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25FF0F6" w14:textId="6DA4DC98" w:rsidR="003E53A9" w:rsidRDefault="003E53A9" w:rsidP="003E53A9">
      <w:pPr>
        <w:pStyle w:val="CaptionCallout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 w:rsidRPr="005806B2">
        <w:rPr>
          <w:rFonts w:ascii="Times New Roman" w:hAnsi="Times New Roman" w:cs="Times New Roman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5806B2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7FE85ED" w14:textId="38A89E2B" w:rsidR="003E53A9" w:rsidRPr="003E53A9" w:rsidRDefault="003E53A9" w:rsidP="003E53A9">
      <w:pPr>
        <w:pStyle w:val="CaptionCallout"/>
        <w:spacing w:line="240" w:lineRule="auto"/>
        <w:rPr>
          <w:rFonts w:ascii="Times New Roman" w:hAnsi="Times New Roman" w:cs="Times New Roman"/>
          <w:b w:val="0"/>
          <w:bCs/>
          <w:i/>
          <w:iCs/>
          <w:sz w:val="24"/>
          <w:szCs w:val="24"/>
        </w:rPr>
      </w:pPr>
      <w:r w:rsidRPr="003E53A9">
        <w:rPr>
          <w:rFonts w:ascii="Times New Roman" w:hAnsi="Times New Roman" w:cs="Times New Roman"/>
          <w:b w:val="0"/>
          <w:bCs/>
          <w:i/>
          <w:iCs/>
          <w:sz w:val="24"/>
          <w:szCs w:val="24"/>
        </w:rPr>
        <w:t>Aperiodic fit for frontal, central, temporal, and posterior regions at each time point</w:t>
      </w:r>
    </w:p>
    <w:p w14:paraId="687267A1" w14:textId="77777777" w:rsidR="003E53A9" w:rsidRDefault="003E53A9">
      <w:pPr>
        <w:rPr>
          <w:rFonts w:ascii="Times New Roman" w:hAnsi="Times New Roman" w:cs="Times New Roman"/>
          <w:noProof/>
        </w:rPr>
      </w:pPr>
    </w:p>
    <w:p w14:paraId="2A6956C8" w14:textId="13421027" w:rsidR="00814FCE" w:rsidRPr="005806B2" w:rsidRDefault="00204523">
      <w:pPr>
        <w:rPr>
          <w:rFonts w:ascii="Times New Roman" w:hAnsi="Times New Roman" w:cs="Times New Roman"/>
          <w:noProof/>
        </w:rPr>
      </w:pPr>
      <w:r w:rsidRPr="00204523">
        <w:rPr>
          <w:rFonts w:ascii="Times New Roman" w:hAnsi="Times New Roman" w:cs="Times New Roman"/>
          <w:noProof/>
        </w:rPr>
        <w:drawing>
          <wp:inline distT="0" distB="0" distL="0" distR="0" wp14:anchorId="59D3E50D" wp14:editId="268D02F0">
            <wp:extent cx="5133669" cy="5124893"/>
            <wp:effectExtent l="0" t="0" r="0" b="6350"/>
            <wp:docPr id="243732464" name="Picture 1" descr="A group of graphs with different colore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3732464" name="Picture 1" descr="A group of graphs with different colored lines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165855" cy="51570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FC9E11" w14:textId="77777777" w:rsidR="00ED5458" w:rsidRPr="005806B2" w:rsidRDefault="00ED5458" w:rsidP="00ED5458">
      <w:pPr>
        <w:rPr>
          <w:rFonts w:ascii="Times New Roman" w:hAnsi="Times New Roman" w:cs="Times New Roman"/>
        </w:rPr>
      </w:pPr>
    </w:p>
    <w:p w14:paraId="6951D7EF" w14:textId="77777777" w:rsidR="00ED5458" w:rsidRPr="005806B2" w:rsidRDefault="00ED5458" w:rsidP="00ED5458">
      <w:pPr>
        <w:rPr>
          <w:rFonts w:ascii="Times New Roman" w:hAnsi="Times New Roman" w:cs="Times New Roman"/>
        </w:rPr>
      </w:pPr>
    </w:p>
    <w:p w14:paraId="73ECE2B4" w14:textId="77777777" w:rsidR="007C32F5" w:rsidRPr="005806B2" w:rsidRDefault="007C32F5">
      <w:pPr>
        <w:rPr>
          <w:rFonts w:ascii="Times New Roman" w:hAnsi="Times New Roman" w:cs="Times New Roman"/>
        </w:rPr>
      </w:pPr>
    </w:p>
    <w:p w14:paraId="38B46CEF" w14:textId="77777777" w:rsidR="0086741C" w:rsidRDefault="0086741C">
      <w:pPr>
        <w:rPr>
          <w:rFonts w:ascii="Times New Roman" w:hAnsi="Times New Roman" w:cs="Times New Roman"/>
        </w:rPr>
      </w:pPr>
    </w:p>
    <w:p w14:paraId="7EBA845D" w14:textId="77777777" w:rsidR="0086741C" w:rsidRDefault="0086741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8653161" w14:textId="4805B3DD" w:rsidR="0086741C" w:rsidRDefault="0086741C" w:rsidP="0086741C">
      <w:pPr>
        <w:pStyle w:val="CaptionCallout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Supplementary </w:t>
      </w:r>
      <w:r w:rsidRPr="005806B2">
        <w:rPr>
          <w:rFonts w:ascii="Times New Roman" w:hAnsi="Times New Roman" w:cs="Times New Roman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5806B2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D241ADF" w14:textId="77777777" w:rsidR="0086741C" w:rsidRDefault="0086741C" w:rsidP="0086741C">
      <w:pPr>
        <w:pStyle w:val="CaptionCallout"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6D27D109" w14:textId="77777777" w:rsidR="0086741C" w:rsidRDefault="0086741C" w:rsidP="0086741C">
      <w:pPr>
        <w:pStyle w:val="CaptionCallout"/>
        <w:spacing w:line="240" w:lineRule="auto"/>
        <w:rPr>
          <w:rFonts w:ascii="Times New Roman" w:hAnsi="Times New Roman" w:cs="Times New Roman"/>
          <w:b w:val="0"/>
          <w:bCs/>
          <w:i/>
          <w:iCs/>
          <w:sz w:val="24"/>
          <w:szCs w:val="24"/>
        </w:rPr>
      </w:pPr>
      <w:r w:rsidRPr="009F71BD">
        <w:rPr>
          <w:rFonts w:ascii="Times New Roman" w:hAnsi="Times New Roman" w:cs="Times New Roman"/>
          <w:b w:val="0"/>
          <w:bCs/>
          <w:i/>
          <w:iCs/>
          <w:sz w:val="24"/>
          <w:szCs w:val="24"/>
        </w:rPr>
        <w:t xml:space="preserve">Developmental trajectories for aperiodic slope stratified by sex in </w:t>
      </w:r>
      <w:r>
        <w:rPr>
          <w:rFonts w:ascii="Times New Roman" w:hAnsi="Times New Roman" w:cs="Times New Roman"/>
          <w:b w:val="0"/>
          <w:bCs/>
          <w:i/>
          <w:iCs/>
          <w:sz w:val="24"/>
          <w:szCs w:val="24"/>
        </w:rPr>
        <w:t>frontal, temporal, and temporal regions.</w:t>
      </w:r>
    </w:p>
    <w:p w14:paraId="2B8B3DA2" w14:textId="77777777" w:rsidR="0086741C" w:rsidRPr="009F71BD" w:rsidRDefault="0086741C" w:rsidP="0086741C">
      <w:pPr>
        <w:pStyle w:val="CaptionCallout"/>
        <w:spacing w:line="240" w:lineRule="auto"/>
        <w:rPr>
          <w:rFonts w:ascii="Times New Roman" w:hAnsi="Times New Roman" w:cs="Times New Roman"/>
          <w:b w:val="0"/>
          <w:bCs/>
          <w:i/>
          <w:iCs/>
          <w:sz w:val="24"/>
          <w:szCs w:val="24"/>
        </w:rPr>
      </w:pPr>
      <w:r w:rsidRPr="003E0F7A">
        <w:rPr>
          <w:rFonts w:ascii="Times New Roman" w:hAnsi="Times New Roman" w:cs="Times New Roman"/>
          <w:b w:val="0"/>
          <w:bCs/>
          <w:i/>
          <w:iCs/>
          <w:noProof/>
          <w:sz w:val="24"/>
          <w:szCs w:val="24"/>
        </w:rPr>
        <w:drawing>
          <wp:inline distT="0" distB="0" distL="0" distR="0" wp14:anchorId="1207C6AC" wp14:editId="4F5D7E5D">
            <wp:extent cx="5943600" cy="2652395"/>
            <wp:effectExtent l="0" t="0" r="0" b="1905"/>
            <wp:docPr id="1133295319" name="Picture 1" descr="A graph of different colored lin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33295319" name="Picture 1" descr="A graph of different colored lines&#10;&#10;Description automatically generated with medium confidence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652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C830F8" w14:textId="77777777" w:rsidR="0086741C" w:rsidRPr="003E0F7A" w:rsidRDefault="0086741C" w:rsidP="0086741C">
      <w:pPr>
        <w:rPr>
          <w:rFonts w:ascii="Times New Roman" w:hAnsi="Times New Roman" w:cs="Times New Roman"/>
          <w:i/>
          <w:iCs/>
        </w:rPr>
      </w:pPr>
      <w:r w:rsidRPr="003E0F7A">
        <w:rPr>
          <w:rFonts w:ascii="Times New Roman" w:hAnsi="Times New Roman" w:cs="Times New Roman"/>
          <w:i/>
          <w:iCs/>
        </w:rPr>
        <w:t xml:space="preserve">Slope was greater in female participants in the frontal region at age 5 years (b=-0.06, p=.004), and in the temporal region at ages 3 years (b=-0.07, p&lt;.001) and 5 years (b=-0.06, p=.001). </w:t>
      </w:r>
    </w:p>
    <w:p w14:paraId="760B47A6" w14:textId="77777777" w:rsidR="0086741C" w:rsidRDefault="0086741C" w:rsidP="0086741C">
      <w:pPr>
        <w:rPr>
          <w:rFonts w:ascii="Times New Roman" w:hAnsi="Times New Roman" w:cs="Times New Roman"/>
          <w:i/>
          <w:iCs/>
          <w:kern w:val="0"/>
          <w:sz w:val="22"/>
          <w:szCs w:val="22"/>
          <w14:ligatures w14:val="none"/>
        </w:rPr>
      </w:pPr>
    </w:p>
    <w:p w14:paraId="29C895EE" w14:textId="1C747D74" w:rsidR="0086741C" w:rsidRDefault="0086741C" w:rsidP="0086741C">
      <w:pPr>
        <w:pStyle w:val="CaptionCallout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00732D">
        <w:rPr>
          <w:noProof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 w:rsidRPr="005806B2">
        <w:rPr>
          <w:rFonts w:ascii="Times New Roman" w:hAnsi="Times New Roman" w:cs="Times New Roman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5806B2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F2C9139" w14:textId="77777777" w:rsidR="0086741C" w:rsidRPr="009F71BD" w:rsidRDefault="0086741C" w:rsidP="0086741C">
      <w:pPr>
        <w:pStyle w:val="CaptionCallout"/>
        <w:spacing w:line="240" w:lineRule="auto"/>
        <w:rPr>
          <w:rFonts w:ascii="Times New Roman" w:hAnsi="Times New Roman" w:cs="Times New Roman"/>
          <w:b w:val="0"/>
          <w:bCs/>
          <w:i/>
          <w:iCs/>
          <w:sz w:val="24"/>
          <w:szCs w:val="24"/>
        </w:rPr>
      </w:pPr>
      <w:r w:rsidRPr="009F71BD">
        <w:rPr>
          <w:rFonts w:ascii="Times New Roman" w:hAnsi="Times New Roman" w:cs="Times New Roman"/>
          <w:b w:val="0"/>
          <w:bCs/>
          <w:i/>
          <w:iCs/>
          <w:sz w:val="24"/>
          <w:szCs w:val="24"/>
        </w:rPr>
        <w:t xml:space="preserve">Developmental trajectories for aperiodic </w:t>
      </w:r>
      <w:r>
        <w:rPr>
          <w:rFonts w:ascii="Times New Roman" w:hAnsi="Times New Roman" w:cs="Times New Roman"/>
          <w:b w:val="0"/>
          <w:bCs/>
          <w:i/>
          <w:iCs/>
          <w:sz w:val="24"/>
          <w:szCs w:val="24"/>
        </w:rPr>
        <w:t>offset</w:t>
      </w:r>
      <w:r w:rsidRPr="009F71BD">
        <w:rPr>
          <w:rFonts w:ascii="Times New Roman" w:hAnsi="Times New Roman" w:cs="Times New Roman"/>
          <w:b w:val="0"/>
          <w:bCs/>
          <w:i/>
          <w:iCs/>
          <w:sz w:val="24"/>
          <w:szCs w:val="24"/>
        </w:rPr>
        <w:t xml:space="preserve"> stratified by sex in </w:t>
      </w:r>
      <w:r>
        <w:rPr>
          <w:rFonts w:ascii="Times New Roman" w:hAnsi="Times New Roman" w:cs="Times New Roman"/>
          <w:b w:val="0"/>
          <w:bCs/>
          <w:i/>
          <w:iCs/>
          <w:sz w:val="24"/>
          <w:szCs w:val="24"/>
        </w:rPr>
        <w:t>central, and temporal regions</w:t>
      </w:r>
    </w:p>
    <w:p w14:paraId="3BCBEF4E" w14:textId="77777777" w:rsidR="0086741C" w:rsidRDefault="0086741C" w:rsidP="0086741C">
      <w:pPr>
        <w:rPr>
          <w:rFonts w:ascii="Times New Roman" w:hAnsi="Times New Roman" w:cs="Times New Roman"/>
          <w:i/>
          <w:iCs/>
          <w:kern w:val="0"/>
          <w:sz w:val="22"/>
          <w:szCs w:val="22"/>
          <w14:ligatures w14:val="none"/>
        </w:rPr>
      </w:pPr>
      <w:r w:rsidRPr="00AE5231">
        <w:rPr>
          <w:rFonts w:ascii="Times New Roman" w:hAnsi="Times New Roman" w:cs="Times New Roman"/>
          <w:i/>
          <w:iCs/>
          <w:noProof/>
          <w:kern w:val="0"/>
          <w:sz w:val="22"/>
          <w:szCs w:val="22"/>
          <w14:ligatures w14:val="none"/>
        </w:rPr>
        <w:drawing>
          <wp:inline distT="0" distB="0" distL="0" distR="0" wp14:anchorId="50C5935F" wp14:editId="46B37855">
            <wp:extent cx="5738949" cy="2561067"/>
            <wp:effectExtent l="0" t="0" r="1905" b="4445"/>
            <wp:docPr id="479467905" name="Picture 1" descr="A graph of different types of lin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9467905" name="Picture 1" descr="A graph of different types of lines&#10;&#10;Description automatically generated with medium confidence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848558" cy="26099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A854A3" w14:textId="77777777" w:rsidR="0086741C" w:rsidRDefault="0086741C" w:rsidP="0086741C">
      <w:pPr>
        <w:rPr>
          <w:rFonts w:ascii="Times New Roman" w:hAnsi="Times New Roman" w:cs="Times New Roman"/>
          <w:i/>
          <w:iCs/>
          <w:kern w:val="0"/>
          <w:sz w:val="22"/>
          <w:szCs w:val="22"/>
          <w14:ligatures w14:val="none"/>
        </w:rPr>
      </w:pPr>
    </w:p>
    <w:p w14:paraId="0847EF87" w14:textId="77777777" w:rsidR="00C92010" w:rsidRPr="003E0F7A" w:rsidRDefault="00C92010" w:rsidP="00C92010">
      <w:pPr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>Offset</w:t>
      </w:r>
      <w:r w:rsidRPr="003E0F7A">
        <w:rPr>
          <w:rFonts w:ascii="Times New Roman" w:hAnsi="Times New Roman" w:cs="Times New Roman"/>
          <w:i/>
          <w:iCs/>
        </w:rPr>
        <w:t xml:space="preserve"> was greater in female participants in the </w:t>
      </w:r>
      <w:r>
        <w:rPr>
          <w:rFonts w:ascii="Times New Roman" w:hAnsi="Times New Roman" w:cs="Times New Roman"/>
          <w:i/>
          <w:iCs/>
        </w:rPr>
        <w:t>central</w:t>
      </w:r>
      <w:r w:rsidRPr="003E0F7A">
        <w:rPr>
          <w:rFonts w:ascii="Times New Roman" w:hAnsi="Times New Roman" w:cs="Times New Roman"/>
          <w:i/>
          <w:iCs/>
        </w:rPr>
        <w:t xml:space="preserve"> region at age </w:t>
      </w:r>
      <w:r>
        <w:rPr>
          <w:rFonts w:ascii="Times New Roman" w:hAnsi="Times New Roman" w:cs="Times New Roman"/>
          <w:i/>
          <w:iCs/>
        </w:rPr>
        <w:t>3</w:t>
      </w:r>
      <w:r w:rsidRPr="003E0F7A">
        <w:rPr>
          <w:rFonts w:ascii="Times New Roman" w:hAnsi="Times New Roman" w:cs="Times New Roman"/>
          <w:i/>
          <w:iCs/>
        </w:rPr>
        <w:t xml:space="preserve"> years (b=-0.</w:t>
      </w:r>
      <w:r>
        <w:rPr>
          <w:rFonts w:ascii="Times New Roman" w:hAnsi="Times New Roman" w:cs="Times New Roman"/>
          <w:i/>
          <w:iCs/>
        </w:rPr>
        <w:t>54</w:t>
      </w:r>
      <w:r w:rsidRPr="003E0F7A">
        <w:rPr>
          <w:rFonts w:ascii="Times New Roman" w:hAnsi="Times New Roman" w:cs="Times New Roman"/>
          <w:i/>
          <w:iCs/>
        </w:rPr>
        <w:t>, p=.0</w:t>
      </w:r>
      <w:r>
        <w:rPr>
          <w:rFonts w:ascii="Times New Roman" w:hAnsi="Times New Roman" w:cs="Times New Roman"/>
          <w:i/>
          <w:iCs/>
        </w:rPr>
        <w:t>20</w:t>
      </w:r>
      <w:r w:rsidRPr="003E0F7A">
        <w:rPr>
          <w:rFonts w:ascii="Times New Roman" w:hAnsi="Times New Roman" w:cs="Times New Roman"/>
          <w:i/>
          <w:iCs/>
        </w:rPr>
        <w:t>), and in the temporal region at ages 3 years (b=-0.</w:t>
      </w:r>
      <w:r>
        <w:rPr>
          <w:rFonts w:ascii="Times New Roman" w:hAnsi="Times New Roman" w:cs="Times New Roman"/>
          <w:i/>
          <w:iCs/>
        </w:rPr>
        <w:t>8</w:t>
      </w:r>
      <w:r w:rsidRPr="003E0F7A">
        <w:rPr>
          <w:rFonts w:ascii="Times New Roman" w:hAnsi="Times New Roman" w:cs="Times New Roman"/>
          <w:i/>
          <w:iCs/>
        </w:rPr>
        <w:t>, p&lt;.001)</w:t>
      </w:r>
      <w:r>
        <w:rPr>
          <w:rFonts w:ascii="Times New Roman" w:hAnsi="Times New Roman" w:cs="Times New Roman"/>
          <w:i/>
          <w:iCs/>
        </w:rPr>
        <w:t>,</w:t>
      </w:r>
      <w:r w:rsidRPr="003E0F7A">
        <w:rPr>
          <w:rFonts w:ascii="Times New Roman" w:hAnsi="Times New Roman" w:cs="Times New Roman"/>
          <w:i/>
          <w:iCs/>
        </w:rPr>
        <w:t xml:space="preserve"> 5 years (b=-0.</w:t>
      </w:r>
      <w:r>
        <w:rPr>
          <w:rFonts w:ascii="Times New Roman" w:hAnsi="Times New Roman" w:cs="Times New Roman"/>
          <w:i/>
          <w:iCs/>
        </w:rPr>
        <w:t>11</w:t>
      </w:r>
      <w:r w:rsidRPr="003E0F7A">
        <w:rPr>
          <w:rFonts w:ascii="Times New Roman" w:hAnsi="Times New Roman" w:cs="Times New Roman"/>
          <w:i/>
          <w:iCs/>
        </w:rPr>
        <w:t>, p=.001</w:t>
      </w:r>
      <w:r>
        <w:rPr>
          <w:rFonts w:ascii="Times New Roman" w:hAnsi="Times New Roman" w:cs="Times New Roman"/>
          <w:i/>
          <w:iCs/>
        </w:rPr>
        <w:t>, and 7</w:t>
      </w:r>
      <w:r w:rsidRPr="003E0F7A">
        <w:rPr>
          <w:rFonts w:ascii="Times New Roman" w:hAnsi="Times New Roman" w:cs="Times New Roman"/>
          <w:i/>
          <w:iCs/>
        </w:rPr>
        <w:t xml:space="preserve"> years (b=-0.</w:t>
      </w:r>
      <w:r>
        <w:rPr>
          <w:rFonts w:ascii="Times New Roman" w:hAnsi="Times New Roman" w:cs="Times New Roman"/>
          <w:i/>
          <w:iCs/>
        </w:rPr>
        <w:t>8</w:t>
      </w:r>
      <w:r w:rsidRPr="003E0F7A">
        <w:rPr>
          <w:rFonts w:ascii="Times New Roman" w:hAnsi="Times New Roman" w:cs="Times New Roman"/>
          <w:i/>
          <w:iCs/>
        </w:rPr>
        <w:t>, p=.0</w:t>
      </w:r>
      <w:r>
        <w:rPr>
          <w:rFonts w:ascii="Times New Roman" w:hAnsi="Times New Roman" w:cs="Times New Roman"/>
          <w:i/>
          <w:iCs/>
        </w:rPr>
        <w:t>13</w:t>
      </w:r>
      <w:r w:rsidRPr="003E0F7A">
        <w:rPr>
          <w:rFonts w:ascii="Times New Roman" w:hAnsi="Times New Roman" w:cs="Times New Roman"/>
          <w:i/>
          <w:iCs/>
        </w:rPr>
        <w:t xml:space="preserve">). </w:t>
      </w:r>
    </w:p>
    <w:p w14:paraId="4ABCC8B6" w14:textId="77777777" w:rsidR="00C92010" w:rsidRPr="005806B2" w:rsidRDefault="00C92010" w:rsidP="00C92010">
      <w:pPr>
        <w:rPr>
          <w:rFonts w:ascii="Times New Roman" w:hAnsi="Times New Roman" w:cs="Times New Roman"/>
        </w:rPr>
      </w:pPr>
      <w:r w:rsidRPr="005806B2">
        <w:rPr>
          <w:rFonts w:ascii="Times New Roman" w:hAnsi="Times New Roman" w:cs="Times New Roman"/>
        </w:rPr>
        <w:br w:type="page"/>
      </w:r>
    </w:p>
    <w:p w14:paraId="64FA0283" w14:textId="126BE007" w:rsidR="007C32F5" w:rsidRPr="005806B2" w:rsidRDefault="007C32F5" w:rsidP="007C32F5">
      <w:pPr>
        <w:pStyle w:val="Heading3"/>
        <w:spacing w:line="240" w:lineRule="auto"/>
        <w:rPr>
          <w:rFonts w:ascii="Times New Roman" w:hAnsi="Times New Roman" w:cs="Times New Roman"/>
          <w:i w:val="0"/>
          <w:iCs w:val="0"/>
          <w:sz w:val="24"/>
          <w:szCs w:val="24"/>
        </w:rPr>
      </w:pPr>
      <w:r w:rsidRPr="005806B2">
        <w:rPr>
          <w:rFonts w:ascii="Times New Roman" w:hAnsi="Times New Roman" w:cs="Times New Roman"/>
          <w:i w:val="0"/>
          <w:iCs w:val="0"/>
          <w:sz w:val="24"/>
          <w:szCs w:val="24"/>
        </w:rPr>
        <w:lastRenderedPageBreak/>
        <w:t xml:space="preserve">Supplementary Table </w:t>
      </w:r>
      <w:r w:rsidR="0086741C">
        <w:rPr>
          <w:rFonts w:ascii="Times New Roman" w:hAnsi="Times New Roman" w:cs="Times New Roman"/>
          <w:i w:val="0"/>
          <w:iCs w:val="0"/>
          <w:sz w:val="24"/>
          <w:szCs w:val="24"/>
        </w:rPr>
        <w:t>1</w:t>
      </w:r>
      <w:r w:rsidRPr="005806B2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 (A)</w:t>
      </w:r>
    </w:p>
    <w:p w14:paraId="663F45C3" w14:textId="29C23588" w:rsidR="007C32F5" w:rsidRPr="005806B2" w:rsidRDefault="007C32F5" w:rsidP="007C32F5">
      <w:pPr>
        <w:pStyle w:val="Heading3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5806B2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Individual growth curve/mixed effects model for whole brain </w:t>
      </w:r>
      <w:r w:rsidR="00C56DA6" w:rsidRPr="005806B2">
        <w:rPr>
          <w:rFonts w:ascii="Times New Roman" w:hAnsi="Times New Roman" w:cs="Times New Roman"/>
          <w:b w:val="0"/>
          <w:bCs w:val="0"/>
          <w:sz w:val="24"/>
          <w:szCs w:val="24"/>
        </w:rPr>
        <w:t>slope</w:t>
      </w:r>
      <w:r w:rsidRPr="005806B2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 from infancy to 7 years.</w:t>
      </w:r>
    </w:p>
    <w:tbl>
      <w:tblPr>
        <w:tblStyle w:val="TableGrid"/>
        <w:tblpPr w:leftFromText="180" w:rightFromText="180" w:vertAnchor="page" w:horzAnchor="margin" w:tblpY="2094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84"/>
        <w:gridCol w:w="1056"/>
        <w:gridCol w:w="1163"/>
        <w:gridCol w:w="956"/>
        <w:gridCol w:w="942"/>
        <w:gridCol w:w="1543"/>
        <w:gridCol w:w="1516"/>
      </w:tblGrid>
      <w:tr w:rsidR="007C32F5" w:rsidRPr="005806B2" w14:paraId="37CD82F4" w14:textId="77777777" w:rsidTr="005F7231">
        <w:trPr>
          <w:trHeight w:val="300"/>
        </w:trPr>
        <w:tc>
          <w:tcPr>
            <w:tcW w:w="3366" w:type="pct"/>
            <w:gridSpan w:val="5"/>
            <w:tcBorders>
              <w:bottom w:val="nil"/>
            </w:tcBorders>
          </w:tcPr>
          <w:p w14:paraId="24643271" w14:textId="57907FBF" w:rsidR="007C32F5" w:rsidRPr="005806B2" w:rsidRDefault="007C32F5" w:rsidP="005F723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34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2EFE268" w14:textId="77777777" w:rsidR="007C32F5" w:rsidRPr="005806B2" w:rsidRDefault="007C32F5" w:rsidP="005F723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95% Confidence Interval</w:t>
            </w:r>
          </w:p>
        </w:tc>
      </w:tr>
      <w:tr w:rsidR="007C32F5" w:rsidRPr="005806B2" w14:paraId="01ADFF4F" w14:textId="77777777" w:rsidTr="005F7231">
        <w:trPr>
          <w:trHeight w:val="300"/>
        </w:trPr>
        <w:tc>
          <w:tcPr>
            <w:tcW w:w="1167" w:type="pct"/>
            <w:tcBorders>
              <w:top w:val="nil"/>
              <w:bottom w:val="single" w:sz="4" w:space="0" w:color="auto"/>
            </w:tcBorders>
          </w:tcPr>
          <w:p w14:paraId="622595F1" w14:textId="77777777" w:rsidR="007C32F5" w:rsidRPr="005806B2" w:rsidRDefault="007C32F5" w:rsidP="005F723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64" w:type="pct"/>
            <w:tcBorders>
              <w:top w:val="nil"/>
              <w:bottom w:val="single" w:sz="4" w:space="0" w:color="auto"/>
            </w:tcBorders>
            <w:noWrap/>
            <w:hideMark/>
          </w:tcPr>
          <w:p w14:paraId="56F62D72" w14:textId="77777777" w:rsidR="007C32F5" w:rsidRPr="005806B2" w:rsidRDefault="007C32F5" w:rsidP="005F7231">
            <w:pPr>
              <w:rPr>
                <w:rFonts w:ascii="Times New Roman" w:hAnsi="Times New Roman" w:cs="Times New Roman"/>
                <w:b/>
                <w:bCs/>
              </w:rPr>
            </w:pPr>
            <w:r w:rsidRPr="005806B2">
              <w:rPr>
                <w:rFonts w:ascii="Times New Roman" w:eastAsia="Times New Roman" w:hAnsi="Times New Roman" w:cs="Times New Roman"/>
              </w:rPr>
              <w:t>Estimate</w:t>
            </w:r>
          </w:p>
        </w:tc>
        <w:tc>
          <w:tcPr>
            <w:tcW w:w="621" w:type="pct"/>
            <w:tcBorders>
              <w:top w:val="nil"/>
              <w:bottom w:val="single" w:sz="4" w:space="0" w:color="auto"/>
            </w:tcBorders>
            <w:noWrap/>
            <w:hideMark/>
          </w:tcPr>
          <w:p w14:paraId="3D3A41A9" w14:textId="77777777" w:rsidR="007C32F5" w:rsidRPr="005806B2" w:rsidRDefault="007C32F5" w:rsidP="005F7231">
            <w:pPr>
              <w:rPr>
                <w:rFonts w:ascii="Times New Roman" w:hAnsi="Times New Roman" w:cs="Times New Roman"/>
                <w:b/>
                <w:bCs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Std. Error</w:t>
            </w:r>
          </w:p>
        </w:tc>
        <w:tc>
          <w:tcPr>
            <w:tcW w:w="511" w:type="pct"/>
            <w:tcBorders>
              <w:top w:val="nil"/>
              <w:bottom w:val="single" w:sz="4" w:space="0" w:color="auto"/>
            </w:tcBorders>
            <w:noWrap/>
            <w:hideMark/>
          </w:tcPr>
          <w:p w14:paraId="7EF5C2AA" w14:textId="77777777" w:rsidR="007C32F5" w:rsidRPr="005806B2" w:rsidRDefault="007C32F5" w:rsidP="005F7231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503" w:type="pct"/>
            <w:tcBorders>
              <w:top w:val="nil"/>
              <w:bottom w:val="single" w:sz="4" w:space="0" w:color="auto"/>
            </w:tcBorders>
            <w:noWrap/>
            <w:hideMark/>
          </w:tcPr>
          <w:p w14:paraId="3539DE88" w14:textId="77777777" w:rsidR="007C32F5" w:rsidRPr="005806B2" w:rsidRDefault="007C32F5" w:rsidP="005F7231">
            <w:pPr>
              <w:rPr>
                <w:rFonts w:ascii="Times New Roman" w:hAnsi="Times New Roman" w:cs="Times New Roman"/>
                <w:b/>
                <w:bCs/>
              </w:rPr>
            </w:pPr>
            <w:r w:rsidRPr="005806B2">
              <w:rPr>
                <w:rFonts w:ascii="Times New Roman" w:eastAsia="Times New Roman" w:hAnsi="Times New Roman" w:cs="Times New Roman"/>
              </w:rPr>
              <w:t>Sig.</w:t>
            </w:r>
          </w:p>
        </w:tc>
        <w:tc>
          <w:tcPr>
            <w:tcW w:w="82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81ADB1B" w14:textId="77777777" w:rsidR="007C32F5" w:rsidRPr="005806B2" w:rsidRDefault="007C32F5" w:rsidP="005F7231">
            <w:pPr>
              <w:rPr>
                <w:rFonts w:ascii="Times New Roman" w:hAnsi="Times New Roman" w:cs="Times New Roman"/>
                <w:b/>
                <w:bCs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Lower Bound</w:t>
            </w:r>
          </w:p>
        </w:tc>
        <w:tc>
          <w:tcPr>
            <w:tcW w:w="81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9544A2B" w14:textId="77777777" w:rsidR="007C32F5" w:rsidRPr="005806B2" w:rsidRDefault="007C32F5" w:rsidP="005F7231">
            <w:pPr>
              <w:rPr>
                <w:rFonts w:ascii="Times New Roman" w:hAnsi="Times New Roman" w:cs="Times New Roman"/>
                <w:b/>
                <w:bCs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Upper Bound</w:t>
            </w:r>
          </w:p>
        </w:tc>
      </w:tr>
      <w:tr w:rsidR="00C56DA6" w:rsidRPr="005806B2" w14:paraId="34488371" w14:textId="77777777" w:rsidTr="005F7231">
        <w:trPr>
          <w:trHeight w:val="300"/>
        </w:trPr>
        <w:tc>
          <w:tcPr>
            <w:tcW w:w="1167" w:type="pct"/>
            <w:tcBorders>
              <w:top w:val="single" w:sz="4" w:space="0" w:color="auto"/>
            </w:tcBorders>
          </w:tcPr>
          <w:p w14:paraId="0B282935" w14:textId="77777777" w:rsidR="00C56DA6" w:rsidRPr="005806B2" w:rsidRDefault="00C56DA6" w:rsidP="00C56DA6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</w:rPr>
              <w:t xml:space="preserve">Intercept (infancy)  </w:t>
            </w:r>
          </w:p>
        </w:tc>
        <w:tc>
          <w:tcPr>
            <w:tcW w:w="564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1EC18FE1" w14:textId="1C1BA067" w:rsidR="00C56DA6" w:rsidRPr="005806B2" w:rsidRDefault="00C56DA6" w:rsidP="00C56DA6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1.09</w:t>
            </w:r>
          </w:p>
        </w:tc>
        <w:tc>
          <w:tcPr>
            <w:tcW w:w="621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02B96900" w14:textId="7897791C" w:rsidR="00C56DA6" w:rsidRPr="005806B2" w:rsidRDefault="00C56DA6" w:rsidP="00C56DA6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511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1DFDC70F" w14:textId="475167E6" w:rsidR="00C56DA6" w:rsidRPr="005806B2" w:rsidRDefault="00C56DA6" w:rsidP="00C56DA6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186.71</w:t>
            </w:r>
          </w:p>
        </w:tc>
        <w:tc>
          <w:tcPr>
            <w:tcW w:w="503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2BCA4010" w14:textId="709A81D4" w:rsidR="00C56DA6" w:rsidRPr="005806B2" w:rsidRDefault="003022A8" w:rsidP="00C56D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824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09088217" w14:textId="4DB1063C" w:rsidR="00C56DA6" w:rsidRPr="005806B2" w:rsidRDefault="00C56DA6" w:rsidP="00C56DA6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1.08</w:t>
            </w:r>
          </w:p>
        </w:tc>
        <w:tc>
          <w:tcPr>
            <w:tcW w:w="810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26736723" w14:textId="5E698D5B" w:rsidR="00C56DA6" w:rsidRPr="005806B2" w:rsidRDefault="00C56DA6" w:rsidP="00C56DA6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1.10</w:t>
            </w:r>
          </w:p>
        </w:tc>
      </w:tr>
      <w:tr w:rsidR="00C56DA6" w:rsidRPr="005806B2" w14:paraId="5AF18360" w14:textId="77777777" w:rsidTr="005F7231">
        <w:trPr>
          <w:trHeight w:val="300"/>
        </w:trPr>
        <w:tc>
          <w:tcPr>
            <w:tcW w:w="1167" w:type="pct"/>
          </w:tcPr>
          <w:p w14:paraId="5CE76073" w14:textId="77777777" w:rsidR="00C56DA6" w:rsidRPr="005806B2" w:rsidRDefault="00C56DA6" w:rsidP="00C56DA6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</w:rPr>
              <w:t>3 years</w:t>
            </w:r>
          </w:p>
        </w:tc>
        <w:tc>
          <w:tcPr>
            <w:tcW w:w="564" w:type="pct"/>
            <w:noWrap/>
            <w:vAlign w:val="bottom"/>
            <w:hideMark/>
          </w:tcPr>
          <w:p w14:paraId="336C0E88" w14:textId="24F255ED" w:rsidR="00C56DA6" w:rsidRPr="005806B2" w:rsidRDefault="00C56DA6" w:rsidP="00C56DA6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621" w:type="pct"/>
            <w:noWrap/>
            <w:vAlign w:val="bottom"/>
            <w:hideMark/>
          </w:tcPr>
          <w:p w14:paraId="5376451B" w14:textId="1D3EAC17" w:rsidR="00C56DA6" w:rsidRPr="005806B2" w:rsidRDefault="00C56DA6" w:rsidP="00C56DA6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511" w:type="pct"/>
            <w:noWrap/>
            <w:vAlign w:val="bottom"/>
            <w:hideMark/>
          </w:tcPr>
          <w:p w14:paraId="7B460482" w14:textId="55872B31" w:rsidR="00C56DA6" w:rsidRPr="005806B2" w:rsidRDefault="00C56DA6" w:rsidP="00C56DA6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4.51</w:t>
            </w:r>
          </w:p>
        </w:tc>
        <w:tc>
          <w:tcPr>
            <w:tcW w:w="503" w:type="pct"/>
            <w:noWrap/>
            <w:vAlign w:val="bottom"/>
            <w:hideMark/>
          </w:tcPr>
          <w:p w14:paraId="4827D80D" w14:textId="5596B8F5" w:rsidR="00C56DA6" w:rsidRPr="005806B2" w:rsidRDefault="003022A8" w:rsidP="00C56D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824" w:type="pct"/>
            <w:noWrap/>
            <w:vAlign w:val="bottom"/>
            <w:hideMark/>
          </w:tcPr>
          <w:p w14:paraId="3B98490F" w14:textId="538D36E5" w:rsidR="00C56DA6" w:rsidRPr="005806B2" w:rsidRDefault="00C56DA6" w:rsidP="00C56DA6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810" w:type="pct"/>
            <w:noWrap/>
            <w:vAlign w:val="bottom"/>
            <w:hideMark/>
          </w:tcPr>
          <w:p w14:paraId="5C379239" w14:textId="21895B7C" w:rsidR="00C56DA6" w:rsidRPr="005806B2" w:rsidRDefault="00C56DA6" w:rsidP="00C56DA6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</w:tr>
      <w:tr w:rsidR="00C56DA6" w:rsidRPr="005806B2" w14:paraId="6D4ECAA2" w14:textId="77777777" w:rsidTr="005F7231">
        <w:trPr>
          <w:trHeight w:val="300"/>
        </w:trPr>
        <w:tc>
          <w:tcPr>
            <w:tcW w:w="1167" w:type="pct"/>
            <w:tcBorders>
              <w:bottom w:val="nil"/>
            </w:tcBorders>
          </w:tcPr>
          <w:p w14:paraId="7E49DE93" w14:textId="77777777" w:rsidR="00C56DA6" w:rsidRPr="005806B2" w:rsidRDefault="00C56DA6" w:rsidP="00C56DA6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</w:rPr>
              <w:t>5 years</w:t>
            </w:r>
          </w:p>
        </w:tc>
        <w:tc>
          <w:tcPr>
            <w:tcW w:w="564" w:type="pct"/>
            <w:tcBorders>
              <w:bottom w:val="nil"/>
            </w:tcBorders>
            <w:noWrap/>
            <w:vAlign w:val="bottom"/>
            <w:hideMark/>
          </w:tcPr>
          <w:p w14:paraId="72ECB266" w14:textId="3DD36EBB" w:rsidR="00C56DA6" w:rsidRPr="005806B2" w:rsidRDefault="00C56DA6" w:rsidP="00C56DA6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621" w:type="pct"/>
            <w:tcBorders>
              <w:bottom w:val="nil"/>
            </w:tcBorders>
            <w:noWrap/>
            <w:vAlign w:val="bottom"/>
            <w:hideMark/>
          </w:tcPr>
          <w:p w14:paraId="7D84DCC6" w14:textId="46052055" w:rsidR="00C56DA6" w:rsidRPr="005806B2" w:rsidRDefault="00C56DA6" w:rsidP="00C56DA6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511" w:type="pct"/>
            <w:tcBorders>
              <w:bottom w:val="nil"/>
            </w:tcBorders>
            <w:noWrap/>
            <w:vAlign w:val="bottom"/>
            <w:hideMark/>
          </w:tcPr>
          <w:p w14:paraId="6D16A385" w14:textId="24880697" w:rsidR="00C56DA6" w:rsidRPr="005806B2" w:rsidRDefault="00C56DA6" w:rsidP="00C56DA6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5.29</w:t>
            </w:r>
          </w:p>
        </w:tc>
        <w:tc>
          <w:tcPr>
            <w:tcW w:w="503" w:type="pct"/>
            <w:tcBorders>
              <w:bottom w:val="nil"/>
            </w:tcBorders>
            <w:noWrap/>
            <w:vAlign w:val="bottom"/>
            <w:hideMark/>
          </w:tcPr>
          <w:p w14:paraId="188C0E72" w14:textId="19697062" w:rsidR="00C56DA6" w:rsidRPr="005806B2" w:rsidRDefault="003022A8" w:rsidP="00C56D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824" w:type="pct"/>
            <w:tcBorders>
              <w:bottom w:val="nil"/>
            </w:tcBorders>
            <w:noWrap/>
            <w:vAlign w:val="bottom"/>
            <w:hideMark/>
          </w:tcPr>
          <w:p w14:paraId="5012D8E5" w14:textId="2E10A591" w:rsidR="00C56DA6" w:rsidRPr="005806B2" w:rsidRDefault="00C56DA6" w:rsidP="00C56DA6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810" w:type="pct"/>
            <w:tcBorders>
              <w:bottom w:val="nil"/>
            </w:tcBorders>
            <w:noWrap/>
            <w:vAlign w:val="bottom"/>
            <w:hideMark/>
          </w:tcPr>
          <w:p w14:paraId="7E17ACD8" w14:textId="25DEC968" w:rsidR="00C56DA6" w:rsidRPr="005806B2" w:rsidRDefault="00C56DA6" w:rsidP="00C56DA6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</w:tr>
      <w:tr w:rsidR="00C56DA6" w:rsidRPr="005806B2" w14:paraId="6A4E0538" w14:textId="77777777" w:rsidTr="005F7231">
        <w:trPr>
          <w:trHeight w:val="300"/>
        </w:trPr>
        <w:tc>
          <w:tcPr>
            <w:tcW w:w="1167" w:type="pct"/>
            <w:tcBorders>
              <w:top w:val="nil"/>
              <w:bottom w:val="single" w:sz="4" w:space="0" w:color="auto"/>
            </w:tcBorders>
          </w:tcPr>
          <w:p w14:paraId="02C0A5E9" w14:textId="77777777" w:rsidR="00C56DA6" w:rsidRPr="005806B2" w:rsidRDefault="00C56DA6" w:rsidP="00C56DA6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</w:rPr>
              <w:t>7 years</w:t>
            </w:r>
          </w:p>
        </w:tc>
        <w:tc>
          <w:tcPr>
            <w:tcW w:w="564" w:type="pct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33A99544" w14:textId="57B466EB" w:rsidR="00C56DA6" w:rsidRPr="005806B2" w:rsidRDefault="00C56DA6" w:rsidP="00C56DA6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621" w:type="pct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0BD01F56" w14:textId="662FD3DB" w:rsidR="00C56DA6" w:rsidRPr="005806B2" w:rsidRDefault="00C56DA6" w:rsidP="00C56DA6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511" w:type="pct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4A4ED140" w14:textId="3DB81989" w:rsidR="00C56DA6" w:rsidRPr="005806B2" w:rsidRDefault="00C56DA6" w:rsidP="00C56DA6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2.10</w:t>
            </w:r>
          </w:p>
        </w:tc>
        <w:tc>
          <w:tcPr>
            <w:tcW w:w="503" w:type="pct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4CBE6821" w14:textId="0B03994F" w:rsidR="00C56DA6" w:rsidRPr="005806B2" w:rsidRDefault="00C56DA6" w:rsidP="00C56DA6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.036</w:t>
            </w:r>
          </w:p>
        </w:tc>
        <w:tc>
          <w:tcPr>
            <w:tcW w:w="824" w:type="pct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3FAD98B3" w14:textId="20C591FF" w:rsidR="00C56DA6" w:rsidRPr="005806B2" w:rsidRDefault="00C56DA6" w:rsidP="00C56DA6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10" w:type="pct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01C7D549" w14:textId="53F068C1" w:rsidR="00C56DA6" w:rsidRPr="005806B2" w:rsidRDefault="00C56DA6" w:rsidP="00C56DA6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</w:tr>
      <w:tr w:rsidR="00C56DA6" w:rsidRPr="005806B2" w14:paraId="213F81D0" w14:textId="77777777" w:rsidTr="005F7231">
        <w:trPr>
          <w:trHeight w:val="300"/>
        </w:trPr>
        <w:tc>
          <w:tcPr>
            <w:tcW w:w="1167" w:type="pct"/>
            <w:tcBorders>
              <w:top w:val="single" w:sz="4" w:space="0" w:color="auto"/>
            </w:tcBorders>
          </w:tcPr>
          <w:p w14:paraId="4E2B1BEC" w14:textId="77777777" w:rsidR="00C56DA6" w:rsidRPr="005806B2" w:rsidRDefault="00C56DA6" w:rsidP="00C56DA6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</w:rPr>
              <w:t>Group Var</w:t>
            </w:r>
          </w:p>
        </w:tc>
        <w:tc>
          <w:tcPr>
            <w:tcW w:w="564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66DB10C3" w14:textId="2B30C3C7" w:rsidR="00C56DA6" w:rsidRPr="005806B2" w:rsidRDefault="00C56DA6" w:rsidP="00C56DA6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621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7D1EF57C" w14:textId="6B305443" w:rsidR="00C56DA6" w:rsidRPr="005806B2" w:rsidRDefault="00C56DA6" w:rsidP="00C56D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1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27BC7E6C" w14:textId="77777777" w:rsidR="00C56DA6" w:rsidRPr="005806B2" w:rsidRDefault="00C56DA6" w:rsidP="00C56D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3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054AD020" w14:textId="77777777" w:rsidR="00C56DA6" w:rsidRPr="005806B2" w:rsidRDefault="00C56DA6" w:rsidP="00C56D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4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221F1BC4" w14:textId="77777777" w:rsidR="00C56DA6" w:rsidRPr="005806B2" w:rsidRDefault="00C56DA6" w:rsidP="00C56D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1E78F443" w14:textId="77777777" w:rsidR="00C56DA6" w:rsidRPr="005806B2" w:rsidRDefault="00C56DA6" w:rsidP="00C56DA6">
            <w:pPr>
              <w:rPr>
                <w:rFonts w:ascii="Times New Roman" w:hAnsi="Times New Roman" w:cs="Times New Roman"/>
              </w:rPr>
            </w:pPr>
          </w:p>
        </w:tc>
      </w:tr>
      <w:tr w:rsidR="00C56DA6" w:rsidRPr="005806B2" w14:paraId="450BF80A" w14:textId="77777777" w:rsidTr="005F7231">
        <w:trPr>
          <w:trHeight w:val="300"/>
        </w:trPr>
        <w:tc>
          <w:tcPr>
            <w:tcW w:w="1167" w:type="pct"/>
          </w:tcPr>
          <w:p w14:paraId="1C63C961" w14:textId="77777777" w:rsidR="00C56DA6" w:rsidRPr="005806B2" w:rsidRDefault="00C56DA6" w:rsidP="00C56DA6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</w:rPr>
              <w:t xml:space="preserve">Group x Age 3 </w:t>
            </w:r>
            <w:proofErr w:type="spellStart"/>
            <w:r w:rsidRPr="005806B2">
              <w:rPr>
                <w:rFonts w:ascii="Times New Roman" w:hAnsi="Times New Roman" w:cs="Times New Roman"/>
              </w:rPr>
              <w:t>Cov</w:t>
            </w:r>
            <w:proofErr w:type="spellEnd"/>
            <w:r w:rsidRPr="005806B2">
              <w:rPr>
                <w:rFonts w:ascii="Times New Roman" w:hAnsi="Times New Roman" w:cs="Times New Roman"/>
              </w:rPr>
              <w:t xml:space="preserve">  </w:t>
            </w:r>
          </w:p>
        </w:tc>
        <w:tc>
          <w:tcPr>
            <w:tcW w:w="564" w:type="pct"/>
            <w:noWrap/>
            <w:vAlign w:val="bottom"/>
            <w:hideMark/>
          </w:tcPr>
          <w:p w14:paraId="3B314649" w14:textId="321EA645" w:rsidR="00C56DA6" w:rsidRPr="005806B2" w:rsidRDefault="00C56DA6" w:rsidP="00C56DA6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621" w:type="pct"/>
            <w:noWrap/>
            <w:vAlign w:val="bottom"/>
            <w:hideMark/>
          </w:tcPr>
          <w:p w14:paraId="6C623343" w14:textId="4720212A" w:rsidR="00C56DA6" w:rsidRPr="005806B2" w:rsidRDefault="00C56DA6" w:rsidP="00C56D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1" w:type="pct"/>
            <w:noWrap/>
            <w:vAlign w:val="bottom"/>
            <w:hideMark/>
          </w:tcPr>
          <w:p w14:paraId="0E557BE4" w14:textId="77777777" w:rsidR="00C56DA6" w:rsidRPr="005806B2" w:rsidRDefault="00C56DA6" w:rsidP="00C56D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3" w:type="pct"/>
            <w:noWrap/>
            <w:vAlign w:val="bottom"/>
            <w:hideMark/>
          </w:tcPr>
          <w:p w14:paraId="007E988C" w14:textId="77777777" w:rsidR="00C56DA6" w:rsidRPr="005806B2" w:rsidRDefault="00C56DA6" w:rsidP="00C56D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4" w:type="pct"/>
            <w:noWrap/>
            <w:vAlign w:val="bottom"/>
            <w:hideMark/>
          </w:tcPr>
          <w:p w14:paraId="13AEE79D" w14:textId="77777777" w:rsidR="00C56DA6" w:rsidRPr="005806B2" w:rsidRDefault="00C56DA6" w:rsidP="00C56D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pct"/>
            <w:noWrap/>
            <w:vAlign w:val="bottom"/>
            <w:hideMark/>
          </w:tcPr>
          <w:p w14:paraId="37F820B8" w14:textId="77777777" w:rsidR="00C56DA6" w:rsidRPr="005806B2" w:rsidRDefault="00C56DA6" w:rsidP="00C56DA6">
            <w:pPr>
              <w:rPr>
                <w:rFonts w:ascii="Times New Roman" w:hAnsi="Times New Roman" w:cs="Times New Roman"/>
              </w:rPr>
            </w:pPr>
          </w:p>
        </w:tc>
      </w:tr>
      <w:tr w:rsidR="00C56DA6" w:rsidRPr="005806B2" w14:paraId="4CB7EFB8" w14:textId="77777777" w:rsidTr="005F7231">
        <w:trPr>
          <w:trHeight w:val="300"/>
        </w:trPr>
        <w:tc>
          <w:tcPr>
            <w:tcW w:w="1167" w:type="pct"/>
          </w:tcPr>
          <w:p w14:paraId="77377AE9" w14:textId="77777777" w:rsidR="00C56DA6" w:rsidRPr="005806B2" w:rsidRDefault="00C56DA6" w:rsidP="00C56DA6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</w:rPr>
              <w:t xml:space="preserve">Age 3 Var  </w:t>
            </w:r>
          </w:p>
        </w:tc>
        <w:tc>
          <w:tcPr>
            <w:tcW w:w="564" w:type="pct"/>
            <w:noWrap/>
            <w:vAlign w:val="bottom"/>
            <w:hideMark/>
          </w:tcPr>
          <w:p w14:paraId="26733056" w14:textId="37ED20DE" w:rsidR="00C56DA6" w:rsidRPr="005806B2" w:rsidRDefault="00C56DA6" w:rsidP="00C56DA6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621" w:type="pct"/>
            <w:noWrap/>
            <w:vAlign w:val="bottom"/>
            <w:hideMark/>
          </w:tcPr>
          <w:p w14:paraId="2C12181A" w14:textId="7D8F0364" w:rsidR="00C56DA6" w:rsidRPr="005806B2" w:rsidRDefault="00C56DA6" w:rsidP="00C56D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1" w:type="pct"/>
            <w:noWrap/>
            <w:vAlign w:val="bottom"/>
            <w:hideMark/>
          </w:tcPr>
          <w:p w14:paraId="4D337483" w14:textId="77777777" w:rsidR="00C56DA6" w:rsidRPr="005806B2" w:rsidRDefault="00C56DA6" w:rsidP="00C56D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3" w:type="pct"/>
            <w:noWrap/>
            <w:vAlign w:val="bottom"/>
            <w:hideMark/>
          </w:tcPr>
          <w:p w14:paraId="4A09A1FA" w14:textId="77777777" w:rsidR="00C56DA6" w:rsidRPr="005806B2" w:rsidRDefault="00C56DA6" w:rsidP="00C56D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4" w:type="pct"/>
            <w:noWrap/>
            <w:vAlign w:val="bottom"/>
            <w:hideMark/>
          </w:tcPr>
          <w:p w14:paraId="6E97CC3C" w14:textId="77777777" w:rsidR="00C56DA6" w:rsidRPr="005806B2" w:rsidRDefault="00C56DA6" w:rsidP="00C56D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pct"/>
            <w:noWrap/>
            <w:vAlign w:val="bottom"/>
            <w:hideMark/>
          </w:tcPr>
          <w:p w14:paraId="50830086" w14:textId="77777777" w:rsidR="00C56DA6" w:rsidRPr="005806B2" w:rsidRDefault="00C56DA6" w:rsidP="00C56DA6">
            <w:pPr>
              <w:rPr>
                <w:rFonts w:ascii="Times New Roman" w:hAnsi="Times New Roman" w:cs="Times New Roman"/>
              </w:rPr>
            </w:pPr>
          </w:p>
        </w:tc>
      </w:tr>
      <w:tr w:rsidR="00C56DA6" w:rsidRPr="005806B2" w14:paraId="6C035AD5" w14:textId="77777777" w:rsidTr="005F7231">
        <w:trPr>
          <w:trHeight w:val="300"/>
        </w:trPr>
        <w:tc>
          <w:tcPr>
            <w:tcW w:w="1167" w:type="pct"/>
          </w:tcPr>
          <w:p w14:paraId="477433EB" w14:textId="77777777" w:rsidR="00C56DA6" w:rsidRPr="005806B2" w:rsidRDefault="00C56DA6" w:rsidP="00C56DA6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</w:rPr>
              <w:t xml:space="preserve">Group x Age 5 </w:t>
            </w:r>
            <w:proofErr w:type="spellStart"/>
            <w:r w:rsidRPr="005806B2">
              <w:rPr>
                <w:rFonts w:ascii="Times New Roman" w:hAnsi="Times New Roman" w:cs="Times New Roman"/>
              </w:rPr>
              <w:t>Cov</w:t>
            </w:r>
            <w:proofErr w:type="spellEnd"/>
          </w:p>
        </w:tc>
        <w:tc>
          <w:tcPr>
            <w:tcW w:w="564" w:type="pct"/>
            <w:noWrap/>
            <w:vAlign w:val="bottom"/>
            <w:hideMark/>
          </w:tcPr>
          <w:p w14:paraId="4FF8A28D" w14:textId="2D8A0E6D" w:rsidR="00C56DA6" w:rsidRPr="005806B2" w:rsidRDefault="00C56DA6" w:rsidP="00C56DA6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621" w:type="pct"/>
            <w:noWrap/>
            <w:vAlign w:val="bottom"/>
            <w:hideMark/>
          </w:tcPr>
          <w:p w14:paraId="1080CF72" w14:textId="6116AAD0" w:rsidR="00C56DA6" w:rsidRPr="005806B2" w:rsidRDefault="00C56DA6" w:rsidP="00C56D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1" w:type="pct"/>
            <w:noWrap/>
            <w:vAlign w:val="bottom"/>
            <w:hideMark/>
          </w:tcPr>
          <w:p w14:paraId="38A3022F" w14:textId="77777777" w:rsidR="00C56DA6" w:rsidRPr="005806B2" w:rsidRDefault="00C56DA6" w:rsidP="00C56D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3" w:type="pct"/>
            <w:noWrap/>
            <w:vAlign w:val="bottom"/>
            <w:hideMark/>
          </w:tcPr>
          <w:p w14:paraId="6097A0A3" w14:textId="77777777" w:rsidR="00C56DA6" w:rsidRPr="005806B2" w:rsidRDefault="00C56DA6" w:rsidP="00C56D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4" w:type="pct"/>
            <w:noWrap/>
            <w:vAlign w:val="bottom"/>
            <w:hideMark/>
          </w:tcPr>
          <w:p w14:paraId="33FA65B5" w14:textId="77777777" w:rsidR="00C56DA6" w:rsidRPr="005806B2" w:rsidRDefault="00C56DA6" w:rsidP="00C56D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pct"/>
            <w:noWrap/>
            <w:vAlign w:val="bottom"/>
            <w:hideMark/>
          </w:tcPr>
          <w:p w14:paraId="281C9816" w14:textId="77777777" w:rsidR="00C56DA6" w:rsidRPr="005806B2" w:rsidRDefault="00C56DA6" w:rsidP="00C56DA6">
            <w:pPr>
              <w:rPr>
                <w:rFonts w:ascii="Times New Roman" w:hAnsi="Times New Roman" w:cs="Times New Roman"/>
              </w:rPr>
            </w:pPr>
          </w:p>
        </w:tc>
      </w:tr>
      <w:tr w:rsidR="00C56DA6" w:rsidRPr="005806B2" w14:paraId="4EDD9778" w14:textId="77777777" w:rsidTr="005F7231">
        <w:trPr>
          <w:trHeight w:val="300"/>
        </w:trPr>
        <w:tc>
          <w:tcPr>
            <w:tcW w:w="1167" w:type="pct"/>
          </w:tcPr>
          <w:p w14:paraId="57C08B39" w14:textId="77777777" w:rsidR="00C56DA6" w:rsidRPr="005806B2" w:rsidRDefault="00C56DA6" w:rsidP="00C56DA6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</w:rPr>
              <w:t xml:space="preserve">Age 3 x Age 5 </w:t>
            </w:r>
            <w:proofErr w:type="spellStart"/>
            <w:r w:rsidRPr="005806B2">
              <w:rPr>
                <w:rFonts w:ascii="Times New Roman" w:hAnsi="Times New Roman" w:cs="Times New Roman"/>
              </w:rPr>
              <w:t>Cov</w:t>
            </w:r>
            <w:proofErr w:type="spellEnd"/>
          </w:p>
        </w:tc>
        <w:tc>
          <w:tcPr>
            <w:tcW w:w="564" w:type="pct"/>
            <w:noWrap/>
            <w:vAlign w:val="bottom"/>
            <w:hideMark/>
          </w:tcPr>
          <w:p w14:paraId="10A9EE7D" w14:textId="6A1EE357" w:rsidR="00C56DA6" w:rsidRPr="005806B2" w:rsidRDefault="00C56DA6" w:rsidP="00C56DA6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621" w:type="pct"/>
            <w:noWrap/>
            <w:vAlign w:val="bottom"/>
            <w:hideMark/>
          </w:tcPr>
          <w:p w14:paraId="622EF0A6" w14:textId="77777777" w:rsidR="00C56DA6" w:rsidRPr="005806B2" w:rsidRDefault="00C56DA6" w:rsidP="00C56D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1" w:type="pct"/>
            <w:noWrap/>
            <w:vAlign w:val="bottom"/>
            <w:hideMark/>
          </w:tcPr>
          <w:p w14:paraId="3DD2F5D5" w14:textId="2B72579C" w:rsidR="00C56DA6" w:rsidRPr="005806B2" w:rsidRDefault="00C56DA6" w:rsidP="00C56D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3" w:type="pct"/>
            <w:noWrap/>
            <w:vAlign w:val="bottom"/>
            <w:hideMark/>
          </w:tcPr>
          <w:p w14:paraId="612DCAF0" w14:textId="77777777" w:rsidR="00C56DA6" w:rsidRPr="005806B2" w:rsidRDefault="00C56DA6" w:rsidP="00C56D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4" w:type="pct"/>
            <w:noWrap/>
            <w:vAlign w:val="bottom"/>
            <w:hideMark/>
          </w:tcPr>
          <w:p w14:paraId="34CF3BDE" w14:textId="77777777" w:rsidR="00C56DA6" w:rsidRPr="005806B2" w:rsidRDefault="00C56DA6" w:rsidP="00C56D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pct"/>
            <w:noWrap/>
            <w:vAlign w:val="bottom"/>
            <w:hideMark/>
          </w:tcPr>
          <w:p w14:paraId="0D3895F5" w14:textId="77777777" w:rsidR="00C56DA6" w:rsidRPr="005806B2" w:rsidRDefault="00C56DA6" w:rsidP="00C56DA6">
            <w:pPr>
              <w:rPr>
                <w:rFonts w:ascii="Times New Roman" w:hAnsi="Times New Roman" w:cs="Times New Roman"/>
              </w:rPr>
            </w:pPr>
          </w:p>
        </w:tc>
      </w:tr>
      <w:tr w:rsidR="00C56DA6" w:rsidRPr="005806B2" w14:paraId="11E1E46F" w14:textId="77777777" w:rsidTr="005F7231">
        <w:trPr>
          <w:trHeight w:val="300"/>
        </w:trPr>
        <w:tc>
          <w:tcPr>
            <w:tcW w:w="1167" w:type="pct"/>
          </w:tcPr>
          <w:p w14:paraId="2608AAAA" w14:textId="77777777" w:rsidR="00C56DA6" w:rsidRPr="005806B2" w:rsidRDefault="00C56DA6" w:rsidP="00C56DA6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</w:rPr>
              <w:t>Age 5 Var</w:t>
            </w:r>
          </w:p>
        </w:tc>
        <w:tc>
          <w:tcPr>
            <w:tcW w:w="564" w:type="pct"/>
            <w:noWrap/>
            <w:vAlign w:val="bottom"/>
            <w:hideMark/>
          </w:tcPr>
          <w:p w14:paraId="35880DF5" w14:textId="49F1835C" w:rsidR="00C56DA6" w:rsidRPr="005806B2" w:rsidRDefault="00C56DA6" w:rsidP="00C56DA6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621" w:type="pct"/>
            <w:noWrap/>
            <w:vAlign w:val="bottom"/>
            <w:hideMark/>
          </w:tcPr>
          <w:p w14:paraId="3F8C2D72" w14:textId="77777777" w:rsidR="00C56DA6" w:rsidRPr="005806B2" w:rsidRDefault="00C56DA6" w:rsidP="00C56D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1" w:type="pct"/>
            <w:noWrap/>
            <w:vAlign w:val="bottom"/>
            <w:hideMark/>
          </w:tcPr>
          <w:p w14:paraId="7FB84627" w14:textId="7C8162CF" w:rsidR="00C56DA6" w:rsidRPr="005806B2" w:rsidRDefault="00C56DA6" w:rsidP="00C56D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3" w:type="pct"/>
            <w:noWrap/>
            <w:vAlign w:val="bottom"/>
            <w:hideMark/>
          </w:tcPr>
          <w:p w14:paraId="5B683AE8" w14:textId="77777777" w:rsidR="00C56DA6" w:rsidRPr="005806B2" w:rsidRDefault="00C56DA6" w:rsidP="00C56D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4" w:type="pct"/>
            <w:noWrap/>
            <w:vAlign w:val="bottom"/>
            <w:hideMark/>
          </w:tcPr>
          <w:p w14:paraId="48A8AFF8" w14:textId="77777777" w:rsidR="00C56DA6" w:rsidRPr="005806B2" w:rsidRDefault="00C56DA6" w:rsidP="00C56D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pct"/>
            <w:noWrap/>
            <w:vAlign w:val="bottom"/>
            <w:hideMark/>
          </w:tcPr>
          <w:p w14:paraId="0A73A732" w14:textId="77777777" w:rsidR="00C56DA6" w:rsidRPr="005806B2" w:rsidRDefault="00C56DA6" w:rsidP="00C56DA6">
            <w:pPr>
              <w:rPr>
                <w:rFonts w:ascii="Times New Roman" w:hAnsi="Times New Roman" w:cs="Times New Roman"/>
              </w:rPr>
            </w:pPr>
          </w:p>
        </w:tc>
      </w:tr>
      <w:tr w:rsidR="00C56DA6" w:rsidRPr="005806B2" w14:paraId="3602428A" w14:textId="77777777" w:rsidTr="005F7231">
        <w:trPr>
          <w:trHeight w:val="300"/>
        </w:trPr>
        <w:tc>
          <w:tcPr>
            <w:tcW w:w="1167" w:type="pct"/>
          </w:tcPr>
          <w:p w14:paraId="220543CD" w14:textId="77777777" w:rsidR="00C56DA6" w:rsidRPr="005806B2" w:rsidRDefault="00C56DA6" w:rsidP="00C56DA6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</w:rPr>
              <w:t xml:space="preserve">Group x Age 7 </w:t>
            </w:r>
            <w:proofErr w:type="spellStart"/>
            <w:r w:rsidRPr="005806B2">
              <w:rPr>
                <w:rFonts w:ascii="Times New Roman" w:hAnsi="Times New Roman" w:cs="Times New Roman"/>
              </w:rPr>
              <w:t>Cov</w:t>
            </w:r>
            <w:proofErr w:type="spellEnd"/>
          </w:p>
        </w:tc>
        <w:tc>
          <w:tcPr>
            <w:tcW w:w="564" w:type="pct"/>
            <w:noWrap/>
            <w:vAlign w:val="bottom"/>
            <w:hideMark/>
          </w:tcPr>
          <w:p w14:paraId="3F06E245" w14:textId="00F6B1E5" w:rsidR="00C56DA6" w:rsidRPr="005806B2" w:rsidRDefault="00C56DA6" w:rsidP="00C56DA6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621" w:type="pct"/>
            <w:noWrap/>
            <w:vAlign w:val="bottom"/>
            <w:hideMark/>
          </w:tcPr>
          <w:p w14:paraId="06233FE5" w14:textId="77777777" w:rsidR="00C56DA6" w:rsidRPr="005806B2" w:rsidRDefault="00C56DA6" w:rsidP="00C56D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1" w:type="pct"/>
            <w:noWrap/>
            <w:vAlign w:val="bottom"/>
            <w:hideMark/>
          </w:tcPr>
          <w:p w14:paraId="1156EAF8" w14:textId="77777777" w:rsidR="00C56DA6" w:rsidRPr="005806B2" w:rsidRDefault="00C56DA6" w:rsidP="00C56D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3" w:type="pct"/>
            <w:noWrap/>
            <w:vAlign w:val="bottom"/>
            <w:hideMark/>
          </w:tcPr>
          <w:p w14:paraId="4E80D71A" w14:textId="77777777" w:rsidR="00C56DA6" w:rsidRPr="005806B2" w:rsidRDefault="00C56DA6" w:rsidP="00C56D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4" w:type="pct"/>
            <w:noWrap/>
            <w:vAlign w:val="bottom"/>
            <w:hideMark/>
          </w:tcPr>
          <w:p w14:paraId="3FC8E453" w14:textId="77777777" w:rsidR="00C56DA6" w:rsidRPr="005806B2" w:rsidRDefault="00C56DA6" w:rsidP="00C56D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pct"/>
            <w:noWrap/>
            <w:vAlign w:val="bottom"/>
            <w:hideMark/>
          </w:tcPr>
          <w:p w14:paraId="18EC22DD" w14:textId="77777777" w:rsidR="00C56DA6" w:rsidRPr="005806B2" w:rsidRDefault="00C56DA6" w:rsidP="00C56DA6">
            <w:pPr>
              <w:rPr>
                <w:rFonts w:ascii="Times New Roman" w:hAnsi="Times New Roman" w:cs="Times New Roman"/>
              </w:rPr>
            </w:pPr>
          </w:p>
        </w:tc>
      </w:tr>
      <w:tr w:rsidR="00C56DA6" w:rsidRPr="005806B2" w14:paraId="7C70B499" w14:textId="77777777" w:rsidTr="005F7231">
        <w:trPr>
          <w:trHeight w:val="300"/>
        </w:trPr>
        <w:tc>
          <w:tcPr>
            <w:tcW w:w="1167" w:type="pct"/>
          </w:tcPr>
          <w:p w14:paraId="0FBF8233" w14:textId="77777777" w:rsidR="00C56DA6" w:rsidRPr="005806B2" w:rsidRDefault="00C56DA6" w:rsidP="00C56DA6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</w:rPr>
              <w:t xml:space="preserve">Age 3 x Age 7 </w:t>
            </w:r>
            <w:proofErr w:type="spellStart"/>
            <w:r w:rsidRPr="005806B2">
              <w:rPr>
                <w:rFonts w:ascii="Times New Roman" w:hAnsi="Times New Roman" w:cs="Times New Roman"/>
              </w:rPr>
              <w:t>Cov</w:t>
            </w:r>
            <w:proofErr w:type="spellEnd"/>
          </w:p>
        </w:tc>
        <w:tc>
          <w:tcPr>
            <w:tcW w:w="564" w:type="pct"/>
            <w:noWrap/>
            <w:vAlign w:val="bottom"/>
            <w:hideMark/>
          </w:tcPr>
          <w:p w14:paraId="40F29EBE" w14:textId="686750D3" w:rsidR="00C56DA6" w:rsidRPr="005806B2" w:rsidRDefault="00C56DA6" w:rsidP="00C56DA6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621" w:type="pct"/>
            <w:noWrap/>
            <w:vAlign w:val="bottom"/>
            <w:hideMark/>
          </w:tcPr>
          <w:p w14:paraId="36C0AC0D" w14:textId="77777777" w:rsidR="00C56DA6" w:rsidRPr="005806B2" w:rsidRDefault="00C56DA6" w:rsidP="00C56D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1" w:type="pct"/>
            <w:noWrap/>
            <w:vAlign w:val="bottom"/>
            <w:hideMark/>
          </w:tcPr>
          <w:p w14:paraId="18953E13" w14:textId="20E21E33" w:rsidR="00C56DA6" w:rsidRPr="005806B2" w:rsidRDefault="00C56DA6" w:rsidP="00C56D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3" w:type="pct"/>
            <w:noWrap/>
            <w:vAlign w:val="bottom"/>
            <w:hideMark/>
          </w:tcPr>
          <w:p w14:paraId="307B2017" w14:textId="77777777" w:rsidR="00C56DA6" w:rsidRPr="005806B2" w:rsidRDefault="00C56DA6" w:rsidP="00C56D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4" w:type="pct"/>
            <w:noWrap/>
            <w:vAlign w:val="bottom"/>
            <w:hideMark/>
          </w:tcPr>
          <w:p w14:paraId="7E8AED3D" w14:textId="77777777" w:rsidR="00C56DA6" w:rsidRPr="005806B2" w:rsidRDefault="00C56DA6" w:rsidP="00C56D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pct"/>
            <w:noWrap/>
            <w:vAlign w:val="bottom"/>
            <w:hideMark/>
          </w:tcPr>
          <w:p w14:paraId="32BC4A07" w14:textId="77777777" w:rsidR="00C56DA6" w:rsidRPr="005806B2" w:rsidRDefault="00C56DA6" w:rsidP="00C56DA6">
            <w:pPr>
              <w:rPr>
                <w:rFonts w:ascii="Times New Roman" w:hAnsi="Times New Roman" w:cs="Times New Roman"/>
              </w:rPr>
            </w:pPr>
          </w:p>
        </w:tc>
      </w:tr>
      <w:tr w:rsidR="00C56DA6" w:rsidRPr="005806B2" w14:paraId="3AEC6E74" w14:textId="77777777" w:rsidTr="005F7231">
        <w:trPr>
          <w:trHeight w:val="300"/>
        </w:trPr>
        <w:tc>
          <w:tcPr>
            <w:tcW w:w="1167" w:type="pct"/>
          </w:tcPr>
          <w:p w14:paraId="0ACD4B6B" w14:textId="77777777" w:rsidR="00C56DA6" w:rsidRPr="005806B2" w:rsidRDefault="00C56DA6" w:rsidP="00C56DA6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</w:rPr>
              <w:t xml:space="preserve">Age 5 x Age 7 </w:t>
            </w:r>
            <w:proofErr w:type="spellStart"/>
            <w:r w:rsidRPr="005806B2">
              <w:rPr>
                <w:rFonts w:ascii="Times New Roman" w:hAnsi="Times New Roman" w:cs="Times New Roman"/>
              </w:rPr>
              <w:t>Cov</w:t>
            </w:r>
            <w:proofErr w:type="spellEnd"/>
          </w:p>
        </w:tc>
        <w:tc>
          <w:tcPr>
            <w:tcW w:w="564" w:type="pct"/>
            <w:noWrap/>
            <w:vAlign w:val="bottom"/>
            <w:hideMark/>
          </w:tcPr>
          <w:p w14:paraId="00D308B0" w14:textId="07377E07" w:rsidR="00C56DA6" w:rsidRPr="005806B2" w:rsidRDefault="00C56DA6" w:rsidP="00C56DA6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621" w:type="pct"/>
            <w:noWrap/>
            <w:vAlign w:val="bottom"/>
            <w:hideMark/>
          </w:tcPr>
          <w:p w14:paraId="3B00FFFC" w14:textId="77777777" w:rsidR="00C56DA6" w:rsidRPr="005806B2" w:rsidRDefault="00C56DA6" w:rsidP="00C56D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1" w:type="pct"/>
            <w:noWrap/>
            <w:vAlign w:val="bottom"/>
            <w:hideMark/>
          </w:tcPr>
          <w:p w14:paraId="30693B4B" w14:textId="77777777" w:rsidR="00C56DA6" w:rsidRPr="005806B2" w:rsidRDefault="00C56DA6" w:rsidP="00C56D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3" w:type="pct"/>
            <w:noWrap/>
            <w:vAlign w:val="bottom"/>
            <w:hideMark/>
          </w:tcPr>
          <w:p w14:paraId="50147BE5" w14:textId="77777777" w:rsidR="00C56DA6" w:rsidRPr="005806B2" w:rsidRDefault="00C56DA6" w:rsidP="00C56D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4" w:type="pct"/>
            <w:noWrap/>
            <w:vAlign w:val="bottom"/>
            <w:hideMark/>
          </w:tcPr>
          <w:p w14:paraId="3CE1DD41" w14:textId="77777777" w:rsidR="00C56DA6" w:rsidRPr="005806B2" w:rsidRDefault="00C56DA6" w:rsidP="00C56D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pct"/>
            <w:noWrap/>
            <w:vAlign w:val="bottom"/>
            <w:hideMark/>
          </w:tcPr>
          <w:p w14:paraId="3FF1D104" w14:textId="77777777" w:rsidR="00C56DA6" w:rsidRPr="005806B2" w:rsidRDefault="00C56DA6" w:rsidP="00C56DA6">
            <w:pPr>
              <w:rPr>
                <w:rFonts w:ascii="Times New Roman" w:hAnsi="Times New Roman" w:cs="Times New Roman"/>
              </w:rPr>
            </w:pPr>
          </w:p>
        </w:tc>
      </w:tr>
      <w:tr w:rsidR="00C56DA6" w:rsidRPr="005806B2" w14:paraId="67E48D24" w14:textId="77777777" w:rsidTr="005F7231">
        <w:trPr>
          <w:trHeight w:val="300"/>
        </w:trPr>
        <w:tc>
          <w:tcPr>
            <w:tcW w:w="1167" w:type="pct"/>
          </w:tcPr>
          <w:p w14:paraId="1B56367A" w14:textId="77777777" w:rsidR="00C56DA6" w:rsidRPr="005806B2" w:rsidRDefault="00C56DA6" w:rsidP="00C56DA6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</w:rPr>
              <w:t>Age 7 Var</w:t>
            </w:r>
          </w:p>
        </w:tc>
        <w:tc>
          <w:tcPr>
            <w:tcW w:w="564" w:type="pct"/>
            <w:noWrap/>
            <w:vAlign w:val="bottom"/>
            <w:hideMark/>
          </w:tcPr>
          <w:p w14:paraId="5574B418" w14:textId="1FFBAA48" w:rsidR="00C56DA6" w:rsidRPr="005806B2" w:rsidRDefault="00C56DA6" w:rsidP="00C56DA6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621" w:type="pct"/>
            <w:noWrap/>
            <w:vAlign w:val="bottom"/>
            <w:hideMark/>
          </w:tcPr>
          <w:p w14:paraId="792DEB62" w14:textId="77777777" w:rsidR="00C56DA6" w:rsidRPr="005806B2" w:rsidRDefault="00C56DA6" w:rsidP="00C56D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1" w:type="pct"/>
            <w:noWrap/>
            <w:vAlign w:val="bottom"/>
            <w:hideMark/>
          </w:tcPr>
          <w:p w14:paraId="71AC19AA" w14:textId="5CA24E59" w:rsidR="00C56DA6" w:rsidRPr="005806B2" w:rsidRDefault="00C56DA6" w:rsidP="00C56D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3" w:type="pct"/>
            <w:noWrap/>
            <w:vAlign w:val="bottom"/>
            <w:hideMark/>
          </w:tcPr>
          <w:p w14:paraId="726193C1" w14:textId="77777777" w:rsidR="00C56DA6" w:rsidRPr="005806B2" w:rsidRDefault="00C56DA6" w:rsidP="00C56D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4" w:type="pct"/>
            <w:noWrap/>
            <w:vAlign w:val="bottom"/>
            <w:hideMark/>
          </w:tcPr>
          <w:p w14:paraId="246E3CD7" w14:textId="77777777" w:rsidR="00C56DA6" w:rsidRPr="005806B2" w:rsidRDefault="00C56DA6" w:rsidP="00C56D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pct"/>
            <w:noWrap/>
            <w:vAlign w:val="bottom"/>
            <w:hideMark/>
          </w:tcPr>
          <w:p w14:paraId="3420C2F9" w14:textId="77777777" w:rsidR="00C56DA6" w:rsidRPr="005806B2" w:rsidRDefault="00C56DA6" w:rsidP="00C56DA6">
            <w:pPr>
              <w:rPr>
                <w:rFonts w:ascii="Times New Roman" w:hAnsi="Times New Roman" w:cs="Times New Roman"/>
              </w:rPr>
            </w:pPr>
          </w:p>
        </w:tc>
      </w:tr>
    </w:tbl>
    <w:p w14:paraId="4607913E" w14:textId="74EA8550" w:rsidR="007C32F5" w:rsidRPr="005806B2" w:rsidRDefault="007C32F5" w:rsidP="007C32F5">
      <w:pPr>
        <w:pStyle w:val="Heading3"/>
        <w:spacing w:line="240" w:lineRule="auto"/>
        <w:rPr>
          <w:rFonts w:ascii="Times New Roman" w:hAnsi="Times New Roman" w:cs="Times New Roman"/>
          <w:b w:val="0"/>
          <w:bCs w:val="0"/>
          <w:sz w:val="24"/>
          <w:szCs w:val="24"/>
        </w:rPr>
      </w:pPr>
    </w:p>
    <w:p w14:paraId="2B5BD855" w14:textId="3822E903" w:rsidR="007C32F5" w:rsidRPr="005806B2" w:rsidRDefault="007C32F5" w:rsidP="007C32F5">
      <w:pPr>
        <w:pStyle w:val="Heading3"/>
        <w:spacing w:line="240" w:lineRule="auto"/>
        <w:rPr>
          <w:rFonts w:ascii="Times New Roman" w:hAnsi="Times New Roman" w:cs="Times New Roman"/>
          <w:i w:val="0"/>
          <w:iCs w:val="0"/>
          <w:sz w:val="24"/>
          <w:szCs w:val="24"/>
        </w:rPr>
      </w:pPr>
      <w:r w:rsidRPr="005806B2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Supplementary Table </w:t>
      </w:r>
      <w:r w:rsidR="0086741C">
        <w:rPr>
          <w:rFonts w:ascii="Times New Roman" w:hAnsi="Times New Roman" w:cs="Times New Roman"/>
          <w:i w:val="0"/>
          <w:iCs w:val="0"/>
          <w:sz w:val="24"/>
          <w:szCs w:val="24"/>
        </w:rPr>
        <w:t>1</w:t>
      </w:r>
      <w:r w:rsidRPr="005806B2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 (B)</w:t>
      </w:r>
    </w:p>
    <w:p w14:paraId="7D87026D" w14:textId="27002C1B" w:rsidR="007C32F5" w:rsidRPr="005806B2" w:rsidRDefault="007C32F5" w:rsidP="007C32F5">
      <w:pPr>
        <w:pStyle w:val="Heading3"/>
        <w:spacing w:line="240" w:lineRule="auto"/>
        <w:rPr>
          <w:rFonts w:ascii="Times New Roman" w:hAnsi="Times New Roman" w:cs="Times New Roman"/>
          <w:b w:val="0"/>
          <w:bCs w:val="0"/>
          <w:sz w:val="24"/>
          <w:szCs w:val="24"/>
        </w:rPr>
      </w:pPr>
      <w:r w:rsidRPr="005806B2">
        <w:rPr>
          <w:rFonts w:ascii="Times New Roman" w:hAnsi="Times New Roman" w:cs="Times New Roman"/>
          <w:b w:val="0"/>
          <w:bCs w:val="0"/>
          <w:sz w:val="24"/>
          <w:szCs w:val="24"/>
        </w:rPr>
        <w:t>Pairwise Comparisons</w:t>
      </w:r>
    </w:p>
    <w:tbl>
      <w:tblPr>
        <w:tblpPr w:leftFromText="180" w:rightFromText="180" w:vertAnchor="page" w:horzAnchor="margin" w:tblpY="7820"/>
        <w:tblW w:w="4352" w:type="dxa"/>
        <w:tblLook w:val="04A0" w:firstRow="1" w:lastRow="0" w:firstColumn="1" w:lastColumn="0" w:noHBand="0" w:noVBand="1"/>
      </w:tblPr>
      <w:tblGrid>
        <w:gridCol w:w="1060"/>
        <w:gridCol w:w="1060"/>
        <w:gridCol w:w="1116"/>
        <w:gridCol w:w="1116"/>
      </w:tblGrid>
      <w:tr w:rsidR="00EB2865" w:rsidRPr="005806B2" w14:paraId="1648BEC2" w14:textId="77777777" w:rsidTr="00EB2865">
        <w:trPr>
          <w:trHeight w:val="300"/>
        </w:trPr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F750FBA" w14:textId="77777777" w:rsidR="00EB2865" w:rsidRPr="005806B2" w:rsidRDefault="00EB2865" w:rsidP="005F7231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8E91D47" w14:textId="77777777" w:rsidR="00EB2865" w:rsidRPr="005806B2" w:rsidRDefault="00EB2865" w:rsidP="005F7231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214E3F0" w14:textId="77777777" w:rsidR="00EB2865" w:rsidRPr="005806B2" w:rsidRDefault="00EB2865" w:rsidP="005F7231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60BD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iff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6796267" w14:textId="77777777" w:rsidR="00EB2865" w:rsidRPr="005806B2" w:rsidRDefault="00EB2865" w:rsidP="005F723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06B2">
              <w:rPr>
                <w:rFonts w:ascii="Times New Roman" w:eastAsia="Times New Roman" w:hAnsi="Times New Roman" w:cs="Times New Roman"/>
              </w:rPr>
              <w:t>Sig.</w:t>
            </w:r>
          </w:p>
        </w:tc>
      </w:tr>
      <w:tr w:rsidR="00EB2865" w:rsidRPr="005806B2" w14:paraId="7E0D957B" w14:textId="77777777" w:rsidTr="00EB2865">
        <w:trPr>
          <w:trHeight w:val="300"/>
        </w:trPr>
        <w:tc>
          <w:tcPr>
            <w:tcW w:w="1060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7A42B0" w14:textId="77777777" w:rsidR="00EB2865" w:rsidRPr="00860BD8" w:rsidRDefault="00EB2865" w:rsidP="00C56DA6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60BD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25D3786" w14:textId="77777777" w:rsidR="00EB2865" w:rsidRPr="00860BD8" w:rsidRDefault="00EB2865" w:rsidP="00C56DA6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60BD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7E47F" w14:textId="3C8A9CFD" w:rsidR="00EB2865" w:rsidRPr="00860BD8" w:rsidRDefault="00EB2865" w:rsidP="00C56D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5CDA8" w14:textId="17159B74" w:rsidR="00EB2865" w:rsidRPr="00860BD8" w:rsidRDefault="00EB2865" w:rsidP="00C56D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.282</w:t>
            </w:r>
          </w:p>
        </w:tc>
      </w:tr>
      <w:tr w:rsidR="00EB2865" w:rsidRPr="005806B2" w14:paraId="65E3530E" w14:textId="77777777" w:rsidTr="00EB2865">
        <w:trPr>
          <w:trHeight w:val="300"/>
        </w:trPr>
        <w:tc>
          <w:tcPr>
            <w:tcW w:w="1060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2C8372" w14:textId="77777777" w:rsidR="00EB2865" w:rsidRPr="00860BD8" w:rsidRDefault="00EB2865" w:rsidP="00C56DA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8BB9EAE" w14:textId="77777777" w:rsidR="00EB2865" w:rsidRPr="00860BD8" w:rsidRDefault="00EB2865" w:rsidP="00C56DA6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60BD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35320" w14:textId="664AFB31" w:rsidR="00EB2865" w:rsidRPr="00860BD8" w:rsidRDefault="00EB2865" w:rsidP="00C56D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-0.0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8CB44" w14:textId="32F96B36" w:rsidR="00EB2865" w:rsidRPr="00860BD8" w:rsidRDefault="00EB2865" w:rsidP="00C56D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.195</w:t>
            </w:r>
          </w:p>
        </w:tc>
      </w:tr>
      <w:tr w:rsidR="00EB2865" w:rsidRPr="005806B2" w14:paraId="4AF86680" w14:textId="77777777" w:rsidTr="00EB2865">
        <w:trPr>
          <w:trHeight w:val="300"/>
        </w:trPr>
        <w:tc>
          <w:tcPr>
            <w:tcW w:w="10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F62EAE" w14:textId="77777777" w:rsidR="00EB2865" w:rsidRPr="00860BD8" w:rsidRDefault="00EB2865" w:rsidP="00C56DA6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60BD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B69A6F2" w14:textId="77777777" w:rsidR="00EB2865" w:rsidRPr="00860BD8" w:rsidRDefault="00EB2865" w:rsidP="00C56DA6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60BD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3674AB" w14:textId="76B4A214" w:rsidR="00EB2865" w:rsidRPr="00860BD8" w:rsidRDefault="00EB2865" w:rsidP="00C56D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-0.03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26AD64" w14:textId="2592C7B1" w:rsidR="00EB2865" w:rsidRPr="00860BD8" w:rsidRDefault="00EB2865" w:rsidP="00C56D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.039</w:t>
            </w:r>
          </w:p>
        </w:tc>
      </w:tr>
    </w:tbl>
    <w:p w14:paraId="2B40BCEF" w14:textId="77777777" w:rsidR="00B62D89" w:rsidRDefault="00B62D89" w:rsidP="007C32F5">
      <w:pPr>
        <w:rPr>
          <w:rFonts w:ascii="Times New Roman" w:hAnsi="Times New Roman" w:cs="Times New Roman"/>
          <w:i/>
          <w:iCs/>
        </w:rPr>
      </w:pPr>
    </w:p>
    <w:p w14:paraId="35F8343D" w14:textId="77777777" w:rsidR="00B62D89" w:rsidRDefault="00B62D89" w:rsidP="007C32F5">
      <w:pPr>
        <w:rPr>
          <w:rFonts w:ascii="Times New Roman" w:hAnsi="Times New Roman" w:cs="Times New Roman"/>
          <w:i/>
          <w:iCs/>
        </w:rPr>
      </w:pPr>
    </w:p>
    <w:p w14:paraId="1D6809AE" w14:textId="77777777" w:rsidR="00B62D89" w:rsidRDefault="00B62D89" w:rsidP="007C32F5">
      <w:pPr>
        <w:rPr>
          <w:rFonts w:ascii="Times New Roman" w:hAnsi="Times New Roman" w:cs="Times New Roman"/>
          <w:i/>
          <w:iCs/>
        </w:rPr>
      </w:pPr>
    </w:p>
    <w:p w14:paraId="5570F68F" w14:textId="77777777" w:rsidR="00B62D89" w:rsidRDefault="00B62D89" w:rsidP="007C32F5">
      <w:pPr>
        <w:rPr>
          <w:rFonts w:ascii="Times New Roman" w:hAnsi="Times New Roman" w:cs="Times New Roman"/>
          <w:i/>
          <w:iCs/>
        </w:rPr>
      </w:pPr>
    </w:p>
    <w:p w14:paraId="12108CB7" w14:textId="77777777" w:rsidR="00B62D89" w:rsidRDefault="00B62D89" w:rsidP="007C32F5">
      <w:pPr>
        <w:rPr>
          <w:rFonts w:ascii="Times New Roman" w:hAnsi="Times New Roman" w:cs="Times New Roman"/>
          <w:i/>
          <w:iCs/>
        </w:rPr>
      </w:pPr>
    </w:p>
    <w:p w14:paraId="46E4013F" w14:textId="77777777" w:rsidR="00B62D89" w:rsidRDefault="00B62D89" w:rsidP="007C32F5">
      <w:pPr>
        <w:rPr>
          <w:rFonts w:ascii="Times New Roman" w:hAnsi="Times New Roman" w:cs="Times New Roman"/>
          <w:i/>
          <w:iCs/>
        </w:rPr>
      </w:pPr>
    </w:p>
    <w:p w14:paraId="7DA36061" w14:textId="77777777" w:rsidR="00B62D89" w:rsidRDefault="00B62D89" w:rsidP="007C32F5">
      <w:pPr>
        <w:rPr>
          <w:rFonts w:ascii="Times New Roman" w:hAnsi="Times New Roman" w:cs="Times New Roman"/>
          <w:i/>
          <w:iCs/>
        </w:rPr>
      </w:pPr>
    </w:p>
    <w:p w14:paraId="6A4DCBD1" w14:textId="77777777" w:rsidR="00B62D89" w:rsidRDefault="00B62D89" w:rsidP="007C32F5">
      <w:pPr>
        <w:rPr>
          <w:rFonts w:ascii="Times New Roman" w:hAnsi="Times New Roman" w:cs="Times New Roman"/>
          <w:i/>
          <w:iCs/>
        </w:rPr>
      </w:pPr>
    </w:p>
    <w:p w14:paraId="67E0C0F4" w14:textId="57829D54" w:rsidR="00B62D89" w:rsidRDefault="00B62D89" w:rsidP="007C32F5">
      <w:pPr>
        <w:rPr>
          <w:rFonts w:ascii="Times New Roman" w:hAnsi="Times New Roman" w:cs="Times New Roman"/>
          <w:i/>
          <w:iCs/>
        </w:rPr>
      </w:pPr>
    </w:p>
    <w:p w14:paraId="34573E90" w14:textId="0A871BB1" w:rsidR="00B62D89" w:rsidRPr="005806B2" w:rsidRDefault="00B62D89" w:rsidP="00B62D89">
      <w:pPr>
        <w:pStyle w:val="Heading3"/>
        <w:spacing w:line="240" w:lineRule="auto"/>
        <w:rPr>
          <w:rFonts w:ascii="Times New Roman" w:hAnsi="Times New Roman" w:cs="Times New Roman"/>
          <w:i w:val="0"/>
          <w:iCs w:val="0"/>
          <w:sz w:val="24"/>
          <w:szCs w:val="24"/>
        </w:rPr>
      </w:pPr>
      <w:r w:rsidRPr="005806B2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i w:val="0"/>
          <w:iCs w:val="0"/>
          <w:sz w:val="24"/>
          <w:szCs w:val="24"/>
        </w:rPr>
        <w:t>Figure</w:t>
      </w:r>
      <w:r w:rsidRPr="005806B2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 </w:t>
      </w:r>
      <w:r w:rsidR="0086741C">
        <w:rPr>
          <w:rFonts w:ascii="Times New Roman" w:hAnsi="Times New Roman" w:cs="Times New Roman"/>
          <w:i w:val="0"/>
          <w:iCs w:val="0"/>
          <w:sz w:val="24"/>
          <w:szCs w:val="24"/>
        </w:rPr>
        <w:t>4</w:t>
      </w:r>
      <w:r w:rsidRPr="005806B2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 (</w:t>
      </w:r>
      <w:r>
        <w:rPr>
          <w:rFonts w:ascii="Times New Roman" w:hAnsi="Times New Roman" w:cs="Times New Roman"/>
          <w:i w:val="0"/>
          <w:iCs w:val="0"/>
          <w:sz w:val="24"/>
          <w:szCs w:val="24"/>
        </w:rPr>
        <w:t>C</w:t>
      </w:r>
      <w:r w:rsidRPr="005806B2">
        <w:rPr>
          <w:rFonts w:ascii="Times New Roman" w:hAnsi="Times New Roman" w:cs="Times New Roman"/>
          <w:i w:val="0"/>
          <w:iCs w:val="0"/>
          <w:sz w:val="24"/>
          <w:szCs w:val="24"/>
        </w:rPr>
        <w:t>)</w:t>
      </w:r>
    </w:p>
    <w:p w14:paraId="1207DFB3" w14:textId="4485396C" w:rsidR="00B62D89" w:rsidRPr="005806B2" w:rsidRDefault="00B62D89" w:rsidP="00B62D89">
      <w:pPr>
        <w:pStyle w:val="Heading3"/>
        <w:spacing w:line="240" w:lineRule="auto"/>
        <w:rPr>
          <w:rFonts w:ascii="Times New Roman" w:hAnsi="Times New Roman" w:cs="Times New Roman"/>
          <w:b w:val="0"/>
          <w:bCs w:val="0"/>
          <w:sz w:val="24"/>
          <w:szCs w:val="24"/>
        </w:rPr>
      </w:pPr>
      <w:r w:rsidRPr="00B62D89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58240" behindDoc="0" locked="0" layoutInCell="1" allowOverlap="1" wp14:anchorId="02EDF5B3" wp14:editId="4308CAFB">
            <wp:simplePos x="0" y="0"/>
            <wp:positionH relativeFrom="column">
              <wp:posOffset>-400478</wp:posOffset>
            </wp:positionH>
            <wp:positionV relativeFrom="paragraph">
              <wp:posOffset>241935</wp:posOffset>
            </wp:positionV>
            <wp:extent cx="2921000" cy="1993900"/>
            <wp:effectExtent l="0" t="0" r="0" b="0"/>
            <wp:wrapTopAndBottom/>
            <wp:docPr id="71191032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1910321" name="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21000" cy="19939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BA1E1A">
        <w:rPr>
          <w:rFonts w:ascii="Times New Roman" w:hAnsi="Times New Roman" w:cs="Times New Roman"/>
          <w:b w:val="0"/>
          <w:bCs w:val="0"/>
          <w:sz w:val="24"/>
          <w:szCs w:val="24"/>
        </w:rPr>
        <w:t>Whole Brain Slope Trajectory</w:t>
      </w:r>
    </w:p>
    <w:p w14:paraId="36810B2D" w14:textId="6307DCB2" w:rsidR="007C32F5" w:rsidRPr="005806B2" w:rsidRDefault="007C32F5" w:rsidP="007C32F5">
      <w:pPr>
        <w:rPr>
          <w:rFonts w:ascii="Times New Roman" w:hAnsi="Times New Roman" w:cs="Times New Roman"/>
          <w:b/>
          <w:bCs/>
          <w:kern w:val="0"/>
          <w14:ligatures w14:val="none"/>
        </w:rPr>
      </w:pPr>
      <w:r w:rsidRPr="005806B2">
        <w:rPr>
          <w:rFonts w:ascii="Times New Roman" w:hAnsi="Times New Roman" w:cs="Times New Roman"/>
          <w:i/>
          <w:iCs/>
        </w:rPr>
        <w:br w:type="page"/>
      </w:r>
    </w:p>
    <w:p w14:paraId="0F968C8D" w14:textId="1514D32B" w:rsidR="007C32F5" w:rsidRPr="005806B2" w:rsidRDefault="007C32F5" w:rsidP="007C32F5">
      <w:pPr>
        <w:pStyle w:val="Heading3"/>
        <w:spacing w:line="240" w:lineRule="auto"/>
        <w:rPr>
          <w:rFonts w:ascii="Times New Roman" w:hAnsi="Times New Roman" w:cs="Times New Roman"/>
          <w:i w:val="0"/>
          <w:iCs w:val="0"/>
          <w:sz w:val="24"/>
          <w:szCs w:val="24"/>
        </w:rPr>
      </w:pPr>
      <w:r w:rsidRPr="005806B2">
        <w:rPr>
          <w:rFonts w:ascii="Times New Roman" w:hAnsi="Times New Roman" w:cs="Times New Roman"/>
          <w:i w:val="0"/>
          <w:iCs w:val="0"/>
          <w:sz w:val="24"/>
          <w:szCs w:val="24"/>
        </w:rPr>
        <w:lastRenderedPageBreak/>
        <w:t xml:space="preserve">Supplementary Table </w:t>
      </w:r>
      <w:r w:rsidR="0086741C">
        <w:rPr>
          <w:rFonts w:ascii="Times New Roman" w:hAnsi="Times New Roman" w:cs="Times New Roman"/>
          <w:i w:val="0"/>
          <w:iCs w:val="0"/>
          <w:sz w:val="24"/>
          <w:szCs w:val="24"/>
        </w:rPr>
        <w:t>2</w:t>
      </w:r>
      <w:r w:rsidRPr="005806B2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 (A)</w:t>
      </w:r>
    </w:p>
    <w:p w14:paraId="1D9AB07A" w14:textId="6FFB6158" w:rsidR="007C32F5" w:rsidRPr="005806B2" w:rsidRDefault="007C32F5" w:rsidP="007C32F5">
      <w:pPr>
        <w:pStyle w:val="Heading3"/>
        <w:spacing w:line="240" w:lineRule="auto"/>
        <w:rPr>
          <w:rFonts w:ascii="Times New Roman" w:hAnsi="Times New Roman" w:cs="Times New Roman"/>
          <w:b w:val="0"/>
          <w:bCs w:val="0"/>
          <w:sz w:val="24"/>
          <w:szCs w:val="24"/>
        </w:rPr>
      </w:pPr>
      <w:r w:rsidRPr="005806B2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Individual growth curve/mixed effects model for frontal </w:t>
      </w:r>
      <w:r w:rsidR="00C56DA6" w:rsidRPr="005806B2">
        <w:rPr>
          <w:rFonts w:ascii="Times New Roman" w:hAnsi="Times New Roman" w:cs="Times New Roman"/>
          <w:b w:val="0"/>
          <w:bCs w:val="0"/>
          <w:sz w:val="24"/>
          <w:szCs w:val="24"/>
        </w:rPr>
        <w:t>slope</w:t>
      </w:r>
      <w:r w:rsidRPr="005806B2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 from infancy to 7 years.</w:t>
      </w:r>
    </w:p>
    <w:p w14:paraId="5270F516" w14:textId="77777777" w:rsidR="007C32F5" w:rsidRPr="005806B2" w:rsidRDefault="007C32F5" w:rsidP="007C32F5">
      <w:pPr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vertAnchor="page" w:horzAnchor="margin" w:tblpY="2228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84"/>
        <w:gridCol w:w="1056"/>
        <w:gridCol w:w="1163"/>
        <w:gridCol w:w="956"/>
        <w:gridCol w:w="942"/>
        <w:gridCol w:w="1543"/>
        <w:gridCol w:w="1516"/>
      </w:tblGrid>
      <w:tr w:rsidR="007C32F5" w:rsidRPr="005806B2" w14:paraId="2CB40FBB" w14:textId="77777777" w:rsidTr="005F7231">
        <w:trPr>
          <w:trHeight w:val="300"/>
        </w:trPr>
        <w:tc>
          <w:tcPr>
            <w:tcW w:w="3366" w:type="pct"/>
            <w:gridSpan w:val="5"/>
            <w:tcBorders>
              <w:bottom w:val="nil"/>
            </w:tcBorders>
          </w:tcPr>
          <w:p w14:paraId="527732BE" w14:textId="77777777" w:rsidR="007C32F5" w:rsidRPr="005806B2" w:rsidRDefault="007C32F5" w:rsidP="005F723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34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1E2967D" w14:textId="77777777" w:rsidR="007C32F5" w:rsidRPr="005806B2" w:rsidRDefault="007C32F5" w:rsidP="005F723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95% Confidence Interval</w:t>
            </w:r>
          </w:p>
        </w:tc>
      </w:tr>
      <w:tr w:rsidR="007C32F5" w:rsidRPr="005806B2" w14:paraId="73BAAF2C" w14:textId="77777777" w:rsidTr="005F7231">
        <w:trPr>
          <w:trHeight w:val="300"/>
        </w:trPr>
        <w:tc>
          <w:tcPr>
            <w:tcW w:w="1167" w:type="pct"/>
            <w:tcBorders>
              <w:top w:val="nil"/>
              <w:bottom w:val="single" w:sz="4" w:space="0" w:color="auto"/>
            </w:tcBorders>
          </w:tcPr>
          <w:p w14:paraId="12CC3601" w14:textId="77777777" w:rsidR="007C32F5" w:rsidRPr="005806B2" w:rsidRDefault="007C32F5" w:rsidP="005F723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64" w:type="pct"/>
            <w:tcBorders>
              <w:top w:val="nil"/>
              <w:bottom w:val="single" w:sz="4" w:space="0" w:color="auto"/>
            </w:tcBorders>
            <w:noWrap/>
            <w:hideMark/>
          </w:tcPr>
          <w:p w14:paraId="3F407943" w14:textId="77777777" w:rsidR="007C32F5" w:rsidRPr="005806B2" w:rsidRDefault="007C32F5" w:rsidP="005F7231">
            <w:pPr>
              <w:rPr>
                <w:rFonts w:ascii="Times New Roman" w:hAnsi="Times New Roman" w:cs="Times New Roman"/>
                <w:b/>
                <w:bCs/>
              </w:rPr>
            </w:pPr>
            <w:r w:rsidRPr="005806B2">
              <w:rPr>
                <w:rFonts w:ascii="Times New Roman" w:eastAsia="Times New Roman" w:hAnsi="Times New Roman" w:cs="Times New Roman"/>
              </w:rPr>
              <w:t>Estimate</w:t>
            </w:r>
          </w:p>
        </w:tc>
        <w:tc>
          <w:tcPr>
            <w:tcW w:w="621" w:type="pct"/>
            <w:tcBorders>
              <w:top w:val="nil"/>
              <w:bottom w:val="single" w:sz="4" w:space="0" w:color="auto"/>
            </w:tcBorders>
            <w:noWrap/>
            <w:hideMark/>
          </w:tcPr>
          <w:p w14:paraId="2778E252" w14:textId="77777777" w:rsidR="007C32F5" w:rsidRPr="005806B2" w:rsidRDefault="007C32F5" w:rsidP="005F7231">
            <w:pPr>
              <w:rPr>
                <w:rFonts w:ascii="Times New Roman" w:hAnsi="Times New Roman" w:cs="Times New Roman"/>
                <w:b/>
                <w:bCs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Std. Error</w:t>
            </w:r>
          </w:p>
        </w:tc>
        <w:tc>
          <w:tcPr>
            <w:tcW w:w="511" w:type="pct"/>
            <w:tcBorders>
              <w:top w:val="nil"/>
              <w:bottom w:val="single" w:sz="4" w:space="0" w:color="auto"/>
            </w:tcBorders>
            <w:noWrap/>
            <w:hideMark/>
          </w:tcPr>
          <w:p w14:paraId="638F3B9A" w14:textId="77777777" w:rsidR="007C32F5" w:rsidRPr="005806B2" w:rsidRDefault="007C32F5" w:rsidP="005F7231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503" w:type="pct"/>
            <w:tcBorders>
              <w:top w:val="nil"/>
              <w:bottom w:val="single" w:sz="4" w:space="0" w:color="auto"/>
            </w:tcBorders>
            <w:noWrap/>
            <w:hideMark/>
          </w:tcPr>
          <w:p w14:paraId="08EE7EA8" w14:textId="77777777" w:rsidR="007C32F5" w:rsidRPr="005806B2" w:rsidRDefault="007C32F5" w:rsidP="005F7231">
            <w:pPr>
              <w:rPr>
                <w:rFonts w:ascii="Times New Roman" w:hAnsi="Times New Roman" w:cs="Times New Roman"/>
                <w:b/>
                <w:bCs/>
              </w:rPr>
            </w:pPr>
            <w:r w:rsidRPr="005806B2">
              <w:rPr>
                <w:rFonts w:ascii="Times New Roman" w:eastAsia="Times New Roman" w:hAnsi="Times New Roman" w:cs="Times New Roman"/>
              </w:rPr>
              <w:t>Sig.</w:t>
            </w:r>
          </w:p>
        </w:tc>
        <w:tc>
          <w:tcPr>
            <w:tcW w:w="82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07DA23D" w14:textId="77777777" w:rsidR="007C32F5" w:rsidRPr="005806B2" w:rsidRDefault="007C32F5" w:rsidP="005F7231">
            <w:pPr>
              <w:rPr>
                <w:rFonts w:ascii="Times New Roman" w:hAnsi="Times New Roman" w:cs="Times New Roman"/>
                <w:b/>
                <w:bCs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Lower Bound</w:t>
            </w:r>
          </w:p>
        </w:tc>
        <w:tc>
          <w:tcPr>
            <w:tcW w:w="81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EC5C245" w14:textId="77777777" w:rsidR="007C32F5" w:rsidRPr="005806B2" w:rsidRDefault="007C32F5" w:rsidP="005F7231">
            <w:pPr>
              <w:rPr>
                <w:rFonts w:ascii="Times New Roman" w:hAnsi="Times New Roman" w:cs="Times New Roman"/>
                <w:b/>
                <w:bCs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Upper Bound</w:t>
            </w:r>
          </w:p>
        </w:tc>
      </w:tr>
      <w:tr w:rsidR="00C56DA6" w:rsidRPr="005806B2" w14:paraId="210FEAF7" w14:textId="77777777" w:rsidTr="005F7231">
        <w:trPr>
          <w:trHeight w:val="300"/>
        </w:trPr>
        <w:tc>
          <w:tcPr>
            <w:tcW w:w="1167" w:type="pct"/>
            <w:tcBorders>
              <w:top w:val="single" w:sz="4" w:space="0" w:color="auto"/>
            </w:tcBorders>
          </w:tcPr>
          <w:p w14:paraId="5BDF3095" w14:textId="77777777" w:rsidR="00C56DA6" w:rsidRPr="005806B2" w:rsidRDefault="00C56DA6" w:rsidP="00C56DA6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</w:rPr>
              <w:t xml:space="preserve">Intercept (infancy)  </w:t>
            </w:r>
          </w:p>
        </w:tc>
        <w:tc>
          <w:tcPr>
            <w:tcW w:w="564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1C5798E0" w14:textId="7BC08597" w:rsidR="00C56DA6" w:rsidRPr="005806B2" w:rsidRDefault="00C56DA6" w:rsidP="00C56DA6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1.09</w:t>
            </w:r>
          </w:p>
        </w:tc>
        <w:tc>
          <w:tcPr>
            <w:tcW w:w="621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67908D8F" w14:textId="474E860F" w:rsidR="00C56DA6" w:rsidRPr="005806B2" w:rsidRDefault="00C56DA6" w:rsidP="00C56DA6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511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2F938C07" w14:textId="1DFBC6C1" w:rsidR="00C56DA6" w:rsidRPr="005806B2" w:rsidRDefault="00C56DA6" w:rsidP="00C56DA6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165.69</w:t>
            </w:r>
          </w:p>
        </w:tc>
        <w:tc>
          <w:tcPr>
            <w:tcW w:w="503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4A6FC3A8" w14:textId="634CD3FC" w:rsidR="00C56DA6" w:rsidRPr="005806B2" w:rsidRDefault="003022A8" w:rsidP="00C56D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824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3CB1D913" w14:textId="5C4BAC40" w:rsidR="00C56DA6" w:rsidRPr="005806B2" w:rsidRDefault="00C56DA6" w:rsidP="00C56DA6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1.08</w:t>
            </w:r>
          </w:p>
        </w:tc>
        <w:tc>
          <w:tcPr>
            <w:tcW w:w="810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0DE18DF7" w14:textId="707D3BDC" w:rsidR="00C56DA6" w:rsidRPr="005806B2" w:rsidRDefault="00C56DA6" w:rsidP="00C56DA6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1.10</w:t>
            </w:r>
          </w:p>
        </w:tc>
      </w:tr>
      <w:tr w:rsidR="00C56DA6" w:rsidRPr="005806B2" w14:paraId="3829FAD1" w14:textId="77777777" w:rsidTr="005F7231">
        <w:trPr>
          <w:trHeight w:val="300"/>
        </w:trPr>
        <w:tc>
          <w:tcPr>
            <w:tcW w:w="1167" w:type="pct"/>
          </w:tcPr>
          <w:p w14:paraId="7AB5BBFA" w14:textId="77777777" w:rsidR="00C56DA6" w:rsidRPr="005806B2" w:rsidRDefault="00C56DA6" w:rsidP="00C56DA6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</w:rPr>
              <w:t>3 years</w:t>
            </w:r>
          </w:p>
        </w:tc>
        <w:tc>
          <w:tcPr>
            <w:tcW w:w="564" w:type="pct"/>
            <w:noWrap/>
            <w:vAlign w:val="bottom"/>
            <w:hideMark/>
          </w:tcPr>
          <w:p w14:paraId="28F95324" w14:textId="1996A6E0" w:rsidR="00C56DA6" w:rsidRPr="005806B2" w:rsidRDefault="00C56DA6" w:rsidP="00C56DA6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621" w:type="pct"/>
            <w:noWrap/>
            <w:vAlign w:val="bottom"/>
            <w:hideMark/>
          </w:tcPr>
          <w:p w14:paraId="7FF76683" w14:textId="078DB176" w:rsidR="00C56DA6" w:rsidRPr="005806B2" w:rsidRDefault="00C56DA6" w:rsidP="00C56DA6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511" w:type="pct"/>
            <w:noWrap/>
            <w:vAlign w:val="bottom"/>
            <w:hideMark/>
          </w:tcPr>
          <w:p w14:paraId="5124B902" w14:textId="0E71CD9B" w:rsidR="00C56DA6" w:rsidRPr="005806B2" w:rsidRDefault="00C56DA6" w:rsidP="00C56DA6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6.51</w:t>
            </w:r>
          </w:p>
        </w:tc>
        <w:tc>
          <w:tcPr>
            <w:tcW w:w="503" w:type="pct"/>
            <w:noWrap/>
            <w:vAlign w:val="bottom"/>
            <w:hideMark/>
          </w:tcPr>
          <w:p w14:paraId="08DA6084" w14:textId="1C9D535D" w:rsidR="00C56DA6" w:rsidRPr="005806B2" w:rsidRDefault="003022A8" w:rsidP="00C56D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824" w:type="pct"/>
            <w:noWrap/>
            <w:vAlign w:val="bottom"/>
            <w:hideMark/>
          </w:tcPr>
          <w:p w14:paraId="3CB552D0" w14:textId="35137888" w:rsidR="00C56DA6" w:rsidRPr="005806B2" w:rsidRDefault="00C56DA6" w:rsidP="00C56DA6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810" w:type="pct"/>
            <w:noWrap/>
            <w:vAlign w:val="bottom"/>
            <w:hideMark/>
          </w:tcPr>
          <w:p w14:paraId="1336CB82" w14:textId="776A5976" w:rsidR="00C56DA6" w:rsidRPr="005806B2" w:rsidRDefault="00C56DA6" w:rsidP="00C56DA6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</w:tr>
      <w:tr w:rsidR="00C56DA6" w:rsidRPr="005806B2" w14:paraId="380E3940" w14:textId="77777777" w:rsidTr="005F7231">
        <w:trPr>
          <w:trHeight w:val="300"/>
        </w:trPr>
        <w:tc>
          <w:tcPr>
            <w:tcW w:w="1167" w:type="pct"/>
            <w:tcBorders>
              <w:bottom w:val="nil"/>
            </w:tcBorders>
          </w:tcPr>
          <w:p w14:paraId="3D87ED6E" w14:textId="77777777" w:rsidR="00C56DA6" w:rsidRPr="005806B2" w:rsidRDefault="00C56DA6" w:rsidP="00C56DA6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</w:rPr>
              <w:t>5 years</w:t>
            </w:r>
          </w:p>
        </w:tc>
        <w:tc>
          <w:tcPr>
            <w:tcW w:w="564" w:type="pct"/>
            <w:tcBorders>
              <w:bottom w:val="nil"/>
            </w:tcBorders>
            <w:noWrap/>
            <w:vAlign w:val="bottom"/>
            <w:hideMark/>
          </w:tcPr>
          <w:p w14:paraId="22AC7612" w14:textId="318C0AE4" w:rsidR="00C56DA6" w:rsidRPr="005806B2" w:rsidRDefault="00C56DA6" w:rsidP="00C56DA6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621" w:type="pct"/>
            <w:tcBorders>
              <w:bottom w:val="nil"/>
            </w:tcBorders>
            <w:noWrap/>
            <w:vAlign w:val="bottom"/>
            <w:hideMark/>
          </w:tcPr>
          <w:p w14:paraId="4D3A5399" w14:textId="35B8A4D6" w:rsidR="00C56DA6" w:rsidRPr="005806B2" w:rsidRDefault="00C56DA6" w:rsidP="00C56DA6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511" w:type="pct"/>
            <w:tcBorders>
              <w:bottom w:val="nil"/>
            </w:tcBorders>
            <w:noWrap/>
            <w:vAlign w:val="bottom"/>
            <w:hideMark/>
          </w:tcPr>
          <w:p w14:paraId="51A60439" w14:textId="0168DD09" w:rsidR="00C56DA6" w:rsidRPr="005806B2" w:rsidRDefault="00C56DA6" w:rsidP="00C56DA6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7.23</w:t>
            </w:r>
          </w:p>
        </w:tc>
        <w:tc>
          <w:tcPr>
            <w:tcW w:w="503" w:type="pct"/>
            <w:tcBorders>
              <w:bottom w:val="nil"/>
            </w:tcBorders>
            <w:noWrap/>
            <w:vAlign w:val="bottom"/>
            <w:hideMark/>
          </w:tcPr>
          <w:p w14:paraId="68FCF145" w14:textId="7369F682" w:rsidR="00C56DA6" w:rsidRPr="005806B2" w:rsidRDefault="003022A8" w:rsidP="00C56D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824" w:type="pct"/>
            <w:tcBorders>
              <w:bottom w:val="nil"/>
            </w:tcBorders>
            <w:noWrap/>
            <w:vAlign w:val="bottom"/>
            <w:hideMark/>
          </w:tcPr>
          <w:p w14:paraId="4AC0D9DA" w14:textId="2D94829F" w:rsidR="00C56DA6" w:rsidRPr="005806B2" w:rsidRDefault="00C56DA6" w:rsidP="00C56DA6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810" w:type="pct"/>
            <w:tcBorders>
              <w:bottom w:val="nil"/>
            </w:tcBorders>
            <w:noWrap/>
            <w:vAlign w:val="bottom"/>
            <w:hideMark/>
          </w:tcPr>
          <w:p w14:paraId="63726EB6" w14:textId="504963B3" w:rsidR="00C56DA6" w:rsidRPr="005806B2" w:rsidRDefault="00C56DA6" w:rsidP="00C56DA6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</w:tr>
      <w:tr w:rsidR="00C56DA6" w:rsidRPr="005806B2" w14:paraId="1FCE600C" w14:textId="77777777" w:rsidTr="005F7231">
        <w:trPr>
          <w:trHeight w:val="300"/>
        </w:trPr>
        <w:tc>
          <w:tcPr>
            <w:tcW w:w="1167" w:type="pct"/>
            <w:tcBorders>
              <w:top w:val="nil"/>
              <w:bottom w:val="single" w:sz="4" w:space="0" w:color="auto"/>
            </w:tcBorders>
          </w:tcPr>
          <w:p w14:paraId="14B70CC4" w14:textId="77777777" w:rsidR="00C56DA6" w:rsidRPr="005806B2" w:rsidRDefault="00C56DA6" w:rsidP="00C56DA6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</w:rPr>
              <w:t>7 years</w:t>
            </w:r>
          </w:p>
        </w:tc>
        <w:tc>
          <w:tcPr>
            <w:tcW w:w="564" w:type="pct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4D717DBD" w14:textId="733F5183" w:rsidR="00C56DA6" w:rsidRPr="005806B2" w:rsidRDefault="00C56DA6" w:rsidP="00C56DA6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621" w:type="pct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15F1A0E4" w14:textId="77D13A87" w:rsidR="00C56DA6" w:rsidRPr="005806B2" w:rsidRDefault="00C56DA6" w:rsidP="00C56DA6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511" w:type="pct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71B60D83" w14:textId="356AE26A" w:rsidR="00C56DA6" w:rsidRPr="005806B2" w:rsidRDefault="00C56DA6" w:rsidP="00C56DA6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4.83</w:t>
            </w:r>
          </w:p>
        </w:tc>
        <w:tc>
          <w:tcPr>
            <w:tcW w:w="503" w:type="pct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70314DC1" w14:textId="2997B2BF" w:rsidR="00C56DA6" w:rsidRPr="005806B2" w:rsidRDefault="003022A8" w:rsidP="00C56D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824" w:type="pct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2E80C5FF" w14:textId="7DD6E249" w:rsidR="00C56DA6" w:rsidRPr="005806B2" w:rsidRDefault="00C56DA6" w:rsidP="00C56DA6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810" w:type="pct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1D389C3C" w14:textId="0EB927A7" w:rsidR="00C56DA6" w:rsidRPr="005806B2" w:rsidRDefault="00C56DA6" w:rsidP="00C56DA6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</w:tr>
      <w:tr w:rsidR="00C56DA6" w:rsidRPr="005806B2" w14:paraId="6892FDCD" w14:textId="77777777" w:rsidTr="005F7231">
        <w:trPr>
          <w:trHeight w:val="300"/>
        </w:trPr>
        <w:tc>
          <w:tcPr>
            <w:tcW w:w="1167" w:type="pct"/>
            <w:tcBorders>
              <w:top w:val="single" w:sz="4" w:space="0" w:color="auto"/>
            </w:tcBorders>
          </w:tcPr>
          <w:p w14:paraId="4B477351" w14:textId="77777777" w:rsidR="00C56DA6" w:rsidRPr="005806B2" w:rsidRDefault="00C56DA6" w:rsidP="00C56DA6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</w:rPr>
              <w:t>Group Var</w:t>
            </w:r>
          </w:p>
        </w:tc>
        <w:tc>
          <w:tcPr>
            <w:tcW w:w="564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0F1FC4CB" w14:textId="6CD81F3D" w:rsidR="00C56DA6" w:rsidRPr="005806B2" w:rsidRDefault="00C56DA6" w:rsidP="00C56DA6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621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50CD5578" w14:textId="77777777" w:rsidR="00C56DA6" w:rsidRPr="005806B2" w:rsidRDefault="00C56DA6" w:rsidP="00C56D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1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7054BF7F" w14:textId="77777777" w:rsidR="00C56DA6" w:rsidRPr="005806B2" w:rsidRDefault="00C56DA6" w:rsidP="00C56D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3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7E436258" w14:textId="77777777" w:rsidR="00C56DA6" w:rsidRPr="005806B2" w:rsidRDefault="00C56DA6" w:rsidP="00C56D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4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7A20C9DE" w14:textId="77777777" w:rsidR="00C56DA6" w:rsidRPr="005806B2" w:rsidRDefault="00C56DA6" w:rsidP="00C56D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56ED4C3F" w14:textId="77777777" w:rsidR="00C56DA6" w:rsidRPr="005806B2" w:rsidRDefault="00C56DA6" w:rsidP="00C56DA6">
            <w:pPr>
              <w:rPr>
                <w:rFonts w:ascii="Times New Roman" w:hAnsi="Times New Roman" w:cs="Times New Roman"/>
              </w:rPr>
            </w:pPr>
          </w:p>
        </w:tc>
      </w:tr>
      <w:tr w:rsidR="00C56DA6" w:rsidRPr="005806B2" w14:paraId="199E9268" w14:textId="77777777" w:rsidTr="005F7231">
        <w:trPr>
          <w:trHeight w:val="300"/>
        </w:trPr>
        <w:tc>
          <w:tcPr>
            <w:tcW w:w="1167" w:type="pct"/>
          </w:tcPr>
          <w:p w14:paraId="6A1F9768" w14:textId="77777777" w:rsidR="00C56DA6" w:rsidRPr="005806B2" w:rsidRDefault="00C56DA6" w:rsidP="00C56DA6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</w:rPr>
              <w:t xml:space="preserve">Group x Age 3 </w:t>
            </w:r>
            <w:proofErr w:type="spellStart"/>
            <w:r w:rsidRPr="005806B2">
              <w:rPr>
                <w:rFonts w:ascii="Times New Roman" w:hAnsi="Times New Roman" w:cs="Times New Roman"/>
              </w:rPr>
              <w:t>Cov</w:t>
            </w:r>
            <w:proofErr w:type="spellEnd"/>
            <w:r w:rsidRPr="005806B2">
              <w:rPr>
                <w:rFonts w:ascii="Times New Roman" w:hAnsi="Times New Roman" w:cs="Times New Roman"/>
              </w:rPr>
              <w:t xml:space="preserve">  </w:t>
            </w:r>
          </w:p>
        </w:tc>
        <w:tc>
          <w:tcPr>
            <w:tcW w:w="564" w:type="pct"/>
            <w:noWrap/>
            <w:vAlign w:val="bottom"/>
            <w:hideMark/>
          </w:tcPr>
          <w:p w14:paraId="59006D3C" w14:textId="5EFA8496" w:rsidR="00C56DA6" w:rsidRPr="005806B2" w:rsidRDefault="00C56DA6" w:rsidP="00C56DA6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621" w:type="pct"/>
            <w:noWrap/>
            <w:vAlign w:val="bottom"/>
            <w:hideMark/>
          </w:tcPr>
          <w:p w14:paraId="006B8BB0" w14:textId="77777777" w:rsidR="00C56DA6" w:rsidRPr="005806B2" w:rsidRDefault="00C56DA6" w:rsidP="00C56D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1" w:type="pct"/>
            <w:noWrap/>
            <w:vAlign w:val="bottom"/>
            <w:hideMark/>
          </w:tcPr>
          <w:p w14:paraId="38DAA033" w14:textId="77777777" w:rsidR="00C56DA6" w:rsidRPr="005806B2" w:rsidRDefault="00C56DA6" w:rsidP="00C56D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3" w:type="pct"/>
            <w:noWrap/>
            <w:vAlign w:val="bottom"/>
            <w:hideMark/>
          </w:tcPr>
          <w:p w14:paraId="3640A663" w14:textId="77777777" w:rsidR="00C56DA6" w:rsidRPr="005806B2" w:rsidRDefault="00C56DA6" w:rsidP="00C56D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4" w:type="pct"/>
            <w:noWrap/>
            <w:vAlign w:val="bottom"/>
            <w:hideMark/>
          </w:tcPr>
          <w:p w14:paraId="693BEB72" w14:textId="77777777" w:rsidR="00C56DA6" w:rsidRPr="005806B2" w:rsidRDefault="00C56DA6" w:rsidP="00C56D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pct"/>
            <w:noWrap/>
            <w:vAlign w:val="bottom"/>
            <w:hideMark/>
          </w:tcPr>
          <w:p w14:paraId="3AC45931" w14:textId="77777777" w:rsidR="00C56DA6" w:rsidRPr="005806B2" w:rsidRDefault="00C56DA6" w:rsidP="00C56DA6">
            <w:pPr>
              <w:rPr>
                <w:rFonts w:ascii="Times New Roman" w:hAnsi="Times New Roman" w:cs="Times New Roman"/>
              </w:rPr>
            </w:pPr>
          </w:p>
        </w:tc>
      </w:tr>
      <w:tr w:rsidR="00C56DA6" w:rsidRPr="005806B2" w14:paraId="6854BFD2" w14:textId="77777777" w:rsidTr="005F7231">
        <w:trPr>
          <w:trHeight w:val="300"/>
        </w:trPr>
        <w:tc>
          <w:tcPr>
            <w:tcW w:w="1167" w:type="pct"/>
          </w:tcPr>
          <w:p w14:paraId="73635EF1" w14:textId="77777777" w:rsidR="00C56DA6" w:rsidRPr="005806B2" w:rsidRDefault="00C56DA6" w:rsidP="00C56DA6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</w:rPr>
              <w:t xml:space="preserve">Age 3 Var  </w:t>
            </w:r>
          </w:p>
        </w:tc>
        <w:tc>
          <w:tcPr>
            <w:tcW w:w="564" w:type="pct"/>
            <w:noWrap/>
            <w:vAlign w:val="bottom"/>
            <w:hideMark/>
          </w:tcPr>
          <w:p w14:paraId="463E4879" w14:textId="386A0C98" w:rsidR="00C56DA6" w:rsidRPr="005806B2" w:rsidRDefault="00C56DA6" w:rsidP="00C56DA6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621" w:type="pct"/>
            <w:noWrap/>
            <w:vAlign w:val="bottom"/>
            <w:hideMark/>
          </w:tcPr>
          <w:p w14:paraId="5E6F2CA3" w14:textId="77777777" w:rsidR="00C56DA6" w:rsidRPr="005806B2" w:rsidRDefault="00C56DA6" w:rsidP="00C56D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1" w:type="pct"/>
            <w:noWrap/>
            <w:vAlign w:val="bottom"/>
            <w:hideMark/>
          </w:tcPr>
          <w:p w14:paraId="6A104B85" w14:textId="77777777" w:rsidR="00C56DA6" w:rsidRPr="005806B2" w:rsidRDefault="00C56DA6" w:rsidP="00C56D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3" w:type="pct"/>
            <w:noWrap/>
            <w:vAlign w:val="bottom"/>
            <w:hideMark/>
          </w:tcPr>
          <w:p w14:paraId="0E2E1326" w14:textId="77777777" w:rsidR="00C56DA6" w:rsidRPr="005806B2" w:rsidRDefault="00C56DA6" w:rsidP="00C56D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4" w:type="pct"/>
            <w:noWrap/>
            <w:vAlign w:val="bottom"/>
            <w:hideMark/>
          </w:tcPr>
          <w:p w14:paraId="18A14684" w14:textId="77777777" w:rsidR="00C56DA6" w:rsidRPr="005806B2" w:rsidRDefault="00C56DA6" w:rsidP="00C56D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pct"/>
            <w:noWrap/>
            <w:vAlign w:val="bottom"/>
            <w:hideMark/>
          </w:tcPr>
          <w:p w14:paraId="7E1AE1C8" w14:textId="77777777" w:rsidR="00C56DA6" w:rsidRPr="005806B2" w:rsidRDefault="00C56DA6" w:rsidP="00C56DA6">
            <w:pPr>
              <w:rPr>
                <w:rFonts w:ascii="Times New Roman" w:hAnsi="Times New Roman" w:cs="Times New Roman"/>
              </w:rPr>
            </w:pPr>
          </w:p>
        </w:tc>
      </w:tr>
      <w:tr w:rsidR="00C56DA6" w:rsidRPr="005806B2" w14:paraId="0A8226F9" w14:textId="77777777" w:rsidTr="005F7231">
        <w:trPr>
          <w:trHeight w:val="300"/>
        </w:trPr>
        <w:tc>
          <w:tcPr>
            <w:tcW w:w="1167" w:type="pct"/>
          </w:tcPr>
          <w:p w14:paraId="164FD965" w14:textId="77777777" w:rsidR="00C56DA6" w:rsidRPr="005806B2" w:rsidRDefault="00C56DA6" w:rsidP="00C56DA6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</w:rPr>
              <w:t xml:space="preserve">Group x Age 5 </w:t>
            </w:r>
            <w:proofErr w:type="spellStart"/>
            <w:r w:rsidRPr="005806B2">
              <w:rPr>
                <w:rFonts w:ascii="Times New Roman" w:hAnsi="Times New Roman" w:cs="Times New Roman"/>
              </w:rPr>
              <w:t>Cov</w:t>
            </w:r>
            <w:proofErr w:type="spellEnd"/>
          </w:p>
        </w:tc>
        <w:tc>
          <w:tcPr>
            <w:tcW w:w="564" w:type="pct"/>
            <w:noWrap/>
            <w:vAlign w:val="bottom"/>
            <w:hideMark/>
          </w:tcPr>
          <w:p w14:paraId="1053C612" w14:textId="49652CE0" w:rsidR="00C56DA6" w:rsidRPr="005806B2" w:rsidRDefault="00C56DA6" w:rsidP="00C56DA6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621" w:type="pct"/>
            <w:noWrap/>
            <w:vAlign w:val="bottom"/>
            <w:hideMark/>
          </w:tcPr>
          <w:p w14:paraId="78E253DD" w14:textId="77777777" w:rsidR="00C56DA6" w:rsidRPr="005806B2" w:rsidRDefault="00C56DA6" w:rsidP="00C56D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1" w:type="pct"/>
            <w:noWrap/>
            <w:vAlign w:val="bottom"/>
            <w:hideMark/>
          </w:tcPr>
          <w:p w14:paraId="1DB82F63" w14:textId="77777777" w:rsidR="00C56DA6" w:rsidRPr="005806B2" w:rsidRDefault="00C56DA6" w:rsidP="00C56D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3" w:type="pct"/>
            <w:noWrap/>
            <w:vAlign w:val="bottom"/>
            <w:hideMark/>
          </w:tcPr>
          <w:p w14:paraId="3DFEA43C" w14:textId="77777777" w:rsidR="00C56DA6" w:rsidRPr="005806B2" w:rsidRDefault="00C56DA6" w:rsidP="00C56D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4" w:type="pct"/>
            <w:noWrap/>
            <w:vAlign w:val="bottom"/>
            <w:hideMark/>
          </w:tcPr>
          <w:p w14:paraId="6CEF5F45" w14:textId="77777777" w:rsidR="00C56DA6" w:rsidRPr="005806B2" w:rsidRDefault="00C56DA6" w:rsidP="00C56D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pct"/>
            <w:noWrap/>
            <w:vAlign w:val="bottom"/>
            <w:hideMark/>
          </w:tcPr>
          <w:p w14:paraId="3626D33A" w14:textId="77777777" w:rsidR="00C56DA6" w:rsidRPr="005806B2" w:rsidRDefault="00C56DA6" w:rsidP="00C56DA6">
            <w:pPr>
              <w:rPr>
                <w:rFonts w:ascii="Times New Roman" w:hAnsi="Times New Roman" w:cs="Times New Roman"/>
              </w:rPr>
            </w:pPr>
          </w:p>
        </w:tc>
      </w:tr>
      <w:tr w:rsidR="00C56DA6" w:rsidRPr="005806B2" w14:paraId="135B01AF" w14:textId="77777777" w:rsidTr="005F7231">
        <w:trPr>
          <w:trHeight w:val="300"/>
        </w:trPr>
        <w:tc>
          <w:tcPr>
            <w:tcW w:w="1167" w:type="pct"/>
          </w:tcPr>
          <w:p w14:paraId="3E1DDC33" w14:textId="77777777" w:rsidR="00C56DA6" w:rsidRPr="005806B2" w:rsidRDefault="00C56DA6" w:rsidP="00C56DA6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</w:rPr>
              <w:t xml:space="preserve">Age 3 x Age 5 </w:t>
            </w:r>
            <w:proofErr w:type="spellStart"/>
            <w:r w:rsidRPr="005806B2">
              <w:rPr>
                <w:rFonts w:ascii="Times New Roman" w:hAnsi="Times New Roman" w:cs="Times New Roman"/>
              </w:rPr>
              <w:t>Cov</w:t>
            </w:r>
            <w:proofErr w:type="spellEnd"/>
          </w:p>
        </w:tc>
        <w:tc>
          <w:tcPr>
            <w:tcW w:w="564" w:type="pct"/>
            <w:noWrap/>
            <w:vAlign w:val="bottom"/>
            <w:hideMark/>
          </w:tcPr>
          <w:p w14:paraId="1A955DC8" w14:textId="023E777F" w:rsidR="00C56DA6" w:rsidRPr="005806B2" w:rsidRDefault="00C56DA6" w:rsidP="00C56DA6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621" w:type="pct"/>
            <w:noWrap/>
            <w:vAlign w:val="bottom"/>
            <w:hideMark/>
          </w:tcPr>
          <w:p w14:paraId="6F3B7F8B" w14:textId="77777777" w:rsidR="00C56DA6" w:rsidRPr="005806B2" w:rsidRDefault="00C56DA6" w:rsidP="00C56D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1" w:type="pct"/>
            <w:noWrap/>
            <w:vAlign w:val="bottom"/>
            <w:hideMark/>
          </w:tcPr>
          <w:p w14:paraId="5898F90C" w14:textId="77777777" w:rsidR="00C56DA6" w:rsidRPr="005806B2" w:rsidRDefault="00C56DA6" w:rsidP="00C56D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3" w:type="pct"/>
            <w:noWrap/>
            <w:vAlign w:val="bottom"/>
            <w:hideMark/>
          </w:tcPr>
          <w:p w14:paraId="7F971D71" w14:textId="77777777" w:rsidR="00C56DA6" w:rsidRPr="005806B2" w:rsidRDefault="00C56DA6" w:rsidP="00C56D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4" w:type="pct"/>
            <w:noWrap/>
            <w:vAlign w:val="bottom"/>
            <w:hideMark/>
          </w:tcPr>
          <w:p w14:paraId="63518151" w14:textId="77777777" w:rsidR="00C56DA6" w:rsidRPr="005806B2" w:rsidRDefault="00C56DA6" w:rsidP="00C56D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pct"/>
            <w:noWrap/>
            <w:vAlign w:val="bottom"/>
            <w:hideMark/>
          </w:tcPr>
          <w:p w14:paraId="48DAF7A3" w14:textId="77777777" w:rsidR="00C56DA6" w:rsidRPr="005806B2" w:rsidRDefault="00C56DA6" w:rsidP="00C56DA6">
            <w:pPr>
              <w:rPr>
                <w:rFonts w:ascii="Times New Roman" w:hAnsi="Times New Roman" w:cs="Times New Roman"/>
              </w:rPr>
            </w:pPr>
          </w:p>
        </w:tc>
      </w:tr>
      <w:tr w:rsidR="00C56DA6" w:rsidRPr="005806B2" w14:paraId="5682DA89" w14:textId="77777777" w:rsidTr="005F7231">
        <w:trPr>
          <w:trHeight w:val="300"/>
        </w:trPr>
        <w:tc>
          <w:tcPr>
            <w:tcW w:w="1167" w:type="pct"/>
          </w:tcPr>
          <w:p w14:paraId="255C4568" w14:textId="77777777" w:rsidR="00C56DA6" w:rsidRPr="005806B2" w:rsidRDefault="00C56DA6" w:rsidP="00C56DA6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</w:rPr>
              <w:t>Age 5 Var</w:t>
            </w:r>
          </w:p>
        </w:tc>
        <w:tc>
          <w:tcPr>
            <w:tcW w:w="564" w:type="pct"/>
            <w:noWrap/>
            <w:vAlign w:val="bottom"/>
            <w:hideMark/>
          </w:tcPr>
          <w:p w14:paraId="5FDF6E69" w14:textId="55005A75" w:rsidR="00C56DA6" w:rsidRPr="005806B2" w:rsidRDefault="00C56DA6" w:rsidP="00C56DA6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621" w:type="pct"/>
            <w:noWrap/>
            <w:vAlign w:val="bottom"/>
            <w:hideMark/>
          </w:tcPr>
          <w:p w14:paraId="199BA4DD" w14:textId="77777777" w:rsidR="00C56DA6" w:rsidRPr="005806B2" w:rsidRDefault="00C56DA6" w:rsidP="00C56D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1" w:type="pct"/>
            <w:noWrap/>
            <w:vAlign w:val="bottom"/>
            <w:hideMark/>
          </w:tcPr>
          <w:p w14:paraId="03106949" w14:textId="77777777" w:rsidR="00C56DA6" w:rsidRPr="005806B2" w:rsidRDefault="00C56DA6" w:rsidP="00C56D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3" w:type="pct"/>
            <w:noWrap/>
            <w:vAlign w:val="bottom"/>
            <w:hideMark/>
          </w:tcPr>
          <w:p w14:paraId="27A3D56F" w14:textId="77777777" w:rsidR="00C56DA6" w:rsidRPr="005806B2" w:rsidRDefault="00C56DA6" w:rsidP="00C56D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4" w:type="pct"/>
            <w:noWrap/>
            <w:vAlign w:val="bottom"/>
            <w:hideMark/>
          </w:tcPr>
          <w:p w14:paraId="533FDAD8" w14:textId="77777777" w:rsidR="00C56DA6" w:rsidRPr="005806B2" w:rsidRDefault="00C56DA6" w:rsidP="00C56D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pct"/>
            <w:noWrap/>
            <w:vAlign w:val="bottom"/>
            <w:hideMark/>
          </w:tcPr>
          <w:p w14:paraId="53BB60F1" w14:textId="77777777" w:rsidR="00C56DA6" w:rsidRPr="005806B2" w:rsidRDefault="00C56DA6" w:rsidP="00C56DA6">
            <w:pPr>
              <w:rPr>
                <w:rFonts w:ascii="Times New Roman" w:hAnsi="Times New Roman" w:cs="Times New Roman"/>
              </w:rPr>
            </w:pPr>
          </w:p>
        </w:tc>
      </w:tr>
      <w:tr w:rsidR="00C56DA6" w:rsidRPr="005806B2" w14:paraId="698DDA00" w14:textId="77777777" w:rsidTr="005F7231">
        <w:trPr>
          <w:trHeight w:val="300"/>
        </w:trPr>
        <w:tc>
          <w:tcPr>
            <w:tcW w:w="1167" w:type="pct"/>
          </w:tcPr>
          <w:p w14:paraId="7506A391" w14:textId="77777777" w:rsidR="00C56DA6" w:rsidRPr="005806B2" w:rsidRDefault="00C56DA6" w:rsidP="00C56DA6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</w:rPr>
              <w:t xml:space="preserve">Group x Age 7 </w:t>
            </w:r>
            <w:proofErr w:type="spellStart"/>
            <w:r w:rsidRPr="005806B2">
              <w:rPr>
                <w:rFonts w:ascii="Times New Roman" w:hAnsi="Times New Roman" w:cs="Times New Roman"/>
              </w:rPr>
              <w:t>Cov</w:t>
            </w:r>
            <w:proofErr w:type="spellEnd"/>
          </w:p>
        </w:tc>
        <w:tc>
          <w:tcPr>
            <w:tcW w:w="564" w:type="pct"/>
            <w:noWrap/>
            <w:vAlign w:val="bottom"/>
            <w:hideMark/>
          </w:tcPr>
          <w:p w14:paraId="1ABDDDCD" w14:textId="21731716" w:rsidR="00C56DA6" w:rsidRPr="005806B2" w:rsidRDefault="00C56DA6" w:rsidP="00C56DA6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621" w:type="pct"/>
            <w:noWrap/>
            <w:vAlign w:val="bottom"/>
            <w:hideMark/>
          </w:tcPr>
          <w:p w14:paraId="00F2B926" w14:textId="77777777" w:rsidR="00C56DA6" w:rsidRPr="005806B2" w:rsidRDefault="00C56DA6" w:rsidP="00C56D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1" w:type="pct"/>
            <w:noWrap/>
            <w:vAlign w:val="bottom"/>
            <w:hideMark/>
          </w:tcPr>
          <w:p w14:paraId="7AB598B4" w14:textId="77777777" w:rsidR="00C56DA6" w:rsidRPr="005806B2" w:rsidRDefault="00C56DA6" w:rsidP="00C56D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3" w:type="pct"/>
            <w:noWrap/>
            <w:vAlign w:val="bottom"/>
            <w:hideMark/>
          </w:tcPr>
          <w:p w14:paraId="23B0308C" w14:textId="77777777" w:rsidR="00C56DA6" w:rsidRPr="005806B2" w:rsidRDefault="00C56DA6" w:rsidP="00C56D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4" w:type="pct"/>
            <w:noWrap/>
            <w:vAlign w:val="bottom"/>
            <w:hideMark/>
          </w:tcPr>
          <w:p w14:paraId="3943332A" w14:textId="77777777" w:rsidR="00C56DA6" w:rsidRPr="005806B2" w:rsidRDefault="00C56DA6" w:rsidP="00C56D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pct"/>
            <w:noWrap/>
            <w:vAlign w:val="bottom"/>
            <w:hideMark/>
          </w:tcPr>
          <w:p w14:paraId="620EB6F6" w14:textId="77777777" w:rsidR="00C56DA6" w:rsidRPr="005806B2" w:rsidRDefault="00C56DA6" w:rsidP="00C56DA6">
            <w:pPr>
              <w:rPr>
                <w:rFonts w:ascii="Times New Roman" w:hAnsi="Times New Roman" w:cs="Times New Roman"/>
              </w:rPr>
            </w:pPr>
          </w:p>
        </w:tc>
      </w:tr>
      <w:tr w:rsidR="00C56DA6" w:rsidRPr="005806B2" w14:paraId="10AB4C1A" w14:textId="77777777" w:rsidTr="005F7231">
        <w:trPr>
          <w:trHeight w:val="300"/>
        </w:trPr>
        <w:tc>
          <w:tcPr>
            <w:tcW w:w="1167" w:type="pct"/>
          </w:tcPr>
          <w:p w14:paraId="01F11BA7" w14:textId="77777777" w:rsidR="00C56DA6" w:rsidRPr="005806B2" w:rsidRDefault="00C56DA6" w:rsidP="00C56DA6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</w:rPr>
              <w:t xml:space="preserve">Age 3 x Age 7 </w:t>
            </w:r>
            <w:proofErr w:type="spellStart"/>
            <w:r w:rsidRPr="005806B2">
              <w:rPr>
                <w:rFonts w:ascii="Times New Roman" w:hAnsi="Times New Roman" w:cs="Times New Roman"/>
              </w:rPr>
              <w:t>Cov</w:t>
            </w:r>
            <w:proofErr w:type="spellEnd"/>
          </w:p>
        </w:tc>
        <w:tc>
          <w:tcPr>
            <w:tcW w:w="564" w:type="pct"/>
            <w:noWrap/>
            <w:vAlign w:val="bottom"/>
            <w:hideMark/>
          </w:tcPr>
          <w:p w14:paraId="19BE8D7E" w14:textId="35F22A51" w:rsidR="00C56DA6" w:rsidRPr="005806B2" w:rsidRDefault="00C56DA6" w:rsidP="00C56DA6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621" w:type="pct"/>
            <w:noWrap/>
            <w:vAlign w:val="bottom"/>
            <w:hideMark/>
          </w:tcPr>
          <w:p w14:paraId="3E46DA9D" w14:textId="77777777" w:rsidR="00C56DA6" w:rsidRPr="005806B2" w:rsidRDefault="00C56DA6" w:rsidP="00C56D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1" w:type="pct"/>
            <w:noWrap/>
            <w:vAlign w:val="bottom"/>
            <w:hideMark/>
          </w:tcPr>
          <w:p w14:paraId="3F3DA096" w14:textId="77777777" w:rsidR="00C56DA6" w:rsidRPr="005806B2" w:rsidRDefault="00C56DA6" w:rsidP="00C56D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3" w:type="pct"/>
            <w:noWrap/>
            <w:vAlign w:val="bottom"/>
            <w:hideMark/>
          </w:tcPr>
          <w:p w14:paraId="3A467562" w14:textId="77777777" w:rsidR="00C56DA6" w:rsidRPr="005806B2" w:rsidRDefault="00C56DA6" w:rsidP="00C56D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4" w:type="pct"/>
            <w:noWrap/>
            <w:vAlign w:val="bottom"/>
            <w:hideMark/>
          </w:tcPr>
          <w:p w14:paraId="3C11F0BE" w14:textId="77777777" w:rsidR="00C56DA6" w:rsidRPr="005806B2" w:rsidRDefault="00C56DA6" w:rsidP="00C56D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pct"/>
            <w:noWrap/>
            <w:vAlign w:val="bottom"/>
            <w:hideMark/>
          </w:tcPr>
          <w:p w14:paraId="174D6F16" w14:textId="77777777" w:rsidR="00C56DA6" w:rsidRPr="005806B2" w:rsidRDefault="00C56DA6" w:rsidP="00C56DA6">
            <w:pPr>
              <w:rPr>
                <w:rFonts w:ascii="Times New Roman" w:hAnsi="Times New Roman" w:cs="Times New Roman"/>
              </w:rPr>
            </w:pPr>
          </w:p>
        </w:tc>
      </w:tr>
      <w:tr w:rsidR="00C56DA6" w:rsidRPr="005806B2" w14:paraId="52AF9183" w14:textId="77777777" w:rsidTr="005F7231">
        <w:trPr>
          <w:trHeight w:val="300"/>
        </w:trPr>
        <w:tc>
          <w:tcPr>
            <w:tcW w:w="1167" w:type="pct"/>
          </w:tcPr>
          <w:p w14:paraId="16934243" w14:textId="77777777" w:rsidR="00C56DA6" w:rsidRPr="005806B2" w:rsidRDefault="00C56DA6" w:rsidP="00C56DA6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</w:rPr>
              <w:t xml:space="preserve">Age 5 x Age 7 </w:t>
            </w:r>
            <w:proofErr w:type="spellStart"/>
            <w:r w:rsidRPr="005806B2">
              <w:rPr>
                <w:rFonts w:ascii="Times New Roman" w:hAnsi="Times New Roman" w:cs="Times New Roman"/>
              </w:rPr>
              <w:t>Cov</w:t>
            </w:r>
            <w:proofErr w:type="spellEnd"/>
          </w:p>
        </w:tc>
        <w:tc>
          <w:tcPr>
            <w:tcW w:w="564" w:type="pct"/>
            <w:noWrap/>
            <w:vAlign w:val="bottom"/>
            <w:hideMark/>
          </w:tcPr>
          <w:p w14:paraId="2A61BC63" w14:textId="207C80CB" w:rsidR="00C56DA6" w:rsidRPr="005806B2" w:rsidRDefault="00C56DA6" w:rsidP="00C56DA6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621" w:type="pct"/>
            <w:noWrap/>
            <w:vAlign w:val="bottom"/>
            <w:hideMark/>
          </w:tcPr>
          <w:p w14:paraId="0284F6B6" w14:textId="77777777" w:rsidR="00C56DA6" w:rsidRPr="005806B2" w:rsidRDefault="00C56DA6" w:rsidP="00C56D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1" w:type="pct"/>
            <w:noWrap/>
            <w:vAlign w:val="bottom"/>
            <w:hideMark/>
          </w:tcPr>
          <w:p w14:paraId="41F9684D" w14:textId="77777777" w:rsidR="00C56DA6" w:rsidRPr="005806B2" w:rsidRDefault="00C56DA6" w:rsidP="00C56D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3" w:type="pct"/>
            <w:noWrap/>
            <w:vAlign w:val="bottom"/>
            <w:hideMark/>
          </w:tcPr>
          <w:p w14:paraId="1823370E" w14:textId="77777777" w:rsidR="00C56DA6" w:rsidRPr="005806B2" w:rsidRDefault="00C56DA6" w:rsidP="00C56D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4" w:type="pct"/>
            <w:noWrap/>
            <w:vAlign w:val="bottom"/>
            <w:hideMark/>
          </w:tcPr>
          <w:p w14:paraId="1A03DFD7" w14:textId="77777777" w:rsidR="00C56DA6" w:rsidRPr="005806B2" w:rsidRDefault="00C56DA6" w:rsidP="00C56D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pct"/>
            <w:noWrap/>
            <w:vAlign w:val="bottom"/>
            <w:hideMark/>
          </w:tcPr>
          <w:p w14:paraId="21AF0716" w14:textId="77777777" w:rsidR="00C56DA6" w:rsidRPr="005806B2" w:rsidRDefault="00C56DA6" w:rsidP="00C56DA6">
            <w:pPr>
              <w:rPr>
                <w:rFonts w:ascii="Times New Roman" w:hAnsi="Times New Roman" w:cs="Times New Roman"/>
              </w:rPr>
            </w:pPr>
          </w:p>
        </w:tc>
      </w:tr>
      <w:tr w:rsidR="00C56DA6" w:rsidRPr="005806B2" w14:paraId="2ED19E39" w14:textId="77777777" w:rsidTr="005F7231">
        <w:trPr>
          <w:trHeight w:val="300"/>
        </w:trPr>
        <w:tc>
          <w:tcPr>
            <w:tcW w:w="1167" w:type="pct"/>
          </w:tcPr>
          <w:p w14:paraId="346E231C" w14:textId="77777777" w:rsidR="00C56DA6" w:rsidRPr="005806B2" w:rsidRDefault="00C56DA6" w:rsidP="00C56DA6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</w:rPr>
              <w:t>Age 7 Var</w:t>
            </w:r>
          </w:p>
        </w:tc>
        <w:tc>
          <w:tcPr>
            <w:tcW w:w="564" w:type="pct"/>
            <w:noWrap/>
            <w:vAlign w:val="bottom"/>
            <w:hideMark/>
          </w:tcPr>
          <w:p w14:paraId="0045BED2" w14:textId="50FB2CF1" w:rsidR="00C56DA6" w:rsidRPr="005806B2" w:rsidRDefault="00C56DA6" w:rsidP="00C56DA6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621" w:type="pct"/>
            <w:noWrap/>
            <w:vAlign w:val="bottom"/>
            <w:hideMark/>
          </w:tcPr>
          <w:p w14:paraId="0EB62302" w14:textId="77777777" w:rsidR="00C56DA6" w:rsidRPr="005806B2" w:rsidRDefault="00C56DA6" w:rsidP="00C56D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1" w:type="pct"/>
            <w:noWrap/>
            <w:vAlign w:val="bottom"/>
            <w:hideMark/>
          </w:tcPr>
          <w:p w14:paraId="7C69B75A" w14:textId="77777777" w:rsidR="00C56DA6" w:rsidRPr="005806B2" w:rsidRDefault="00C56DA6" w:rsidP="00C56D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3" w:type="pct"/>
            <w:noWrap/>
            <w:vAlign w:val="bottom"/>
            <w:hideMark/>
          </w:tcPr>
          <w:p w14:paraId="7EABE5AB" w14:textId="77777777" w:rsidR="00C56DA6" w:rsidRPr="005806B2" w:rsidRDefault="00C56DA6" w:rsidP="00C56D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4" w:type="pct"/>
            <w:noWrap/>
            <w:vAlign w:val="bottom"/>
            <w:hideMark/>
          </w:tcPr>
          <w:p w14:paraId="2396CBA2" w14:textId="77777777" w:rsidR="00C56DA6" w:rsidRPr="005806B2" w:rsidRDefault="00C56DA6" w:rsidP="00C56D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pct"/>
            <w:noWrap/>
            <w:vAlign w:val="bottom"/>
            <w:hideMark/>
          </w:tcPr>
          <w:p w14:paraId="6B0EB8BA" w14:textId="77777777" w:rsidR="00C56DA6" w:rsidRPr="005806B2" w:rsidRDefault="00C56DA6" w:rsidP="00C56DA6">
            <w:pPr>
              <w:rPr>
                <w:rFonts w:ascii="Times New Roman" w:hAnsi="Times New Roman" w:cs="Times New Roman"/>
              </w:rPr>
            </w:pPr>
          </w:p>
        </w:tc>
      </w:tr>
    </w:tbl>
    <w:p w14:paraId="3AAFC4B4" w14:textId="2211135A" w:rsidR="007C32F5" w:rsidRPr="005806B2" w:rsidRDefault="007C32F5" w:rsidP="007C32F5">
      <w:pPr>
        <w:pStyle w:val="Heading3"/>
        <w:spacing w:line="240" w:lineRule="auto"/>
        <w:rPr>
          <w:rFonts w:ascii="Times New Roman" w:hAnsi="Times New Roman" w:cs="Times New Roman"/>
          <w:i w:val="0"/>
          <w:iCs w:val="0"/>
          <w:sz w:val="24"/>
          <w:szCs w:val="24"/>
        </w:rPr>
      </w:pPr>
      <w:r w:rsidRPr="005806B2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Supplementary Table </w:t>
      </w:r>
      <w:r w:rsidR="0086741C">
        <w:rPr>
          <w:rFonts w:ascii="Times New Roman" w:hAnsi="Times New Roman" w:cs="Times New Roman"/>
          <w:i w:val="0"/>
          <w:iCs w:val="0"/>
          <w:sz w:val="24"/>
          <w:szCs w:val="24"/>
        </w:rPr>
        <w:t>2</w:t>
      </w:r>
      <w:r w:rsidRPr="005806B2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 (B)</w:t>
      </w:r>
    </w:p>
    <w:p w14:paraId="0419F89F" w14:textId="77777777" w:rsidR="007C32F5" w:rsidRPr="005806B2" w:rsidRDefault="007C32F5" w:rsidP="007C32F5">
      <w:pPr>
        <w:pStyle w:val="Heading3"/>
        <w:spacing w:line="240" w:lineRule="auto"/>
        <w:rPr>
          <w:rFonts w:ascii="Times New Roman" w:hAnsi="Times New Roman" w:cs="Times New Roman"/>
          <w:b w:val="0"/>
          <w:bCs w:val="0"/>
          <w:sz w:val="24"/>
          <w:szCs w:val="24"/>
        </w:rPr>
      </w:pPr>
      <w:r w:rsidRPr="005806B2">
        <w:rPr>
          <w:rFonts w:ascii="Times New Roman" w:hAnsi="Times New Roman" w:cs="Times New Roman"/>
          <w:b w:val="0"/>
          <w:bCs w:val="0"/>
          <w:sz w:val="24"/>
          <w:szCs w:val="24"/>
        </w:rPr>
        <w:t>Pairwise Comparisons</w:t>
      </w:r>
    </w:p>
    <w:p w14:paraId="7363AD52" w14:textId="77777777" w:rsidR="007C32F5" w:rsidRPr="005806B2" w:rsidRDefault="007C32F5" w:rsidP="007C32F5">
      <w:pPr>
        <w:pStyle w:val="Heading3"/>
        <w:spacing w:line="240" w:lineRule="auto"/>
        <w:rPr>
          <w:rFonts w:ascii="Times New Roman" w:hAnsi="Times New Roman" w:cs="Times New Roman"/>
          <w:i w:val="0"/>
          <w:iCs w:val="0"/>
          <w:sz w:val="24"/>
          <w:szCs w:val="24"/>
        </w:rPr>
      </w:pPr>
    </w:p>
    <w:tbl>
      <w:tblPr>
        <w:tblpPr w:leftFromText="180" w:rightFromText="180" w:vertAnchor="page" w:horzAnchor="margin" w:tblpY="8121"/>
        <w:tblW w:w="4352" w:type="dxa"/>
        <w:tblLook w:val="04A0" w:firstRow="1" w:lastRow="0" w:firstColumn="1" w:lastColumn="0" w:noHBand="0" w:noVBand="1"/>
      </w:tblPr>
      <w:tblGrid>
        <w:gridCol w:w="1060"/>
        <w:gridCol w:w="1060"/>
        <w:gridCol w:w="1116"/>
        <w:gridCol w:w="1116"/>
      </w:tblGrid>
      <w:tr w:rsidR="00EB2865" w:rsidRPr="005806B2" w14:paraId="1BE0221D" w14:textId="77777777" w:rsidTr="00EB2865">
        <w:trPr>
          <w:trHeight w:val="300"/>
        </w:trPr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1FD2085" w14:textId="77777777" w:rsidR="00EB2865" w:rsidRPr="005806B2" w:rsidRDefault="00EB2865" w:rsidP="005F7231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6D56036" w14:textId="77777777" w:rsidR="00EB2865" w:rsidRPr="005806B2" w:rsidRDefault="00EB2865" w:rsidP="005F7231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2D8E5E9" w14:textId="77777777" w:rsidR="00EB2865" w:rsidRPr="005806B2" w:rsidRDefault="00EB2865" w:rsidP="005F7231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60BD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iff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5F903E0" w14:textId="77777777" w:rsidR="00EB2865" w:rsidRPr="005806B2" w:rsidRDefault="00EB2865" w:rsidP="005F723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06B2">
              <w:rPr>
                <w:rFonts w:ascii="Times New Roman" w:eastAsia="Times New Roman" w:hAnsi="Times New Roman" w:cs="Times New Roman"/>
              </w:rPr>
              <w:t>Sig.</w:t>
            </w:r>
          </w:p>
        </w:tc>
      </w:tr>
      <w:tr w:rsidR="00EB2865" w:rsidRPr="005806B2" w14:paraId="7E5F03F3" w14:textId="77777777" w:rsidTr="00EB2865">
        <w:trPr>
          <w:trHeight w:val="300"/>
        </w:trPr>
        <w:tc>
          <w:tcPr>
            <w:tcW w:w="1060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5BFA4F" w14:textId="77777777" w:rsidR="00EB2865" w:rsidRPr="00860BD8" w:rsidRDefault="00EB2865" w:rsidP="00C56DA6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60BD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79E573B" w14:textId="77777777" w:rsidR="00EB2865" w:rsidRPr="00860BD8" w:rsidRDefault="00EB2865" w:rsidP="00C56DA6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60BD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5448D" w14:textId="50331C15" w:rsidR="00EB2865" w:rsidRPr="00860BD8" w:rsidRDefault="00EB2865" w:rsidP="00C56D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3D86C" w14:textId="63F9AA82" w:rsidR="00EB2865" w:rsidRPr="00860BD8" w:rsidRDefault="00EB2865" w:rsidP="00C56D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.344</w:t>
            </w:r>
          </w:p>
        </w:tc>
      </w:tr>
      <w:tr w:rsidR="00EB2865" w:rsidRPr="005806B2" w14:paraId="3A41622E" w14:textId="77777777" w:rsidTr="00EB2865">
        <w:trPr>
          <w:trHeight w:val="300"/>
        </w:trPr>
        <w:tc>
          <w:tcPr>
            <w:tcW w:w="1060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2780BC" w14:textId="77777777" w:rsidR="00EB2865" w:rsidRPr="00860BD8" w:rsidRDefault="00EB2865" w:rsidP="00C56DA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C825EB9" w14:textId="77777777" w:rsidR="00EB2865" w:rsidRPr="00860BD8" w:rsidRDefault="00EB2865" w:rsidP="00C56DA6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60BD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8C269" w14:textId="39814F51" w:rsidR="00EB2865" w:rsidRPr="00860BD8" w:rsidRDefault="00EB2865" w:rsidP="00C56D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722DE" w14:textId="7C0F3050" w:rsidR="00EB2865" w:rsidRPr="00860BD8" w:rsidRDefault="00EB2865" w:rsidP="00C56D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.409</w:t>
            </w:r>
          </w:p>
        </w:tc>
      </w:tr>
      <w:tr w:rsidR="00EB2865" w:rsidRPr="005806B2" w14:paraId="66CDA33F" w14:textId="77777777" w:rsidTr="00EB2865">
        <w:trPr>
          <w:trHeight w:val="300"/>
        </w:trPr>
        <w:tc>
          <w:tcPr>
            <w:tcW w:w="10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605E9E" w14:textId="77777777" w:rsidR="00EB2865" w:rsidRPr="00860BD8" w:rsidRDefault="00EB2865" w:rsidP="00C56DA6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60BD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11AC06C" w14:textId="77777777" w:rsidR="00EB2865" w:rsidRPr="00860BD8" w:rsidRDefault="00EB2865" w:rsidP="00C56DA6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60BD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54ADCC" w14:textId="59404513" w:rsidR="00EB2865" w:rsidRPr="00860BD8" w:rsidRDefault="00EB2865" w:rsidP="00C56D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-0.02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9C5EA7" w14:textId="6DBD6D43" w:rsidR="00EB2865" w:rsidRPr="00860BD8" w:rsidRDefault="00EB2865" w:rsidP="00C56D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.098</w:t>
            </w:r>
          </w:p>
        </w:tc>
      </w:tr>
    </w:tbl>
    <w:p w14:paraId="165F2834" w14:textId="77777777" w:rsidR="00B62D89" w:rsidRDefault="00B62D89" w:rsidP="007C32F5">
      <w:pPr>
        <w:rPr>
          <w:rFonts w:ascii="Times New Roman" w:hAnsi="Times New Roman" w:cs="Times New Roman"/>
          <w:i/>
          <w:iCs/>
        </w:rPr>
      </w:pPr>
    </w:p>
    <w:p w14:paraId="28D7AF48" w14:textId="77777777" w:rsidR="00B62D89" w:rsidRDefault="00B62D89" w:rsidP="007C32F5">
      <w:pPr>
        <w:rPr>
          <w:rFonts w:ascii="Times New Roman" w:hAnsi="Times New Roman" w:cs="Times New Roman"/>
          <w:i/>
          <w:iCs/>
        </w:rPr>
      </w:pPr>
    </w:p>
    <w:p w14:paraId="536427DC" w14:textId="77777777" w:rsidR="00B62D89" w:rsidRDefault="00B62D89" w:rsidP="007C32F5">
      <w:pPr>
        <w:rPr>
          <w:rFonts w:ascii="Times New Roman" w:hAnsi="Times New Roman" w:cs="Times New Roman"/>
          <w:i/>
          <w:iCs/>
        </w:rPr>
      </w:pPr>
    </w:p>
    <w:p w14:paraId="4CDAC426" w14:textId="77777777" w:rsidR="00B62D89" w:rsidRDefault="00B62D89" w:rsidP="007C32F5">
      <w:pPr>
        <w:rPr>
          <w:rFonts w:ascii="Times New Roman" w:hAnsi="Times New Roman" w:cs="Times New Roman"/>
          <w:i/>
          <w:iCs/>
        </w:rPr>
      </w:pPr>
    </w:p>
    <w:p w14:paraId="46750034" w14:textId="77777777" w:rsidR="00B62D89" w:rsidRDefault="00B62D89" w:rsidP="007C32F5">
      <w:pPr>
        <w:rPr>
          <w:rFonts w:ascii="Times New Roman" w:hAnsi="Times New Roman" w:cs="Times New Roman"/>
          <w:i/>
          <w:iCs/>
        </w:rPr>
      </w:pPr>
    </w:p>
    <w:p w14:paraId="328D463F" w14:textId="77777777" w:rsidR="00B62D89" w:rsidRDefault="00B62D89" w:rsidP="007C32F5">
      <w:pPr>
        <w:rPr>
          <w:rFonts w:ascii="Times New Roman" w:hAnsi="Times New Roman" w:cs="Times New Roman"/>
          <w:i/>
          <w:iCs/>
        </w:rPr>
      </w:pPr>
    </w:p>
    <w:p w14:paraId="7984017B" w14:textId="77777777" w:rsidR="00B62D89" w:rsidRDefault="00B62D89" w:rsidP="007C32F5">
      <w:pPr>
        <w:rPr>
          <w:rFonts w:ascii="Times New Roman" w:hAnsi="Times New Roman" w:cs="Times New Roman"/>
          <w:i/>
          <w:iCs/>
        </w:rPr>
      </w:pPr>
    </w:p>
    <w:p w14:paraId="39AEF379" w14:textId="77777777" w:rsidR="00B62D89" w:rsidRDefault="00B62D89" w:rsidP="007C32F5">
      <w:pPr>
        <w:rPr>
          <w:rFonts w:ascii="Times New Roman" w:hAnsi="Times New Roman" w:cs="Times New Roman"/>
          <w:i/>
          <w:iCs/>
        </w:rPr>
      </w:pPr>
    </w:p>
    <w:p w14:paraId="07BF4E90" w14:textId="70AA6592" w:rsidR="00B62D89" w:rsidRPr="005806B2" w:rsidRDefault="00B62D89" w:rsidP="00B62D89">
      <w:pPr>
        <w:pStyle w:val="Heading3"/>
        <w:spacing w:line="240" w:lineRule="auto"/>
        <w:rPr>
          <w:rFonts w:ascii="Times New Roman" w:hAnsi="Times New Roman" w:cs="Times New Roman"/>
          <w:i w:val="0"/>
          <w:iCs w:val="0"/>
          <w:sz w:val="24"/>
          <w:szCs w:val="24"/>
        </w:rPr>
      </w:pPr>
      <w:r w:rsidRPr="005806B2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i w:val="0"/>
          <w:iCs w:val="0"/>
          <w:sz w:val="24"/>
          <w:szCs w:val="24"/>
        </w:rPr>
        <w:t>Figure</w:t>
      </w:r>
      <w:r w:rsidRPr="005806B2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 </w:t>
      </w:r>
      <w:r w:rsidR="0086741C">
        <w:rPr>
          <w:rFonts w:ascii="Times New Roman" w:hAnsi="Times New Roman" w:cs="Times New Roman"/>
          <w:i w:val="0"/>
          <w:iCs w:val="0"/>
          <w:sz w:val="24"/>
          <w:szCs w:val="24"/>
        </w:rPr>
        <w:t>5</w:t>
      </w:r>
      <w:r w:rsidRPr="005806B2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 (</w:t>
      </w:r>
      <w:r>
        <w:rPr>
          <w:rFonts w:ascii="Times New Roman" w:hAnsi="Times New Roman" w:cs="Times New Roman"/>
          <w:i w:val="0"/>
          <w:iCs w:val="0"/>
          <w:sz w:val="24"/>
          <w:szCs w:val="24"/>
        </w:rPr>
        <w:t>C</w:t>
      </w:r>
      <w:r w:rsidRPr="005806B2">
        <w:rPr>
          <w:rFonts w:ascii="Times New Roman" w:hAnsi="Times New Roman" w:cs="Times New Roman"/>
          <w:i w:val="0"/>
          <w:iCs w:val="0"/>
          <w:sz w:val="24"/>
          <w:szCs w:val="24"/>
        </w:rPr>
        <w:t>)</w:t>
      </w:r>
    </w:p>
    <w:p w14:paraId="79FC950E" w14:textId="5255B957" w:rsidR="007C32F5" w:rsidRPr="005806B2" w:rsidRDefault="006976A2" w:rsidP="00B62D89">
      <w:pPr>
        <w:pStyle w:val="Heading3"/>
        <w:spacing w:line="240" w:lineRule="auto"/>
        <w:rPr>
          <w:rFonts w:ascii="Times New Roman" w:hAnsi="Times New Roman" w:cs="Times New Roman"/>
          <w:b w:val="0"/>
          <w:bCs w:val="0"/>
          <w:sz w:val="24"/>
          <w:szCs w:val="24"/>
        </w:rPr>
      </w:pPr>
      <w:r w:rsidRPr="00BA1E1A">
        <w:rPr>
          <w:rFonts w:ascii="Times New Roman" w:hAnsi="Times New Roman" w:cs="Times New Roman"/>
          <w:i w:val="0"/>
          <w:iCs w:val="0"/>
          <w:noProof/>
          <w:sz w:val="24"/>
          <w:szCs w:val="24"/>
        </w:rPr>
        <w:drawing>
          <wp:anchor distT="0" distB="0" distL="114300" distR="114300" simplePos="0" relativeHeight="251667456" behindDoc="0" locked="0" layoutInCell="1" allowOverlap="1" wp14:anchorId="6A4495FE" wp14:editId="76DE9C63">
            <wp:simplePos x="0" y="0"/>
            <wp:positionH relativeFrom="column">
              <wp:posOffset>-339902</wp:posOffset>
            </wp:positionH>
            <wp:positionV relativeFrom="paragraph">
              <wp:posOffset>236427</wp:posOffset>
            </wp:positionV>
            <wp:extent cx="2921000" cy="1993900"/>
            <wp:effectExtent l="0" t="0" r="0" b="0"/>
            <wp:wrapTopAndBottom/>
            <wp:docPr id="1161765286" name="Picture 1" descr="A graph with a line and a poin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61765286" name="Picture 1" descr="A graph with a line and a point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21000" cy="19939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BA1E1A">
        <w:rPr>
          <w:rFonts w:ascii="Times New Roman" w:hAnsi="Times New Roman" w:cs="Times New Roman"/>
          <w:b w:val="0"/>
          <w:bCs w:val="0"/>
          <w:sz w:val="24"/>
          <w:szCs w:val="24"/>
        </w:rPr>
        <w:t>Frontal Slope Trajectory</w:t>
      </w:r>
    </w:p>
    <w:p w14:paraId="69EF2CE0" w14:textId="4D5B18A3" w:rsidR="007C32F5" w:rsidRPr="005806B2" w:rsidRDefault="007C32F5" w:rsidP="007C32F5">
      <w:pPr>
        <w:pStyle w:val="Heading3"/>
        <w:spacing w:line="240" w:lineRule="auto"/>
        <w:rPr>
          <w:rFonts w:ascii="Times New Roman" w:hAnsi="Times New Roman" w:cs="Times New Roman"/>
          <w:i w:val="0"/>
          <w:iCs w:val="0"/>
          <w:sz w:val="24"/>
          <w:szCs w:val="24"/>
        </w:rPr>
      </w:pPr>
      <w:r w:rsidRPr="005806B2">
        <w:rPr>
          <w:rFonts w:ascii="Times New Roman" w:hAnsi="Times New Roman" w:cs="Times New Roman"/>
          <w:i w:val="0"/>
          <w:iCs w:val="0"/>
          <w:sz w:val="24"/>
          <w:szCs w:val="24"/>
        </w:rPr>
        <w:lastRenderedPageBreak/>
        <w:t xml:space="preserve">Supplementary Table </w:t>
      </w:r>
      <w:r w:rsidR="0086741C">
        <w:rPr>
          <w:rFonts w:ascii="Times New Roman" w:hAnsi="Times New Roman" w:cs="Times New Roman"/>
          <w:i w:val="0"/>
          <w:iCs w:val="0"/>
          <w:sz w:val="24"/>
          <w:szCs w:val="24"/>
        </w:rPr>
        <w:t>3 (A)</w:t>
      </w:r>
    </w:p>
    <w:p w14:paraId="179971B5" w14:textId="36F95503" w:rsidR="007C32F5" w:rsidRPr="005806B2" w:rsidRDefault="007C32F5" w:rsidP="007C32F5">
      <w:pPr>
        <w:pStyle w:val="Heading3"/>
        <w:spacing w:line="240" w:lineRule="auto"/>
        <w:rPr>
          <w:rFonts w:ascii="Times New Roman" w:hAnsi="Times New Roman" w:cs="Times New Roman"/>
          <w:b w:val="0"/>
          <w:bCs w:val="0"/>
          <w:sz w:val="24"/>
          <w:szCs w:val="24"/>
        </w:rPr>
      </w:pPr>
      <w:r w:rsidRPr="005806B2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Individual growth curve/mixed effects model for central </w:t>
      </w:r>
      <w:r w:rsidR="00C56DA6" w:rsidRPr="005806B2">
        <w:rPr>
          <w:rFonts w:ascii="Times New Roman" w:hAnsi="Times New Roman" w:cs="Times New Roman"/>
          <w:b w:val="0"/>
          <w:bCs w:val="0"/>
          <w:sz w:val="24"/>
          <w:szCs w:val="24"/>
        </w:rPr>
        <w:t>slope</w:t>
      </w:r>
      <w:r w:rsidRPr="005806B2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 from infancy to 7 years.</w:t>
      </w:r>
    </w:p>
    <w:tbl>
      <w:tblPr>
        <w:tblStyle w:val="TableGrid"/>
        <w:tblpPr w:leftFromText="180" w:rightFromText="180" w:vertAnchor="page" w:horzAnchor="margin" w:tblpY="2028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84"/>
        <w:gridCol w:w="1056"/>
        <w:gridCol w:w="1163"/>
        <w:gridCol w:w="956"/>
        <w:gridCol w:w="942"/>
        <w:gridCol w:w="1543"/>
        <w:gridCol w:w="1516"/>
      </w:tblGrid>
      <w:tr w:rsidR="007C32F5" w:rsidRPr="005806B2" w14:paraId="18E01424" w14:textId="77777777" w:rsidTr="005F7231">
        <w:trPr>
          <w:trHeight w:val="300"/>
        </w:trPr>
        <w:tc>
          <w:tcPr>
            <w:tcW w:w="3366" w:type="pct"/>
            <w:gridSpan w:val="5"/>
            <w:tcBorders>
              <w:bottom w:val="nil"/>
            </w:tcBorders>
          </w:tcPr>
          <w:p w14:paraId="74ABE88B" w14:textId="77777777" w:rsidR="007C32F5" w:rsidRPr="005806B2" w:rsidRDefault="007C32F5" w:rsidP="005F723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34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2051AC1" w14:textId="77777777" w:rsidR="007C32F5" w:rsidRPr="005806B2" w:rsidRDefault="007C32F5" w:rsidP="005F723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95% Confidence Interval</w:t>
            </w:r>
          </w:p>
        </w:tc>
      </w:tr>
      <w:tr w:rsidR="007C32F5" w:rsidRPr="005806B2" w14:paraId="53095F2F" w14:textId="77777777" w:rsidTr="005F7231">
        <w:trPr>
          <w:trHeight w:val="300"/>
        </w:trPr>
        <w:tc>
          <w:tcPr>
            <w:tcW w:w="1167" w:type="pct"/>
            <w:tcBorders>
              <w:top w:val="nil"/>
              <w:bottom w:val="single" w:sz="4" w:space="0" w:color="auto"/>
            </w:tcBorders>
          </w:tcPr>
          <w:p w14:paraId="67715B21" w14:textId="77777777" w:rsidR="007C32F5" w:rsidRPr="005806B2" w:rsidRDefault="007C32F5" w:rsidP="005F723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64" w:type="pct"/>
            <w:tcBorders>
              <w:top w:val="nil"/>
              <w:bottom w:val="single" w:sz="4" w:space="0" w:color="auto"/>
            </w:tcBorders>
            <w:noWrap/>
            <w:hideMark/>
          </w:tcPr>
          <w:p w14:paraId="02C1FEB9" w14:textId="77777777" w:rsidR="007C32F5" w:rsidRPr="005806B2" w:rsidRDefault="007C32F5" w:rsidP="005F7231">
            <w:pPr>
              <w:rPr>
                <w:rFonts w:ascii="Times New Roman" w:hAnsi="Times New Roman" w:cs="Times New Roman"/>
                <w:b/>
                <w:bCs/>
              </w:rPr>
            </w:pPr>
            <w:r w:rsidRPr="005806B2">
              <w:rPr>
                <w:rFonts w:ascii="Times New Roman" w:eastAsia="Times New Roman" w:hAnsi="Times New Roman" w:cs="Times New Roman"/>
              </w:rPr>
              <w:t>Estimate</w:t>
            </w:r>
          </w:p>
        </w:tc>
        <w:tc>
          <w:tcPr>
            <w:tcW w:w="621" w:type="pct"/>
            <w:tcBorders>
              <w:top w:val="nil"/>
              <w:bottom w:val="single" w:sz="4" w:space="0" w:color="auto"/>
            </w:tcBorders>
            <w:noWrap/>
            <w:hideMark/>
          </w:tcPr>
          <w:p w14:paraId="6755AABD" w14:textId="77777777" w:rsidR="007C32F5" w:rsidRPr="005806B2" w:rsidRDefault="007C32F5" w:rsidP="005F7231">
            <w:pPr>
              <w:rPr>
                <w:rFonts w:ascii="Times New Roman" w:hAnsi="Times New Roman" w:cs="Times New Roman"/>
                <w:b/>
                <w:bCs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Std. Error</w:t>
            </w:r>
          </w:p>
        </w:tc>
        <w:tc>
          <w:tcPr>
            <w:tcW w:w="511" w:type="pct"/>
            <w:tcBorders>
              <w:top w:val="nil"/>
              <w:bottom w:val="single" w:sz="4" w:space="0" w:color="auto"/>
            </w:tcBorders>
            <w:noWrap/>
            <w:hideMark/>
          </w:tcPr>
          <w:p w14:paraId="5C8402F5" w14:textId="77777777" w:rsidR="007C32F5" w:rsidRPr="005806B2" w:rsidRDefault="007C32F5" w:rsidP="005F7231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503" w:type="pct"/>
            <w:tcBorders>
              <w:top w:val="nil"/>
              <w:bottom w:val="single" w:sz="4" w:space="0" w:color="auto"/>
            </w:tcBorders>
            <w:noWrap/>
            <w:hideMark/>
          </w:tcPr>
          <w:p w14:paraId="4F7249DE" w14:textId="77777777" w:rsidR="007C32F5" w:rsidRPr="005806B2" w:rsidRDefault="007C32F5" w:rsidP="005F7231">
            <w:pPr>
              <w:rPr>
                <w:rFonts w:ascii="Times New Roman" w:hAnsi="Times New Roman" w:cs="Times New Roman"/>
                <w:b/>
                <w:bCs/>
              </w:rPr>
            </w:pPr>
            <w:r w:rsidRPr="005806B2">
              <w:rPr>
                <w:rFonts w:ascii="Times New Roman" w:eastAsia="Times New Roman" w:hAnsi="Times New Roman" w:cs="Times New Roman"/>
              </w:rPr>
              <w:t>Sig.</w:t>
            </w:r>
          </w:p>
        </w:tc>
        <w:tc>
          <w:tcPr>
            <w:tcW w:w="82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E88B3D2" w14:textId="77777777" w:rsidR="007C32F5" w:rsidRPr="005806B2" w:rsidRDefault="007C32F5" w:rsidP="005F7231">
            <w:pPr>
              <w:rPr>
                <w:rFonts w:ascii="Times New Roman" w:hAnsi="Times New Roman" w:cs="Times New Roman"/>
                <w:b/>
                <w:bCs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Lower Bound</w:t>
            </w:r>
          </w:p>
        </w:tc>
        <w:tc>
          <w:tcPr>
            <w:tcW w:w="81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D6767E4" w14:textId="77777777" w:rsidR="007C32F5" w:rsidRPr="005806B2" w:rsidRDefault="007C32F5" w:rsidP="005F7231">
            <w:pPr>
              <w:rPr>
                <w:rFonts w:ascii="Times New Roman" w:hAnsi="Times New Roman" w:cs="Times New Roman"/>
                <w:b/>
                <w:bCs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Upper Bound</w:t>
            </w:r>
          </w:p>
        </w:tc>
      </w:tr>
      <w:tr w:rsidR="00C56DA6" w:rsidRPr="005806B2" w14:paraId="34CFCB72" w14:textId="77777777" w:rsidTr="005F7231">
        <w:trPr>
          <w:trHeight w:val="300"/>
        </w:trPr>
        <w:tc>
          <w:tcPr>
            <w:tcW w:w="1167" w:type="pct"/>
            <w:tcBorders>
              <w:top w:val="single" w:sz="4" w:space="0" w:color="auto"/>
            </w:tcBorders>
          </w:tcPr>
          <w:p w14:paraId="2995613F" w14:textId="77777777" w:rsidR="00C56DA6" w:rsidRPr="005806B2" w:rsidRDefault="00C56DA6" w:rsidP="00C56DA6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</w:rPr>
              <w:t xml:space="preserve">Intercept (infancy)  </w:t>
            </w:r>
          </w:p>
        </w:tc>
        <w:tc>
          <w:tcPr>
            <w:tcW w:w="564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62C07930" w14:textId="75283B13" w:rsidR="00C56DA6" w:rsidRPr="005806B2" w:rsidRDefault="00C56DA6" w:rsidP="00C56DA6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1.21</w:t>
            </w:r>
          </w:p>
        </w:tc>
        <w:tc>
          <w:tcPr>
            <w:tcW w:w="621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0CF61556" w14:textId="7D175D9B" w:rsidR="00C56DA6" w:rsidRPr="005806B2" w:rsidRDefault="00C56DA6" w:rsidP="00C56DA6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511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579D3120" w14:textId="32C3E04E" w:rsidR="00C56DA6" w:rsidRPr="005806B2" w:rsidRDefault="00C56DA6" w:rsidP="00C56DA6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189.11</w:t>
            </w:r>
          </w:p>
        </w:tc>
        <w:tc>
          <w:tcPr>
            <w:tcW w:w="503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44726AE5" w14:textId="12B2FB80" w:rsidR="00C56DA6" w:rsidRPr="005806B2" w:rsidRDefault="003022A8" w:rsidP="00C56D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824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747BBDF6" w14:textId="6B828913" w:rsidR="00C56DA6" w:rsidRPr="005806B2" w:rsidRDefault="00C56DA6" w:rsidP="00C56DA6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1.20</w:t>
            </w:r>
          </w:p>
        </w:tc>
        <w:tc>
          <w:tcPr>
            <w:tcW w:w="810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4A33805A" w14:textId="4957E73B" w:rsidR="00C56DA6" w:rsidRPr="005806B2" w:rsidRDefault="00C56DA6" w:rsidP="00C56DA6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1.22</w:t>
            </w:r>
          </w:p>
        </w:tc>
      </w:tr>
      <w:tr w:rsidR="00C56DA6" w:rsidRPr="005806B2" w14:paraId="18B06E82" w14:textId="77777777" w:rsidTr="005F7231">
        <w:trPr>
          <w:trHeight w:val="300"/>
        </w:trPr>
        <w:tc>
          <w:tcPr>
            <w:tcW w:w="1167" w:type="pct"/>
          </w:tcPr>
          <w:p w14:paraId="22BCAA95" w14:textId="77777777" w:rsidR="00C56DA6" w:rsidRPr="005806B2" w:rsidRDefault="00C56DA6" w:rsidP="00C56DA6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</w:rPr>
              <w:t>3 years</w:t>
            </w:r>
          </w:p>
        </w:tc>
        <w:tc>
          <w:tcPr>
            <w:tcW w:w="564" w:type="pct"/>
            <w:noWrap/>
            <w:vAlign w:val="bottom"/>
            <w:hideMark/>
          </w:tcPr>
          <w:p w14:paraId="3AE8EB9F" w14:textId="7F66543E" w:rsidR="00C56DA6" w:rsidRPr="005806B2" w:rsidRDefault="00C56DA6" w:rsidP="00C56DA6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621" w:type="pct"/>
            <w:noWrap/>
            <w:vAlign w:val="bottom"/>
            <w:hideMark/>
          </w:tcPr>
          <w:p w14:paraId="14A41645" w14:textId="024B93B8" w:rsidR="00C56DA6" w:rsidRPr="005806B2" w:rsidRDefault="00C56DA6" w:rsidP="00C56DA6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511" w:type="pct"/>
            <w:noWrap/>
            <w:vAlign w:val="bottom"/>
            <w:hideMark/>
          </w:tcPr>
          <w:p w14:paraId="75F710EE" w14:textId="37A5E3DB" w:rsidR="00C56DA6" w:rsidRPr="005806B2" w:rsidRDefault="00C56DA6" w:rsidP="00C56DA6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5.58</w:t>
            </w:r>
          </w:p>
        </w:tc>
        <w:tc>
          <w:tcPr>
            <w:tcW w:w="503" w:type="pct"/>
            <w:noWrap/>
            <w:vAlign w:val="bottom"/>
            <w:hideMark/>
          </w:tcPr>
          <w:p w14:paraId="22517FB0" w14:textId="482876D0" w:rsidR="00C56DA6" w:rsidRPr="005806B2" w:rsidRDefault="003022A8" w:rsidP="00C56D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824" w:type="pct"/>
            <w:noWrap/>
            <w:vAlign w:val="bottom"/>
            <w:hideMark/>
          </w:tcPr>
          <w:p w14:paraId="2B9C34C4" w14:textId="7FD1B64C" w:rsidR="00C56DA6" w:rsidRPr="005806B2" w:rsidRDefault="00C56DA6" w:rsidP="00C56DA6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810" w:type="pct"/>
            <w:noWrap/>
            <w:vAlign w:val="bottom"/>
            <w:hideMark/>
          </w:tcPr>
          <w:p w14:paraId="22A11507" w14:textId="0BD98DA4" w:rsidR="00C56DA6" w:rsidRPr="005806B2" w:rsidRDefault="00C56DA6" w:rsidP="00C56DA6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</w:tr>
      <w:tr w:rsidR="00C56DA6" w:rsidRPr="005806B2" w14:paraId="3DE2942E" w14:textId="77777777" w:rsidTr="005F7231">
        <w:trPr>
          <w:trHeight w:val="300"/>
        </w:trPr>
        <w:tc>
          <w:tcPr>
            <w:tcW w:w="1167" w:type="pct"/>
            <w:tcBorders>
              <w:bottom w:val="nil"/>
            </w:tcBorders>
          </w:tcPr>
          <w:p w14:paraId="438C3736" w14:textId="77777777" w:rsidR="00C56DA6" w:rsidRPr="005806B2" w:rsidRDefault="00C56DA6" w:rsidP="00C56DA6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</w:rPr>
              <w:t>5 years</w:t>
            </w:r>
          </w:p>
        </w:tc>
        <w:tc>
          <w:tcPr>
            <w:tcW w:w="564" w:type="pct"/>
            <w:tcBorders>
              <w:bottom w:val="nil"/>
            </w:tcBorders>
            <w:noWrap/>
            <w:vAlign w:val="bottom"/>
            <w:hideMark/>
          </w:tcPr>
          <w:p w14:paraId="752EDF1E" w14:textId="1BFE626D" w:rsidR="00C56DA6" w:rsidRPr="005806B2" w:rsidRDefault="00C56DA6" w:rsidP="00C56DA6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621" w:type="pct"/>
            <w:tcBorders>
              <w:bottom w:val="nil"/>
            </w:tcBorders>
            <w:noWrap/>
            <w:vAlign w:val="bottom"/>
            <w:hideMark/>
          </w:tcPr>
          <w:p w14:paraId="22326D33" w14:textId="2EBE56C5" w:rsidR="00C56DA6" w:rsidRPr="005806B2" w:rsidRDefault="00C56DA6" w:rsidP="00C56DA6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511" w:type="pct"/>
            <w:tcBorders>
              <w:bottom w:val="nil"/>
            </w:tcBorders>
            <w:noWrap/>
            <w:vAlign w:val="bottom"/>
            <w:hideMark/>
          </w:tcPr>
          <w:p w14:paraId="0393F534" w14:textId="2345F617" w:rsidR="00C56DA6" w:rsidRPr="005806B2" w:rsidRDefault="00C56DA6" w:rsidP="00C56DA6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2.98</w:t>
            </w:r>
          </w:p>
        </w:tc>
        <w:tc>
          <w:tcPr>
            <w:tcW w:w="503" w:type="pct"/>
            <w:tcBorders>
              <w:bottom w:val="nil"/>
            </w:tcBorders>
            <w:noWrap/>
            <w:vAlign w:val="bottom"/>
            <w:hideMark/>
          </w:tcPr>
          <w:p w14:paraId="5E327DCB" w14:textId="36A438CE" w:rsidR="00C56DA6" w:rsidRPr="005806B2" w:rsidRDefault="00C56DA6" w:rsidP="00C56DA6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.003</w:t>
            </w:r>
          </w:p>
        </w:tc>
        <w:tc>
          <w:tcPr>
            <w:tcW w:w="824" w:type="pct"/>
            <w:tcBorders>
              <w:bottom w:val="nil"/>
            </w:tcBorders>
            <w:noWrap/>
            <w:vAlign w:val="bottom"/>
            <w:hideMark/>
          </w:tcPr>
          <w:p w14:paraId="5210AD89" w14:textId="7A8F0082" w:rsidR="00C56DA6" w:rsidRPr="005806B2" w:rsidRDefault="00C56DA6" w:rsidP="00C56DA6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810" w:type="pct"/>
            <w:tcBorders>
              <w:bottom w:val="nil"/>
            </w:tcBorders>
            <w:noWrap/>
            <w:vAlign w:val="bottom"/>
            <w:hideMark/>
          </w:tcPr>
          <w:p w14:paraId="64DE43F9" w14:textId="154D9E51" w:rsidR="00C56DA6" w:rsidRPr="005806B2" w:rsidRDefault="00C56DA6" w:rsidP="00C56DA6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</w:tr>
      <w:tr w:rsidR="00C56DA6" w:rsidRPr="005806B2" w14:paraId="19774A26" w14:textId="77777777" w:rsidTr="005F7231">
        <w:trPr>
          <w:trHeight w:val="300"/>
        </w:trPr>
        <w:tc>
          <w:tcPr>
            <w:tcW w:w="1167" w:type="pct"/>
            <w:tcBorders>
              <w:top w:val="nil"/>
              <w:bottom w:val="single" w:sz="4" w:space="0" w:color="auto"/>
            </w:tcBorders>
          </w:tcPr>
          <w:p w14:paraId="385B71B1" w14:textId="77777777" w:rsidR="00C56DA6" w:rsidRPr="005806B2" w:rsidRDefault="00C56DA6" w:rsidP="00C56DA6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</w:rPr>
              <w:t>7 years</w:t>
            </w:r>
          </w:p>
        </w:tc>
        <w:tc>
          <w:tcPr>
            <w:tcW w:w="564" w:type="pct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272569FF" w14:textId="0EC6821E" w:rsidR="00C56DA6" w:rsidRPr="005806B2" w:rsidRDefault="00C56DA6" w:rsidP="00C56DA6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621" w:type="pct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6160152E" w14:textId="229C9C0F" w:rsidR="00C56DA6" w:rsidRPr="005806B2" w:rsidRDefault="00C56DA6" w:rsidP="00C56DA6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511" w:type="pct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3E1972BB" w14:textId="5AD7574C" w:rsidR="00C56DA6" w:rsidRPr="005806B2" w:rsidRDefault="00C56DA6" w:rsidP="00C56DA6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-0.90</w:t>
            </w:r>
          </w:p>
        </w:tc>
        <w:tc>
          <w:tcPr>
            <w:tcW w:w="503" w:type="pct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715354C9" w14:textId="552412FF" w:rsidR="00C56DA6" w:rsidRPr="005806B2" w:rsidRDefault="00C56DA6" w:rsidP="00C56DA6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.367</w:t>
            </w:r>
          </w:p>
        </w:tc>
        <w:tc>
          <w:tcPr>
            <w:tcW w:w="824" w:type="pct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24E88F98" w14:textId="1B5FD609" w:rsidR="00C56DA6" w:rsidRPr="005806B2" w:rsidRDefault="00C56DA6" w:rsidP="00C56DA6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-0.03</w:t>
            </w:r>
          </w:p>
        </w:tc>
        <w:tc>
          <w:tcPr>
            <w:tcW w:w="810" w:type="pct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08D97557" w14:textId="6E03D629" w:rsidR="00C56DA6" w:rsidRPr="005806B2" w:rsidRDefault="00C56DA6" w:rsidP="00C56DA6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</w:tr>
      <w:tr w:rsidR="00C56DA6" w:rsidRPr="005806B2" w14:paraId="07C4E474" w14:textId="77777777" w:rsidTr="005F7231">
        <w:trPr>
          <w:trHeight w:val="300"/>
        </w:trPr>
        <w:tc>
          <w:tcPr>
            <w:tcW w:w="1167" w:type="pct"/>
            <w:tcBorders>
              <w:top w:val="single" w:sz="4" w:space="0" w:color="auto"/>
            </w:tcBorders>
          </w:tcPr>
          <w:p w14:paraId="1064487C" w14:textId="77777777" w:rsidR="00C56DA6" w:rsidRPr="005806B2" w:rsidRDefault="00C56DA6" w:rsidP="00C56DA6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</w:rPr>
              <w:t>Group Var</w:t>
            </w:r>
          </w:p>
        </w:tc>
        <w:tc>
          <w:tcPr>
            <w:tcW w:w="564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723D64C2" w14:textId="2605E48B" w:rsidR="00C56DA6" w:rsidRPr="005806B2" w:rsidRDefault="00C56DA6" w:rsidP="00C56DA6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621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384F4AA8" w14:textId="77777777" w:rsidR="00C56DA6" w:rsidRPr="005806B2" w:rsidRDefault="00C56DA6" w:rsidP="00C56D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1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54EFE353" w14:textId="77777777" w:rsidR="00C56DA6" w:rsidRPr="005806B2" w:rsidRDefault="00C56DA6" w:rsidP="00C56D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3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11F0CE42" w14:textId="77777777" w:rsidR="00C56DA6" w:rsidRPr="005806B2" w:rsidRDefault="00C56DA6" w:rsidP="00C56D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4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5E256B0E" w14:textId="77777777" w:rsidR="00C56DA6" w:rsidRPr="005806B2" w:rsidRDefault="00C56DA6" w:rsidP="00C56D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5C88D0F3" w14:textId="77777777" w:rsidR="00C56DA6" w:rsidRPr="005806B2" w:rsidRDefault="00C56DA6" w:rsidP="00C56DA6">
            <w:pPr>
              <w:rPr>
                <w:rFonts w:ascii="Times New Roman" w:hAnsi="Times New Roman" w:cs="Times New Roman"/>
              </w:rPr>
            </w:pPr>
          </w:p>
        </w:tc>
      </w:tr>
      <w:tr w:rsidR="00C56DA6" w:rsidRPr="005806B2" w14:paraId="7C935225" w14:textId="77777777" w:rsidTr="005F7231">
        <w:trPr>
          <w:trHeight w:val="300"/>
        </w:trPr>
        <w:tc>
          <w:tcPr>
            <w:tcW w:w="1167" w:type="pct"/>
          </w:tcPr>
          <w:p w14:paraId="277CF861" w14:textId="77777777" w:rsidR="00C56DA6" w:rsidRPr="005806B2" w:rsidRDefault="00C56DA6" w:rsidP="00C56DA6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</w:rPr>
              <w:t xml:space="preserve">Group x Age 3 </w:t>
            </w:r>
            <w:proofErr w:type="spellStart"/>
            <w:r w:rsidRPr="005806B2">
              <w:rPr>
                <w:rFonts w:ascii="Times New Roman" w:hAnsi="Times New Roman" w:cs="Times New Roman"/>
              </w:rPr>
              <w:t>Cov</w:t>
            </w:r>
            <w:proofErr w:type="spellEnd"/>
            <w:r w:rsidRPr="005806B2">
              <w:rPr>
                <w:rFonts w:ascii="Times New Roman" w:hAnsi="Times New Roman" w:cs="Times New Roman"/>
              </w:rPr>
              <w:t xml:space="preserve">  </w:t>
            </w:r>
          </w:p>
        </w:tc>
        <w:tc>
          <w:tcPr>
            <w:tcW w:w="564" w:type="pct"/>
            <w:noWrap/>
            <w:vAlign w:val="bottom"/>
            <w:hideMark/>
          </w:tcPr>
          <w:p w14:paraId="00516A99" w14:textId="40780FF7" w:rsidR="00C56DA6" w:rsidRPr="005806B2" w:rsidRDefault="00C56DA6" w:rsidP="00C56DA6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621" w:type="pct"/>
            <w:noWrap/>
            <w:vAlign w:val="bottom"/>
            <w:hideMark/>
          </w:tcPr>
          <w:p w14:paraId="4E731C63" w14:textId="77777777" w:rsidR="00C56DA6" w:rsidRPr="005806B2" w:rsidRDefault="00C56DA6" w:rsidP="00C56D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1" w:type="pct"/>
            <w:noWrap/>
            <w:vAlign w:val="bottom"/>
            <w:hideMark/>
          </w:tcPr>
          <w:p w14:paraId="3114F3A2" w14:textId="77777777" w:rsidR="00C56DA6" w:rsidRPr="005806B2" w:rsidRDefault="00C56DA6" w:rsidP="00C56D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3" w:type="pct"/>
            <w:noWrap/>
            <w:vAlign w:val="bottom"/>
            <w:hideMark/>
          </w:tcPr>
          <w:p w14:paraId="0BD364C6" w14:textId="77777777" w:rsidR="00C56DA6" w:rsidRPr="005806B2" w:rsidRDefault="00C56DA6" w:rsidP="00C56D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4" w:type="pct"/>
            <w:noWrap/>
            <w:vAlign w:val="bottom"/>
            <w:hideMark/>
          </w:tcPr>
          <w:p w14:paraId="47CDA804" w14:textId="77777777" w:rsidR="00C56DA6" w:rsidRPr="005806B2" w:rsidRDefault="00C56DA6" w:rsidP="00C56D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pct"/>
            <w:noWrap/>
            <w:vAlign w:val="bottom"/>
            <w:hideMark/>
          </w:tcPr>
          <w:p w14:paraId="37B3821D" w14:textId="77777777" w:rsidR="00C56DA6" w:rsidRPr="005806B2" w:rsidRDefault="00C56DA6" w:rsidP="00C56DA6">
            <w:pPr>
              <w:rPr>
                <w:rFonts w:ascii="Times New Roman" w:hAnsi="Times New Roman" w:cs="Times New Roman"/>
              </w:rPr>
            </w:pPr>
          </w:p>
        </w:tc>
      </w:tr>
      <w:tr w:rsidR="00C56DA6" w:rsidRPr="005806B2" w14:paraId="2890D690" w14:textId="77777777" w:rsidTr="005F7231">
        <w:trPr>
          <w:trHeight w:val="300"/>
        </w:trPr>
        <w:tc>
          <w:tcPr>
            <w:tcW w:w="1167" w:type="pct"/>
          </w:tcPr>
          <w:p w14:paraId="3AC35DD0" w14:textId="77777777" w:rsidR="00C56DA6" w:rsidRPr="005806B2" w:rsidRDefault="00C56DA6" w:rsidP="00C56DA6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</w:rPr>
              <w:t xml:space="preserve">Age 3 Var  </w:t>
            </w:r>
          </w:p>
        </w:tc>
        <w:tc>
          <w:tcPr>
            <w:tcW w:w="564" w:type="pct"/>
            <w:noWrap/>
            <w:vAlign w:val="bottom"/>
            <w:hideMark/>
          </w:tcPr>
          <w:p w14:paraId="73F2BE84" w14:textId="5584614A" w:rsidR="00C56DA6" w:rsidRPr="005806B2" w:rsidRDefault="00C56DA6" w:rsidP="00C56DA6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621" w:type="pct"/>
            <w:noWrap/>
            <w:vAlign w:val="bottom"/>
            <w:hideMark/>
          </w:tcPr>
          <w:p w14:paraId="4283B282" w14:textId="77777777" w:rsidR="00C56DA6" w:rsidRPr="005806B2" w:rsidRDefault="00C56DA6" w:rsidP="00C56D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1" w:type="pct"/>
            <w:noWrap/>
            <w:vAlign w:val="bottom"/>
            <w:hideMark/>
          </w:tcPr>
          <w:p w14:paraId="5163F5EC" w14:textId="77777777" w:rsidR="00C56DA6" w:rsidRPr="005806B2" w:rsidRDefault="00C56DA6" w:rsidP="00C56D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3" w:type="pct"/>
            <w:noWrap/>
            <w:vAlign w:val="bottom"/>
            <w:hideMark/>
          </w:tcPr>
          <w:p w14:paraId="02DE50A1" w14:textId="77777777" w:rsidR="00C56DA6" w:rsidRPr="005806B2" w:rsidRDefault="00C56DA6" w:rsidP="00C56D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4" w:type="pct"/>
            <w:noWrap/>
            <w:vAlign w:val="bottom"/>
            <w:hideMark/>
          </w:tcPr>
          <w:p w14:paraId="25C7E790" w14:textId="77777777" w:rsidR="00C56DA6" w:rsidRPr="005806B2" w:rsidRDefault="00C56DA6" w:rsidP="00C56D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pct"/>
            <w:noWrap/>
            <w:vAlign w:val="bottom"/>
            <w:hideMark/>
          </w:tcPr>
          <w:p w14:paraId="010B4634" w14:textId="77777777" w:rsidR="00C56DA6" w:rsidRPr="005806B2" w:rsidRDefault="00C56DA6" w:rsidP="00C56DA6">
            <w:pPr>
              <w:rPr>
                <w:rFonts w:ascii="Times New Roman" w:hAnsi="Times New Roman" w:cs="Times New Roman"/>
              </w:rPr>
            </w:pPr>
          </w:p>
        </w:tc>
      </w:tr>
      <w:tr w:rsidR="00C56DA6" w:rsidRPr="005806B2" w14:paraId="06D7DD8A" w14:textId="77777777" w:rsidTr="005F7231">
        <w:trPr>
          <w:trHeight w:val="300"/>
        </w:trPr>
        <w:tc>
          <w:tcPr>
            <w:tcW w:w="1167" w:type="pct"/>
          </w:tcPr>
          <w:p w14:paraId="57842974" w14:textId="77777777" w:rsidR="00C56DA6" w:rsidRPr="005806B2" w:rsidRDefault="00C56DA6" w:rsidP="00C56DA6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</w:rPr>
              <w:t xml:space="preserve">Group x Age 5 </w:t>
            </w:r>
            <w:proofErr w:type="spellStart"/>
            <w:r w:rsidRPr="005806B2">
              <w:rPr>
                <w:rFonts w:ascii="Times New Roman" w:hAnsi="Times New Roman" w:cs="Times New Roman"/>
              </w:rPr>
              <w:t>Cov</w:t>
            </w:r>
            <w:proofErr w:type="spellEnd"/>
          </w:p>
        </w:tc>
        <w:tc>
          <w:tcPr>
            <w:tcW w:w="564" w:type="pct"/>
            <w:noWrap/>
            <w:vAlign w:val="bottom"/>
            <w:hideMark/>
          </w:tcPr>
          <w:p w14:paraId="04373600" w14:textId="3EEB50AF" w:rsidR="00C56DA6" w:rsidRPr="005806B2" w:rsidRDefault="00C56DA6" w:rsidP="00C56DA6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621" w:type="pct"/>
            <w:noWrap/>
            <w:vAlign w:val="bottom"/>
            <w:hideMark/>
          </w:tcPr>
          <w:p w14:paraId="551F5A9E" w14:textId="77777777" w:rsidR="00C56DA6" w:rsidRPr="005806B2" w:rsidRDefault="00C56DA6" w:rsidP="00C56D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1" w:type="pct"/>
            <w:noWrap/>
            <w:vAlign w:val="bottom"/>
            <w:hideMark/>
          </w:tcPr>
          <w:p w14:paraId="2EE43737" w14:textId="77777777" w:rsidR="00C56DA6" w:rsidRPr="005806B2" w:rsidRDefault="00C56DA6" w:rsidP="00C56D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3" w:type="pct"/>
            <w:noWrap/>
            <w:vAlign w:val="bottom"/>
            <w:hideMark/>
          </w:tcPr>
          <w:p w14:paraId="04270E54" w14:textId="77777777" w:rsidR="00C56DA6" w:rsidRPr="005806B2" w:rsidRDefault="00C56DA6" w:rsidP="00C56D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4" w:type="pct"/>
            <w:noWrap/>
            <w:vAlign w:val="bottom"/>
            <w:hideMark/>
          </w:tcPr>
          <w:p w14:paraId="695D5BB8" w14:textId="77777777" w:rsidR="00C56DA6" w:rsidRPr="005806B2" w:rsidRDefault="00C56DA6" w:rsidP="00C56D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pct"/>
            <w:noWrap/>
            <w:vAlign w:val="bottom"/>
            <w:hideMark/>
          </w:tcPr>
          <w:p w14:paraId="3D948C51" w14:textId="77777777" w:rsidR="00C56DA6" w:rsidRPr="005806B2" w:rsidRDefault="00C56DA6" w:rsidP="00C56DA6">
            <w:pPr>
              <w:rPr>
                <w:rFonts w:ascii="Times New Roman" w:hAnsi="Times New Roman" w:cs="Times New Roman"/>
              </w:rPr>
            </w:pPr>
          </w:p>
        </w:tc>
      </w:tr>
      <w:tr w:rsidR="00C56DA6" w:rsidRPr="005806B2" w14:paraId="0C6EF2AB" w14:textId="77777777" w:rsidTr="005F7231">
        <w:trPr>
          <w:trHeight w:val="300"/>
        </w:trPr>
        <w:tc>
          <w:tcPr>
            <w:tcW w:w="1167" w:type="pct"/>
          </w:tcPr>
          <w:p w14:paraId="225AB001" w14:textId="77777777" w:rsidR="00C56DA6" w:rsidRPr="005806B2" w:rsidRDefault="00C56DA6" w:rsidP="00C56DA6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</w:rPr>
              <w:t xml:space="preserve">Age 3 x Age 5 </w:t>
            </w:r>
            <w:proofErr w:type="spellStart"/>
            <w:r w:rsidRPr="005806B2">
              <w:rPr>
                <w:rFonts w:ascii="Times New Roman" w:hAnsi="Times New Roman" w:cs="Times New Roman"/>
              </w:rPr>
              <w:t>Cov</w:t>
            </w:r>
            <w:proofErr w:type="spellEnd"/>
          </w:p>
        </w:tc>
        <w:tc>
          <w:tcPr>
            <w:tcW w:w="564" w:type="pct"/>
            <w:noWrap/>
            <w:vAlign w:val="bottom"/>
            <w:hideMark/>
          </w:tcPr>
          <w:p w14:paraId="0C1EEB09" w14:textId="13C7A424" w:rsidR="00C56DA6" w:rsidRPr="005806B2" w:rsidRDefault="00C56DA6" w:rsidP="00C56DA6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621" w:type="pct"/>
            <w:noWrap/>
            <w:vAlign w:val="bottom"/>
            <w:hideMark/>
          </w:tcPr>
          <w:p w14:paraId="192B757D" w14:textId="77777777" w:rsidR="00C56DA6" w:rsidRPr="005806B2" w:rsidRDefault="00C56DA6" w:rsidP="00C56D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1" w:type="pct"/>
            <w:noWrap/>
            <w:vAlign w:val="bottom"/>
            <w:hideMark/>
          </w:tcPr>
          <w:p w14:paraId="3346FF3F" w14:textId="77777777" w:rsidR="00C56DA6" w:rsidRPr="005806B2" w:rsidRDefault="00C56DA6" w:rsidP="00C56D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3" w:type="pct"/>
            <w:noWrap/>
            <w:vAlign w:val="bottom"/>
            <w:hideMark/>
          </w:tcPr>
          <w:p w14:paraId="45BAEEA0" w14:textId="77777777" w:rsidR="00C56DA6" w:rsidRPr="005806B2" w:rsidRDefault="00C56DA6" w:rsidP="00C56D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4" w:type="pct"/>
            <w:noWrap/>
            <w:vAlign w:val="bottom"/>
            <w:hideMark/>
          </w:tcPr>
          <w:p w14:paraId="2F6148B1" w14:textId="77777777" w:rsidR="00C56DA6" w:rsidRPr="005806B2" w:rsidRDefault="00C56DA6" w:rsidP="00C56D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pct"/>
            <w:noWrap/>
            <w:vAlign w:val="bottom"/>
            <w:hideMark/>
          </w:tcPr>
          <w:p w14:paraId="422E7C9A" w14:textId="77777777" w:rsidR="00C56DA6" w:rsidRPr="005806B2" w:rsidRDefault="00C56DA6" w:rsidP="00C56DA6">
            <w:pPr>
              <w:rPr>
                <w:rFonts w:ascii="Times New Roman" w:hAnsi="Times New Roman" w:cs="Times New Roman"/>
              </w:rPr>
            </w:pPr>
          </w:p>
        </w:tc>
      </w:tr>
      <w:tr w:rsidR="00C56DA6" w:rsidRPr="005806B2" w14:paraId="744596EE" w14:textId="77777777" w:rsidTr="005F7231">
        <w:trPr>
          <w:trHeight w:val="300"/>
        </w:trPr>
        <w:tc>
          <w:tcPr>
            <w:tcW w:w="1167" w:type="pct"/>
          </w:tcPr>
          <w:p w14:paraId="176051FB" w14:textId="77777777" w:rsidR="00C56DA6" w:rsidRPr="005806B2" w:rsidRDefault="00C56DA6" w:rsidP="00C56DA6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</w:rPr>
              <w:t>Age 5 Var</w:t>
            </w:r>
          </w:p>
        </w:tc>
        <w:tc>
          <w:tcPr>
            <w:tcW w:w="564" w:type="pct"/>
            <w:noWrap/>
            <w:vAlign w:val="bottom"/>
            <w:hideMark/>
          </w:tcPr>
          <w:p w14:paraId="6535C513" w14:textId="6C3D4589" w:rsidR="00C56DA6" w:rsidRPr="005806B2" w:rsidRDefault="00C56DA6" w:rsidP="00C56DA6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621" w:type="pct"/>
            <w:noWrap/>
            <w:vAlign w:val="bottom"/>
            <w:hideMark/>
          </w:tcPr>
          <w:p w14:paraId="5AD66143" w14:textId="77777777" w:rsidR="00C56DA6" w:rsidRPr="005806B2" w:rsidRDefault="00C56DA6" w:rsidP="00C56D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1" w:type="pct"/>
            <w:noWrap/>
            <w:vAlign w:val="bottom"/>
            <w:hideMark/>
          </w:tcPr>
          <w:p w14:paraId="6D5E2EBD" w14:textId="77777777" w:rsidR="00C56DA6" w:rsidRPr="005806B2" w:rsidRDefault="00C56DA6" w:rsidP="00C56D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3" w:type="pct"/>
            <w:noWrap/>
            <w:vAlign w:val="bottom"/>
            <w:hideMark/>
          </w:tcPr>
          <w:p w14:paraId="5133FBF9" w14:textId="77777777" w:rsidR="00C56DA6" w:rsidRPr="005806B2" w:rsidRDefault="00C56DA6" w:rsidP="00C56D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4" w:type="pct"/>
            <w:noWrap/>
            <w:vAlign w:val="bottom"/>
            <w:hideMark/>
          </w:tcPr>
          <w:p w14:paraId="52566E46" w14:textId="77777777" w:rsidR="00C56DA6" w:rsidRPr="005806B2" w:rsidRDefault="00C56DA6" w:rsidP="00C56D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pct"/>
            <w:noWrap/>
            <w:vAlign w:val="bottom"/>
            <w:hideMark/>
          </w:tcPr>
          <w:p w14:paraId="58D16612" w14:textId="77777777" w:rsidR="00C56DA6" w:rsidRPr="005806B2" w:rsidRDefault="00C56DA6" w:rsidP="00C56DA6">
            <w:pPr>
              <w:rPr>
                <w:rFonts w:ascii="Times New Roman" w:hAnsi="Times New Roman" w:cs="Times New Roman"/>
              </w:rPr>
            </w:pPr>
          </w:p>
        </w:tc>
      </w:tr>
      <w:tr w:rsidR="00C56DA6" w:rsidRPr="005806B2" w14:paraId="521A68BA" w14:textId="77777777" w:rsidTr="005F7231">
        <w:trPr>
          <w:trHeight w:val="300"/>
        </w:trPr>
        <w:tc>
          <w:tcPr>
            <w:tcW w:w="1167" w:type="pct"/>
          </w:tcPr>
          <w:p w14:paraId="2CBC12DC" w14:textId="77777777" w:rsidR="00C56DA6" w:rsidRPr="005806B2" w:rsidRDefault="00C56DA6" w:rsidP="00C56DA6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</w:rPr>
              <w:t xml:space="preserve">Group x Age 7 </w:t>
            </w:r>
            <w:proofErr w:type="spellStart"/>
            <w:r w:rsidRPr="005806B2">
              <w:rPr>
                <w:rFonts w:ascii="Times New Roman" w:hAnsi="Times New Roman" w:cs="Times New Roman"/>
              </w:rPr>
              <w:t>Cov</w:t>
            </w:r>
            <w:proofErr w:type="spellEnd"/>
          </w:p>
        </w:tc>
        <w:tc>
          <w:tcPr>
            <w:tcW w:w="564" w:type="pct"/>
            <w:noWrap/>
            <w:vAlign w:val="bottom"/>
            <w:hideMark/>
          </w:tcPr>
          <w:p w14:paraId="462C5910" w14:textId="1FBC0524" w:rsidR="00C56DA6" w:rsidRPr="005806B2" w:rsidRDefault="00C56DA6" w:rsidP="00C56DA6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621" w:type="pct"/>
            <w:noWrap/>
            <w:vAlign w:val="bottom"/>
            <w:hideMark/>
          </w:tcPr>
          <w:p w14:paraId="2E619E2B" w14:textId="77777777" w:rsidR="00C56DA6" w:rsidRPr="005806B2" w:rsidRDefault="00C56DA6" w:rsidP="00C56D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1" w:type="pct"/>
            <w:noWrap/>
            <w:vAlign w:val="bottom"/>
            <w:hideMark/>
          </w:tcPr>
          <w:p w14:paraId="71FDABEA" w14:textId="77777777" w:rsidR="00C56DA6" w:rsidRPr="005806B2" w:rsidRDefault="00C56DA6" w:rsidP="00C56D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3" w:type="pct"/>
            <w:noWrap/>
            <w:vAlign w:val="bottom"/>
            <w:hideMark/>
          </w:tcPr>
          <w:p w14:paraId="2BB9171C" w14:textId="77777777" w:rsidR="00C56DA6" w:rsidRPr="005806B2" w:rsidRDefault="00C56DA6" w:rsidP="00C56D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4" w:type="pct"/>
            <w:noWrap/>
            <w:vAlign w:val="bottom"/>
            <w:hideMark/>
          </w:tcPr>
          <w:p w14:paraId="76B8649C" w14:textId="77777777" w:rsidR="00C56DA6" w:rsidRPr="005806B2" w:rsidRDefault="00C56DA6" w:rsidP="00C56D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pct"/>
            <w:noWrap/>
            <w:vAlign w:val="bottom"/>
            <w:hideMark/>
          </w:tcPr>
          <w:p w14:paraId="1AF8B3E7" w14:textId="77777777" w:rsidR="00C56DA6" w:rsidRPr="005806B2" w:rsidRDefault="00C56DA6" w:rsidP="00C56DA6">
            <w:pPr>
              <w:rPr>
                <w:rFonts w:ascii="Times New Roman" w:hAnsi="Times New Roman" w:cs="Times New Roman"/>
              </w:rPr>
            </w:pPr>
          </w:p>
        </w:tc>
      </w:tr>
      <w:tr w:rsidR="00C56DA6" w:rsidRPr="005806B2" w14:paraId="03B69414" w14:textId="77777777" w:rsidTr="005F7231">
        <w:trPr>
          <w:trHeight w:val="300"/>
        </w:trPr>
        <w:tc>
          <w:tcPr>
            <w:tcW w:w="1167" w:type="pct"/>
          </w:tcPr>
          <w:p w14:paraId="5A30902B" w14:textId="77777777" w:rsidR="00C56DA6" w:rsidRPr="005806B2" w:rsidRDefault="00C56DA6" w:rsidP="00C56DA6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</w:rPr>
              <w:t xml:space="preserve">Age 3 x Age 7 </w:t>
            </w:r>
            <w:proofErr w:type="spellStart"/>
            <w:r w:rsidRPr="005806B2">
              <w:rPr>
                <w:rFonts w:ascii="Times New Roman" w:hAnsi="Times New Roman" w:cs="Times New Roman"/>
              </w:rPr>
              <w:t>Cov</w:t>
            </w:r>
            <w:proofErr w:type="spellEnd"/>
          </w:p>
        </w:tc>
        <w:tc>
          <w:tcPr>
            <w:tcW w:w="564" w:type="pct"/>
            <w:noWrap/>
            <w:vAlign w:val="bottom"/>
            <w:hideMark/>
          </w:tcPr>
          <w:p w14:paraId="1417B158" w14:textId="1A61270A" w:rsidR="00C56DA6" w:rsidRPr="005806B2" w:rsidRDefault="00C56DA6" w:rsidP="00C56DA6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621" w:type="pct"/>
            <w:noWrap/>
            <w:vAlign w:val="bottom"/>
            <w:hideMark/>
          </w:tcPr>
          <w:p w14:paraId="6BFB29C6" w14:textId="77777777" w:rsidR="00C56DA6" w:rsidRPr="005806B2" w:rsidRDefault="00C56DA6" w:rsidP="00C56D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1" w:type="pct"/>
            <w:noWrap/>
            <w:vAlign w:val="bottom"/>
            <w:hideMark/>
          </w:tcPr>
          <w:p w14:paraId="1D7E8299" w14:textId="77777777" w:rsidR="00C56DA6" w:rsidRPr="005806B2" w:rsidRDefault="00C56DA6" w:rsidP="00C56D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3" w:type="pct"/>
            <w:noWrap/>
            <w:vAlign w:val="bottom"/>
            <w:hideMark/>
          </w:tcPr>
          <w:p w14:paraId="1964F031" w14:textId="77777777" w:rsidR="00C56DA6" w:rsidRPr="005806B2" w:rsidRDefault="00C56DA6" w:rsidP="00C56D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4" w:type="pct"/>
            <w:noWrap/>
            <w:vAlign w:val="bottom"/>
            <w:hideMark/>
          </w:tcPr>
          <w:p w14:paraId="505F3BA7" w14:textId="77777777" w:rsidR="00C56DA6" w:rsidRPr="005806B2" w:rsidRDefault="00C56DA6" w:rsidP="00C56D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pct"/>
            <w:noWrap/>
            <w:vAlign w:val="bottom"/>
            <w:hideMark/>
          </w:tcPr>
          <w:p w14:paraId="708043D1" w14:textId="77777777" w:rsidR="00C56DA6" w:rsidRPr="005806B2" w:rsidRDefault="00C56DA6" w:rsidP="00C56DA6">
            <w:pPr>
              <w:rPr>
                <w:rFonts w:ascii="Times New Roman" w:hAnsi="Times New Roman" w:cs="Times New Roman"/>
              </w:rPr>
            </w:pPr>
          </w:p>
        </w:tc>
      </w:tr>
      <w:tr w:rsidR="00C56DA6" w:rsidRPr="005806B2" w14:paraId="701FBCFD" w14:textId="77777777" w:rsidTr="005F7231">
        <w:trPr>
          <w:trHeight w:val="300"/>
        </w:trPr>
        <w:tc>
          <w:tcPr>
            <w:tcW w:w="1167" w:type="pct"/>
          </w:tcPr>
          <w:p w14:paraId="0E5B6D01" w14:textId="77777777" w:rsidR="00C56DA6" w:rsidRPr="005806B2" w:rsidRDefault="00C56DA6" w:rsidP="00C56DA6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</w:rPr>
              <w:t xml:space="preserve">Age 5 x Age 7 </w:t>
            </w:r>
            <w:proofErr w:type="spellStart"/>
            <w:r w:rsidRPr="005806B2">
              <w:rPr>
                <w:rFonts w:ascii="Times New Roman" w:hAnsi="Times New Roman" w:cs="Times New Roman"/>
              </w:rPr>
              <w:t>Cov</w:t>
            </w:r>
            <w:proofErr w:type="spellEnd"/>
          </w:p>
        </w:tc>
        <w:tc>
          <w:tcPr>
            <w:tcW w:w="564" w:type="pct"/>
            <w:noWrap/>
            <w:vAlign w:val="bottom"/>
            <w:hideMark/>
          </w:tcPr>
          <w:p w14:paraId="64717981" w14:textId="148D81F5" w:rsidR="00C56DA6" w:rsidRPr="005806B2" w:rsidRDefault="00C56DA6" w:rsidP="00C56DA6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621" w:type="pct"/>
            <w:noWrap/>
            <w:vAlign w:val="bottom"/>
            <w:hideMark/>
          </w:tcPr>
          <w:p w14:paraId="704F4844" w14:textId="77777777" w:rsidR="00C56DA6" w:rsidRPr="005806B2" w:rsidRDefault="00C56DA6" w:rsidP="00C56D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1" w:type="pct"/>
            <w:noWrap/>
            <w:vAlign w:val="bottom"/>
            <w:hideMark/>
          </w:tcPr>
          <w:p w14:paraId="2C9442F4" w14:textId="77777777" w:rsidR="00C56DA6" w:rsidRPr="005806B2" w:rsidRDefault="00C56DA6" w:rsidP="00C56D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3" w:type="pct"/>
            <w:noWrap/>
            <w:vAlign w:val="bottom"/>
            <w:hideMark/>
          </w:tcPr>
          <w:p w14:paraId="4ED953D8" w14:textId="77777777" w:rsidR="00C56DA6" w:rsidRPr="005806B2" w:rsidRDefault="00C56DA6" w:rsidP="00C56D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4" w:type="pct"/>
            <w:noWrap/>
            <w:vAlign w:val="bottom"/>
            <w:hideMark/>
          </w:tcPr>
          <w:p w14:paraId="02727112" w14:textId="77777777" w:rsidR="00C56DA6" w:rsidRPr="005806B2" w:rsidRDefault="00C56DA6" w:rsidP="00C56D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pct"/>
            <w:noWrap/>
            <w:vAlign w:val="bottom"/>
            <w:hideMark/>
          </w:tcPr>
          <w:p w14:paraId="7B686CB8" w14:textId="77777777" w:rsidR="00C56DA6" w:rsidRPr="005806B2" w:rsidRDefault="00C56DA6" w:rsidP="00C56DA6">
            <w:pPr>
              <w:rPr>
                <w:rFonts w:ascii="Times New Roman" w:hAnsi="Times New Roman" w:cs="Times New Roman"/>
              </w:rPr>
            </w:pPr>
          </w:p>
        </w:tc>
      </w:tr>
      <w:tr w:rsidR="00C56DA6" w:rsidRPr="005806B2" w14:paraId="7C473851" w14:textId="77777777" w:rsidTr="005F7231">
        <w:trPr>
          <w:trHeight w:val="300"/>
        </w:trPr>
        <w:tc>
          <w:tcPr>
            <w:tcW w:w="1167" w:type="pct"/>
          </w:tcPr>
          <w:p w14:paraId="0CA22721" w14:textId="77777777" w:rsidR="00C56DA6" w:rsidRPr="005806B2" w:rsidRDefault="00C56DA6" w:rsidP="00C56DA6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</w:rPr>
              <w:t>Age 7 Var</w:t>
            </w:r>
          </w:p>
        </w:tc>
        <w:tc>
          <w:tcPr>
            <w:tcW w:w="564" w:type="pct"/>
            <w:noWrap/>
            <w:vAlign w:val="bottom"/>
            <w:hideMark/>
          </w:tcPr>
          <w:p w14:paraId="43C3E226" w14:textId="2EA70E84" w:rsidR="00C56DA6" w:rsidRPr="005806B2" w:rsidRDefault="00C56DA6" w:rsidP="00C56DA6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621" w:type="pct"/>
            <w:noWrap/>
            <w:vAlign w:val="bottom"/>
            <w:hideMark/>
          </w:tcPr>
          <w:p w14:paraId="4CC79862" w14:textId="77777777" w:rsidR="00C56DA6" w:rsidRPr="005806B2" w:rsidRDefault="00C56DA6" w:rsidP="00C56D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1" w:type="pct"/>
            <w:noWrap/>
            <w:vAlign w:val="bottom"/>
            <w:hideMark/>
          </w:tcPr>
          <w:p w14:paraId="202DB382" w14:textId="77777777" w:rsidR="00C56DA6" w:rsidRPr="005806B2" w:rsidRDefault="00C56DA6" w:rsidP="00C56D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3" w:type="pct"/>
            <w:noWrap/>
            <w:vAlign w:val="bottom"/>
            <w:hideMark/>
          </w:tcPr>
          <w:p w14:paraId="144C35C8" w14:textId="77777777" w:rsidR="00C56DA6" w:rsidRPr="005806B2" w:rsidRDefault="00C56DA6" w:rsidP="00C56D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4" w:type="pct"/>
            <w:noWrap/>
            <w:vAlign w:val="bottom"/>
            <w:hideMark/>
          </w:tcPr>
          <w:p w14:paraId="4AB7EBEF" w14:textId="77777777" w:rsidR="00C56DA6" w:rsidRPr="005806B2" w:rsidRDefault="00C56DA6" w:rsidP="00C56D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pct"/>
            <w:noWrap/>
            <w:vAlign w:val="bottom"/>
            <w:hideMark/>
          </w:tcPr>
          <w:p w14:paraId="0CE30519" w14:textId="77777777" w:rsidR="00C56DA6" w:rsidRPr="005806B2" w:rsidRDefault="00C56DA6" w:rsidP="00C56DA6">
            <w:pPr>
              <w:rPr>
                <w:rFonts w:ascii="Times New Roman" w:hAnsi="Times New Roman" w:cs="Times New Roman"/>
              </w:rPr>
            </w:pPr>
          </w:p>
        </w:tc>
      </w:tr>
    </w:tbl>
    <w:p w14:paraId="53486A05" w14:textId="77777777" w:rsidR="007C32F5" w:rsidRPr="005806B2" w:rsidRDefault="007C32F5" w:rsidP="007C32F5">
      <w:pPr>
        <w:rPr>
          <w:rFonts w:ascii="Times New Roman" w:hAnsi="Times New Roman" w:cs="Times New Roman"/>
        </w:rPr>
      </w:pPr>
    </w:p>
    <w:p w14:paraId="1C181F8E" w14:textId="3A6AEFEC" w:rsidR="007C32F5" w:rsidRPr="005806B2" w:rsidRDefault="007C32F5" w:rsidP="007C32F5">
      <w:pPr>
        <w:pStyle w:val="Heading3"/>
        <w:spacing w:line="240" w:lineRule="auto"/>
        <w:rPr>
          <w:rFonts w:ascii="Times New Roman" w:hAnsi="Times New Roman" w:cs="Times New Roman"/>
          <w:i w:val="0"/>
          <w:iCs w:val="0"/>
          <w:sz w:val="24"/>
          <w:szCs w:val="24"/>
        </w:rPr>
      </w:pPr>
      <w:r w:rsidRPr="005806B2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Supplementary Table </w:t>
      </w:r>
      <w:r w:rsidR="0086741C">
        <w:rPr>
          <w:rFonts w:ascii="Times New Roman" w:hAnsi="Times New Roman" w:cs="Times New Roman"/>
          <w:i w:val="0"/>
          <w:iCs w:val="0"/>
          <w:sz w:val="24"/>
          <w:szCs w:val="24"/>
        </w:rPr>
        <w:t>3</w:t>
      </w:r>
      <w:r w:rsidRPr="005806B2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 (B)</w:t>
      </w:r>
    </w:p>
    <w:p w14:paraId="647F46FA" w14:textId="77777777" w:rsidR="007C32F5" w:rsidRPr="005806B2" w:rsidRDefault="007C32F5" w:rsidP="007C32F5">
      <w:pPr>
        <w:pStyle w:val="Heading3"/>
        <w:spacing w:line="240" w:lineRule="auto"/>
        <w:rPr>
          <w:rFonts w:ascii="Times New Roman" w:hAnsi="Times New Roman" w:cs="Times New Roman"/>
          <w:b w:val="0"/>
          <w:bCs w:val="0"/>
          <w:sz w:val="24"/>
          <w:szCs w:val="24"/>
        </w:rPr>
      </w:pPr>
      <w:r w:rsidRPr="005806B2">
        <w:rPr>
          <w:rFonts w:ascii="Times New Roman" w:hAnsi="Times New Roman" w:cs="Times New Roman"/>
          <w:b w:val="0"/>
          <w:bCs w:val="0"/>
          <w:sz w:val="24"/>
          <w:szCs w:val="24"/>
        </w:rPr>
        <w:t>Pairwise Comparisons</w:t>
      </w:r>
    </w:p>
    <w:tbl>
      <w:tblPr>
        <w:tblpPr w:leftFromText="180" w:rightFromText="180" w:vertAnchor="page" w:horzAnchor="margin" w:tblpY="7720"/>
        <w:tblW w:w="4352" w:type="dxa"/>
        <w:tblLook w:val="04A0" w:firstRow="1" w:lastRow="0" w:firstColumn="1" w:lastColumn="0" w:noHBand="0" w:noVBand="1"/>
      </w:tblPr>
      <w:tblGrid>
        <w:gridCol w:w="1060"/>
        <w:gridCol w:w="1060"/>
        <w:gridCol w:w="1116"/>
        <w:gridCol w:w="1116"/>
      </w:tblGrid>
      <w:tr w:rsidR="00EB2865" w:rsidRPr="005806B2" w14:paraId="5213669F" w14:textId="77777777" w:rsidTr="00EB2865">
        <w:trPr>
          <w:trHeight w:val="300"/>
        </w:trPr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1D2CE19" w14:textId="77777777" w:rsidR="00EB2865" w:rsidRPr="005806B2" w:rsidRDefault="00EB2865" w:rsidP="005F7231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F39506E" w14:textId="77777777" w:rsidR="00EB2865" w:rsidRPr="005806B2" w:rsidRDefault="00EB2865" w:rsidP="005F7231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4CF3A0C" w14:textId="77777777" w:rsidR="00EB2865" w:rsidRPr="005806B2" w:rsidRDefault="00EB2865" w:rsidP="005F7231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60BD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iff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CF29DAD" w14:textId="77777777" w:rsidR="00EB2865" w:rsidRPr="005806B2" w:rsidRDefault="00EB2865" w:rsidP="005F723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06B2">
              <w:rPr>
                <w:rFonts w:ascii="Times New Roman" w:eastAsia="Times New Roman" w:hAnsi="Times New Roman" w:cs="Times New Roman"/>
              </w:rPr>
              <w:t>Sig.</w:t>
            </w:r>
          </w:p>
        </w:tc>
      </w:tr>
      <w:tr w:rsidR="00EB2865" w:rsidRPr="005806B2" w14:paraId="2F213A21" w14:textId="77777777" w:rsidTr="00EB2865">
        <w:trPr>
          <w:trHeight w:val="300"/>
        </w:trPr>
        <w:tc>
          <w:tcPr>
            <w:tcW w:w="1060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BA1332" w14:textId="77777777" w:rsidR="00EB2865" w:rsidRPr="00860BD8" w:rsidRDefault="00EB2865" w:rsidP="00C56DA6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60BD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67F5915" w14:textId="77777777" w:rsidR="00EB2865" w:rsidRPr="00860BD8" w:rsidRDefault="00EB2865" w:rsidP="00C56DA6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60BD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92E1B" w14:textId="30A8B9F0" w:rsidR="00EB2865" w:rsidRPr="00860BD8" w:rsidRDefault="00EB2865" w:rsidP="00C56D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-0.0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A937B" w14:textId="65287365" w:rsidR="00EB2865" w:rsidRPr="00860BD8" w:rsidRDefault="00EB2865" w:rsidP="00C56D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.030</w:t>
            </w:r>
          </w:p>
        </w:tc>
      </w:tr>
      <w:tr w:rsidR="00EB2865" w:rsidRPr="005806B2" w14:paraId="6CE2DFDB" w14:textId="77777777" w:rsidTr="00EB2865">
        <w:trPr>
          <w:trHeight w:val="300"/>
        </w:trPr>
        <w:tc>
          <w:tcPr>
            <w:tcW w:w="1060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BFCFBE" w14:textId="77777777" w:rsidR="00EB2865" w:rsidRPr="00860BD8" w:rsidRDefault="00EB2865" w:rsidP="00C56DA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1917800" w14:textId="77777777" w:rsidR="00EB2865" w:rsidRPr="00860BD8" w:rsidRDefault="00EB2865" w:rsidP="00C56DA6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60BD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578E2" w14:textId="07081DF1" w:rsidR="00EB2865" w:rsidRPr="00860BD8" w:rsidRDefault="00EB2865" w:rsidP="00C56D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-0.0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B4A9E" w14:textId="1164D2FE" w:rsidR="00EB2865" w:rsidRPr="00860BD8" w:rsidRDefault="003022A8" w:rsidP="00C56D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</w:tr>
      <w:tr w:rsidR="00EB2865" w:rsidRPr="005806B2" w14:paraId="2C217EB7" w14:textId="77777777" w:rsidTr="00EB2865">
        <w:trPr>
          <w:trHeight w:val="300"/>
        </w:trPr>
        <w:tc>
          <w:tcPr>
            <w:tcW w:w="10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B2D4E9" w14:textId="77777777" w:rsidR="00EB2865" w:rsidRPr="00860BD8" w:rsidRDefault="00EB2865" w:rsidP="00C56DA6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60BD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59ECE54" w14:textId="77777777" w:rsidR="00EB2865" w:rsidRPr="00860BD8" w:rsidRDefault="00EB2865" w:rsidP="00C56DA6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60BD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5E44A1" w14:textId="29FC201B" w:rsidR="00EB2865" w:rsidRPr="00860BD8" w:rsidRDefault="00EB2865" w:rsidP="00C56D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-0.04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7BC5B5" w14:textId="5BDFE014" w:rsidR="00EB2865" w:rsidRPr="00860BD8" w:rsidRDefault="00EB2865" w:rsidP="00C56D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.001</w:t>
            </w:r>
          </w:p>
        </w:tc>
      </w:tr>
    </w:tbl>
    <w:p w14:paraId="1C070282" w14:textId="77777777" w:rsidR="007C32F5" w:rsidRPr="005806B2" w:rsidRDefault="007C32F5" w:rsidP="007C32F5">
      <w:pPr>
        <w:pStyle w:val="Heading3"/>
        <w:spacing w:line="240" w:lineRule="auto"/>
        <w:rPr>
          <w:rFonts w:ascii="Times New Roman" w:hAnsi="Times New Roman" w:cs="Times New Roman"/>
          <w:i w:val="0"/>
          <w:iCs w:val="0"/>
          <w:sz w:val="24"/>
          <w:szCs w:val="24"/>
        </w:rPr>
      </w:pPr>
    </w:p>
    <w:p w14:paraId="48FF7EB4" w14:textId="77777777" w:rsidR="00BA1E1A" w:rsidRDefault="00BA1E1A" w:rsidP="007C32F5">
      <w:pPr>
        <w:rPr>
          <w:rFonts w:ascii="Times New Roman" w:hAnsi="Times New Roman" w:cs="Times New Roman"/>
          <w:i/>
          <w:iCs/>
        </w:rPr>
      </w:pPr>
    </w:p>
    <w:p w14:paraId="560ECC21" w14:textId="77777777" w:rsidR="00BA1E1A" w:rsidRDefault="00BA1E1A" w:rsidP="007C32F5">
      <w:pPr>
        <w:rPr>
          <w:rFonts w:ascii="Times New Roman" w:hAnsi="Times New Roman" w:cs="Times New Roman"/>
          <w:i/>
          <w:iCs/>
        </w:rPr>
      </w:pPr>
    </w:p>
    <w:p w14:paraId="4752DDF0" w14:textId="77777777" w:rsidR="00BA1E1A" w:rsidRDefault="00BA1E1A" w:rsidP="007C32F5">
      <w:pPr>
        <w:rPr>
          <w:rFonts w:ascii="Times New Roman" w:hAnsi="Times New Roman" w:cs="Times New Roman"/>
          <w:i/>
          <w:iCs/>
        </w:rPr>
      </w:pPr>
    </w:p>
    <w:p w14:paraId="4A4D789F" w14:textId="77777777" w:rsidR="00BA1E1A" w:rsidRDefault="00BA1E1A" w:rsidP="007C32F5">
      <w:pPr>
        <w:rPr>
          <w:rFonts w:ascii="Times New Roman" w:hAnsi="Times New Roman" w:cs="Times New Roman"/>
          <w:i/>
          <w:iCs/>
        </w:rPr>
      </w:pPr>
    </w:p>
    <w:p w14:paraId="7964D88E" w14:textId="77777777" w:rsidR="00BA1E1A" w:rsidRDefault="00BA1E1A" w:rsidP="007C32F5">
      <w:pPr>
        <w:rPr>
          <w:rFonts w:ascii="Times New Roman" w:hAnsi="Times New Roman" w:cs="Times New Roman"/>
          <w:i/>
          <w:iCs/>
        </w:rPr>
      </w:pPr>
    </w:p>
    <w:p w14:paraId="76813490" w14:textId="77777777" w:rsidR="00BA1E1A" w:rsidRDefault="00BA1E1A" w:rsidP="007C32F5">
      <w:pPr>
        <w:rPr>
          <w:rFonts w:ascii="Times New Roman" w:hAnsi="Times New Roman" w:cs="Times New Roman"/>
          <w:i/>
          <w:iCs/>
        </w:rPr>
      </w:pPr>
    </w:p>
    <w:p w14:paraId="538C90FA" w14:textId="77777777" w:rsidR="00BA1E1A" w:rsidRDefault="00BA1E1A" w:rsidP="007C32F5">
      <w:pPr>
        <w:rPr>
          <w:rFonts w:ascii="Times New Roman" w:hAnsi="Times New Roman" w:cs="Times New Roman"/>
          <w:i/>
          <w:iCs/>
        </w:rPr>
      </w:pPr>
    </w:p>
    <w:p w14:paraId="52A2B1F8" w14:textId="31805FDE" w:rsidR="00BA1E1A" w:rsidRPr="005806B2" w:rsidRDefault="00BA1E1A" w:rsidP="00BA1E1A">
      <w:pPr>
        <w:pStyle w:val="Heading3"/>
        <w:spacing w:line="240" w:lineRule="auto"/>
        <w:rPr>
          <w:rFonts w:ascii="Times New Roman" w:hAnsi="Times New Roman" w:cs="Times New Roman"/>
          <w:i w:val="0"/>
          <w:iCs w:val="0"/>
          <w:sz w:val="24"/>
          <w:szCs w:val="24"/>
        </w:rPr>
      </w:pPr>
      <w:r w:rsidRPr="005806B2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i w:val="0"/>
          <w:iCs w:val="0"/>
          <w:sz w:val="24"/>
          <w:szCs w:val="24"/>
        </w:rPr>
        <w:t>Figure</w:t>
      </w:r>
      <w:r w:rsidRPr="005806B2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 </w:t>
      </w:r>
      <w:r w:rsidR="0086741C">
        <w:rPr>
          <w:rFonts w:ascii="Times New Roman" w:hAnsi="Times New Roman" w:cs="Times New Roman"/>
          <w:i w:val="0"/>
          <w:iCs w:val="0"/>
          <w:sz w:val="24"/>
          <w:szCs w:val="24"/>
        </w:rPr>
        <w:t>6</w:t>
      </w:r>
      <w:r w:rsidRPr="005806B2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 (</w:t>
      </w:r>
      <w:r>
        <w:rPr>
          <w:rFonts w:ascii="Times New Roman" w:hAnsi="Times New Roman" w:cs="Times New Roman"/>
          <w:i w:val="0"/>
          <w:iCs w:val="0"/>
          <w:sz w:val="24"/>
          <w:szCs w:val="24"/>
        </w:rPr>
        <w:t>C</w:t>
      </w:r>
      <w:r w:rsidRPr="005806B2">
        <w:rPr>
          <w:rFonts w:ascii="Times New Roman" w:hAnsi="Times New Roman" w:cs="Times New Roman"/>
          <w:i w:val="0"/>
          <w:iCs w:val="0"/>
          <w:sz w:val="24"/>
          <w:szCs w:val="24"/>
        </w:rPr>
        <w:t>)</w:t>
      </w:r>
    </w:p>
    <w:p w14:paraId="46924731" w14:textId="67953758" w:rsidR="00BA1E1A" w:rsidRDefault="00BA1E1A" w:rsidP="00BA1E1A">
      <w:pPr>
        <w:pStyle w:val="Heading3"/>
        <w:spacing w:line="240" w:lineRule="auto"/>
        <w:rPr>
          <w:rFonts w:ascii="Times New Roman" w:hAnsi="Times New Roman" w:cs="Times New Roman"/>
          <w:b w:val="0"/>
          <w:bCs w:val="0"/>
          <w:sz w:val="24"/>
          <w:szCs w:val="24"/>
        </w:rPr>
      </w:pPr>
      <w:r w:rsidRPr="00BA1E1A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60288" behindDoc="0" locked="0" layoutInCell="1" allowOverlap="1" wp14:anchorId="72159960" wp14:editId="79322E96">
            <wp:simplePos x="0" y="0"/>
            <wp:positionH relativeFrom="column">
              <wp:posOffset>-319066</wp:posOffset>
            </wp:positionH>
            <wp:positionV relativeFrom="paragraph">
              <wp:posOffset>271145</wp:posOffset>
            </wp:positionV>
            <wp:extent cx="2921000" cy="1993900"/>
            <wp:effectExtent l="0" t="0" r="0" b="0"/>
            <wp:wrapTopAndBottom/>
            <wp:docPr id="289301928" name="Picture 1" descr="A graph with a line and numbe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9301928" name="Picture 1" descr="A graph with a line and numbers&#10;&#10;Description automatically generated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21000" cy="19939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hAnsi="Times New Roman" w:cs="Times New Roman"/>
          <w:b w:val="0"/>
          <w:bCs w:val="0"/>
          <w:sz w:val="24"/>
          <w:szCs w:val="24"/>
        </w:rPr>
        <w:t>Central Slope Trajectory</w:t>
      </w:r>
    </w:p>
    <w:p w14:paraId="53F7E867" w14:textId="77F7538A" w:rsidR="007C32F5" w:rsidRPr="005806B2" w:rsidRDefault="007C32F5" w:rsidP="007C32F5">
      <w:pPr>
        <w:rPr>
          <w:rFonts w:ascii="Times New Roman" w:hAnsi="Times New Roman" w:cs="Times New Roman"/>
          <w:b/>
          <w:bCs/>
          <w:kern w:val="0"/>
          <w14:ligatures w14:val="none"/>
        </w:rPr>
      </w:pPr>
      <w:r w:rsidRPr="005806B2">
        <w:rPr>
          <w:rFonts w:ascii="Times New Roman" w:hAnsi="Times New Roman" w:cs="Times New Roman"/>
          <w:i/>
          <w:iCs/>
        </w:rPr>
        <w:br w:type="page"/>
      </w:r>
    </w:p>
    <w:p w14:paraId="689B9394" w14:textId="65A3AAC8" w:rsidR="007C32F5" w:rsidRPr="005806B2" w:rsidRDefault="007C32F5" w:rsidP="007C32F5">
      <w:pPr>
        <w:pStyle w:val="Heading3"/>
        <w:spacing w:line="240" w:lineRule="auto"/>
        <w:rPr>
          <w:rFonts w:ascii="Times New Roman" w:hAnsi="Times New Roman" w:cs="Times New Roman"/>
          <w:i w:val="0"/>
          <w:iCs w:val="0"/>
          <w:sz w:val="24"/>
          <w:szCs w:val="24"/>
        </w:rPr>
      </w:pPr>
      <w:r w:rsidRPr="005806B2">
        <w:rPr>
          <w:rFonts w:ascii="Times New Roman" w:hAnsi="Times New Roman" w:cs="Times New Roman"/>
          <w:i w:val="0"/>
          <w:iCs w:val="0"/>
          <w:sz w:val="24"/>
          <w:szCs w:val="24"/>
        </w:rPr>
        <w:lastRenderedPageBreak/>
        <w:t xml:space="preserve">Supplementary Table </w:t>
      </w:r>
      <w:r w:rsidR="0086741C">
        <w:rPr>
          <w:rFonts w:ascii="Times New Roman" w:hAnsi="Times New Roman" w:cs="Times New Roman"/>
          <w:i w:val="0"/>
          <w:iCs w:val="0"/>
          <w:sz w:val="24"/>
          <w:szCs w:val="24"/>
        </w:rPr>
        <w:t>4</w:t>
      </w:r>
      <w:r w:rsidRPr="005806B2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 (A)</w:t>
      </w:r>
    </w:p>
    <w:tbl>
      <w:tblPr>
        <w:tblStyle w:val="TableGrid"/>
        <w:tblpPr w:leftFromText="180" w:rightFromText="180" w:vertAnchor="page" w:horzAnchor="margin" w:tblpY="2194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84"/>
        <w:gridCol w:w="1056"/>
        <w:gridCol w:w="1163"/>
        <w:gridCol w:w="956"/>
        <w:gridCol w:w="942"/>
        <w:gridCol w:w="1543"/>
        <w:gridCol w:w="1516"/>
      </w:tblGrid>
      <w:tr w:rsidR="007C32F5" w:rsidRPr="005806B2" w14:paraId="2256582D" w14:textId="77777777" w:rsidTr="005F7231">
        <w:trPr>
          <w:trHeight w:val="300"/>
        </w:trPr>
        <w:tc>
          <w:tcPr>
            <w:tcW w:w="3366" w:type="pct"/>
            <w:gridSpan w:val="5"/>
            <w:tcBorders>
              <w:bottom w:val="nil"/>
            </w:tcBorders>
          </w:tcPr>
          <w:p w14:paraId="33797EA4" w14:textId="77777777" w:rsidR="007C32F5" w:rsidRPr="005806B2" w:rsidRDefault="007C32F5" w:rsidP="005F723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34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6FC264E" w14:textId="77777777" w:rsidR="007C32F5" w:rsidRPr="005806B2" w:rsidRDefault="007C32F5" w:rsidP="005F723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95% Confidence Interval</w:t>
            </w:r>
          </w:p>
        </w:tc>
      </w:tr>
      <w:tr w:rsidR="007C32F5" w:rsidRPr="005806B2" w14:paraId="7B661098" w14:textId="77777777" w:rsidTr="005F7231">
        <w:trPr>
          <w:trHeight w:val="300"/>
        </w:trPr>
        <w:tc>
          <w:tcPr>
            <w:tcW w:w="1167" w:type="pct"/>
            <w:tcBorders>
              <w:top w:val="nil"/>
              <w:bottom w:val="single" w:sz="4" w:space="0" w:color="auto"/>
            </w:tcBorders>
          </w:tcPr>
          <w:p w14:paraId="65818804" w14:textId="77777777" w:rsidR="007C32F5" w:rsidRPr="005806B2" w:rsidRDefault="007C32F5" w:rsidP="005F723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64" w:type="pct"/>
            <w:tcBorders>
              <w:top w:val="nil"/>
              <w:bottom w:val="single" w:sz="4" w:space="0" w:color="auto"/>
            </w:tcBorders>
            <w:noWrap/>
            <w:hideMark/>
          </w:tcPr>
          <w:p w14:paraId="354C0135" w14:textId="77777777" w:rsidR="007C32F5" w:rsidRPr="005806B2" w:rsidRDefault="007C32F5" w:rsidP="005F7231">
            <w:pPr>
              <w:rPr>
                <w:rFonts w:ascii="Times New Roman" w:hAnsi="Times New Roman" w:cs="Times New Roman"/>
                <w:b/>
                <w:bCs/>
              </w:rPr>
            </w:pPr>
            <w:r w:rsidRPr="005806B2">
              <w:rPr>
                <w:rFonts w:ascii="Times New Roman" w:eastAsia="Times New Roman" w:hAnsi="Times New Roman" w:cs="Times New Roman"/>
              </w:rPr>
              <w:t>Estimate</w:t>
            </w:r>
          </w:p>
        </w:tc>
        <w:tc>
          <w:tcPr>
            <w:tcW w:w="621" w:type="pct"/>
            <w:tcBorders>
              <w:top w:val="nil"/>
              <w:bottom w:val="single" w:sz="4" w:space="0" w:color="auto"/>
            </w:tcBorders>
            <w:noWrap/>
            <w:hideMark/>
          </w:tcPr>
          <w:p w14:paraId="3FD71C7B" w14:textId="77777777" w:rsidR="007C32F5" w:rsidRPr="005806B2" w:rsidRDefault="007C32F5" w:rsidP="005F7231">
            <w:pPr>
              <w:rPr>
                <w:rFonts w:ascii="Times New Roman" w:hAnsi="Times New Roman" w:cs="Times New Roman"/>
                <w:b/>
                <w:bCs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Std. Error</w:t>
            </w:r>
          </w:p>
        </w:tc>
        <w:tc>
          <w:tcPr>
            <w:tcW w:w="511" w:type="pct"/>
            <w:tcBorders>
              <w:top w:val="nil"/>
              <w:bottom w:val="single" w:sz="4" w:space="0" w:color="auto"/>
            </w:tcBorders>
            <w:noWrap/>
            <w:hideMark/>
          </w:tcPr>
          <w:p w14:paraId="3A6C6670" w14:textId="77777777" w:rsidR="007C32F5" w:rsidRPr="005806B2" w:rsidRDefault="007C32F5" w:rsidP="005F7231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503" w:type="pct"/>
            <w:tcBorders>
              <w:top w:val="nil"/>
              <w:bottom w:val="single" w:sz="4" w:space="0" w:color="auto"/>
            </w:tcBorders>
            <w:noWrap/>
            <w:hideMark/>
          </w:tcPr>
          <w:p w14:paraId="6BA2A2AA" w14:textId="77777777" w:rsidR="007C32F5" w:rsidRPr="005806B2" w:rsidRDefault="007C32F5" w:rsidP="005F7231">
            <w:pPr>
              <w:rPr>
                <w:rFonts w:ascii="Times New Roman" w:hAnsi="Times New Roman" w:cs="Times New Roman"/>
                <w:b/>
                <w:bCs/>
              </w:rPr>
            </w:pPr>
            <w:r w:rsidRPr="005806B2">
              <w:rPr>
                <w:rFonts w:ascii="Times New Roman" w:eastAsia="Times New Roman" w:hAnsi="Times New Roman" w:cs="Times New Roman"/>
              </w:rPr>
              <w:t>Sig.</w:t>
            </w:r>
          </w:p>
        </w:tc>
        <w:tc>
          <w:tcPr>
            <w:tcW w:w="82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94734A4" w14:textId="77777777" w:rsidR="007C32F5" w:rsidRPr="005806B2" w:rsidRDefault="007C32F5" w:rsidP="005F7231">
            <w:pPr>
              <w:rPr>
                <w:rFonts w:ascii="Times New Roman" w:hAnsi="Times New Roman" w:cs="Times New Roman"/>
                <w:b/>
                <w:bCs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Lower Bound</w:t>
            </w:r>
          </w:p>
        </w:tc>
        <w:tc>
          <w:tcPr>
            <w:tcW w:w="81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BBB4C2D" w14:textId="77777777" w:rsidR="007C32F5" w:rsidRPr="005806B2" w:rsidRDefault="007C32F5" w:rsidP="005F7231">
            <w:pPr>
              <w:rPr>
                <w:rFonts w:ascii="Times New Roman" w:hAnsi="Times New Roman" w:cs="Times New Roman"/>
                <w:b/>
                <w:bCs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Upper Bound</w:t>
            </w:r>
          </w:p>
        </w:tc>
      </w:tr>
      <w:tr w:rsidR="005806B2" w:rsidRPr="005806B2" w14:paraId="00C354AC" w14:textId="77777777" w:rsidTr="005F7231">
        <w:trPr>
          <w:trHeight w:val="300"/>
        </w:trPr>
        <w:tc>
          <w:tcPr>
            <w:tcW w:w="1167" w:type="pct"/>
            <w:tcBorders>
              <w:top w:val="single" w:sz="4" w:space="0" w:color="auto"/>
            </w:tcBorders>
          </w:tcPr>
          <w:p w14:paraId="1597848B" w14:textId="77777777" w:rsidR="005806B2" w:rsidRPr="005806B2" w:rsidRDefault="005806B2" w:rsidP="005806B2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</w:rPr>
              <w:t xml:space="preserve">Intercept (infancy)  </w:t>
            </w:r>
          </w:p>
        </w:tc>
        <w:tc>
          <w:tcPr>
            <w:tcW w:w="564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70C47C92" w14:textId="2FF39BBF" w:rsidR="005806B2" w:rsidRPr="005806B2" w:rsidRDefault="005806B2" w:rsidP="005806B2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621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3CEBD018" w14:textId="434F2795" w:rsidR="005806B2" w:rsidRPr="005806B2" w:rsidRDefault="005806B2" w:rsidP="005806B2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511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3D9B0781" w14:textId="11449785" w:rsidR="005806B2" w:rsidRPr="005806B2" w:rsidRDefault="005806B2" w:rsidP="005806B2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146.02</w:t>
            </w:r>
          </w:p>
        </w:tc>
        <w:tc>
          <w:tcPr>
            <w:tcW w:w="503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7F7BB115" w14:textId="4CA7FA70" w:rsidR="005806B2" w:rsidRPr="005806B2" w:rsidRDefault="003022A8" w:rsidP="005806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824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47456EEF" w14:textId="7B14DE4F" w:rsidR="005806B2" w:rsidRPr="005806B2" w:rsidRDefault="005806B2" w:rsidP="005806B2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810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4DBDADDA" w14:textId="4EEB6AFB" w:rsidR="005806B2" w:rsidRPr="005806B2" w:rsidRDefault="005806B2" w:rsidP="005806B2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1.01</w:t>
            </w:r>
          </w:p>
        </w:tc>
      </w:tr>
      <w:tr w:rsidR="005806B2" w:rsidRPr="005806B2" w14:paraId="6823480A" w14:textId="77777777" w:rsidTr="005F7231">
        <w:trPr>
          <w:trHeight w:val="300"/>
        </w:trPr>
        <w:tc>
          <w:tcPr>
            <w:tcW w:w="1167" w:type="pct"/>
          </w:tcPr>
          <w:p w14:paraId="6094011B" w14:textId="77777777" w:rsidR="005806B2" w:rsidRPr="005806B2" w:rsidRDefault="005806B2" w:rsidP="005806B2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</w:rPr>
              <w:t>3 years</w:t>
            </w:r>
          </w:p>
        </w:tc>
        <w:tc>
          <w:tcPr>
            <w:tcW w:w="564" w:type="pct"/>
            <w:noWrap/>
            <w:vAlign w:val="bottom"/>
            <w:hideMark/>
          </w:tcPr>
          <w:p w14:paraId="28FB529C" w14:textId="52D4DBFB" w:rsidR="005806B2" w:rsidRPr="005806B2" w:rsidRDefault="005806B2" w:rsidP="005806B2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621" w:type="pct"/>
            <w:noWrap/>
            <w:vAlign w:val="bottom"/>
            <w:hideMark/>
          </w:tcPr>
          <w:p w14:paraId="4C9CFBE5" w14:textId="110F20FF" w:rsidR="005806B2" w:rsidRPr="005806B2" w:rsidRDefault="005806B2" w:rsidP="005806B2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511" w:type="pct"/>
            <w:noWrap/>
            <w:vAlign w:val="bottom"/>
            <w:hideMark/>
          </w:tcPr>
          <w:p w14:paraId="3D785622" w14:textId="7CF15381" w:rsidR="005806B2" w:rsidRPr="005806B2" w:rsidRDefault="005806B2" w:rsidP="005806B2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4.60</w:t>
            </w:r>
          </w:p>
        </w:tc>
        <w:tc>
          <w:tcPr>
            <w:tcW w:w="503" w:type="pct"/>
            <w:noWrap/>
            <w:vAlign w:val="bottom"/>
            <w:hideMark/>
          </w:tcPr>
          <w:p w14:paraId="4C8D3D4D" w14:textId="12D3C2D3" w:rsidR="005806B2" w:rsidRPr="005806B2" w:rsidRDefault="003022A8" w:rsidP="005806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824" w:type="pct"/>
            <w:noWrap/>
            <w:vAlign w:val="bottom"/>
            <w:hideMark/>
          </w:tcPr>
          <w:p w14:paraId="6175A2D7" w14:textId="04E808FD" w:rsidR="005806B2" w:rsidRPr="005806B2" w:rsidRDefault="005806B2" w:rsidP="005806B2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810" w:type="pct"/>
            <w:noWrap/>
            <w:vAlign w:val="bottom"/>
            <w:hideMark/>
          </w:tcPr>
          <w:p w14:paraId="78F4F336" w14:textId="1D1458F8" w:rsidR="005806B2" w:rsidRPr="005806B2" w:rsidRDefault="005806B2" w:rsidP="005806B2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</w:tr>
      <w:tr w:rsidR="005806B2" w:rsidRPr="005806B2" w14:paraId="7451CAC4" w14:textId="77777777" w:rsidTr="005F7231">
        <w:trPr>
          <w:trHeight w:val="300"/>
        </w:trPr>
        <w:tc>
          <w:tcPr>
            <w:tcW w:w="1167" w:type="pct"/>
            <w:tcBorders>
              <w:bottom w:val="nil"/>
            </w:tcBorders>
          </w:tcPr>
          <w:p w14:paraId="2C8F975A" w14:textId="77777777" w:rsidR="005806B2" w:rsidRPr="005806B2" w:rsidRDefault="005806B2" w:rsidP="005806B2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</w:rPr>
              <w:t>5 years</w:t>
            </w:r>
          </w:p>
        </w:tc>
        <w:tc>
          <w:tcPr>
            <w:tcW w:w="564" w:type="pct"/>
            <w:tcBorders>
              <w:bottom w:val="nil"/>
            </w:tcBorders>
            <w:noWrap/>
            <w:vAlign w:val="bottom"/>
            <w:hideMark/>
          </w:tcPr>
          <w:p w14:paraId="1BAE2ADE" w14:textId="69D8DBD7" w:rsidR="005806B2" w:rsidRPr="005806B2" w:rsidRDefault="005806B2" w:rsidP="005806B2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621" w:type="pct"/>
            <w:tcBorders>
              <w:bottom w:val="nil"/>
            </w:tcBorders>
            <w:noWrap/>
            <w:vAlign w:val="bottom"/>
            <w:hideMark/>
          </w:tcPr>
          <w:p w14:paraId="03AF51F5" w14:textId="4861CF0C" w:rsidR="005806B2" w:rsidRPr="005806B2" w:rsidRDefault="005806B2" w:rsidP="005806B2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511" w:type="pct"/>
            <w:tcBorders>
              <w:bottom w:val="nil"/>
            </w:tcBorders>
            <w:noWrap/>
            <w:vAlign w:val="bottom"/>
            <w:hideMark/>
          </w:tcPr>
          <w:p w14:paraId="77E7C62B" w14:textId="1786CCC1" w:rsidR="005806B2" w:rsidRPr="005806B2" w:rsidRDefault="005806B2" w:rsidP="005806B2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12.23</w:t>
            </w:r>
          </w:p>
        </w:tc>
        <w:tc>
          <w:tcPr>
            <w:tcW w:w="503" w:type="pct"/>
            <w:tcBorders>
              <w:bottom w:val="nil"/>
            </w:tcBorders>
            <w:noWrap/>
            <w:vAlign w:val="bottom"/>
            <w:hideMark/>
          </w:tcPr>
          <w:p w14:paraId="11AA593C" w14:textId="6AFD1DD9" w:rsidR="005806B2" w:rsidRPr="005806B2" w:rsidRDefault="003022A8" w:rsidP="005806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824" w:type="pct"/>
            <w:tcBorders>
              <w:bottom w:val="nil"/>
            </w:tcBorders>
            <w:noWrap/>
            <w:vAlign w:val="bottom"/>
            <w:hideMark/>
          </w:tcPr>
          <w:p w14:paraId="4F2DFEC7" w14:textId="45955A58" w:rsidR="005806B2" w:rsidRPr="005806B2" w:rsidRDefault="005806B2" w:rsidP="005806B2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810" w:type="pct"/>
            <w:tcBorders>
              <w:bottom w:val="nil"/>
            </w:tcBorders>
            <w:noWrap/>
            <w:vAlign w:val="bottom"/>
            <w:hideMark/>
          </w:tcPr>
          <w:p w14:paraId="32940A09" w14:textId="5A5CA083" w:rsidR="005806B2" w:rsidRPr="005806B2" w:rsidRDefault="005806B2" w:rsidP="005806B2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</w:tr>
      <w:tr w:rsidR="005806B2" w:rsidRPr="005806B2" w14:paraId="3510D62D" w14:textId="77777777" w:rsidTr="005F7231">
        <w:trPr>
          <w:trHeight w:val="300"/>
        </w:trPr>
        <w:tc>
          <w:tcPr>
            <w:tcW w:w="1167" w:type="pct"/>
            <w:tcBorders>
              <w:top w:val="nil"/>
              <w:bottom w:val="single" w:sz="4" w:space="0" w:color="auto"/>
            </w:tcBorders>
          </w:tcPr>
          <w:p w14:paraId="00DCB6B2" w14:textId="77777777" w:rsidR="005806B2" w:rsidRPr="005806B2" w:rsidRDefault="005806B2" w:rsidP="005806B2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</w:rPr>
              <w:t>7 years</w:t>
            </w:r>
          </w:p>
        </w:tc>
        <w:tc>
          <w:tcPr>
            <w:tcW w:w="564" w:type="pct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2E5976F3" w14:textId="7DB214DF" w:rsidR="005806B2" w:rsidRPr="005806B2" w:rsidRDefault="005806B2" w:rsidP="005806B2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  <w:tc>
          <w:tcPr>
            <w:tcW w:w="621" w:type="pct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3935092B" w14:textId="71C900FD" w:rsidR="005806B2" w:rsidRPr="005806B2" w:rsidRDefault="005806B2" w:rsidP="005806B2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511" w:type="pct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42AD8123" w14:textId="4320BA1E" w:rsidR="005806B2" w:rsidRPr="005806B2" w:rsidRDefault="005806B2" w:rsidP="005806B2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9.92</w:t>
            </w:r>
          </w:p>
        </w:tc>
        <w:tc>
          <w:tcPr>
            <w:tcW w:w="503" w:type="pct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153FFB07" w14:textId="3B836329" w:rsidR="005806B2" w:rsidRPr="005806B2" w:rsidRDefault="003022A8" w:rsidP="005806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824" w:type="pct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528DF0D1" w14:textId="72F43610" w:rsidR="005806B2" w:rsidRPr="005806B2" w:rsidRDefault="005806B2" w:rsidP="005806B2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810" w:type="pct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2A5C6163" w14:textId="0F888916" w:rsidR="005806B2" w:rsidRPr="005806B2" w:rsidRDefault="005806B2" w:rsidP="005806B2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</w:tr>
      <w:tr w:rsidR="005806B2" w:rsidRPr="005806B2" w14:paraId="1D846B0A" w14:textId="77777777" w:rsidTr="005F7231">
        <w:trPr>
          <w:trHeight w:val="300"/>
        </w:trPr>
        <w:tc>
          <w:tcPr>
            <w:tcW w:w="1167" w:type="pct"/>
            <w:tcBorders>
              <w:top w:val="single" w:sz="4" w:space="0" w:color="auto"/>
            </w:tcBorders>
          </w:tcPr>
          <w:p w14:paraId="61F55390" w14:textId="77777777" w:rsidR="005806B2" w:rsidRPr="005806B2" w:rsidRDefault="005806B2" w:rsidP="005806B2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</w:rPr>
              <w:t>Group Var</w:t>
            </w:r>
          </w:p>
        </w:tc>
        <w:tc>
          <w:tcPr>
            <w:tcW w:w="564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1B93A5A3" w14:textId="079F5012" w:rsidR="005806B2" w:rsidRPr="005806B2" w:rsidRDefault="005806B2" w:rsidP="005806B2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621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0A462E64" w14:textId="77777777" w:rsidR="005806B2" w:rsidRPr="005806B2" w:rsidRDefault="005806B2" w:rsidP="005806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1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416E7371" w14:textId="77777777" w:rsidR="005806B2" w:rsidRPr="005806B2" w:rsidRDefault="005806B2" w:rsidP="005806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3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454F89F8" w14:textId="77777777" w:rsidR="005806B2" w:rsidRPr="005806B2" w:rsidRDefault="005806B2" w:rsidP="005806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4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176CD9B8" w14:textId="77777777" w:rsidR="005806B2" w:rsidRPr="005806B2" w:rsidRDefault="005806B2" w:rsidP="005806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45E92D87" w14:textId="77777777" w:rsidR="005806B2" w:rsidRPr="005806B2" w:rsidRDefault="005806B2" w:rsidP="005806B2">
            <w:pPr>
              <w:rPr>
                <w:rFonts w:ascii="Times New Roman" w:hAnsi="Times New Roman" w:cs="Times New Roman"/>
              </w:rPr>
            </w:pPr>
          </w:p>
        </w:tc>
      </w:tr>
      <w:tr w:rsidR="005806B2" w:rsidRPr="005806B2" w14:paraId="7738B625" w14:textId="77777777" w:rsidTr="005F7231">
        <w:trPr>
          <w:trHeight w:val="300"/>
        </w:trPr>
        <w:tc>
          <w:tcPr>
            <w:tcW w:w="1167" w:type="pct"/>
          </w:tcPr>
          <w:p w14:paraId="7C0B0DAF" w14:textId="77777777" w:rsidR="005806B2" w:rsidRPr="005806B2" w:rsidRDefault="005806B2" w:rsidP="005806B2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</w:rPr>
              <w:t xml:space="preserve">Group x Age 3 </w:t>
            </w:r>
            <w:proofErr w:type="spellStart"/>
            <w:r w:rsidRPr="005806B2">
              <w:rPr>
                <w:rFonts w:ascii="Times New Roman" w:hAnsi="Times New Roman" w:cs="Times New Roman"/>
              </w:rPr>
              <w:t>Cov</w:t>
            </w:r>
            <w:proofErr w:type="spellEnd"/>
            <w:r w:rsidRPr="005806B2">
              <w:rPr>
                <w:rFonts w:ascii="Times New Roman" w:hAnsi="Times New Roman" w:cs="Times New Roman"/>
              </w:rPr>
              <w:t xml:space="preserve">  </w:t>
            </w:r>
          </w:p>
        </w:tc>
        <w:tc>
          <w:tcPr>
            <w:tcW w:w="564" w:type="pct"/>
            <w:noWrap/>
            <w:vAlign w:val="bottom"/>
            <w:hideMark/>
          </w:tcPr>
          <w:p w14:paraId="4F18F579" w14:textId="01377CEA" w:rsidR="005806B2" w:rsidRPr="005806B2" w:rsidRDefault="005806B2" w:rsidP="005806B2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621" w:type="pct"/>
            <w:noWrap/>
            <w:vAlign w:val="bottom"/>
            <w:hideMark/>
          </w:tcPr>
          <w:p w14:paraId="0B8E0963" w14:textId="77777777" w:rsidR="005806B2" w:rsidRPr="005806B2" w:rsidRDefault="005806B2" w:rsidP="005806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1" w:type="pct"/>
            <w:noWrap/>
            <w:vAlign w:val="bottom"/>
            <w:hideMark/>
          </w:tcPr>
          <w:p w14:paraId="630ADA0D" w14:textId="77777777" w:rsidR="005806B2" w:rsidRPr="005806B2" w:rsidRDefault="005806B2" w:rsidP="005806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3" w:type="pct"/>
            <w:noWrap/>
            <w:vAlign w:val="bottom"/>
            <w:hideMark/>
          </w:tcPr>
          <w:p w14:paraId="325C22AE" w14:textId="77777777" w:rsidR="005806B2" w:rsidRPr="005806B2" w:rsidRDefault="005806B2" w:rsidP="005806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4" w:type="pct"/>
            <w:noWrap/>
            <w:vAlign w:val="bottom"/>
            <w:hideMark/>
          </w:tcPr>
          <w:p w14:paraId="13AB2DA7" w14:textId="77777777" w:rsidR="005806B2" w:rsidRPr="005806B2" w:rsidRDefault="005806B2" w:rsidP="005806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pct"/>
            <w:noWrap/>
            <w:vAlign w:val="bottom"/>
            <w:hideMark/>
          </w:tcPr>
          <w:p w14:paraId="29031B3D" w14:textId="77777777" w:rsidR="005806B2" w:rsidRPr="005806B2" w:rsidRDefault="005806B2" w:rsidP="005806B2">
            <w:pPr>
              <w:rPr>
                <w:rFonts w:ascii="Times New Roman" w:hAnsi="Times New Roman" w:cs="Times New Roman"/>
              </w:rPr>
            </w:pPr>
          </w:p>
        </w:tc>
      </w:tr>
      <w:tr w:rsidR="005806B2" w:rsidRPr="005806B2" w14:paraId="0F22A93F" w14:textId="77777777" w:rsidTr="005F7231">
        <w:trPr>
          <w:trHeight w:val="300"/>
        </w:trPr>
        <w:tc>
          <w:tcPr>
            <w:tcW w:w="1167" w:type="pct"/>
          </w:tcPr>
          <w:p w14:paraId="55B0921E" w14:textId="77777777" w:rsidR="005806B2" w:rsidRPr="005806B2" w:rsidRDefault="005806B2" w:rsidP="005806B2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</w:rPr>
              <w:t xml:space="preserve">Age 3 Var  </w:t>
            </w:r>
          </w:p>
        </w:tc>
        <w:tc>
          <w:tcPr>
            <w:tcW w:w="564" w:type="pct"/>
            <w:noWrap/>
            <w:vAlign w:val="bottom"/>
            <w:hideMark/>
          </w:tcPr>
          <w:p w14:paraId="71E2594B" w14:textId="041DBAA9" w:rsidR="005806B2" w:rsidRPr="005806B2" w:rsidRDefault="005806B2" w:rsidP="005806B2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621" w:type="pct"/>
            <w:noWrap/>
            <w:vAlign w:val="bottom"/>
            <w:hideMark/>
          </w:tcPr>
          <w:p w14:paraId="13888EA1" w14:textId="77777777" w:rsidR="005806B2" w:rsidRPr="005806B2" w:rsidRDefault="005806B2" w:rsidP="005806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1" w:type="pct"/>
            <w:noWrap/>
            <w:vAlign w:val="bottom"/>
            <w:hideMark/>
          </w:tcPr>
          <w:p w14:paraId="78D47E0B" w14:textId="77777777" w:rsidR="005806B2" w:rsidRPr="005806B2" w:rsidRDefault="005806B2" w:rsidP="005806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3" w:type="pct"/>
            <w:noWrap/>
            <w:vAlign w:val="bottom"/>
            <w:hideMark/>
          </w:tcPr>
          <w:p w14:paraId="0AF457BF" w14:textId="77777777" w:rsidR="005806B2" w:rsidRPr="005806B2" w:rsidRDefault="005806B2" w:rsidP="005806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4" w:type="pct"/>
            <w:noWrap/>
            <w:vAlign w:val="bottom"/>
            <w:hideMark/>
          </w:tcPr>
          <w:p w14:paraId="5AD6F581" w14:textId="77777777" w:rsidR="005806B2" w:rsidRPr="005806B2" w:rsidRDefault="005806B2" w:rsidP="005806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pct"/>
            <w:noWrap/>
            <w:vAlign w:val="bottom"/>
            <w:hideMark/>
          </w:tcPr>
          <w:p w14:paraId="03953BC5" w14:textId="77777777" w:rsidR="005806B2" w:rsidRPr="005806B2" w:rsidRDefault="005806B2" w:rsidP="005806B2">
            <w:pPr>
              <w:rPr>
                <w:rFonts w:ascii="Times New Roman" w:hAnsi="Times New Roman" w:cs="Times New Roman"/>
              </w:rPr>
            </w:pPr>
          </w:p>
        </w:tc>
      </w:tr>
      <w:tr w:rsidR="005806B2" w:rsidRPr="005806B2" w14:paraId="7A8D684F" w14:textId="77777777" w:rsidTr="005F7231">
        <w:trPr>
          <w:trHeight w:val="300"/>
        </w:trPr>
        <w:tc>
          <w:tcPr>
            <w:tcW w:w="1167" w:type="pct"/>
          </w:tcPr>
          <w:p w14:paraId="3FC37D99" w14:textId="77777777" w:rsidR="005806B2" w:rsidRPr="005806B2" w:rsidRDefault="005806B2" w:rsidP="005806B2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</w:rPr>
              <w:t xml:space="preserve">Group x Age 5 </w:t>
            </w:r>
            <w:proofErr w:type="spellStart"/>
            <w:r w:rsidRPr="005806B2">
              <w:rPr>
                <w:rFonts w:ascii="Times New Roman" w:hAnsi="Times New Roman" w:cs="Times New Roman"/>
              </w:rPr>
              <w:t>Cov</w:t>
            </w:r>
            <w:proofErr w:type="spellEnd"/>
          </w:p>
        </w:tc>
        <w:tc>
          <w:tcPr>
            <w:tcW w:w="564" w:type="pct"/>
            <w:noWrap/>
            <w:vAlign w:val="bottom"/>
            <w:hideMark/>
          </w:tcPr>
          <w:p w14:paraId="49B63AC3" w14:textId="1068F63D" w:rsidR="005806B2" w:rsidRPr="005806B2" w:rsidRDefault="005806B2" w:rsidP="005806B2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621" w:type="pct"/>
            <w:noWrap/>
            <w:vAlign w:val="bottom"/>
            <w:hideMark/>
          </w:tcPr>
          <w:p w14:paraId="6EF91F0F" w14:textId="77777777" w:rsidR="005806B2" w:rsidRPr="005806B2" w:rsidRDefault="005806B2" w:rsidP="005806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1" w:type="pct"/>
            <w:noWrap/>
            <w:vAlign w:val="bottom"/>
            <w:hideMark/>
          </w:tcPr>
          <w:p w14:paraId="66296295" w14:textId="77777777" w:rsidR="005806B2" w:rsidRPr="005806B2" w:rsidRDefault="005806B2" w:rsidP="005806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3" w:type="pct"/>
            <w:noWrap/>
            <w:vAlign w:val="bottom"/>
            <w:hideMark/>
          </w:tcPr>
          <w:p w14:paraId="5CB7C9C4" w14:textId="77777777" w:rsidR="005806B2" w:rsidRPr="005806B2" w:rsidRDefault="005806B2" w:rsidP="005806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4" w:type="pct"/>
            <w:noWrap/>
            <w:vAlign w:val="bottom"/>
            <w:hideMark/>
          </w:tcPr>
          <w:p w14:paraId="11C443AA" w14:textId="77777777" w:rsidR="005806B2" w:rsidRPr="005806B2" w:rsidRDefault="005806B2" w:rsidP="005806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pct"/>
            <w:noWrap/>
            <w:vAlign w:val="bottom"/>
            <w:hideMark/>
          </w:tcPr>
          <w:p w14:paraId="316493F8" w14:textId="77777777" w:rsidR="005806B2" w:rsidRPr="005806B2" w:rsidRDefault="005806B2" w:rsidP="005806B2">
            <w:pPr>
              <w:rPr>
                <w:rFonts w:ascii="Times New Roman" w:hAnsi="Times New Roman" w:cs="Times New Roman"/>
              </w:rPr>
            </w:pPr>
          </w:p>
        </w:tc>
      </w:tr>
      <w:tr w:rsidR="005806B2" w:rsidRPr="005806B2" w14:paraId="17AD01F7" w14:textId="77777777" w:rsidTr="005F7231">
        <w:trPr>
          <w:trHeight w:val="300"/>
        </w:trPr>
        <w:tc>
          <w:tcPr>
            <w:tcW w:w="1167" w:type="pct"/>
          </w:tcPr>
          <w:p w14:paraId="1DE78906" w14:textId="77777777" w:rsidR="005806B2" w:rsidRPr="005806B2" w:rsidRDefault="005806B2" w:rsidP="005806B2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</w:rPr>
              <w:t xml:space="preserve">Age 3 x Age 5 </w:t>
            </w:r>
            <w:proofErr w:type="spellStart"/>
            <w:r w:rsidRPr="005806B2">
              <w:rPr>
                <w:rFonts w:ascii="Times New Roman" w:hAnsi="Times New Roman" w:cs="Times New Roman"/>
              </w:rPr>
              <w:t>Cov</w:t>
            </w:r>
            <w:proofErr w:type="spellEnd"/>
          </w:p>
        </w:tc>
        <w:tc>
          <w:tcPr>
            <w:tcW w:w="564" w:type="pct"/>
            <w:noWrap/>
            <w:vAlign w:val="bottom"/>
            <w:hideMark/>
          </w:tcPr>
          <w:p w14:paraId="56807B6D" w14:textId="1B9DAD86" w:rsidR="005806B2" w:rsidRPr="005806B2" w:rsidRDefault="005806B2" w:rsidP="005806B2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621" w:type="pct"/>
            <w:noWrap/>
            <w:vAlign w:val="bottom"/>
            <w:hideMark/>
          </w:tcPr>
          <w:p w14:paraId="1A0BF30B" w14:textId="77777777" w:rsidR="005806B2" w:rsidRPr="005806B2" w:rsidRDefault="005806B2" w:rsidP="005806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1" w:type="pct"/>
            <w:noWrap/>
            <w:vAlign w:val="bottom"/>
            <w:hideMark/>
          </w:tcPr>
          <w:p w14:paraId="5777BCCB" w14:textId="77777777" w:rsidR="005806B2" w:rsidRPr="005806B2" w:rsidRDefault="005806B2" w:rsidP="005806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3" w:type="pct"/>
            <w:noWrap/>
            <w:vAlign w:val="bottom"/>
            <w:hideMark/>
          </w:tcPr>
          <w:p w14:paraId="2792A2BF" w14:textId="77777777" w:rsidR="005806B2" w:rsidRPr="005806B2" w:rsidRDefault="005806B2" w:rsidP="005806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4" w:type="pct"/>
            <w:noWrap/>
            <w:vAlign w:val="bottom"/>
            <w:hideMark/>
          </w:tcPr>
          <w:p w14:paraId="3F7A3B8C" w14:textId="77777777" w:rsidR="005806B2" w:rsidRPr="005806B2" w:rsidRDefault="005806B2" w:rsidP="005806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pct"/>
            <w:noWrap/>
            <w:vAlign w:val="bottom"/>
            <w:hideMark/>
          </w:tcPr>
          <w:p w14:paraId="4F4B529C" w14:textId="77777777" w:rsidR="005806B2" w:rsidRPr="005806B2" w:rsidRDefault="005806B2" w:rsidP="005806B2">
            <w:pPr>
              <w:rPr>
                <w:rFonts w:ascii="Times New Roman" w:hAnsi="Times New Roman" w:cs="Times New Roman"/>
              </w:rPr>
            </w:pPr>
          </w:p>
        </w:tc>
      </w:tr>
      <w:tr w:rsidR="005806B2" w:rsidRPr="005806B2" w14:paraId="7FDD9DAE" w14:textId="77777777" w:rsidTr="005F7231">
        <w:trPr>
          <w:trHeight w:val="300"/>
        </w:trPr>
        <w:tc>
          <w:tcPr>
            <w:tcW w:w="1167" w:type="pct"/>
          </w:tcPr>
          <w:p w14:paraId="63312BA8" w14:textId="77777777" w:rsidR="005806B2" w:rsidRPr="005806B2" w:rsidRDefault="005806B2" w:rsidP="005806B2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</w:rPr>
              <w:t>Age 5 Var</w:t>
            </w:r>
          </w:p>
        </w:tc>
        <w:tc>
          <w:tcPr>
            <w:tcW w:w="564" w:type="pct"/>
            <w:noWrap/>
            <w:vAlign w:val="bottom"/>
            <w:hideMark/>
          </w:tcPr>
          <w:p w14:paraId="7064BE72" w14:textId="026A1C95" w:rsidR="005806B2" w:rsidRPr="005806B2" w:rsidRDefault="005806B2" w:rsidP="005806B2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621" w:type="pct"/>
            <w:noWrap/>
            <w:vAlign w:val="bottom"/>
            <w:hideMark/>
          </w:tcPr>
          <w:p w14:paraId="63EB0343" w14:textId="77777777" w:rsidR="005806B2" w:rsidRPr="005806B2" w:rsidRDefault="005806B2" w:rsidP="005806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1" w:type="pct"/>
            <w:noWrap/>
            <w:vAlign w:val="bottom"/>
            <w:hideMark/>
          </w:tcPr>
          <w:p w14:paraId="49E9181A" w14:textId="77777777" w:rsidR="005806B2" w:rsidRPr="005806B2" w:rsidRDefault="005806B2" w:rsidP="005806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3" w:type="pct"/>
            <w:noWrap/>
            <w:vAlign w:val="bottom"/>
            <w:hideMark/>
          </w:tcPr>
          <w:p w14:paraId="0E4E7377" w14:textId="77777777" w:rsidR="005806B2" w:rsidRPr="005806B2" w:rsidRDefault="005806B2" w:rsidP="005806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4" w:type="pct"/>
            <w:noWrap/>
            <w:vAlign w:val="bottom"/>
            <w:hideMark/>
          </w:tcPr>
          <w:p w14:paraId="72B063C9" w14:textId="77777777" w:rsidR="005806B2" w:rsidRPr="005806B2" w:rsidRDefault="005806B2" w:rsidP="005806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pct"/>
            <w:noWrap/>
            <w:vAlign w:val="bottom"/>
            <w:hideMark/>
          </w:tcPr>
          <w:p w14:paraId="73F101C3" w14:textId="77777777" w:rsidR="005806B2" w:rsidRPr="005806B2" w:rsidRDefault="005806B2" w:rsidP="005806B2">
            <w:pPr>
              <w:rPr>
                <w:rFonts w:ascii="Times New Roman" w:hAnsi="Times New Roman" w:cs="Times New Roman"/>
              </w:rPr>
            </w:pPr>
          </w:p>
        </w:tc>
      </w:tr>
      <w:tr w:rsidR="005806B2" w:rsidRPr="005806B2" w14:paraId="18018014" w14:textId="77777777" w:rsidTr="005F7231">
        <w:trPr>
          <w:trHeight w:val="300"/>
        </w:trPr>
        <w:tc>
          <w:tcPr>
            <w:tcW w:w="1167" w:type="pct"/>
          </w:tcPr>
          <w:p w14:paraId="73F7288C" w14:textId="77777777" w:rsidR="005806B2" w:rsidRPr="005806B2" w:rsidRDefault="005806B2" w:rsidP="005806B2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</w:rPr>
              <w:t xml:space="preserve">Group x Age 7 </w:t>
            </w:r>
            <w:proofErr w:type="spellStart"/>
            <w:r w:rsidRPr="005806B2">
              <w:rPr>
                <w:rFonts w:ascii="Times New Roman" w:hAnsi="Times New Roman" w:cs="Times New Roman"/>
              </w:rPr>
              <w:t>Cov</w:t>
            </w:r>
            <w:proofErr w:type="spellEnd"/>
          </w:p>
        </w:tc>
        <w:tc>
          <w:tcPr>
            <w:tcW w:w="564" w:type="pct"/>
            <w:noWrap/>
            <w:vAlign w:val="bottom"/>
            <w:hideMark/>
          </w:tcPr>
          <w:p w14:paraId="6BDB8B4D" w14:textId="47936DA0" w:rsidR="005806B2" w:rsidRPr="005806B2" w:rsidRDefault="005806B2" w:rsidP="005806B2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621" w:type="pct"/>
            <w:noWrap/>
            <w:vAlign w:val="bottom"/>
            <w:hideMark/>
          </w:tcPr>
          <w:p w14:paraId="607C0055" w14:textId="77777777" w:rsidR="005806B2" w:rsidRPr="005806B2" w:rsidRDefault="005806B2" w:rsidP="005806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1" w:type="pct"/>
            <w:noWrap/>
            <w:vAlign w:val="bottom"/>
            <w:hideMark/>
          </w:tcPr>
          <w:p w14:paraId="1025A45C" w14:textId="77777777" w:rsidR="005806B2" w:rsidRPr="005806B2" w:rsidRDefault="005806B2" w:rsidP="005806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3" w:type="pct"/>
            <w:noWrap/>
            <w:vAlign w:val="bottom"/>
            <w:hideMark/>
          </w:tcPr>
          <w:p w14:paraId="0F1F0AFB" w14:textId="77777777" w:rsidR="005806B2" w:rsidRPr="005806B2" w:rsidRDefault="005806B2" w:rsidP="005806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4" w:type="pct"/>
            <w:noWrap/>
            <w:vAlign w:val="bottom"/>
            <w:hideMark/>
          </w:tcPr>
          <w:p w14:paraId="34F50372" w14:textId="77777777" w:rsidR="005806B2" w:rsidRPr="005806B2" w:rsidRDefault="005806B2" w:rsidP="005806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pct"/>
            <w:noWrap/>
            <w:vAlign w:val="bottom"/>
            <w:hideMark/>
          </w:tcPr>
          <w:p w14:paraId="3691F219" w14:textId="77777777" w:rsidR="005806B2" w:rsidRPr="005806B2" w:rsidRDefault="005806B2" w:rsidP="005806B2">
            <w:pPr>
              <w:rPr>
                <w:rFonts w:ascii="Times New Roman" w:hAnsi="Times New Roman" w:cs="Times New Roman"/>
              </w:rPr>
            </w:pPr>
          </w:p>
        </w:tc>
      </w:tr>
      <w:tr w:rsidR="005806B2" w:rsidRPr="005806B2" w14:paraId="4B036EBB" w14:textId="77777777" w:rsidTr="005F7231">
        <w:trPr>
          <w:trHeight w:val="300"/>
        </w:trPr>
        <w:tc>
          <w:tcPr>
            <w:tcW w:w="1167" w:type="pct"/>
          </w:tcPr>
          <w:p w14:paraId="0C9B2E53" w14:textId="77777777" w:rsidR="005806B2" w:rsidRPr="005806B2" w:rsidRDefault="005806B2" w:rsidP="005806B2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</w:rPr>
              <w:t xml:space="preserve">Age 3 x Age 7 </w:t>
            </w:r>
            <w:proofErr w:type="spellStart"/>
            <w:r w:rsidRPr="005806B2">
              <w:rPr>
                <w:rFonts w:ascii="Times New Roman" w:hAnsi="Times New Roman" w:cs="Times New Roman"/>
              </w:rPr>
              <w:t>Cov</w:t>
            </w:r>
            <w:proofErr w:type="spellEnd"/>
          </w:p>
        </w:tc>
        <w:tc>
          <w:tcPr>
            <w:tcW w:w="564" w:type="pct"/>
            <w:noWrap/>
            <w:vAlign w:val="bottom"/>
            <w:hideMark/>
          </w:tcPr>
          <w:p w14:paraId="384CDC54" w14:textId="4A7D4427" w:rsidR="005806B2" w:rsidRPr="005806B2" w:rsidRDefault="005806B2" w:rsidP="005806B2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621" w:type="pct"/>
            <w:noWrap/>
            <w:vAlign w:val="bottom"/>
            <w:hideMark/>
          </w:tcPr>
          <w:p w14:paraId="77AD4280" w14:textId="77777777" w:rsidR="005806B2" w:rsidRPr="005806B2" w:rsidRDefault="005806B2" w:rsidP="005806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1" w:type="pct"/>
            <w:noWrap/>
            <w:vAlign w:val="bottom"/>
            <w:hideMark/>
          </w:tcPr>
          <w:p w14:paraId="4CDD2D59" w14:textId="77777777" w:rsidR="005806B2" w:rsidRPr="005806B2" w:rsidRDefault="005806B2" w:rsidP="005806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3" w:type="pct"/>
            <w:noWrap/>
            <w:vAlign w:val="bottom"/>
            <w:hideMark/>
          </w:tcPr>
          <w:p w14:paraId="5C218B1E" w14:textId="77777777" w:rsidR="005806B2" w:rsidRPr="005806B2" w:rsidRDefault="005806B2" w:rsidP="005806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4" w:type="pct"/>
            <w:noWrap/>
            <w:vAlign w:val="bottom"/>
            <w:hideMark/>
          </w:tcPr>
          <w:p w14:paraId="0DE2EB4C" w14:textId="77777777" w:rsidR="005806B2" w:rsidRPr="005806B2" w:rsidRDefault="005806B2" w:rsidP="005806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pct"/>
            <w:noWrap/>
            <w:vAlign w:val="bottom"/>
            <w:hideMark/>
          </w:tcPr>
          <w:p w14:paraId="55697D94" w14:textId="77777777" w:rsidR="005806B2" w:rsidRPr="005806B2" w:rsidRDefault="005806B2" w:rsidP="005806B2">
            <w:pPr>
              <w:rPr>
                <w:rFonts w:ascii="Times New Roman" w:hAnsi="Times New Roman" w:cs="Times New Roman"/>
              </w:rPr>
            </w:pPr>
          </w:p>
        </w:tc>
      </w:tr>
      <w:tr w:rsidR="005806B2" w:rsidRPr="005806B2" w14:paraId="0C07ECF6" w14:textId="77777777" w:rsidTr="005F7231">
        <w:trPr>
          <w:trHeight w:val="300"/>
        </w:trPr>
        <w:tc>
          <w:tcPr>
            <w:tcW w:w="1167" w:type="pct"/>
          </w:tcPr>
          <w:p w14:paraId="5DBBDF36" w14:textId="77777777" w:rsidR="005806B2" w:rsidRPr="005806B2" w:rsidRDefault="005806B2" w:rsidP="005806B2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</w:rPr>
              <w:t xml:space="preserve">Age 5 x Age 7 </w:t>
            </w:r>
            <w:proofErr w:type="spellStart"/>
            <w:r w:rsidRPr="005806B2">
              <w:rPr>
                <w:rFonts w:ascii="Times New Roman" w:hAnsi="Times New Roman" w:cs="Times New Roman"/>
              </w:rPr>
              <w:t>Cov</w:t>
            </w:r>
            <w:proofErr w:type="spellEnd"/>
          </w:p>
        </w:tc>
        <w:tc>
          <w:tcPr>
            <w:tcW w:w="564" w:type="pct"/>
            <w:noWrap/>
            <w:vAlign w:val="bottom"/>
            <w:hideMark/>
          </w:tcPr>
          <w:p w14:paraId="0B6F0E4F" w14:textId="6E13C6E4" w:rsidR="005806B2" w:rsidRPr="005806B2" w:rsidRDefault="005806B2" w:rsidP="005806B2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621" w:type="pct"/>
            <w:noWrap/>
            <w:vAlign w:val="bottom"/>
            <w:hideMark/>
          </w:tcPr>
          <w:p w14:paraId="3E84B18F" w14:textId="77777777" w:rsidR="005806B2" w:rsidRPr="005806B2" w:rsidRDefault="005806B2" w:rsidP="005806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1" w:type="pct"/>
            <w:noWrap/>
            <w:vAlign w:val="bottom"/>
            <w:hideMark/>
          </w:tcPr>
          <w:p w14:paraId="039C9205" w14:textId="77777777" w:rsidR="005806B2" w:rsidRPr="005806B2" w:rsidRDefault="005806B2" w:rsidP="005806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3" w:type="pct"/>
            <w:noWrap/>
            <w:vAlign w:val="bottom"/>
            <w:hideMark/>
          </w:tcPr>
          <w:p w14:paraId="289A7FD7" w14:textId="77777777" w:rsidR="005806B2" w:rsidRPr="005806B2" w:rsidRDefault="005806B2" w:rsidP="005806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4" w:type="pct"/>
            <w:noWrap/>
            <w:vAlign w:val="bottom"/>
            <w:hideMark/>
          </w:tcPr>
          <w:p w14:paraId="4A273385" w14:textId="77777777" w:rsidR="005806B2" w:rsidRPr="005806B2" w:rsidRDefault="005806B2" w:rsidP="005806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pct"/>
            <w:noWrap/>
            <w:vAlign w:val="bottom"/>
            <w:hideMark/>
          </w:tcPr>
          <w:p w14:paraId="5CF05C0B" w14:textId="77777777" w:rsidR="005806B2" w:rsidRPr="005806B2" w:rsidRDefault="005806B2" w:rsidP="005806B2">
            <w:pPr>
              <w:rPr>
                <w:rFonts w:ascii="Times New Roman" w:hAnsi="Times New Roman" w:cs="Times New Roman"/>
              </w:rPr>
            </w:pPr>
          </w:p>
        </w:tc>
      </w:tr>
      <w:tr w:rsidR="005806B2" w:rsidRPr="005806B2" w14:paraId="712086DE" w14:textId="77777777" w:rsidTr="005F7231">
        <w:trPr>
          <w:trHeight w:val="300"/>
        </w:trPr>
        <w:tc>
          <w:tcPr>
            <w:tcW w:w="1167" w:type="pct"/>
          </w:tcPr>
          <w:p w14:paraId="271A607A" w14:textId="77777777" w:rsidR="005806B2" w:rsidRPr="005806B2" w:rsidRDefault="005806B2" w:rsidP="005806B2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</w:rPr>
              <w:t>Age 7 Var</w:t>
            </w:r>
          </w:p>
        </w:tc>
        <w:tc>
          <w:tcPr>
            <w:tcW w:w="564" w:type="pct"/>
            <w:noWrap/>
            <w:vAlign w:val="bottom"/>
            <w:hideMark/>
          </w:tcPr>
          <w:p w14:paraId="39F3EA42" w14:textId="3B55A484" w:rsidR="005806B2" w:rsidRPr="005806B2" w:rsidRDefault="005806B2" w:rsidP="005806B2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621" w:type="pct"/>
            <w:noWrap/>
            <w:vAlign w:val="bottom"/>
            <w:hideMark/>
          </w:tcPr>
          <w:p w14:paraId="5D6EB9D2" w14:textId="77777777" w:rsidR="005806B2" w:rsidRPr="005806B2" w:rsidRDefault="005806B2" w:rsidP="005806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1" w:type="pct"/>
            <w:noWrap/>
            <w:vAlign w:val="bottom"/>
            <w:hideMark/>
          </w:tcPr>
          <w:p w14:paraId="7BDB90F1" w14:textId="77777777" w:rsidR="005806B2" w:rsidRPr="005806B2" w:rsidRDefault="005806B2" w:rsidP="005806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3" w:type="pct"/>
            <w:noWrap/>
            <w:vAlign w:val="bottom"/>
            <w:hideMark/>
          </w:tcPr>
          <w:p w14:paraId="31545DB8" w14:textId="77777777" w:rsidR="005806B2" w:rsidRPr="005806B2" w:rsidRDefault="005806B2" w:rsidP="005806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4" w:type="pct"/>
            <w:noWrap/>
            <w:vAlign w:val="bottom"/>
            <w:hideMark/>
          </w:tcPr>
          <w:p w14:paraId="0C9C328A" w14:textId="77777777" w:rsidR="005806B2" w:rsidRPr="005806B2" w:rsidRDefault="005806B2" w:rsidP="005806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pct"/>
            <w:noWrap/>
            <w:vAlign w:val="bottom"/>
            <w:hideMark/>
          </w:tcPr>
          <w:p w14:paraId="5F4B91AD" w14:textId="77777777" w:rsidR="005806B2" w:rsidRPr="005806B2" w:rsidRDefault="005806B2" w:rsidP="005806B2">
            <w:pPr>
              <w:rPr>
                <w:rFonts w:ascii="Times New Roman" w:hAnsi="Times New Roman" w:cs="Times New Roman"/>
              </w:rPr>
            </w:pPr>
          </w:p>
        </w:tc>
      </w:tr>
    </w:tbl>
    <w:p w14:paraId="07E2D781" w14:textId="4B168C4A" w:rsidR="007C32F5" w:rsidRPr="005806B2" w:rsidRDefault="007C32F5" w:rsidP="007C32F5">
      <w:pPr>
        <w:pStyle w:val="Heading3"/>
        <w:spacing w:line="240" w:lineRule="auto"/>
        <w:rPr>
          <w:rFonts w:ascii="Times New Roman" w:hAnsi="Times New Roman" w:cs="Times New Roman"/>
          <w:b w:val="0"/>
          <w:bCs w:val="0"/>
          <w:sz w:val="24"/>
          <w:szCs w:val="24"/>
        </w:rPr>
      </w:pPr>
      <w:r w:rsidRPr="005806B2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Individual growth curve/mixed effects model for temporal </w:t>
      </w:r>
      <w:r w:rsidR="00C56DA6" w:rsidRPr="005806B2">
        <w:rPr>
          <w:rFonts w:ascii="Times New Roman" w:hAnsi="Times New Roman" w:cs="Times New Roman"/>
          <w:b w:val="0"/>
          <w:bCs w:val="0"/>
          <w:sz w:val="24"/>
          <w:szCs w:val="24"/>
        </w:rPr>
        <w:t>slope</w:t>
      </w:r>
      <w:r w:rsidRPr="005806B2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 from infancy to 7 years.</w:t>
      </w:r>
    </w:p>
    <w:p w14:paraId="24723613" w14:textId="77777777" w:rsidR="007C32F5" w:rsidRPr="005806B2" w:rsidRDefault="007C32F5" w:rsidP="007C32F5">
      <w:pPr>
        <w:pStyle w:val="Heading3"/>
        <w:spacing w:line="240" w:lineRule="auto"/>
        <w:rPr>
          <w:rFonts w:ascii="Times New Roman" w:hAnsi="Times New Roman" w:cs="Times New Roman"/>
          <w:i w:val="0"/>
          <w:iCs w:val="0"/>
          <w:sz w:val="24"/>
          <w:szCs w:val="24"/>
        </w:rPr>
      </w:pPr>
    </w:p>
    <w:p w14:paraId="4C9131F2" w14:textId="4FD65B89" w:rsidR="007C32F5" w:rsidRPr="005806B2" w:rsidRDefault="007C32F5" w:rsidP="007C32F5">
      <w:pPr>
        <w:pStyle w:val="Heading3"/>
        <w:spacing w:line="240" w:lineRule="auto"/>
        <w:rPr>
          <w:rFonts w:ascii="Times New Roman" w:hAnsi="Times New Roman" w:cs="Times New Roman"/>
          <w:i w:val="0"/>
          <w:iCs w:val="0"/>
          <w:sz w:val="24"/>
          <w:szCs w:val="24"/>
        </w:rPr>
      </w:pPr>
      <w:r w:rsidRPr="005806B2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Supplementary Table </w:t>
      </w:r>
      <w:r w:rsidR="0086741C">
        <w:rPr>
          <w:rFonts w:ascii="Times New Roman" w:hAnsi="Times New Roman" w:cs="Times New Roman"/>
          <w:i w:val="0"/>
          <w:iCs w:val="0"/>
          <w:sz w:val="24"/>
          <w:szCs w:val="24"/>
        </w:rPr>
        <w:t>4</w:t>
      </w:r>
      <w:r w:rsidRPr="005806B2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 (B)</w:t>
      </w:r>
    </w:p>
    <w:p w14:paraId="7935EFD8" w14:textId="77777777" w:rsidR="007C32F5" w:rsidRPr="005806B2" w:rsidRDefault="007C32F5" w:rsidP="007C32F5">
      <w:pPr>
        <w:pStyle w:val="Heading3"/>
        <w:spacing w:line="240" w:lineRule="auto"/>
        <w:rPr>
          <w:rFonts w:ascii="Times New Roman" w:hAnsi="Times New Roman" w:cs="Times New Roman"/>
          <w:b w:val="0"/>
          <w:bCs w:val="0"/>
          <w:sz w:val="24"/>
          <w:szCs w:val="24"/>
        </w:rPr>
      </w:pPr>
      <w:r w:rsidRPr="005806B2">
        <w:rPr>
          <w:rFonts w:ascii="Times New Roman" w:hAnsi="Times New Roman" w:cs="Times New Roman"/>
          <w:b w:val="0"/>
          <w:bCs w:val="0"/>
          <w:sz w:val="24"/>
          <w:szCs w:val="24"/>
        </w:rPr>
        <w:t>Pairwise Comparisons</w:t>
      </w:r>
    </w:p>
    <w:tbl>
      <w:tblPr>
        <w:tblpPr w:leftFromText="180" w:rightFromText="180" w:vertAnchor="page" w:horzAnchor="margin" w:tblpY="7921"/>
        <w:tblW w:w="4352" w:type="dxa"/>
        <w:tblLook w:val="04A0" w:firstRow="1" w:lastRow="0" w:firstColumn="1" w:lastColumn="0" w:noHBand="0" w:noVBand="1"/>
      </w:tblPr>
      <w:tblGrid>
        <w:gridCol w:w="1060"/>
        <w:gridCol w:w="1060"/>
        <w:gridCol w:w="1116"/>
        <w:gridCol w:w="1116"/>
      </w:tblGrid>
      <w:tr w:rsidR="00EB2865" w:rsidRPr="005806B2" w14:paraId="449BCF99" w14:textId="77777777" w:rsidTr="00EB2865">
        <w:trPr>
          <w:trHeight w:val="300"/>
        </w:trPr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53F36FE" w14:textId="77777777" w:rsidR="00EB2865" w:rsidRPr="005806B2" w:rsidRDefault="00EB2865" w:rsidP="005F7231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52D7BFA" w14:textId="77777777" w:rsidR="00EB2865" w:rsidRPr="005806B2" w:rsidRDefault="00EB2865" w:rsidP="005F7231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CF9E729" w14:textId="77777777" w:rsidR="00EB2865" w:rsidRPr="005806B2" w:rsidRDefault="00EB2865" w:rsidP="005F7231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60BD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iff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A25D25B" w14:textId="77777777" w:rsidR="00EB2865" w:rsidRPr="005806B2" w:rsidRDefault="00EB2865" w:rsidP="005F723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06B2">
              <w:rPr>
                <w:rFonts w:ascii="Times New Roman" w:eastAsia="Times New Roman" w:hAnsi="Times New Roman" w:cs="Times New Roman"/>
              </w:rPr>
              <w:t>Sig.</w:t>
            </w:r>
          </w:p>
        </w:tc>
      </w:tr>
      <w:tr w:rsidR="00EB2865" w:rsidRPr="005806B2" w14:paraId="6FCCA332" w14:textId="77777777" w:rsidTr="00EB2865">
        <w:trPr>
          <w:trHeight w:val="300"/>
        </w:trPr>
        <w:tc>
          <w:tcPr>
            <w:tcW w:w="1060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655D1E" w14:textId="77777777" w:rsidR="00EB2865" w:rsidRPr="00860BD8" w:rsidRDefault="00EB2865" w:rsidP="005806B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60BD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2B212C0" w14:textId="77777777" w:rsidR="00EB2865" w:rsidRPr="00860BD8" w:rsidRDefault="00EB2865" w:rsidP="005806B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60BD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63B33" w14:textId="7E775A35" w:rsidR="00EB2865" w:rsidRPr="00860BD8" w:rsidRDefault="00EB2865" w:rsidP="005806B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9D922" w14:textId="574E3E23" w:rsidR="00EB2865" w:rsidRPr="00860BD8" w:rsidRDefault="003022A8" w:rsidP="005806B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</w:tr>
      <w:tr w:rsidR="00EB2865" w:rsidRPr="005806B2" w14:paraId="60D3FF20" w14:textId="77777777" w:rsidTr="00EB2865">
        <w:trPr>
          <w:trHeight w:val="300"/>
        </w:trPr>
        <w:tc>
          <w:tcPr>
            <w:tcW w:w="1060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9DB7B1" w14:textId="77777777" w:rsidR="00EB2865" w:rsidRPr="00860BD8" w:rsidRDefault="00EB2865" w:rsidP="005806B2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59CC4CF" w14:textId="77777777" w:rsidR="00EB2865" w:rsidRPr="00860BD8" w:rsidRDefault="00EB2865" w:rsidP="005806B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60BD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72C4B" w14:textId="6D8DD242" w:rsidR="00EB2865" w:rsidRPr="00860BD8" w:rsidRDefault="00EB2865" w:rsidP="005806B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AECB9" w14:textId="31C46768" w:rsidR="00EB2865" w:rsidRPr="00860BD8" w:rsidRDefault="003022A8" w:rsidP="005806B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</w:tr>
      <w:tr w:rsidR="00EB2865" w:rsidRPr="005806B2" w14:paraId="3596BCC6" w14:textId="77777777" w:rsidTr="00EB2865">
        <w:trPr>
          <w:trHeight w:val="300"/>
        </w:trPr>
        <w:tc>
          <w:tcPr>
            <w:tcW w:w="10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EF6337" w14:textId="77777777" w:rsidR="00EB2865" w:rsidRPr="00860BD8" w:rsidRDefault="00EB2865" w:rsidP="005806B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60BD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DBE00BB" w14:textId="77777777" w:rsidR="00EB2865" w:rsidRPr="00860BD8" w:rsidRDefault="00EB2865" w:rsidP="005806B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60BD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2EF846" w14:textId="1C05455E" w:rsidR="00EB2865" w:rsidRPr="00860BD8" w:rsidRDefault="00EB2865" w:rsidP="005806B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-0.02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F7764F" w14:textId="501717C6" w:rsidR="00EB2865" w:rsidRPr="00860BD8" w:rsidRDefault="00EB2865" w:rsidP="005806B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0.223</w:t>
            </w:r>
          </w:p>
        </w:tc>
      </w:tr>
    </w:tbl>
    <w:p w14:paraId="3BDCC04A" w14:textId="77777777" w:rsidR="00BA1E1A" w:rsidRDefault="00BA1E1A" w:rsidP="007C32F5">
      <w:pPr>
        <w:rPr>
          <w:rFonts w:ascii="Times New Roman" w:hAnsi="Times New Roman" w:cs="Times New Roman"/>
        </w:rPr>
      </w:pPr>
    </w:p>
    <w:p w14:paraId="3820ADD1" w14:textId="77777777" w:rsidR="00BA1E1A" w:rsidRDefault="00BA1E1A" w:rsidP="007C32F5">
      <w:pPr>
        <w:rPr>
          <w:rFonts w:ascii="Times New Roman" w:hAnsi="Times New Roman" w:cs="Times New Roman"/>
        </w:rPr>
      </w:pPr>
    </w:p>
    <w:p w14:paraId="4CB687D9" w14:textId="77777777" w:rsidR="00BA1E1A" w:rsidRDefault="00BA1E1A" w:rsidP="007C32F5">
      <w:pPr>
        <w:rPr>
          <w:rFonts w:ascii="Times New Roman" w:hAnsi="Times New Roman" w:cs="Times New Roman"/>
        </w:rPr>
      </w:pPr>
    </w:p>
    <w:p w14:paraId="6F343EC3" w14:textId="77777777" w:rsidR="00BA1E1A" w:rsidRDefault="00BA1E1A" w:rsidP="007C32F5">
      <w:pPr>
        <w:rPr>
          <w:rFonts w:ascii="Times New Roman" w:hAnsi="Times New Roman" w:cs="Times New Roman"/>
        </w:rPr>
      </w:pPr>
    </w:p>
    <w:p w14:paraId="602D4B9C" w14:textId="5173CA92" w:rsidR="00BA1E1A" w:rsidRDefault="00BA1E1A" w:rsidP="007C32F5">
      <w:pPr>
        <w:rPr>
          <w:rFonts w:ascii="Times New Roman" w:hAnsi="Times New Roman" w:cs="Times New Roman"/>
        </w:rPr>
      </w:pPr>
    </w:p>
    <w:p w14:paraId="412D8441" w14:textId="0CB87D6C" w:rsidR="00BA1E1A" w:rsidRDefault="00BA1E1A" w:rsidP="007C32F5">
      <w:pPr>
        <w:rPr>
          <w:rFonts w:ascii="Times New Roman" w:hAnsi="Times New Roman" w:cs="Times New Roman"/>
        </w:rPr>
      </w:pPr>
    </w:p>
    <w:p w14:paraId="0DF6A973" w14:textId="77777777" w:rsidR="00BA1E1A" w:rsidRDefault="00BA1E1A" w:rsidP="007C32F5">
      <w:pPr>
        <w:rPr>
          <w:rFonts w:ascii="Times New Roman" w:hAnsi="Times New Roman" w:cs="Times New Roman"/>
        </w:rPr>
      </w:pPr>
    </w:p>
    <w:p w14:paraId="0DA6C163" w14:textId="49DC5728" w:rsidR="00BA1E1A" w:rsidRDefault="00BA1E1A" w:rsidP="007C32F5">
      <w:pPr>
        <w:rPr>
          <w:rFonts w:ascii="Times New Roman" w:hAnsi="Times New Roman" w:cs="Times New Roman"/>
        </w:rPr>
      </w:pPr>
    </w:p>
    <w:p w14:paraId="5C2182C4" w14:textId="7C671EDB" w:rsidR="00BA1E1A" w:rsidRDefault="00BA1E1A" w:rsidP="007C32F5">
      <w:pPr>
        <w:rPr>
          <w:rFonts w:ascii="Times New Roman" w:hAnsi="Times New Roman" w:cs="Times New Roman"/>
        </w:rPr>
      </w:pPr>
    </w:p>
    <w:p w14:paraId="0CA28B8C" w14:textId="57EBCDF6" w:rsidR="00BA1E1A" w:rsidRPr="005806B2" w:rsidRDefault="00BA1E1A" w:rsidP="00BA1E1A">
      <w:pPr>
        <w:pStyle w:val="Heading3"/>
        <w:spacing w:line="240" w:lineRule="auto"/>
        <w:rPr>
          <w:rFonts w:ascii="Times New Roman" w:hAnsi="Times New Roman" w:cs="Times New Roman"/>
          <w:i w:val="0"/>
          <w:iCs w:val="0"/>
          <w:sz w:val="24"/>
          <w:szCs w:val="24"/>
        </w:rPr>
      </w:pPr>
      <w:r w:rsidRPr="005806B2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i w:val="0"/>
          <w:iCs w:val="0"/>
          <w:sz w:val="24"/>
          <w:szCs w:val="24"/>
        </w:rPr>
        <w:t>Figure</w:t>
      </w:r>
      <w:r w:rsidRPr="005806B2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 </w:t>
      </w:r>
      <w:r w:rsidR="0086741C">
        <w:rPr>
          <w:rFonts w:ascii="Times New Roman" w:hAnsi="Times New Roman" w:cs="Times New Roman"/>
          <w:i w:val="0"/>
          <w:iCs w:val="0"/>
          <w:sz w:val="24"/>
          <w:szCs w:val="24"/>
        </w:rPr>
        <w:t>7</w:t>
      </w:r>
      <w:r w:rsidRPr="005806B2">
        <w:rPr>
          <w:rFonts w:ascii="Times New Roman" w:hAnsi="Times New Roman" w:cs="Times New Roman"/>
          <w:i w:val="0"/>
          <w:iCs w:val="0"/>
          <w:sz w:val="24"/>
          <w:szCs w:val="24"/>
        </w:rPr>
        <w:t>(</w:t>
      </w:r>
      <w:r>
        <w:rPr>
          <w:rFonts w:ascii="Times New Roman" w:hAnsi="Times New Roman" w:cs="Times New Roman"/>
          <w:i w:val="0"/>
          <w:iCs w:val="0"/>
          <w:sz w:val="24"/>
          <w:szCs w:val="24"/>
        </w:rPr>
        <w:t>C</w:t>
      </w:r>
      <w:r w:rsidRPr="005806B2">
        <w:rPr>
          <w:rFonts w:ascii="Times New Roman" w:hAnsi="Times New Roman" w:cs="Times New Roman"/>
          <w:i w:val="0"/>
          <w:iCs w:val="0"/>
          <w:sz w:val="24"/>
          <w:szCs w:val="24"/>
        </w:rPr>
        <w:t>)</w:t>
      </w:r>
    </w:p>
    <w:p w14:paraId="52D03461" w14:textId="20E951C7" w:rsidR="00BA1E1A" w:rsidRDefault="00BA1E1A" w:rsidP="00BA1E1A">
      <w:pPr>
        <w:pStyle w:val="Heading3"/>
        <w:spacing w:line="240" w:lineRule="auto"/>
        <w:rPr>
          <w:rFonts w:ascii="Times New Roman" w:hAnsi="Times New Roman" w:cs="Times New Roman"/>
          <w:b w:val="0"/>
          <w:bCs w:val="0"/>
          <w:sz w:val="24"/>
          <w:szCs w:val="24"/>
        </w:rPr>
      </w:pPr>
      <w:r>
        <w:rPr>
          <w:rFonts w:ascii="Times New Roman" w:hAnsi="Times New Roman" w:cs="Times New Roman"/>
          <w:b w:val="0"/>
          <w:bCs w:val="0"/>
          <w:sz w:val="24"/>
          <w:szCs w:val="24"/>
        </w:rPr>
        <w:t>Temporal Slope Trajectory</w:t>
      </w:r>
    </w:p>
    <w:p w14:paraId="72D4C301" w14:textId="31F30C2C" w:rsidR="007C32F5" w:rsidRPr="005806B2" w:rsidRDefault="00BA1E1A" w:rsidP="007C32F5">
      <w:pPr>
        <w:rPr>
          <w:rFonts w:ascii="Times New Roman" w:hAnsi="Times New Roman" w:cs="Times New Roman"/>
        </w:rPr>
      </w:pPr>
      <w:r w:rsidRPr="00BA1E1A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59264" behindDoc="0" locked="0" layoutInCell="1" allowOverlap="1" wp14:anchorId="0E867CE3" wp14:editId="77DF3D4A">
            <wp:simplePos x="0" y="0"/>
            <wp:positionH relativeFrom="column">
              <wp:posOffset>-255063</wp:posOffset>
            </wp:positionH>
            <wp:positionV relativeFrom="paragraph">
              <wp:posOffset>220980</wp:posOffset>
            </wp:positionV>
            <wp:extent cx="2971800" cy="1993900"/>
            <wp:effectExtent l="0" t="0" r="0" b="0"/>
            <wp:wrapTopAndBottom/>
            <wp:docPr id="1658674765" name="Picture 1" descr="A graph of a graph showing a long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58674765" name="Picture 1" descr="A graph of a graph showing a long line&#10;&#10;Description automatically generated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71800" cy="19939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7C32F5" w:rsidRPr="005806B2">
        <w:rPr>
          <w:rFonts w:ascii="Times New Roman" w:hAnsi="Times New Roman" w:cs="Times New Roman"/>
        </w:rPr>
        <w:br w:type="page"/>
      </w:r>
    </w:p>
    <w:p w14:paraId="6749FDB7" w14:textId="77777777" w:rsidR="007C32F5" w:rsidRPr="005806B2" w:rsidRDefault="007C32F5" w:rsidP="007C32F5">
      <w:pPr>
        <w:rPr>
          <w:rFonts w:ascii="Times New Roman" w:hAnsi="Times New Roman" w:cs="Times New Roman"/>
        </w:rPr>
      </w:pPr>
    </w:p>
    <w:p w14:paraId="1C97352B" w14:textId="4D97F2E9" w:rsidR="007C32F5" w:rsidRPr="005806B2" w:rsidRDefault="007C32F5" w:rsidP="007C32F5">
      <w:pPr>
        <w:pStyle w:val="Heading3"/>
        <w:spacing w:line="240" w:lineRule="auto"/>
        <w:rPr>
          <w:rFonts w:ascii="Times New Roman" w:hAnsi="Times New Roman" w:cs="Times New Roman"/>
          <w:i w:val="0"/>
          <w:iCs w:val="0"/>
          <w:sz w:val="24"/>
          <w:szCs w:val="24"/>
        </w:rPr>
      </w:pPr>
      <w:r w:rsidRPr="005806B2">
        <w:rPr>
          <w:rFonts w:ascii="Times New Roman" w:hAnsi="Times New Roman" w:cs="Times New Roman"/>
          <w:i w:val="0"/>
          <w:iCs w:val="0"/>
          <w:sz w:val="24"/>
          <w:szCs w:val="24"/>
        </w:rPr>
        <w:t>Supplementary Table</w:t>
      </w:r>
      <w:r w:rsidR="0086741C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 5 (A)</w:t>
      </w:r>
    </w:p>
    <w:p w14:paraId="6FDF645F" w14:textId="77777777" w:rsidR="007C32F5" w:rsidRPr="005806B2" w:rsidRDefault="007C32F5" w:rsidP="007C32F5">
      <w:pPr>
        <w:pStyle w:val="Heading3"/>
        <w:spacing w:line="240" w:lineRule="auto"/>
        <w:rPr>
          <w:rFonts w:ascii="Times New Roman" w:hAnsi="Times New Roman" w:cs="Times New Roman"/>
          <w:b w:val="0"/>
          <w:bCs w:val="0"/>
          <w:sz w:val="24"/>
          <w:szCs w:val="24"/>
        </w:rPr>
      </w:pPr>
      <w:r w:rsidRPr="005806B2">
        <w:rPr>
          <w:rFonts w:ascii="Times New Roman" w:hAnsi="Times New Roman" w:cs="Times New Roman"/>
          <w:b w:val="0"/>
          <w:bCs w:val="0"/>
          <w:sz w:val="24"/>
          <w:szCs w:val="24"/>
        </w:rPr>
        <w:t>Individual growth curve/mixed effects model for posterior offset from infancy to 7 years.</w:t>
      </w:r>
    </w:p>
    <w:p w14:paraId="681A81BA" w14:textId="77777777" w:rsidR="007C32F5" w:rsidRPr="005806B2" w:rsidRDefault="007C32F5" w:rsidP="007C32F5">
      <w:pPr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vertAnchor="page" w:horzAnchor="margin" w:tblpY="2496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84"/>
        <w:gridCol w:w="1056"/>
        <w:gridCol w:w="1163"/>
        <w:gridCol w:w="956"/>
        <w:gridCol w:w="942"/>
        <w:gridCol w:w="1543"/>
        <w:gridCol w:w="1516"/>
      </w:tblGrid>
      <w:tr w:rsidR="007C32F5" w:rsidRPr="005806B2" w14:paraId="553DC883" w14:textId="77777777" w:rsidTr="005F7231">
        <w:trPr>
          <w:trHeight w:val="300"/>
        </w:trPr>
        <w:tc>
          <w:tcPr>
            <w:tcW w:w="3366" w:type="pct"/>
            <w:gridSpan w:val="5"/>
            <w:tcBorders>
              <w:bottom w:val="nil"/>
            </w:tcBorders>
          </w:tcPr>
          <w:p w14:paraId="5BEFA817" w14:textId="77777777" w:rsidR="007C32F5" w:rsidRPr="005806B2" w:rsidRDefault="007C32F5" w:rsidP="005F723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34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4106D4C" w14:textId="77777777" w:rsidR="007C32F5" w:rsidRPr="005806B2" w:rsidRDefault="007C32F5" w:rsidP="005F723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95% Confidence Interval</w:t>
            </w:r>
          </w:p>
        </w:tc>
      </w:tr>
      <w:tr w:rsidR="007C32F5" w:rsidRPr="005806B2" w14:paraId="7E5BB459" w14:textId="77777777" w:rsidTr="005F7231">
        <w:trPr>
          <w:trHeight w:val="300"/>
        </w:trPr>
        <w:tc>
          <w:tcPr>
            <w:tcW w:w="1167" w:type="pct"/>
            <w:tcBorders>
              <w:top w:val="nil"/>
              <w:bottom w:val="single" w:sz="4" w:space="0" w:color="auto"/>
            </w:tcBorders>
          </w:tcPr>
          <w:p w14:paraId="3E422381" w14:textId="77777777" w:rsidR="007C32F5" w:rsidRPr="005806B2" w:rsidRDefault="007C32F5" w:rsidP="005F723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64" w:type="pct"/>
            <w:tcBorders>
              <w:top w:val="nil"/>
              <w:bottom w:val="single" w:sz="4" w:space="0" w:color="auto"/>
            </w:tcBorders>
            <w:noWrap/>
            <w:hideMark/>
          </w:tcPr>
          <w:p w14:paraId="0A58E482" w14:textId="77777777" w:rsidR="007C32F5" w:rsidRPr="005806B2" w:rsidRDefault="007C32F5" w:rsidP="005F7231">
            <w:pPr>
              <w:rPr>
                <w:rFonts w:ascii="Times New Roman" w:hAnsi="Times New Roman" w:cs="Times New Roman"/>
                <w:b/>
                <w:bCs/>
              </w:rPr>
            </w:pPr>
            <w:r w:rsidRPr="005806B2">
              <w:rPr>
                <w:rFonts w:ascii="Times New Roman" w:eastAsia="Times New Roman" w:hAnsi="Times New Roman" w:cs="Times New Roman"/>
              </w:rPr>
              <w:t>Estimate</w:t>
            </w:r>
          </w:p>
        </w:tc>
        <w:tc>
          <w:tcPr>
            <w:tcW w:w="621" w:type="pct"/>
            <w:tcBorders>
              <w:top w:val="nil"/>
              <w:bottom w:val="single" w:sz="4" w:space="0" w:color="auto"/>
            </w:tcBorders>
            <w:noWrap/>
            <w:hideMark/>
          </w:tcPr>
          <w:p w14:paraId="0F42FE23" w14:textId="77777777" w:rsidR="007C32F5" w:rsidRPr="005806B2" w:rsidRDefault="007C32F5" w:rsidP="005F7231">
            <w:pPr>
              <w:rPr>
                <w:rFonts w:ascii="Times New Roman" w:hAnsi="Times New Roman" w:cs="Times New Roman"/>
                <w:b/>
                <w:bCs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Std. Error</w:t>
            </w:r>
          </w:p>
        </w:tc>
        <w:tc>
          <w:tcPr>
            <w:tcW w:w="511" w:type="pct"/>
            <w:tcBorders>
              <w:top w:val="nil"/>
              <w:bottom w:val="single" w:sz="4" w:space="0" w:color="auto"/>
            </w:tcBorders>
            <w:noWrap/>
            <w:hideMark/>
          </w:tcPr>
          <w:p w14:paraId="181C2CF4" w14:textId="77777777" w:rsidR="007C32F5" w:rsidRPr="005806B2" w:rsidRDefault="007C32F5" w:rsidP="005F7231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503" w:type="pct"/>
            <w:tcBorders>
              <w:top w:val="nil"/>
              <w:bottom w:val="single" w:sz="4" w:space="0" w:color="auto"/>
            </w:tcBorders>
            <w:noWrap/>
            <w:hideMark/>
          </w:tcPr>
          <w:p w14:paraId="0BF554E0" w14:textId="77777777" w:rsidR="007C32F5" w:rsidRPr="005806B2" w:rsidRDefault="007C32F5" w:rsidP="005F7231">
            <w:pPr>
              <w:rPr>
                <w:rFonts w:ascii="Times New Roman" w:hAnsi="Times New Roman" w:cs="Times New Roman"/>
                <w:b/>
                <w:bCs/>
              </w:rPr>
            </w:pPr>
            <w:r w:rsidRPr="005806B2">
              <w:rPr>
                <w:rFonts w:ascii="Times New Roman" w:eastAsia="Times New Roman" w:hAnsi="Times New Roman" w:cs="Times New Roman"/>
              </w:rPr>
              <w:t>Sig.</w:t>
            </w:r>
          </w:p>
        </w:tc>
        <w:tc>
          <w:tcPr>
            <w:tcW w:w="82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DC5CCBF" w14:textId="77777777" w:rsidR="007C32F5" w:rsidRPr="005806B2" w:rsidRDefault="007C32F5" w:rsidP="005F7231">
            <w:pPr>
              <w:rPr>
                <w:rFonts w:ascii="Times New Roman" w:hAnsi="Times New Roman" w:cs="Times New Roman"/>
                <w:b/>
                <w:bCs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Lower Bound</w:t>
            </w:r>
          </w:p>
        </w:tc>
        <w:tc>
          <w:tcPr>
            <w:tcW w:w="81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84C9E25" w14:textId="77777777" w:rsidR="007C32F5" w:rsidRPr="005806B2" w:rsidRDefault="007C32F5" w:rsidP="005F7231">
            <w:pPr>
              <w:rPr>
                <w:rFonts w:ascii="Times New Roman" w:hAnsi="Times New Roman" w:cs="Times New Roman"/>
                <w:b/>
                <w:bCs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Upper Bound</w:t>
            </w:r>
          </w:p>
        </w:tc>
      </w:tr>
      <w:tr w:rsidR="005806B2" w:rsidRPr="005806B2" w14:paraId="2193FEDA" w14:textId="77777777" w:rsidTr="005F7231">
        <w:trPr>
          <w:trHeight w:val="300"/>
        </w:trPr>
        <w:tc>
          <w:tcPr>
            <w:tcW w:w="1167" w:type="pct"/>
            <w:tcBorders>
              <w:top w:val="single" w:sz="4" w:space="0" w:color="auto"/>
            </w:tcBorders>
          </w:tcPr>
          <w:p w14:paraId="1F22C267" w14:textId="77777777" w:rsidR="005806B2" w:rsidRPr="005806B2" w:rsidRDefault="005806B2" w:rsidP="005806B2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</w:rPr>
              <w:t xml:space="preserve">Intercept (infancy)  </w:t>
            </w:r>
          </w:p>
        </w:tc>
        <w:tc>
          <w:tcPr>
            <w:tcW w:w="564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1388BDDD" w14:textId="0939E4B5" w:rsidR="005806B2" w:rsidRPr="005806B2" w:rsidRDefault="005806B2" w:rsidP="005806B2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1.21</w:t>
            </w:r>
          </w:p>
        </w:tc>
        <w:tc>
          <w:tcPr>
            <w:tcW w:w="621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7FE895F5" w14:textId="773A7009" w:rsidR="005806B2" w:rsidRPr="005806B2" w:rsidRDefault="005806B2" w:rsidP="005806B2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511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18CDCD92" w14:textId="6336EC07" w:rsidR="005806B2" w:rsidRPr="005806B2" w:rsidRDefault="005806B2" w:rsidP="005806B2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167.68</w:t>
            </w:r>
          </w:p>
        </w:tc>
        <w:tc>
          <w:tcPr>
            <w:tcW w:w="503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2A540D5E" w14:textId="17CE6779" w:rsidR="005806B2" w:rsidRPr="005806B2" w:rsidRDefault="003022A8" w:rsidP="005806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824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759192E1" w14:textId="0A130A3A" w:rsidR="005806B2" w:rsidRPr="005806B2" w:rsidRDefault="005806B2" w:rsidP="005806B2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1.19</w:t>
            </w:r>
          </w:p>
        </w:tc>
        <w:tc>
          <w:tcPr>
            <w:tcW w:w="810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6CBCC9BB" w14:textId="0E8F3DF4" w:rsidR="005806B2" w:rsidRPr="005806B2" w:rsidRDefault="005806B2" w:rsidP="005806B2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1.22</w:t>
            </w:r>
          </w:p>
        </w:tc>
      </w:tr>
      <w:tr w:rsidR="005806B2" w:rsidRPr="005806B2" w14:paraId="4142C384" w14:textId="77777777" w:rsidTr="005F7231">
        <w:trPr>
          <w:trHeight w:val="300"/>
        </w:trPr>
        <w:tc>
          <w:tcPr>
            <w:tcW w:w="1167" w:type="pct"/>
          </w:tcPr>
          <w:p w14:paraId="45A4A4AC" w14:textId="77777777" w:rsidR="005806B2" w:rsidRPr="005806B2" w:rsidRDefault="005806B2" w:rsidP="005806B2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</w:rPr>
              <w:t>3 years</w:t>
            </w:r>
          </w:p>
        </w:tc>
        <w:tc>
          <w:tcPr>
            <w:tcW w:w="564" w:type="pct"/>
            <w:noWrap/>
            <w:vAlign w:val="bottom"/>
            <w:hideMark/>
          </w:tcPr>
          <w:p w14:paraId="584E2C28" w14:textId="7EFBF924" w:rsidR="005806B2" w:rsidRPr="005806B2" w:rsidRDefault="005806B2" w:rsidP="005806B2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621" w:type="pct"/>
            <w:noWrap/>
            <w:vAlign w:val="bottom"/>
            <w:hideMark/>
          </w:tcPr>
          <w:p w14:paraId="4A00D3EC" w14:textId="2F6C96F0" w:rsidR="005806B2" w:rsidRPr="005806B2" w:rsidRDefault="005806B2" w:rsidP="005806B2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511" w:type="pct"/>
            <w:noWrap/>
            <w:vAlign w:val="bottom"/>
            <w:hideMark/>
          </w:tcPr>
          <w:p w14:paraId="1CCED2F6" w14:textId="0BAA32E6" w:rsidR="005806B2" w:rsidRPr="005806B2" w:rsidRDefault="005806B2" w:rsidP="005806B2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6.34</w:t>
            </w:r>
          </w:p>
        </w:tc>
        <w:tc>
          <w:tcPr>
            <w:tcW w:w="503" w:type="pct"/>
            <w:noWrap/>
            <w:vAlign w:val="bottom"/>
            <w:hideMark/>
          </w:tcPr>
          <w:p w14:paraId="457FF31F" w14:textId="76CEDF8F" w:rsidR="005806B2" w:rsidRPr="005806B2" w:rsidRDefault="003022A8" w:rsidP="005806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824" w:type="pct"/>
            <w:noWrap/>
            <w:vAlign w:val="bottom"/>
            <w:hideMark/>
          </w:tcPr>
          <w:p w14:paraId="589EB83D" w14:textId="5C662CE7" w:rsidR="005806B2" w:rsidRPr="005806B2" w:rsidRDefault="005806B2" w:rsidP="005806B2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810" w:type="pct"/>
            <w:noWrap/>
            <w:vAlign w:val="bottom"/>
            <w:hideMark/>
          </w:tcPr>
          <w:p w14:paraId="5C0EDD0B" w14:textId="58674CE3" w:rsidR="005806B2" w:rsidRPr="005806B2" w:rsidRDefault="005806B2" w:rsidP="005806B2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</w:tr>
      <w:tr w:rsidR="005806B2" w:rsidRPr="005806B2" w14:paraId="4D21E75D" w14:textId="77777777" w:rsidTr="005F7231">
        <w:trPr>
          <w:trHeight w:val="300"/>
        </w:trPr>
        <w:tc>
          <w:tcPr>
            <w:tcW w:w="1167" w:type="pct"/>
            <w:tcBorders>
              <w:bottom w:val="nil"/>
            </w:tcBorders>
          </w:tcPr>
          <w:p w14:paraId="39537499" w14:textId="77777777" w:rsidR="005806B2" w:rsidRPr="005806B2" w:rsidRDefault="005806B2" w:rsidP="005806B2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</w:rPr>
              <w:t>5 years</w:t>
            </w:r>
          </w:p>
        </w:tc>
        <w:tc>
          <w:tcPr>
            <w:tcW w:w="564" w:type="pct"/>
            <w:tcBorders>
              <w:bottom w:val="nil"/>
            </w:tcBorders>
            <w:noWrap/>
            <w:vAlign w:val="bottom"/>
            <w:hideMark/>
          </w:tcPr>
          <w:p w14:paraId="51ACDCA9" w14:textId="4F6F5DD6" w:rsidR="005806B2" w:rsidRPr="005806B2" w:rsidRDefault="005806B2" w:rsidP="005806B2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-0.03</w:t>
            </w:r>
          </w:p>
        </w:tc>
        <w:tc>
          <w:tcPr>
            <w:tcW w:w="621" w:type="pct"/>
            <w:tcBorders>
              <w:bottom w:val="nil"/>
            </w:tcBorders>
            <w:noWrap/>
            <w:vAlign w:val="bottom"/>
            <w:hideMark/>
          </w:tcPr>
          <w:p w14:paraId="6F9A1961" w14:textId="1F4FBFB7" w:rsidR="005806B2" w:rsidRPr="005806B2" w:rsidRDefault="005806B2" w:rsidP="005806B2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511" w:type="pct"/>
            <w:tcBorders>
              <w:bottom w:val="nil"/>
            </w:tcBorders>
            <w:noWrap/>
            <w:vAlign w:val="bottom"/>
            <w:hideMark/>
          </w:tcPr>
          <w:p w14:paraId="05CCA437" w14:textId="677F9A53" w:rsidR="005806B2" w:rsidRPr="005806B2" w:rsidRDefault="005806B2" w:rsidP="005806B2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-1.88</w:t>
            </w:r>
          </w:p>
        </w:tc>
        <w:tc>
          <w:tcPr>
            <w:tcW w:w="503" w:type="pct"/>
            <w:tcBorders>
              <w:bottom w:val="nil"/>
            </w:tcBorders>
            <w:noWrap/>
            <w:vAlign w:val="bottom"/>
            <w:hideMark/>
          </w:tcPr>
          <w:p w14:paraId="16C47CC4" w14:textId="741CC06B" w:rsidR="005806B2" w:rsidRPr="005806B2" w:rsidRDefault="005806B2" w:rsidP="005806B2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.060</w:t>
            </w:r>
          </w:p>
        </w:tc>
        <w:tc>
          <w:tcPr>
            <w:tcW w:w="824" w:type="pct"/>
            <w:tcBorders>
              <w:bottom w:val="nil"/>
            </w:tcBorders>
            <w:noWrap/>
            <w:vAlign w:val="bottom"/>
            <w:hideMark/>
          </w:tcPr>
          <w:p w14:paraId="0AF33A2E" w14:textId="381AA8A2" w:rsidR="005806B2" w:rsidRPr="005806B2" w:rsidRDefault="005806B2" w:rsidP="005806B2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-0.06</w:t>
            </w:r>
          </w:p>
        </w:tc>
        <w:tc>
          <w:tcPr>
            <w:tcW w:w="810" w:type="pct"/>
            <w:tcBorders>
              <w:bottom w:val="nil"/>
            </w:tcBorders>
            <w:noWrap/>
            <w:vAlign w:val="bottom"/>
            <w:hideMark/>
          </w:tcPr>
          <w:p w14:paraId="300BBB6C" w14:textId="0A014684" w:rsidR="005806B2" w:rsidRPr="005806B2" w:rsidRDefault="005806B2" w:rsidP="005806B2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5806B2" w:rsidRPr="005806B2" w14:paraId="6C66A375" w14:textId="77777777" w:rsidTr="005F7231">
        <w:trPr>
          <w:trHeight w:val="300"/>
        </w:trPr>
        <w:tc>
          <w:tcPr>
            <w:tcW w:w="1167" w:type="pct"/>
            <w:tcBorders>
              <w:top w:val="nil"/>
              <w:bottom w:val="single" w:sz="4" w:space="0" w:color="auto"/>
            </w:tcBorders>
          </w:tcPr>
          <w:p w14:paraId="28B5BF6A" w14:textId="77777777" w:rsidR="005806B2" w:rsidRPr="005806B2" w:rsidRDefault="005806B2" w:rsidP="005806B2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</w:rPr>
              <w:t>7 years</w:t>
            </w:r>
          </w:p>
        </w:tc>
        <w:tc>
          <w:tcPr>
            <w:tcW w:w="564" w:type="pct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5F7D1D2C" w14:textId="4DD9F2A2" w:rsidR="005806B2" w:rsidRPr="005806B2" w:rsidRDefault="005806B2" w:rsidP="005806B2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-0.05</w:t>
            </w:r>
          </w:p>
        </w:tc>
        <w:tc>
          <w:tcPr>
            <w:tcW w:w="621" w:type="pct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5DD50EC1" w14:textId="101BBAC0" w:rsidR="005806B2" w:rsidRPr="005806B2" w:rsidRDefault="005806B2" w:rsidP="005806B2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511" w:type="pct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51A3DFEC" w14:textId="08D6D7D8" w:rsidR="005806B2" w:rsidRPr="005806B2" w:rsidRDefault="005806B2" w:rsidP="005806B2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-2.79</w:t>
            </w:r>
          </w:p>
        </w:tc>
        <w:tc>
          <w:tcPr>
            <w:tcW w:w="503" w:type="pct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16D24A76" w14:textId="0E0EB452" w:rsidR="005806B2" w:rsidRPr="005806B2" w:rsidRDefault="005806B2" w:rsidP="005806B2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.005</w:t>
            </w:r>
          </w:p>
        </w:tc>
        <w:tc>
          <w:tcPr>
            <w:tcW w:w="824" w:type="pct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1C7F4FA9" w14:textId="74759F62" w:rsidR="005806B2" w:rsidRPr="005806B2" w:rsidRDefault="005806B2" w:rsidP="005806B2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-0.09</w:t>
            </w:r>
          </w:p>
        </w:tc>
        <w:tc>
          <w:tcPr>
            <w:tcW w:w="810" w:type="pct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5B1FC21C" w14:textId="77F6DA52" w:rsidR="005806B2" w:rsidRPr="005806B2" w:rsidRDefault="005806B2" w:rsidP="005806B2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-0.02</w:t>
            </w:r>
          </w:p>
        </w:tc>
      </w:tr>
      <w:tr w:rsidR="005806B2" w:rsidRPr="005806B2" w14:paraId="71541B02" w14:textId="77777777" w:rsidTr="005F7231">
        <w:trPr>
          <w:trHeight w:val="300"/>
        </w:trPr>
        <w:tc>
          <w:tcPr>
            <w:tcW w:w="1167" w:type="pct"/>
            <w:tcBorders>
              <w:top w:val="single" w:sz="4" w:space="0" w:color="auto"/>
            </w:tcBorders>
          </w:tcPr>
          <w:p w14:paraId="38999FF0" w14:textId="77777777" w:rsidR="005806B2" w:rsidRPr="005806B2" w:rsidRDefault="005806B2" w:rsidP="005806B2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</w:rPr>
              <w:t>Group Var</w:t>
            </w:r>
          </w:p>
        </w:tc>
        <w:tc>
          <w:tcPr>
            <w:tcW w:w="564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78998B55" w14:textId="49B973EB" w:rsidR="005806B2" w:rsidRPr="005806B2" w:rsidRDefault="005806B2" w:rsidP="005806B2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621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35833138" w14:textId="77777777" w:rsidR="005806B2" w:rsidRPr="005806B2" w:rsidRDefault="005806B2" w:rsidP="005806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1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0503F60F" w14:textId="77777777" w:rsidR="005806B2" w:rsidRPr="005806B2" w:rsidRDefault="005806B2" w:rsidP="005806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3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04034038" w14:textId="77777777" w:rsidR="005806B2" w:rsidRPr="005806B2" w:rsidRDefault="005806B2" w:rsidP="005806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4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0BC3629D" w14:textId="77777777" w:rsidR="005806B2" w:rsidRPr="005806B2" w:rsidRDefault="005806B2" w:rsidP="005806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61AAD256" w14:textId="77777777" w:rsidR="005806B2" w:rsidRPr="005806B2" w:rsidRDefault="005806B2" w:rsidP="005806B2">
            <w:pPr>
              <w:rPr>
                <w:rFonts w:ascii="Times New Roman" w:hAnsi="Times New Roman" w:cs="Times New Roman"/>
              </w:rPr>
            </w:pPr>
          </w:p>
        </w:tc>
      </w:tr>
      <w:tr w:rsidR="005806B2" w:rsidRPr="005806B2" w14:paraId="6EFD070E" w14:textId="77777777" w:rsidTr="005F7231">
        <w:trPr>
          <w:trHeight w:val="300"/>
        </w:trPr>
        <w:tc>
          <w:tcPr>
            <w:tcW w:w="1167" w:type="pct"/>
          </w:tcPr>
          <w:p w14:paraId="429D1FE6" w14:textId="77777777" w:rsidR="005806B2" w:rsidRPr="005806B2" w:rsidRDefault="005806B2" w:rsidP="005806B2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</w:rPr>
              <w:t xml:space="preserve">Group x Age 3 </w:t>
            </w:r>
            <w:proofErr w:type="spellStart"/>
            <w:r w:rsidRPr="005806B2">
              <w:rPr>
                <w:rFonts w:ascii="Times New Roman" w:hAnsi="Times New Roman" w:cs="Times New Roman"/>
              </w:rPr>
              <w:t>Cov</w:t>
            </w:r>
            <w:proofErr w:type="spellEnd"/>
            <w:r w:rsidRPr="005806B2">
              <w:rPr>
                <w:rFonts w:ascii="Times New Roman" w:hAnsi="Times New Roman" w:cs="Times New Roman"/>
              </w:rPr>
              <w:t xml:space="preserve">  </w:t>
            </w:r>
          </w:p>
        </w:tc>
        <w:tc>
          <w:tcPr>
            <w:tcW w:w="564" w:type="pct"/>
            <w:noWrap/>
            <w:vAlign w:val="bottom"/>
            <w:hideMark/>
          </w:tcPr>
          <w:p w14:paraId="20DDA448" w14:textId="3A36E2E6" w:rsidR="005806B2" w:rsidRPr="005806B2" w:rsidRDefault="005806B2" w:rsidP="005806B2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621" w:type="pct"/>
            <w:noWrap/>
            <w:vAlign w:val="bottom"/>
            <w:hideMark/>
          </w:tcPr>
          <w:p w14:paraId="71F41CF2" w14:textId="77777777" w:rsidR="005806B2" w:rsidRPr="005806B2" w:rsidRDefault="005806B2" w:rsidP="005806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1" w:type="pct"/>
            <w:noWrap/>
            <w:vAlign w:val="bottom"/>
            <w:hideMark/>
          </w:tcPr>
          <w:p w14:paraId="3D0751FF" w14:textId="77777777" w:rsidR="005806B2" w:rsidRPr="005806B2" w:rsidRDefault="005806B2" w:rsidP="005806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3" w:type="pct"/>
            <w:noWrap/>
            <w:vAlign w:val="bottom"/>
            <w:hideMark/>
          </w:tcPr>
          <w:p w14:paraId="5CE174A2" w14:textId="77777777" w:rsidR="005806B2" w:rsidRPr="005806B2" w:rsidRDefault="005806B2" w:rsidP="005806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4" w:type="pct"/>
            <w:noWrap/>
            <w:vAlign w:val="bottom"/>
            <w:hideMark/>
          </w:tcPr>
          <w:p w14:paraId="50445240" w14:textId="77777777" w:rsidR="005806B2" w:rsidRPr="005806B2" w:rsidRDefault="005806B2" w:rsidP="005806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pct"/>
            <w:noWrap/>
            <w:vAlign w:val="bottom"/>
            <w:hideMark/>
          </w:tcPr>
          <w:p w14:paraId="68145490" w14:textId="77777777" w:rsidR="005806B2" w:rsidRPr="005806B2" w:rsidRDefault="005806B2" w:rsidP="005806B2">
            <w:pPr>
              <w:rPr>
                <w:rFonts w:ascii="Times New Roman" w:hAnsi="Times New Roman" w:cs="Times New Roman"/>
              </w:rPr>
            </w:pPr>
          </w:p>
        </w:tc>
      </w:tr>
      <w:tr w:rsidR="005806B2" w:rsidRPr="005806B2" w14:paraId="60B86B9B" w14:textId="77777777" w:rsidTr="005F7231">
        <w:trPr>
          <w:trHeight w:val="300"/>
        </w:trPr>
        <w:tc>
          <w:tcPr>
            <w:tcW w:w="1167" w:type="pct"/>
          </w:tcPr>
          <w:p w14:paraId="7C048FC1" w14:textId="77777777" w:rsidR="005806B2" w:rsidRPr="005806B2" w:rsidRDefault="005806B2" w:rsidP="005806B2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</w:rPr>
              <w:t xml:space="preserve">Age 3 Var  </w:t>
            </w:r>
          </w:p>
        </w:tc>
        <w:tc>
          <w:tcPr>
            <w:tcW w:w="564" w:type="pct"/>
            <w:noWrap/>
            <w:vAlign w:val="bottom"/>
            <w:hideMark/>
          </w:tcPr>
          <w:p w14:paraId="560BE010" w14:textId="57CB444E" w:rsidR="005806B2" w:rsidRPr="005806B2" w:rsidRDefault="005806B2" w:rsidP="005806B2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621" w:type="pct"/>
            <w:noWrap/>
            <w:vAlign w:val="bottom"/>
            <w:hideMark/>
          </w:tcPr>
          <w:p w14:paraId="209FB6E2" w14:textId="77777777" w:rsidR="005806B2" w:rsidRPr="005806B2" w:rsidRDefault="005806B2" w:rsidP="005806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1" w:type="pct"/>
            <w:noWrap/>
            <w:vAlign w:val="bottom"/>
            <w:hideMark/>
          </w:tcPr>
          <w:p w14:paraId="2A37B340" w14:textId="77777777" w:rsidR="005806B2" w:rsidRPr="005806B2" w:rsidRDefault="005806B2" w:rsidP="005806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3" w:type="pct"/>
            <w:noWrap/>
            <w:vAlign w:val="bottom"/>
            <w:hideMark/>
          </w:tcPr>
          <w:p w14:paraId="35E46C1A" w14:textId="77777777" w:rsidR="005806B2" w:rsidRPr="005806B2" w:rsidRDefault="005806B2" w:rsidP="005806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4" w:type="pct"/>
            <w:noWrap/>
            <w:vAlign w:val="bottom"/>
            <w:hideMark/>
          </w:tcPr>
          <w:p w14:paraId="1713F0B9" w14:textId="77777777" w:rsidR="005806B2" w:rsidRPr="005806B2" w:rsidRDefault="005806B2" w:rsidP="005806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pct"/>
            <w:noWrap/>
            <w:vAlign w:val="bottom"/>
            <w:hideMark/>
          </w:tcPr>
          <w:p w14:paraId="7306A36C" w14:textId="77777777" w:rsidR="005806B2" w:rsidRPr="005806B2" w:rsidRDefault="005806B2" w:rsidP="005806B2">
            <w:pPr>
              <w:rPr>
                <w:rFonts w:ascii="Times New Roman" w:hAnsi="Times New Roman" w:cs="Times New Roman"/>
              </w:rPr>
            </w:pPr>
          </w:p>
        </w:tc>
      </w:tr>
      <w:tr w:rsidR="005806B2" w:rsidRPr="005806B2" w14:paraId="166BA0EA" w14:textId="77777777" w:rsidTr="005F7231">
        <w:trPr>
          <w:trHeight w:val="300"/>
        </w:trPr>
        <w:tc>
          <w:tcPr>
            <w:tcW w:w="1167" w:type="pct"/>
          </w:tcPr>
          <w:p w14:paraId="1E04FF70" w14:textId="77777777" w:rsidR="005806B2" w:rsidRPr="005806B2" w:rsidRDefault="005806B2" w:rsidP="005806B2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</w:rPr>
              <w:t xml:space="preserve">Group x Age 5 </w:t>
            </w:r>
            <w:proofErr w:type="spellStart"/>
            <w:r w:rsidRPr="005806B2">
              <w:rPr>
                <w:rFonts w:ascii="Times New Roman" w:hAnsi="Times New Roman" w:cs="Times New Roman"/>
              </w:rPr>
              <w:t>Cov</w:t>
            </w:r>
            <w:proofErr w:type="spellEnd"/>
          </w:p>
        </w:tc>
        <w:tc>
          <w:tcPr>
            <w:tcW w:w="564" w:type="pct"/>
            <w:noWrap/>
            <w:vAlign w:val="bottom"/>
            <w:hideMark/>
          </w:tcPr>
          <w:p w14:paraId="40C83544" w14:textId="539F3202" w:rsidR="005806B2" w:rsidRPr="005806B2" w:rsidRDefault="005806B2" w:rsidP="005806B2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621" w:type="pct"/>
            <w:noWrap/>
            <w:vAlign w:val="bottom"/>
            <w:hideMark/>
          </w:tcPr>
          <w:p w14:paraId="5BB059C7" w14:textId="77777777" w:rsidR="005806B2" w:rsidRPr="005806B2" w:rsidRDefault="005806B2" w:rsidP="005806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1" w:type="pct"/>
            <w:noWrap/>
            <w:vAlign w:val="bottom"/>
            <w:hideMark/>
          </w:tcPr>
          <w:p w14:paraId="17710C99" w14:textId="77777777" w:rsidR="005806B2" w:rsidRPr="005806B2" w:rsidRDefault="005806B2" w:rsidP="005806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3" w:type="pct"/>
            <w:noWrap/>
            <w:vAlign w:val="bottom"/>
            <w:hideMark/>
          </w:tcPr>
          <w:p w14:paraId="66FD133C" w14:textId="77777777" w:rsidR="005806B2" w:rsidRPr="005806B2" w:rsidRDefault="005806B2" w:rsidP="005806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4" w:type="pct"/>
            <w:noWrap/>
            <w:vAlign w:val="bottom"/>
            <w:hideMark/>
          </w:tcPr>
          <w:p w14:paraId="15D7D3D8" w14:textId="77777777" w:rsidR="005806B2" w:rsidRPr="005806B2" w:rsidRDefault="005806B2" w:rsidP="005806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pct"/>
            <w:noWrap/>
            <w:vAlign w:val="bottom"/>
            <w:hideMark/>
          </w:tcPr>
          <w:p w14:paraId="13E6C04A" w14:textId="77777777" w:rsidR="005806B2" w:rsidRPr="005806B2" w:rsidRDefault="005806B2" w:rsidP="005806B2">
            <w:pPr>
              <w:rPr>
                <w:rFonts w:ascii="Times New Roman" w:hAnsi="Times New Roman" w:cs="Times New Roman"/>
              </w:rPr>
            </w:pPr>
          </w:p>
        </w:tc>
      </w:tr>
      <w:tr w:rsidR="005806B2" w:rsidRPr="005806B2" w14:paraId="27A0996F" w14:textId="77777777" w:rsidTr="005F7231">
        <w:trPr>
          <w:trHeight w:val="300"/>
        </w:trPr>
        <w:tc>
          <w:tcPr>
            <w:tcW w:w="1167" w:type="pct"/>
          </w:tcPr>
          <w:p w14:paraId="3A08F62B" w14:textId="77777777" w:rsidR="005806B2" w:rsidRPr="005806B2" w:rsidRDefault="005806B2" w:rsidP="005806B2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</w:rPr>
              <w:t xml:space="preserve">Age 3 x Age 5 </w:t>
            </w:r>
            <w:proofErr w:type="spellStart"/>
            <w:r w:rsidRPr="005806B2">
              <w:rPr>
                <w:rFonts w:ascii="Times New Roman" w:hAnsi="Times New Roman" w:cs="Times New Roman"/>
              </w:rPr>
              <w:t>Cov</w:t>
            </w:r>
            <w:proofErr w:type="spellEnd"/>
          </w:p>
        </w:tc>
        <w:tc>
          <w:tcPr>
            <w:tcW w:w="564" w:type="pct"/>
            <w:noWrap/>
            <w:vAlign w:val="bottom"/>
            <w:hideMark/>
          </w:tcPr>
          <w:p w14:paraId="04D89C34" w14:textId="643E50C3" w:rsidR="005806B2" w:rsidRPr="005806B2" w:rsidRDefault="005806B2" w:rsidP="005806B2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621" w:type="pct"/>
            <w:noWrap/>
            <w:vAlign w:val="bottom"/>
            <w:hideMark/>
          </w:tcPr>
          <w:p w14:paraId="04ED1C6F" w14:textId="77777777" w:rsidR="005806B2" w:rsidRPr="005806B2" w:rsidRDefault="005806B2" w:rsidP="005806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1" w:type="pct"/>
            <w:noWrap/>
            <w:vAlign w:val="bottom"/>
            <w:hideMark/>
          </w:tcPr>
          <w:p w14:paraId="176881E1" w14:textId="77777777" w:rsidR="005806B2" w:rsidRPr="005806B2" w:rsidRDefault="005806B2" w:rsidP="005806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3" w:type="pct"/>
            <w:noWrap/>
            <w:vAlign w:val="bottom"/>
            <w:hideMark/>
          </w:tcPr>
          <w:p w14:paraId="1F4B4704" w14:textId="77777777" w:rsidR="005806B2" w:rsidRPr="005806B2" w:rsidRDefault="005806B2" w:rsidP="005806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4" w:type="pct"/>
            <w:noWrap/>
            <w:vAlign w:val="bottom"/>
            <w:hideMark/>
          </w:tcPr>
          <w:p w14:paraId="25F039B9" w14:textId="77777777" w:rsidR="005806B2" w:rsidRPr="005806B2" w:rsidRDefault="005806B2" w:rsidP="005806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pct"/>
            <w:noWrap/>
            <w:vAlign w:val="bottom"/>
            <w:hideMark/>
          </w:tcPr>
          <w:p w14:paraId="0BE33CCF" w14:textId="77777777" w:rsidR="005806B2" w:rsidRPr="005806B2" w:rsidRDefault="005806B2" w:rsidP="005806B2">
            <w:pPr>
              <w:rPr>
                <w:rFonts w:ascii="Times New Roman" w:hAnsi="Times New Roman" w:cs="Times New Roman"/>
              </w:rPr>
            </w:pPr>
          </w:p>
        </w:tc>
      </w:tr>
      <w:tr w:rsidR="005806B2" w:rsidRPr="005806B2" w14:paraId="3999D34D" w14:textId="77777777" w:rsidTr="005F7231">
        <w:trPr>
          <w:trHeight w:val="300"/>
        </w:trPr>
        <w:tc>
          <w:tcPr>
            <w:tcW w:w="1167" w:type="pct"/>
          </w:tcPr>
          <w:p w14:paraId="572AEEB2" w14:textId="77777777" w:rsidR="005806B2" w:rsidRPr="005806B2" w:rsidRDefault="005806B2" w:rsidP="005806B2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</w:rPr>
              <w:t>Age 5 Var</w:t>
            </w:r>
          </w:p>
        </w:tc>
        <w:tc>
          <w:tcPr>
            <w:tcW w:w="564" w:type="pct"/>
            <w:noWrap/>
            <w:vAlign w:val="bottom"/>
            <w:hideMark/>
          </w:tcPr>
          <w:p w14:paraId="2514056C" w14:textId="229EAAC4" w:rsidR="005806B2" w:rsidRPr="005806B2" w:rsidRDefault="005806B2" w:rsidP="005806B2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621" w:type="pct"/>
            <w:noWrap/>
            <w:vAlign w:val="bottom"/>
            <w:hideMark/>
          </w:tcPr>
          <w:p w14:paraId="0C20C326" w14:textId="77777777" w:rsidR="005806B2" w:rsidRPr="005806B2" w:rsidRDefault="005806B2" w:rsidP="005806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1" w:type="pct"/>
            <w:noWrap/>
            <w:vAlign w:val="bottom"/>
            <w:hideMark/>
          </w:tcPr>
          <w:p w14:paraId="5FEB4425" w14:textId="77777777" w:rsidR="005806B2" w:rsidRPr="005806B2" w:rsidRDefault="005806B2" w:rsidP="005806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3" w:type="pct"/>
            <w:noWrap/>
            <w:vAlign w:val="bottom"/>
            <w:hideMark/>
          </w:tcPr>
          <w:p w14:paraId="5FA23A3F" w14:textId="77777777" w:rsidR="005806B2" w:rsidRPr="005806B2" w:rsidRDefault="005806B2" w:rsidP="005806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4" w:type="pct"/>
            <w:noWrap/>
            <w:vAlign w:val="bottom"/>
            <w:hideMark/>
          </w:tcPr>
          <w:p w14:paraId="6DA177EC" w14:textId="77777777" w:rsidR="005806B2" w:rsidRPr="005806B2" w:rsidRDefault="005806B2" w:rsidP="005806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pct"/>
            <w:noWrap/>
            <w:vAlign w:val="bottom"/>
            <w:hideMark/>
          </w:tcPr>
          <w:p w14:paraId="66828E4B" w14:textId="77777777" w:rsidR="005806B2" w:rsidRPr="005806B2" w:rsidRDefault="005806B2" w:rsidP="005806B2">
            <w:pPr>
              <w:rPr>
                <w:rFonts w:ascii="Times New Roman" w:hAnsi="Times New Roman" w:cs="Times New Roman"/>
              </w:rPr>
            </w:pPr>
          </w:p>
        </w:tc>
      </w:tr>
      <w:tr w:rsidR="005806B2" w:rsidRPr="005806B2" w14:paraId="31731328" w14:textId="77777777" w:rsidTr="005F7231">
        <w:trPr>
          <w:trHeight w:val="300"/>
        </w:trPr>
        <w:tc>
          <w:tcPr>
            <w:tcW w:w="1167" w:type="pct"/>
          </w:tcPr>
          <w:p w14:paraId="5D4BF4B5" w14:textId="77777777" w:rsidR="005806B2" w:rsidRPr="005806B2" w:rsidRDefault="005806B2" w:rsidP="005806B2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</w:rPr>
              <w:t xml:space="preserve">Group x Age 7 </w:t>
            </w:r>
            <w:proofErr w:type="spellStart"/>
            <w:r w:rsidRPr="005806B2">
              <w:rPr>
                <w:rFonts w:ascii="Times New Roman" w:hAnsi="Times New Roman" w:cs="Times New Roman"/>
              </w:rPr>
              <w:t>Cov</w:t>
            </w:r>
            <w:proofErr w:type="spellEnd"/>
          </w:p>
        </w:tc>
        <w:tc>
          <w:tcPr>
            <w:tcW w:w="564" w:type="pct"/>
            <w:noWrap/>
            <w:vAlign w:val="bottom"/>
            <w:hideMark/>
          </w:tcPr>
          <w:p w14:paraId="45F7A563" w14:textId="64331AB6" w:rsidR="005806B2" w:rsidRPr="005806B2" w:rsidRDefault="005806B2" w:rsidP="005806B2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621" w:type="pct"/>
            <w:noWrap/>
            <w:vAlign w:val="bottom"/>
            <w:hideMark/>
          </w:tcPr>
          <w:p w14:paraId="48909471" w14:textId="77777777" w:rsidR="005806B2" w:rsidRPr="005806B2" w:rsidRDefault="005806B2" w:rsidP="005806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1" w:type="pct"/>
            <w:noWrap/>
            <w:vAlign w:val="bottom"/>
            <w:hideMark/>
          </w:tcPr>
          <w:p w14:paraId="6D9B85D8" w14:textId="77777777" w:rsidR="005806B2" w:rsidRPr="005806B2" w:rsidRDefault="005806B2" w:rsidP="005806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3" w:type="pct"/>
            <w:noWrap/>
            <w:vAlign w:val="bottom"/>
            <w:hideMark/>
          </w:tcPr>
          <w:p w14:paraId="026AA4A9" w14:textId="77777777" w:rsidR="005806B2" w:rsidRPr="005806B2" w:rsidRDefault="005806B2" w:rsidP="005806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4" w:type="pct"/>
            <w:noWrap/>
            <w:vAlign w:val="bottom"/>
            <w:hideMark/>
          </w:tcPr>
          <w:p w14:paraId="503B9E2B" w14:textId="77777777" w:rsidR="005806B2" w:rsidRPr="005806B2" w:rsidRDefault="005806B2" w:rsidP="005806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pct"/>
            <w:noWrap/>
            <w:vAlign w:val="bottom"/>
            <w:hideMark/>
          </w:tcPr>
          <w:p w14:paraId="1A2FA900" w14:textId="77777777" w:rsidR="005806B2" w:rsidRPr="005806B2" w:rsidRDefault="005806B2" w:rsidP="005806B2">
            <w:pPr>
              <w:rPr>
                <w:rFonts w:ascii="Times New Roman" w:hAnsi="Times New Roman" w:cs="Times New Roman"/>
              </w:rPr>
            </w:pPr>
          </w:p>
        </w:tc>
      </w:tr>
      <w:tr w:rsidR="005806B2" w:rsidRPr="005806B2" w14:paraId="2ABA5D82" w14:textId="77777777" w:rsidTr="005F7231">
        <w:trPr>
          <w:trHeight w:val="300"/>
        </w:trPr>
        <w:tc>
          <w:tcPr>
            <w:tcW w:w="1167" w:type="pct"/>
          </w:tcPr>
          <w:p w14:paraId="26B2BB2D" w14:textId="77777777" w:rsidR="005806B2" w:rsidRPr="005806B2" w:rsidRDefault="005806B2" w:rsidP="005806B2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</w:rPr>
              <w:t xml:space="preserve">Age 3 x Age 7 </w:t>
            </w:r>
            <w:proofErr w:type="spellStart"/>
            <w:r w:rsidRPr="005806B2">
              <w:rPr>
                <w:rFonts w:ascii="Times New Roman" w:hAnsi="Times New Roman" w:cs="Times New Roman"/>
              </w:rPr>
              <w:t>Cov</w:t>
            </w:r>
            <w:proofErr w:type="spellEnd"/>
          </w:p>
        </w:tc>
        <w:tc>
          <w:tcPr>
            <w:tcW w:w="564" w:type="pct"/>
            <w:noWrap/>
            <w:vAlign w:val="bottom"/>
            <w:hideMark/>
          </w:tcPr>
          <w:p w14:paraId="31C3786D" w14:textId="3D5C2B63" w:rsidR="005806B2" w:rsidRPr="005806B2" w:rsidRDefault="005806B2" w:rsidP="005806B2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621" w:type="pct"/>
            <w:noWrap/>
            <w:vAlign w:val="bottom"/>
            <w:hideMark/>
          </w:tcPr>
          <w:p w14:paraId="32EFC796" w14:textId="77777777" w:rsidR="005806B2" w:rsidRPr="005806B2" w:rsidRDefault="005806B2" w:rsidP="005806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1" w:type="pct"/>
            <w:noWrap/>
            <w:vAlign w:val="bottom"/>
            <w:hideMark/>
          </w:tcPr>
          <w:p w14:paraId="33C8A51A" w14:textId="77777777" w:rsidR="005806B2" w:rsidRPr="005806B2" w:rsidRDefault="005806B2" w:rsidP="005806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3" w:type="pct"/>
            <w:noWrap/>
            <w:vAlign w:val="bottom"/>
            <w:hideMark/>
          </w:tcPr>
          <w:p w14:paraId="3372A798" w14:textId="77777777" w:rsidR="005806B2" w:rsidRPr="005806B2" w:rsidRDefault="005806B2" w:rsidP="005806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4" w:type="pct"/>
            <w:noWrap/>
            <w:vAlign w:val="bottom"/>
            <w:hideMark/>
          </w:tcPr>
          <w:p w14:paraId="50944131" w14:textId="77777777" w:rsidR="005806B2" w:rsidRPr="005806B2" w:rsidRDefault="005806B2" w:rsidP="005806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pct"/>
            <w:noWrap/>
            <w:vAlign w:val="bottom"/>
            <w:hideMark/>
          </w:tcPr>
          <w:p w14:paraId="6295DFDF" w14:textId="77777777" w:rsidR="005806B2" w:rsidRPr="005806B2" w:rsidRDefault="005806B2" w:rsidP="005806B2">
            <w:pPr>
              <w:rPr>
                <w:rFonts w:ascii="Times New Roman" w:hAnsi="Times New Roman" w:cs="Times New Roman"/>
              </w:rPr>
            </w:pPr>
          </w:p>
        </w:tc>
      </w:tr>
      <w:tr w:rsidR="005806B2" w:rsidRPr="005806B2" w14:paraId="5B7B5019" w14:textId="77777777" w:rsidTr="005F7231">
        <w:trPr>
          <w:trHeight w:val="300"/>
        </w:trPr>
        <w:tc>
          <w:tcPr>
            <w:tcW w:w="1167" w:type="pct"/>
          </w:tcPr>
          <w:p w14:paraId="4AA2027E" w14:textId="77777777" w:rsidR="005806B2" w:rsidRPr="005806B2" w:rsidRDefault="005806B2" w:rsidP="005806B2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</w:rPr>
              <w:t xml:space="preserve">Age 5 x Age 7 </w:t>
            </w:r>
            <w:proofErr w:type="spellStart"/>
            <w:r w:rsidRPr="005806B2">
              <w:rPr>
                <w:rFonts w:ascii="Times New Roman" w:hAnsi="Times New Roman" w:cs="Times New Roman"/>
              </w:rPr>
              <w:t>Cov</w:t>
            </w:r>
            <w:proofErr w:type="spellEnd"/>
          </w:p>
        </w:tc>
        <w:tc>
          <w:tcPr>
            <w:tcW w:w="564" w:type="pct"/>
            <w:noWrap/>
            <w:vAlign w:val="bottom"/>
            <w:hideMark/>
          </w:tcPr>
          <w:p w14:paraId="44467371" w14:textId="5D84EFB0" w:rsidR="005806B2" w:rsidRPr="005806B2" w:rsidRDefault="005806B2" w:rsidP="005806B2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621" w:type="pct"/>
            <w:noWrap/>
            <w:vAlign w:val="bottom"/>
            <w:hideMark/>
          </w:tcPr>
          <w:p w14:paraId="5DC77D75" w14:textId="77777777" w:rsidR="005806B2" w:rsidRPr="005806B2" w:rsidRDefault="005806B2" w:rsidP="005806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1" w:type="pct"/>
            <w:noWrap/>
            <w:vAlign w:val="bottom"/>
            <w:hideMark/>
          </w:tcPr>
          <w:p w14:paraId="4924CF50" w14:textId="77777777" w:rsidR="005806B2" w:rsidRPr="005806B2" w:rsidRDefault="005806B2" w:rsidP="005806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3" w:type="pct"/>
            <w:noWrap/>
            <w:vAlign w:val="bottom"/>
            <w:hideMark/>
          </w:tcPr>
          <w:p w14:paraId="243219CA" w14:textId="77777777" w:rsidR="005806B2" w:rsidRPr="005806B2" w:rsidRDefault="005806B2" w:rsidP="005806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4" w:type="pct"/>
            <w:noWrap/>
            <w:vAlign w:val="bottom"/>
            <w:hideMark/>
          </w:tcPr>
          <w:p w14:paraId="3114192D" w14:textId="77777777" w:rsidR="005806B2" w:rsidRPr="005806B2" w:rsidRDefault="005806B2" w:rsidP="005806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pct"/>
            <w:noWrap/>
            <w:vAlign w:val="bottom"/>
            <w:hideMark/>
          </w:tcPr>
          <w:p w14:paraId="6B168F10" w14:textId="77777777" w:rsidR="005806B2" w:rsidRPr="005806B2" w:rsidRDefault="005806B2" w:rsidP="005806B2">
            <w:pPr>
              <w:rPr>
                <w:rFonts w:ascii="Times New Roman" w:hAnsi="Times New Roman" w:cs="Times New Roman"/>
              </w:rPr>
            </w:pPr>
          </w:p>
        </w:tc>
      </w:tr>
      <w:tr w:rsidR="005806B2" w:rsidRPr="005806B2" w14:paraId="6A002D43" w14:textId="77777777" w:rsidTr="005F7231">
        <w:trPr>
          <w:trHeight w:val="300"/>
        </w:trPr>
        <w:tc>
          <w:tcPr>
            <w:tcW w:w="1167" w:type="pct"/>
          </w:tcPr>
          <w:p w14:paraId="24BCAF84" w14:textId="77777777" w:rsidR="005806B2" w:rsidRPr="005806B2" w:rsidRDefault="005806B2" w:rsidP="005806B2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</w:rPr>
              <w:t>Age 7 Var</w:t>
            </w:r>
          </w:p>
        </w:tc>
        <w:tc>
          <w:tcPr>
            <w:tcW w:w="564" w:type="pct"/>
            <w:noWrap/>
            <w:vAlign w:val="bottom"/>
            <w:hideMark/>
          </w:tcPr>
          <w:p w14:paraId="75A62C06" w14:textId="313C773A" w:rsidR="005806B2" w:rsidRPr="005806B2" w:rsidRDefault="005806B2" w:rsidP="005806B2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621" w:type="pct"/>
            <w:noWrap/>
            <w:vAlign w:val="bottom"/>
            <w:hideMark/>
          </w:tcPr>
          <w:p w14:paraId="02F3D08E" w14:textId="77777777" w:rsidR="005806B2" w:rsidRPr="005806B2" w:rsidRDefault="005806B2" w:rsidP="005806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1" w:type="pct"/>
            <w:noWrap/>
            <w:vAlign w:val="bottom"/>
            <w:hideMark/>
          </w:tcPr>
          <w:p w14:paraId="5E947A20" w14:textId="77777777" w:rsidR="005806B2" w:rsidRPr="005806B2" w:rsidRDefault="005806B2" w:rsidP="005806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3" w:type="pct"/>
            <w:noWrap/>
            <w:vAlign w:val="bottom"/>
            <w:hideMark/>
          </w:tcPr>
          <w:p w14:paraId="011E13B8" w14:textId="77777777" w:rsidR="005806B2" w:rsidRPr="005806B2" w:rsidRDefault="005806B2" w:rsidP="005806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4" w:type="pct"/>
            <w:noWrap/>
            <w:vAlign w:val="bottom"/>
            <w:hideMark/>
          </w:tcPr>
          <w:p w14:paraId="79E72825" w14:textId="77777777" w:rsidR="005806B2" w:rsidRPr="005806B2" w:rsidRDefault="005806B2" w:rsidP="005806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pct"/>
            <w:noWrap/>
            <w:vAlign w:val="bottom"/>
            <w:hideMark/>
          </w:tcPr>
          <w:p w14:paraId="33FC1D63" w14:textId="77777777" w:rsidR="005806B2" w:rsidRPr="005806B2" w:rsidRDefault="005806B2" w:rsidP="005806B2">
            <w:pPr>
              <w:rPr>
                <w:rFonts w:ascii="Times New Roman" w:hAnsi="Times New Roman" w:cs="Times New Roman"/>
              </w:rPr>
            </w:pPr>
          </w:p>
        </w:tc>
      </w:tr>
    </w:tbl>
    <w:p w14:paraId="23D55C6D" w14:textId="5CA80B78" w:rsidR="007C32F5" w:rsidRPr="005806B2" w:rsidRDefault="007C32F5" w:rsidP="007C32F5">
      <w:pPr>
        <w:pStyle w:val="Heading3"/>
        <w:spacing w:line="240" w:lineRule="auto"/>
        <w:rPr>
          <w:rFonts w:ascii="Times New Roman" w:hAnsi="Times New Roman" w:cs="Times New Roman"/>
          <w:i w:val="0"/>
          <w:iCs w:val="0"/>
          <w:sz w:val="24"/>
          <w:szCs w:val="24"/>
        </w:rPr>
      </w:pPr>
      <w:r w:rsidRPr="005806B2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Supplementary Table </w:t>
      </w:r>
      <w:r w:rsidR="0086741C">
        <w:rPr>
          <w:rFonts w:ascii="Times New Roman" w:hAnsi="Times New Roman" w:cs="Times New Roman"/>
          <w:i w:val="0"/>
          <w:iCs w:val="0"/>
          <w:sz w:val="24"/>
          <w:szCs w:val="24"/>
        </w:rPr>
        <w:t>5</w:t>
      </w:r>
      <w:r w:rsidRPr="005806B2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 (B)</w:t>
      </w:r>
    </w:p>
    <w:p w14:paraId="4B478974" w14:textId="77777777" w:rsidR="007C32F5" w:rsidRPr="005806B2" w:rsidRDefault="007C32F5" w:rsidP="007C32F5">
      <w:pPr>
        <w:pStyle w:val="Heading3"/>
        <w:spacing w:line="240" w:lineRule="auto"/>
        <w:rPr>
          <w:rFonts w:ascii="Times New Roman" w:hAnsi="Times New Roman" w:cs="Times New Roman"/>
          <w:b w:val="0"/>
          <w:bCs w:val="0"/>
          <w:sz w:val="24"/>
          <w:szCs w:val="24"/>
        </w:rPr>
      </w:pPr>
      <w:r w:rsidRPr="005806B2">
        <w:rPr>
          <w:rFonts w:ascii="Times New Roman" w:hAnsi="Times New Roman" w:cs="Times New Roman"/>
          <w:b w:val="0"/>
          <w:bCs w:val="0"/>
          <w:sz w:val="24"/>
          <w:szCs w:val="24"/>
        </w:rPr>
        <w:t>Pairwise Comparisons</w:t>
      </w:r>
    </w:p>
    <w:tbl>
      <w:tblPr>
        <w:tblpPr w:leftFromText="180" w:rightFromText="180" w:vertAnchor="page" w:horzAnchor="margin" w:tblpY="8239"/>
        <w:tblW w:w="4352" w:type="dxa"/>
        <w:tblLook w:val="04A0" w:firstRow="1" w:lastRow="0" w:firstColumn="1" w:lastColumn="0" w:noHBand="0" w:noVBand="1"/>
      </w:tblPr>
      <w:tblGrid>
        <w:gridCol w:w="1060"/>
        <w:gridCol w:w="1060"/>
        <w:gridCol w:w="1116"/>
        <w:gridCol w:w="1116"/>
      </w:tblGrid>
      <w:tr w:rsidR="00EB2865" w:rsidRPr="005806B2" w14:paraId="51D8111D" w14:textId="77777777" w:rsidTr="00EB2865">
        <w:trPr>
          <w:trHeight w:val="300"/>
        </w:trPr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2710867" w14:textId="77777777" w:rsidR="00EB2865" w:rsidRPr="005806B2" w:rsidRDefault="00EB2865" w:rsidP="005F7231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55C020E" w14:textId="77777777" w:rsidR="00EB2865" w:rsidRPr="005806B2" w:rsidRDefault="00EB2865" w:rsidP="005F7231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5C79421" w14:textId="77777777" w:rsidR="00EB2865" w:rsidRPr="005806B2" w:rsidRDefault="00EB2865" w:rsidP="005F7231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60BD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iff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48A5C93" w14:textId="77777777" w:rsidR="00EB2865" w:rsidRPr="005806B2" w:rsidRDefault="00EB2865" w:rsidP="005F723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06B2">
              <w:rPr>
                <w:rFonts w:ascii="Times New Roman" w:eastAsia="Times New Roman" w:hAnsi="Times New Roman" w:cs="Times New Roman"/>
              </w:rPr>
              <w:t>Sig.</w:t>
            </w:r>
          </w:p>
        </w:tc>
      </w:tr>
      <w:tr w:rsidR="00EB2865" w:rsidRPr="005806B2" w14:paraId="647FF464" w14:textId="77777777" w:rsidTr="00EB2865">
        <w:trPr>
          <w:trHeight w:val="300"/>
        </w:trPr>
        <w:tc>
          <w:tcPr>
            <w:tcW w:w="1060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5E9734" w14:textId="77777777" w:rsidR="00EB2865" w:rsidRPr="00860BD8" w:rsidRDefault="00EB2865" w:rsidP="005806B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60BD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ADB9981" w14:textId="77777777" w:rsidR="00EB2865" w:rsidRPr="00860BD8" w:rsidRDefault="00EB2865" w:rsidP="005806B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60BD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CCE32" w14:textId="4DFAD8D9" w:rsidR="00EB2865" w:rsidRPr="00860BD8" w:rsidRDefault="00EB2865" w:rsidP="005806B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-0.1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F1008" w14:textId="770FB5E1" w:rsidR="00EB2865" w:rsidRPr="00860BD8" w:rsidRDefault="003022A8" w:rsidP="005806B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</w:tr>
      <w:tr w:rsidR="00EB2865" w:rsidRPr="005806B2" w14:paraId="78297BEB" w14:textId="77777777" w:rsidTr="00EB2865">
        <w:trPr>
          <w:trHeight w:val="300"/>
        </w:trPr>
        <w:tc>
          <w:tcPr>
            <w:tcW w:w="1060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CF9884" w14:textId="77777777" w:rsidR="00EB2865" w:rsidRPr="00860BD8" w:rsidRDefault="00EB2865" w:rsidP="005806B2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61AC0EB" w14:textId="77777777" w:rsidR="00EB2865" w:rsidRPr="00860BD8" w:rsidRDefault="00EB2865" w:rsidP="005806B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60BD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7BD5B" w14:textId="58E48796" w:rsidR="00EB2865" w:rsidRPr="00860BD8" w:rsidRDefault="00EB2865" w:rsidP="005806B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-0.1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8188F" w14:textId="0555B4D3" w:rsidR="00EB2865" w:rsidRPr="00860BD8" w:rsidRDefault="003022A8" w:rsidP="005806B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</w:tr>
      <w:tr w:rsidR="00EB2865" w:rsidRPr="005806B2" w14:paraId="7152E20E" w14:textId="77777777" w:rsidTr="00EB2865">
        <w:trPr>
          <w:trHeight w:val="300"/>
        </w:trPr>
        <w:tc>
          <w:tcPr>
            <w:tcW w:w="10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83E4FF" w14:textId="77777777" w:rsidR="00EB2865" w:rsidRPr="00860BD8" w:rsidRDefault="00EB2865" w:rsidP="005806B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60BD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0F509CA" w14:textId="77777777" w:rsidR="00EB2865" w:rsidRPr="00860BD8" w:rsidRDefault="00EB2865" w:rsidP="005806B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60BD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856D97" w14:textId="297C5294" w:rsidR="00EB2865" w:rsidRPr="00860BD8" w:rsidRDefault="00EB2865" w:rsidP="005806B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-0.02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CA0037" w14:textId="2DB2D6AC" w:rsidR="00EB2865" w:rsidRPr="00860BD8" w:rsidRDefault="00EB2865" w:rsidP="005806B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0.240</w:t>
            </w:r>
          </w:p>
        </w:tc>
      </w:tr>
    </w:tbl>
    <w:p w14:paraId="13B7395D" w14:textId="77777777" w:rsidR="007C32F5" w:rsidRPr="005806B2" w:rsidRDefault="007C32F5" w:rsidP="007C32F5">
      <w:pPr>
        <w:rPr>
          <w:rFonts w:ascii="Times New Roman" w:hAnsi="Times New Roman" w:cs="Times New Roman"/>
        </w:rPr>
      </w:pPr>
    </w:p>
    <w:p w14:paraId="7720509D" w14:textId="77777777" w:rsidR="007C32F5" w:rsidRPr="005806B2" w:rsidRDefault="007C32F5" w:rsidP="007C32F5">
      <w:pPr>
        <w:rPr>
          <w:rFonts w:ascii="Times New Roman" w:hAnsi="Times New Roman" w:cs="Times New Roman"/>
        </w:rPr>
      </w:pPr>
    </w:p>
    <w:p w14:paraId="2DC1A134" w14:textId="77777777" w:rsidR="007C32F5" w:rsidRPr="005806B2" w:rsidRDefault="007C32F5" w:rsidP="007C32F5">
      <w:pPr>
        <w:rPr>
          <w:rFonts w:ascii="Times New Roman" w:hAnsi="Times New Roman" w:cs="Times New Roman"/>
        </w:rPr>
      </w:pPr>
    </w:p>
    <w:p w14:paraId="78521FA1" w14:textId="77777777" w:rsidR="007C32F5" w:rsidRPr="005806B2" w:rsidRDefault="007C32F5" w:rsidP="007C32F5">
      <w:pPr>
        <w:rPr>
          <w:rFonts w:ascii="Times New Roman" w:hAnsi="Times New Roman" w:cs="Times New Roman"/>
        </w:rPr>
      </w:pPr>
    </w:p>
    <w:p w14:paraId="0194583B" w14:textId="77777777" w:rsidR="007C32F5" w:rsidRPr="005806B2" w:rsidRDefault="007C32F5" w:rsidP="007C32F5">
      <w:pPr>
        <w:rPr>
          <w:rFonts w:ascii="Times New Roman" w:hAnsi="Times New Roman" w:cs="Times New Roman"/>
        </w:rPr>
      </w:pPr>
    </w:p>
    <w:p w14:paraId="330982C3" w14:textId="77777777" w:rsidR="007C32F5" w:rsidRPr="005806B2" w:rsidRDefault="007C32F5" w:rsidP="007C32F5">
      <w:pPr>
        <w:rPr>
          <w:rFonts w:ascii="Times New Roman" w:hAnsi="Times New Roman" w:cs="Times New Roman"/>
        </w:rPr>
      </w:pPr>
    </w:p>
    <w:p w14:paraId="0EEA3694" w14:textId="77777777" w:rsidR="007C32F5" w:rsidRPr="005806B2" w:rsidRDefault="007C32F5" w:rsidP="007C32F5">
      <w:pPr>
        <w:rPr>
          <w:rFonts w:ascii="Times New Roman" w:hAnsi="Times New Roman" w:cs="Times New Roman"/>
        </w:rPr>
      </w:pPr>
    </w:p>
    <w:p w14:paraId="4A3C9289" w14:textId="77777777" w:rsidR="007C32F5" w:rsidRPr="005806B2" w:rsidRDefault="007C32F5" w:rsidP="007C32F5">
      <w:pPr>
        <w:rPr>
          <w:rFonts w:ascii="Times New Roman" w:hAnsi="Times New Roman" w:cs="Times New Roman"/>
        </w:rPr>
      </w:pPr>
    </w:p>
    <w:p w14:paraId="10CE6DE6" w14:textId="77777777" w:rsidR="007C32F5" w:rsidRPr="005806B2" w:rsidRDefault="007C32F5" w:rsidP="007C32F5">
      <w:pPr>
        <w:rPr>
          <w:rFonts w:ascii="Times New Roman" w:hAnsi="Times New Roman" w:cs="Times New Roman"/>
        </w:rPr>
      </w:pPr>
    </w:p>
    <w:p w14:paraId="53D628D7" w14:textId="7001A4F5" w:rsidR="00BA1E1A" w:rsidRPr="005806B2" w:rsidRDefault="00BA1E1A" w:rsidP="00BA1E1A">
      <w:pPr>
        <w:pStyle w:val="Heading3"/>
        <w:spacing w:line="240" w:lineRule="auto"/>
        <w:rPr>
          <w:rFonts w:ascii="Times New Roman" w:hAnsi="Times New Roman" w:cs="Times New Roman"/>
          <w:i w:val="0"/>
          <w:iCs w:val="0"/>
          <w:sz w:val="24"/>
          <w:szCs w:val="24"/>
        </w:rPr>
      </w:pPr>
      <w:r w:rsidRPr="005806B2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i w:val="0"/>
          <w:iCs w:val="0"/>
          <w:sz w:val="24"/>
          <w:szCs w:val="24"/>
        </w:rPr>
        <w:t>Figure</w:t>
      </w:r>
      <w:r w:rsidRPr="005806B2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 </w:t>
      </w:r>
      <w:r w:rsidR="0086741C">
        <w:rPr>
          <w:rFonts w:ascii="Times New Roman" w:hAnsi="Times New Roman" w:cs="Times New Roman"/>
          <w:i w:val="0"/>
          <w:iCs w:val="0"/>
          <w:sz w:val="24"/>
          <w:szCs w:val="24"/>
        </w:rPr>
        <w:t>8</w:t>
      </w:r>
      <w:r w:rsidRPr="005806B2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 (</w:t>
      </w:r>
      <w:r>
        <w:rPr>
          <w:rFonts w:ascii="Times New Roman" w:hAnsi="Times New Roman" w:cs="Times New Roman"/>
          <w:i w:val="0"/>
          <w:iCs w:val="0"/>
          <w:sz w:val="24"/>
          <w:szCs w:val="24"/>
        </w:rPr>
        <w:t>C</w:t>
      </w:r>
      <w:r w:rsidRPr="005806B2">
        <w:rPr>
          <w:rFonts w:ascii="Times New Roman" w:hAnsi="Times New Roman" w:cs="Times New Roman"/>
          <w:i w:val="0"/>
          <w:iCs w:val="0"/>
          <w:sz w:val="24"/>
          <w:szCs w:val="24"/>
        </w:rPr>
        <w:t>)</w:t>
      </w:r>
    </w:p>
    <w:p w14:paraId="59E9A9D4" w14:textId="156FEEDC" w:rsidR="00BA1E1A" w:rsidRDefault="00BA1E1A" w:rsidP="00BA1E1A">
      <w:pPr>
        <w:pStyle w:val="Heading3"/>
        <w:spacing w:line="240" w:lineRule="auto"/>
        <w:rPr>
          <w:rFonts w:ascii="Times New Roman" w:hAnsi="Times New Roman" w:cs="Times New Roman"/>
          <w:b w:val="0"/>
          <w:bCs w:val="0"/>
          <w:sz w:val="24"/>
          <w:szCs w:val="24"/>
        </w:rPr>
      </w:pPr>
      <w:r w:rsidRPr="00BA1E1A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61312" behindDoc="0" locked="0" layoutInCell="1" allowOverlap="1" wp14:anchorId="1175D4FB" wp14:editId="25B4CC5F">
            <wp:simplePos x="0" y="0"/>
            <wp:positionH relativeFrom="column">
              <wp:posOffset>-350490</wp:posOffset>
            </wp:positionH>
            <wp:positionV relativeFrom="paragraph">
              <wp:posOffset>204470</wp:posOffset>
            </wp:positionV>
            <wp:extent cx="2971800" cy="1993900"/>
            <wp:effectExtent l="0" t="0" r="0" b="0"/>
            <wp:wrapTopAndBottom/>
            <wp:docPr id="1129117973" name="Picture 1" descr="A graph with a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29117973" name="Picture 1" descr="A graph with a line&#10;&#10;Description automatically generated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71800" cy="19939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hAnsi="Times New Roman" w:cs="Times New Roman"/>
          <w:b w:val="0"/>
          <w:bCs w:val="0"/>
          <w:sz w:val="24"/>
          <w:szCs w:val="24"/>
        </w:rPr>
        <w:t>Posterior Slope Trajectory</w:t>
      </w:r>
    </w:p>
    <w:p w14:paraId="4E312F9D" w14:textId="3BF88C2A" w:rsidR="00F7088B" w:rsidRPr="005806B2" w:rsidRDefault="00F7088B" w:rsidP="00F7088B">
      <w:pPr>
        <w:pStyle w:val="Heading3"/>
        <w:spacing w:line="240" w:lineRule="auto"/>
        <w:rPr>
          <w:rFonts w:ascii="Times New Roman" w:hAnsi="Times New Roman" w:cs="Times New Roman"/>
          <w:i w:val="0"/>
          <w:iCs w:val="0"/>
          <w:sz w:val="24"/>
          <w:szCs w:val="24"/>
        </w:rPr>
      </w:pPr>
      <w:r w:rsidRPr="005806B2">
        <w:rPr>
          <w:rFonts w:ascii="Times New Roman" w:hAnsi="Times New Roman" w:cs="Times New Roman"/>
          <w:i w:val="0"/>
          <w:iCs w:val="0"/>
          <w:sz w:val="24"/>
          <w:szCs w:val="24"/>
        </w:rPr>
        <w:lastRenderedPageBreak/>
        <w:t xml:space="preserve">Supplementary Table </w:t>
      </w:r>
      <w:r w:rsidR="0086741C">
        <w:rPr>
          <w:rFonts w:ascii="Times New Roman" w:hAnsi="Times New Roman" w:cs="Times New Roman"/>
          <w:i w:val="0"/>
          <w:iCs w:val="0"/>
          <w:sz w:val="24"/>
          <w:szCs w:val="24"/>
        </w:rPr>
        <w:t>6</w:t>
      </w:r>
      <w:r w:rsidR="001A4EC8" w:rsidRPr="005806B2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 (A)</w:t>
      </w:r>
    </w:p>
    <w:p w14:paraId="0AB7250D" w14:textId="4054CF93" w:rsidR="00F7088B" w:rsidRPr="005806B2" w:rsidRDefault="00F7088B" w:rsidP="00F7088B">
      <w:pPr>
        <w:pStyle w:val="Heading3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5806B2">
        <w:rPr>
          <w:rFonts w:ascii="Times New Roman" w:hAnsi="Times New Roman" w:cs="Times New Roman"/>
          <w:b w:val="0"/>
          <w:bCs w:val="0"/>
          <w:sz w:val="24"/>
          <w:szCs w:val="24"/>
        </w:rPr>
        <w:t>Individual growth curve/mixed effects model for whole brain offset from infancy to 7 years.</w:t>
      </w:r>
    </w:p>
    <w:tbl>
      <w:tblPr>
        <w:tblStyle w:val="TableGrid"/>
        <w:tblpPr w:leftFromText="180" w:rightFromText="180" w:vertAnchor="page" w:horzAnchor="margin" w:tblpY="2094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84"/>
        <w:gridCol w:w="1056"/>
        <w:gridCol w:w="1163"/>
        <w:gridCol w:w="956"/>
        <w:gridCol w:w="942"/>
        <w:gridCol w:w="1543"/>
        <w:gridCol w:w="1516"/>
      </w:tblGrid>
      <w:tr w:rsidR="00F7088B" w:rsidRPr="005806B2" w14:paraId="10B5928D" w14:textId="77777777" w:rsidTr="00F7088B">
        <w:trPr>
          <w:trHeight w:val="300"/>
        </w:trPr>
        <w:tc>
          <w:tcPr>
            <w:tcW w:w="3366" w:type="pct"/>
            <w:gridSpan w:val="5"/>
            <w:tcBorders>
              <w:bottom w:val="nil"/>
            </w:tcBorders>
          </w:tcPr>
          <w:p w14:paraId="6A62DD24" w14:textId="77777777" w:rsidR="00F7088B" w:rsidRPr="005806B2" w:rsidRDefault="00F7088B" w:rsidP="00F7088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34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DCA9B52" w14:textId="77777777" w:rsidR="00F7088B" w:rsidRPr="005806B2" w:rsidRDefault="00F7088B" w:rsidP="00F7088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95% Confidence Interval</w:t>
            </w:r>
          </w:p>
        </w:tc>
      </w:tr>
      <w:tr w:rsidR="00F7088B" w:rsidRPr="005806B2" w14:paraId="377EC67A" w14:textId="77777777" w:rsidTr="001A4EC8">
        <w:trPr>
          <w:trHeight w:val="300"/>
        </w:trPr>
        <w:tc>
          <w:tcPr>
            <w:tcW w:w="1167" w:type="pct"/>
            <w:tcBorders>
              <w:top w:val="nil"/>
              <w:bottom w:val="single" w:sz="4" w:space="0" w:color="auto"/>
            </w:tcBorders>
          </w:tcPr>
          <w:p w14:paraId="20C3E525" w14:textId="77777777" w:rsidR="00F7088B" w:rsidRPr="005806B2" w:rsidRDefault="00F7088B" w:rsidP="00F7088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64" w:type="pct"/>
            <w:tcBorders>
              <w:top w:val="nil"/>
              <w:bottom w:val="single" w:sz="4" w:space="0" w:color="auto"/>
            </w:tcBorders>
            <w:noWrap/>
            <w:hideMark/>
          </w:tcPr>
          <w:p w14:paraId="163A7F94" w14:textId="77777777" w:rsidR="00F7088B" w:rsidRPr="005806B2" w:rsidRDefault="00F7088B" w:rsidP="00F7088B">
            <w:pPr>
              <w:rPr>
                <w:rFonts w:ascii="Times New Roman" w:hAnsi="Times New Roman" w:cs="Times New Roman"/>
                <w:b/>
                <w:bCs/>
              </w:rPr>
            </w:pPr>
            <w:r w:rsidRPr="005806B2">
              <w:rPr>
                <w:rFonts w:ascii="Times New Roman" w:eastAsia="Times New Roman" w:hAnsi="Times New Roman" w:cs="Times New Roman"/>
              </w:rPr>
              <w:t>Estimate</w:t>
            </w:r>
          </w:p>
        </w:tc>
        <w:tc>
          <w:tcPr>
            <w:tcW w:w="621" w:type="pct"/>
            <w:tcBorders>
              <w:top w:val="nil"/>
              <w:bottom w:val="single" w:sz="4" w:space="0" w:color="auto"/>
            </w:tcBorders>
            <w:noWrap/>
            <w:hideMark/>
          </w:tcPr>
          <w:p w14:paraId="5D3D2103" w14:textId="77777777" w:rsidR="00F7088B" w:rsidRPr="005806B2" w:rsidRDefault="00F7088B" w:rsidP="00F7088B">
            <w:pPr>
              <w:rPr>
                <w:rFonts w:ascii="Times New Roman" w:hAnsi="Times New Roman" w:cs="Times New Roman"/>
                <w:b/>
                <w:bCs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Std. Error</w:t>
            </w:r>
          </w:p>
        </w:tc>
        <w:tc>
          <w:tcPr>
            <w:tcW w:w="511" w:type="pct"/>
            <w:tcBorders>
              <w:top w:val="nil"/>
              <w:bottom w:val="single" w:sz="4" w:space="0" w:color="auto"/>
            </w:tcBorders>
            <w:noWrap/>
            <w:hideMark/>
          </w:tcPr>
          <w:p w14:paraId="0D285E8A" w14:textId="77777777" w:rsidR="00F7088B" w:rsidRPr="005806B2" w:rsidRDefault="00F7088B" w:rsidP="00F7088B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503" w:type="pct"/>
            <w:tcBorders>
              <w:top w:val="nil"/>
              <w:bottom w:val="single" w:sz="4" w:space="0" w:color="auto"/>
            </w:tcBorders>
            <w:noWrap/>
            <w:hideMark/>
          </w:tcPr>
          <w:p w14:paraId="60BF7D91" w14:textId="77777777" w:rsidR="00F7088B" w:rsidRPr="005806B2" w:rsidRDefault="00F7088B" w:rsidP="00F7088B">
            <w:pPr>
              <w:rPr>
                <w:rFonts w:ascii="Times New Roman" w:hAnsi="Times New Roman" w:cs="Times New Roman"/>
                <w:b/>
                <w:bCs/>
              </w:rPr>
            </w:pPr>
            <w:r w:rsidRPr="005806B2">
              <w:rPr>
                <w:rFonts w:ascii="Times New Roman" w:eastAsia="Times New Roman" w:hAnsi="Times New Roman" w:cs="Times New Roman"/>
              </w:rPr>
              <w:t>Sig.</w:t>
            </w:r>
          </w:p>
        </w:tc>
        <w:tc>
          <w:tcPr>
            <w:tcW w:w="82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D410EAD" w14:textId="77777777" w:rsidR="00F7088B" w:rsidRPr="005806B2" w:rsidRDefault="00F7088B" w:rsidP="00F7088B">
            <w:pPr>
              <w:rPr>
                <w:rFonts w:ascii="Times New Roman" w:hAnsi="Times New Roman" w:cs="Times New Roman"/>
                <w:b/>
                <w:bCs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Lower Bound</w:t>
            </w:r>
          </w:p>
        </w:tc>
        <w:tc>
          <w:tcPr>
            <w:tcW w:w="81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3DCC503" w14:textId="77777777" w:rsidR="00F7088B" w:rsidRPr="005806B2" w:rsidRDefault="00F7088B" w:rsidP="00F7088B">
            <w:pPr>
              <w:rPr>
                <w:rFonts w:ascii="Times New Roman" w:hAnsi="Times New Roman" w:cs="Times New Roman"/>
                <w:b/>
                <w:bCs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Upper Bound</w:t>
            </w:r>
          </w:p>
        </w:tc>
      </w:tr>
      <w:tr w:rsidR="001A4EC8" w:rsidRPr="005806B2" w14:paraId="16DF07C1" w14:textId="77777777" w:rsidTr="005700AD">
        <w:trPr>
          <w:trHeight w:val="300"/>
        </w:trPr>
        <w:tc>
          <w:tcPr>
            <w:tcW w:w="1167" w:type="pct"/>
            <w:tcBorders>
              <w:top w:val="single" w:sz="4" w:space="0" w:color="auto"/>
            </w:tcBorders>
          </w:tcPr>
          <w:p w14:paraId="15910D9D" w14:textId="77777777" w:rsidR="001A4EC8" w:rsidRPr="005806B2" w:rsidRDefault="001A4EC8" w:rsidP="001A4EC8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</w:rPr>
              <w:t xml:space="preserve">Intercept (infancy)  </w:t>
            </w:r>
          </w:p>
        </w:tc>
        <w:tc>
          <w:tcPr>
            <w:tcW w:w="564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78C40AF6" w14:textId="07E2E131" w:rsidR="001A4EC8" w:rsidRPr="005806B2" w:rsidRDefault="001A4EC8" w:rsidP="001A4EC8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0.26</w:t>
            </w:r>
          </w:p>
        </w:tc>
        <w:tc>
          <w:tcPr>
            <w:tcW w:w="621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13E571C9" w14:textId="7BFD64FE" w:rsidR="001A4EC8" w:rsidRPr="005806B2" w:rsidRDefault="001A4EC8" w:rsidP="001A4EC8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511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644AED94" w14:textId="16AD223C" w:rsidR="001A4EC8" w:rsidRPr="005806B2" w:rsidRDefault="001A4EC8" w:rsidP="001A4EC8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29.00</w:t>
            </w:r>
          </w:p>
        </w:tc>
        <w:tc>
          <w:tcPr>
            <w:tcW w:w="503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2989447F" w14:textId="6DCB5BB1" w:rsidR="001A4EC8" w:rsidRPr="005806B2" w:rsidRDefault="008B71A5" w:rsidP="001A4EC8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824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12158E09" w14:textId="5249D702" w:rsidR="001A4EC8" w:rsidRPr="005806B2" w:rsidRDefault="001A4EC8" w:rsidP="001A4EC8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0.25</w:t>
            </w:r>
          </w:p>
        </w:tc>
        <w:tc>
          <w:tcPr>
            <w:tcW w:w="810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5FF6B733" w14:textId="6CBD9846" w:rsidR="001A4EC8" w:rsidRPr="005806B2" w:rsidRDefault="001A4EC8" w:rsidP="001A4EC8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0.28</w:t>
            </w:r>
          </w:p>
        </w:tc>
      </w:tr>
      <w:tr w:rsidR="001A4EC8" w:rsidRPr="005806B2" w14:paraId="44A330BF" w14:textId="77777777" w:rsidTr="005700AD">
        <w:trPr>
          <w:trHeight w:val="300"/>
        </w:trPr>
        <w:tc>
          <w:tcPr>
            <w:tcW w:w="1167" w:type="pct"/>
          </w:tcPr>
          <w:p w14:paraId="053943FE" w14:textId="77777777" w:rsidR="001A4EC8" w:rsidRPr="005806B2" w:rsidRDefault="001A4EC8" w:rsidP="001A4EC8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</w:rPr>
              <w:t>3 years</w:t>
            </w:r>
          </w:p>
        </w:tc>
        <w:tc>
          <w:tcPr>
            <w:tcW w:w="564" w:type="pct"/>
            <w:noWrap/>
            <w:vAlign w:val="bottom"/>
            <w:hideMark/>
          </w:tcPr>
          <w:p w14:paraId="00F228B1" w14:textId="30362646" w:rsidR="001A4EC8" w:rsidRPr="005806B2" w:rsidRDefault="001A4EC8" w:rsidP="001A4EC8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621" w:type="pct"/>
            <w:noWrap/>
            <w:vAlign w:val="bottom"/>
            <w:hideMark/>
          </w:tcPr>
          <w:p w14:paraId="650FB15E" w14:textId="16500DC9" w:rsidR="001A4EC8" w:rsidRPr="005806B2" w:rsidRDefault="001A4EC8" w:rsidP="001A4EC8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511" w:type="pct"/>
            <w:noWrap/>
            <w:vAlign w:val="bottom"/>
            <w:hideMark/>
          </w:tcPr>
          <w:p w14:paraId="26143D4A" w14:textId="29F94E85" w:rsidR="001A4EC8" w:rsidRPr="005806B2" w:rsidRDefault="001A4EC8" w:rsidP="001A4EC8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8.64</w:t>
            </w:r>
          </w:p>
        </w:tc>
        <w:tc>
          <w:tcPr>
            <w:tcW w:w="503" w:type="pct"/>
            <w:noWrap/>
            <w:vAlign w:val="bottom"/>
            <w:hideMark/>
          </w:tcPr>
          <w:p w14:paraId="71801287" w14:textId="0E599428" w:rsidR="001A4EC8" w:rsidRPr="005806B2" w:rsidRDefault="008B71A5" w:rsidP="001A4EC8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824" w:type="pct"/>
            <w:noWrap/>
            <w:vAlign w:val="bottom"/>
            <w:hideMark/>
          </w:tcPr>
          <w:p w14:paraId="5953AC4B" w14:textId="3BE8D3FC" w:rsidR="001A4EC8" w:rsidRPr="005806B2" w:rsidRDefault="001A4EC8" w:rsidP="001A4EC8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810" w:type="pct"/>
            <w:noWrap/>
            <w:vAlign w:val="bottom"/>
            <w:hideMark/>
          </w:tcPr>
          <w:p w14:paraId="7A059E9F" w14:textId="5B3EB1AD" w:rsidR="001A4EC8" w:rsidRPr="005806B2" w:rsidRDefault="001A4EC8" w:rsidP="001A4EC8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</w:tr>
      <w:tr w:rsidR="001A4EC8" w:rsidRPr="005806B2" w14:paraId="2CD737A2" w14:textId="77777777" w:rsidTr="005700AD">
        <w:trPr>
          <w:trHeight w:val="300"/>
        </w:trPr>
        <w:tc>
          <w:tcPr>
            <w:tcW w:w="1167" w:type="pct"/>
            <w:tcBorders>
              <w:bottom w:val="nil"/>
            </w:tcBorders>
          </w:tcPr>
          <w:p w14:paraId="4391FA4F" w14:textId="77777777" w:rsidR="001A4EC8" w:rsidRPr="005806B2" w:rsidRDefault="001A4EC8" w:rsidP="001A4EC8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</w:rPr>
              <w:t>5 years</w:t>
            </w:r>
          </w:p>
        </w:tc>
        <w:tc>
          <w:tcPr>
            <w:tcW w:w="564" w:type="pct"/>
            <w:tcBorders>
              <w:bottom w:val="nil"/>
            </w:tcBorders>
            <w:noWrap/>
            <w:vAlign w:val="bottom"/>
            <w:hideMark/>
          </w:tcPr>
          <w:p w14:paraId="523C8A41" w14:textId="39A8E905" w:rsidR="001A4EC8" w:rsidRPr="005806B2" w:rsidRDefault="001A4EC8" w:rsidP="001A4EC8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-0.07</w:t>
            </w:r>
          </w:p>
        </w:tc>
        <w:tc>
          <w:tcPr>
            <w:tcW w:w="621" w:type="pct"/>
            <w:tcBorders>
              <w:bottom w:val="nil"/>
            </w:tcBorders>
            <w:noWrap/>
            <w:vAlign w:val="bottom"/>
            <w:hideMark/>
          </w:tcPr>
          <w:p w14:paraId="7790CC7B" w14:textId="415168A8" w:rsidR="001A4EC8" w:rsidRPr="005806B2" w:rsidRDefault="001A4EC8" w:rsidP="001A4EC8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511" w:type="pct"/>
            <w:tcBorders>
              <w:bottom w:val="nil"/>
            </w:tcBorders>
            <w:noWrap/>
            <w:vAlign w:val="bottom"/>
            <w:hideMark/>
          </w:tcPr>
          <w:p w14:paraId="090187F8" w14:textId="16BA9C84" w:rsidR="001A4EC8" w:rsidRPr="005806B2" w:rsidRDefault="001A4EC8" w:rsidP="001A4EC8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-5.47</w:t>
            </w:r>
          </w:p>
        </w:tc>
        <w:tc>
          <w:tcPr>
            <w:tcW w:w="503" w:type="pct"/>
            <w:tcBorders>
              <w:bottom w:val="nil"/>
            </w:tcBorders>
            <w:noWrap/>
            <w:vAlign w:val="bottom"/>
            <w:hideMark/>
          </w:tcPr>
          <w:p w14:paraId="1AC9DD2F" w14:textId="0A24D92B" w:rsidR="001A4EC8" w:rsidRPr="005806B2" w:rsidRDefault="008B71A5" w:rsidP="001A4EC8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824" w:type="pct"/>
            <w:tcBorders>
              <w:bottom w:val="nil"/>
            </w:tcBorders>
            <w:noWrap/>
            <w:vAlign w:val="bottom"/>
            <w:hideMark/>
          </w:tcPr>
          <w:p w14:paraId="4D370E5E" w14:textId="46456090" w:rsidR="001A4EC8" w:rsidRPr="005806B2" w:rsidRDefault="001A4EC8" w:rsidP="001A4EC8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-0.09</w:t>
            </w:r>
          </w:p>
        </w:tc>
        <w:tc>
          <w:tcPr>
            <w:tcW w:w="810" w:type="pct"/>
            <w:tcBorders>
              <w:bottom w:val="nil"/>
            </w:tcBorders>
            <w:noWrap/>
            <w:vAlign w:val="bottom"/>
            <w:hideMark/>
          </w:tcPr>
          <w:p w14:paraId="542F1220" w14:textId="19F8A08C" w:rsidR="001A4EC8" w:rsidRPr="005806B2" w:rsidRDefault="001A4EC8" w:rsidP="001A4EC8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-0.04</w:t>
            </w:r>
          </w:p>
        </w:tc>
      </w:tr>
      <w:tr w:rsidR="001A4EC8" w:rsidRPr="005806B2" w14:paraId="689F481E" w14:textId="77777777" w:rsidTr="005700AD">
        <w:trPr>
          <w:trHeight w:val="300"/>
        </w:trPr>
        <w:tc>
          <w:tcPr>
            <w:tcW w:w="1167" w:type="pct"/>
            <w:tcBorders>
              <w:top w:val="nil"/>
              <w:bottom w:val="single" w:sz="4" w:space="0" w:color="auto"/>
            </w:tcBorders>
          </w:tcPr>
          <w:p w14:paraId="577E0BCE" w14:textId="77777777" w:rsidR="001A4EC8" w:rsidRPr="005806B2" w:rsidRDefault="001A4EC8" w:rsidP="001A4EC8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</w:rPr>
              <w:t>7 years</w:t>
            </w:r>
          </w:p>
        </w:tc>
        <w:tc>
          <w:tcPr>
            <w:tcW w:w="564" w:type="pct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1997C264" w14:textId="48740B6E" w:rsidR="001A4EC8" w:rsidRPr="005806B2" w:rsidRDefault="001A4EC8" w:rsidP="001A4EC8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-0.17</w:t>
            </w:r>
          </w:p>
        </w:tc>
        <w:tc>
          <w:tcPr>
            <w:tcW w:w="621" w:type="pct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6E094706" w14:textId="16143279" w:rsidR="001A4EC8" w:rsidRPr="005806B2" w:rsidRDefault="001A4EC8" w:rsidP="001A4EC8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511" w:type="pct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74F6A311" w14:textId="15B41700" w:rsidR="001A4EC8" w:rsidRPr="005806B2" w:rsidRDefault="001A4EC8" w:rsidP="001A4EC8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-12.16</w:t>
            </w:r>
          </w:p>
        </w:tc>
        <w:tc>
          <w:tcPr>
            <w:tcW w:w="503" w:type="pct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34DAC6FA" w14:textId="5C63EEB5" w:rsidR="001A4EC8" w:rsidRPr="005806B2" w:rsidRDefault="008B71A5" w:rsidP="001A4EC8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824" w:type="pct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48102BC7" w14:textId="68AFF2D7" w:rsidR="001A4EC8" w:rsidRPr="005806B2" w:rsidRDefault="001A4EC8" w:rsidP="001A4EC8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-0.20</w:t>
            </w:r>
          </w:p>
        </w:tc>
        <w:tc>
          <w:tcPr>
            <w:tcW w:w="810" w:type="pct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2F6C4BA8" w14:textId="52FECC67" w:rsidR="001A4EC8" w:rsidRPr="005806B2" w:rsidRDefault="001A4EC8" w:rsidP="001A4EC8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-0.14</w:t>
            </w:r>
          </w:p>
        </w:tc>
      </w:tr>
      <w:tr w:rsidR="001A4EC8" w:rsidRPr="005806B2" w14:paraId="4393CB9B" w14:textId="77777777" w:rsidTr="005700AD">
        <w:trPr>
          <w:trHeight w:val="300"/>
        </w:trPr>
        <w:tc>
          <w:tcPr>
            <w:tcW w:w="1167" w:type="pct"/>
            <w:tcBorders>
              <w:top w:val="single" w:sz="4" w:space="0" w:color="auto"/>
            </w:tcBorders>
          </w:tcPr>
          <w:p w14:paraId="419E89CE" w14:textId="77777777" w:rsidR="001A4EC8" w:rsidRPr="005806B2" w:rsidRDefault="001A4EC8" w:rsidP="001A4EC8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</w:rPr>
              <w:t>Group Var</w:t>
            </w:r>
          </w:p>
        </w:tc>
        <w:tc>
          <w:tcPr>
            <w:tcW w:w="564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7A1974AE" w14:textId="214ACD3F" w:rsidR="001A4EC8" w:rsidRPr="005806B2" w:rsidRDefault="001A4EC8" w:rsidP="001A4EC8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621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3D9E370A" w14:textId="77777777" w:rsidR="001A4EC8" w:rsidRPr="005806B2" w:rsidRDefault="001A4EC8" w:rsidP="001A4E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1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79B24FD3" w14:textId="77777777" w:rsidR="001A4EC8" w:rsidRPr="005806B2" w:rsidRDefault="001A4EC8" w:rsidP="001A4E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3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48AD3FA6" w14:textId="77777777" w:rsidR="001A4EC8" w:rsidRPr="005806B2" w:rsidRDefault="001A4EC8" w:rsidP="001A4E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4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396F8FA8" w14:textId="77777777" w:rsidR="001A4EC8" w:rsidRPr="005806B2" w:rsidRDefault="001A4EC8" w:rsidP="001A4E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07E6FD65" w14:textId="77777777" w:rsidR="001A4EC8" w:rsidRPr="005806B2" w:rsidRDefault="001A4EC8" w:rsidP="001A4EC8">
            <w:pPr>
              <w:rPr>
                <w:rFonts w:ascii="Times New Roman" w:hAnsi="Times New Roman" w:cs="Times New Roman"/>
              </w:rPr>
            </w:pPr>
          </w:p>
        </w:tc>
      </w:tr>
      <w:tr w:rsidR="001A4EC8" w:rsidRPr="005806B2" w14:paraId="0E7248E9" w14:textId="77777777" w:rsidTr="005700AD">
        <w:trPr>
          <w:trHeight w:val="300"/>
        </w:trPr>
        <w:tc>
          <w:tcPr>
            <w:tcW w:w="1167" w:type="pct"/>
          </w:tcPr>
          <w:p w14:paraId="17F6D0D4" w14:textId="77777777" w:rsidR="001A4EC8" w:rsidRPr="005806B2" w:rsidRDefault="001A4EC8" w:rsidP="001A4EC8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</w:rPr>
              <w:t xml:space="preserve">Group x Age 3 </w:t>
            </w:r>
            <w:proofErr w:type="spellStart"/>
            <w:r w:rsidRPr="005806B2">
              <w:rPr>
                <w:rFonts w:ascii="Times New Roman" w:hAnsi="Times New Roman" w:cs="Times New Roman"/>
              </w:rPr>
              <w:t>Cov</w:t>
            </w:r>
            <w:proofErr w:type="spellEnd"/>
            <w:r w:rsidRPr="005806B2">
              <w:rPr>
                <w:rFonts w:ascii="Times New Roman" w:hAnsi="Times New Roman" w:cs="Times New Roman"/>
              </w:rPr>
              <w:t xml:space="preserve">  </w:t>
            </w:r>
          </w:p>
        </w:tc>
        <w:tc>
          <w:tcPr>
            <w:tcW w:w="564" w:type="pct"/>
            <w:noWrap/>
            <w:vAlign w:val="bottom"/>
            <w:hideMark/>
          </w:tcPr>
          <w:p w14:paraId="72B60E7C" w14:textId="0E40CB8D" w:rsidR="001A4EC8" w:rsidRPr="005806B2" w:rsidRDefault="001A4EC8" w:rsidP="001A4EC8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621" w:type="pct"/>
            <w:noWrap/>
            <w:vAlign w:val="bottom"/>
            <w:hideMark/>
          </w:tcPr>
          <w:p w14:paraId="4D569119" w14:textId="77777777" w:rsidR="001A4EC8" w:rsidRPr="005806B2" w:rsidRDefault="001A4EC8" w:rsidP="001A4E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1" w:type="pct"/>
            <w:noWrap/>
            <w:vAlign w:val="bottom"/>
            <w:hideMark/>
          </w:tcPr>
          <w:p w14:paraId="0D09550F" w14:textId="77777777" w:rsidR="001A4EC8" w:rsidRPr="005806B2" w:rsidRDefault="001A4EC8" w:rsidP="001A4E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3" w:type="pct"/>
            <w:noWrap/>
            <w:vAlign w:val="bottom"/>
            <w:hideMark/>
          </w:tcPr>
          <w:p w14:paraId="3A10E648" w14:textId="77777777" w:rsidR="001A4EC8" w:rsidRPr="005806B2" w:rsidRDefault="001A4EC8" w:rsidP="001A4E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4" w:type="pct"/>
            <w:noWrap/>
            <w:vAlign w:val="bottom"/>
            <w:hideMark/>
          </w:tcPr>
          <w:p w14:paraId="355F3D16" w14:textId="77777777" w:rsidR="001A4EC8" w:rsidRPr="005806B2" w:rsidRDefault="001A4EC8" w:rsidP="001A4E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pct"/>
            <w:noWrap/>
            <w:vAlign w:val="bottom"/>
            <w:hideMark/>
          </w:tcPr>
          <w:p w14:paraId="21B7422C" w14:textId="77777777" w:rsidR="001A4EC8" w:rsidRPr="005806B2" w:rsidRDefault="001A4EC8" w:rsidP="001A4EC8">
            <w:pPr>
              <w:rPr>
                <w:rFonts w:ascii="Times New Roman" w:hAnsi="Times New Roman" w:cs="Times New Roman"/>
              </w:rPr>
            </w:pPr>
          </w:p>
        </w:tc>
      </w:tr>
      <w:tr w:rsidR="001A4EC8" w:rsidRPr="005806B2" w14:paraId="3F3B4E56" w14:textId="77777777" w:rsidTr="005700AD">
        <w:trPr>
          <w:trHeight w:val="300"/>
        </w:trPr>
        <w:tc>
          <w:tcPr>
            <w:tcW w:w="1167" w:type="pct"/>
          </w:tcPr>
          <w:p w14:paraId="5163CB97" w14:textId="77777777" w:rsidR="001A4EC8" w:rsidRPr="005806B2" w:rsidRDefault="001A4EC8" w:rsidP="001A4EC8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</w:rPr>
              <w:t xml:space="preserve">Age 3 Var  </w:t>
            </w:r>
          </w:p>
        </w:tc>
        <w:tc>
          <w:tcPr>
            <w:tcW w:w="564" w:type="pct"/>
            <w:noWrap/>
            <w:vAlign w:val="bottom"/>
            <w:hideMark/>
          </w:tcPr>
          <w:p w14:paraId="7C863B7D" w14:textId="7976D6E0" w:rsidR="001A4EC8" w:rsidRPr="005806B2" w:rsidRDefault="001A4EC8" w:rsidP="001A4EC8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621" w:type="pct"/>
            <w:noWrap/>
            <w:vAlign w:val="bottom"/>
            <w:hideMark/>
          </w:tcPr>
          <w:p w14:paraId="44A5303B" w14:textId="77777777" w:rsidR="001A4EC8" w:rsidRPr="005806B2" w:rsidRDefault="001A4EC8" w:rsidP="001A4E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1" w:type="pct"/>
            <w:noWrap/>
            <w:vAlign w:val="bottom"/>
            <w:hideMark/>
          </w:tcPr>
          <w:p w14:paraId="10383103" w14:textId="77777777" w:rsidR="001A4EC8" w:rsidRPr="005806B2" w:rsidRDefault="001A4EC8" w:rsidP="001A4E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3" w:type="pct"/>
            <w:noWrap/>
            <w:vAlign w:val="bottom"/>
            <w:hideMark/>
          </w:tcPr>
          <w:p w14:paraId="56BCF0F1" w14:textId="77777777" w:rsidR="001A4EC8" w:rsidRPr="005806B2" w:rsidRDefault="001A4EC8" w:rsidP="001A4E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4" w:type="pct"/>
            <w:noWrap/>
            <w:vAlign w:val="bottom"/>
            <w:hideMark/>
          </w:tcPr>
          <w:p w14:paraId="297437E0" w14:textId="77777777" w:rsidR="001A4EC8" w:rsidRPr="005806B2" w:rsidRDefault="001A4EC8" w:rsidP="001A4E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pct"/>
            <w:noWrap/>
            <w:vAlign w:val="bottom"/>
            <w:hideMark/>
          </w:tcPr>
          <w:p w14:paraId="6A905C8C" w14:textId="77777777" w:rsidR="001A4EC8" w:rsidRPr="005806B2" w:rsidRDefault="001A4EC8" w:rsidP="001A4EC8">
            <w:pPr>
              <w:rPr>
                <w:rFonts w:ascii="Times New Roman" w:hAnsi="Times New Roman" w:cs="Times New Roman"/>
              </w:rPr>
            </w:pPr>
          </w:p>
        </w:tc>
      </w:tr>
      <w:tr w:rsidR="001A4EC8" w:rsidRPr="005806B2" w14:paraId="31782C68" w14:textId="77777777" w:rsidTr="005700AD">
        <w:trPr>
          <w:trHeight w:val="300"/>
        </w:trPr>
        <w:tc>
          <w:tcPr>
            <w:tcW w:w="1167" w:type="pct"/>
          </w:tcPr>
          <w:p w14:paraId="61390D29" w14:textId="77777777" w:rsidR="001A4EC8" w:rsidRPr="005806B2" w:rsidRDefault="001A4EC8" w:rsidP="001A4EC8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</w:rPr>
              <w:t xml:space="preserve">Group x Age 5 </w:t>
            </w:r>
            <w:proofErr w:type="spellStart"/>
            <w:r w:rsidRPr="005806B2">
              <w:rPr>
                <w:rFonts w:ascii="Times New Roman" w:hAnsi="Times New Roman" w:cs="Times New Roman"/>
              </w:rPr>
              <w:t>Cov</w:t>
            </w:r>
            <w:proofErr w:type="spellEnd"/>
          </w:p>
        </w:tc>
        <w:tc>
          <w:tcPr>
            <w:tcW w:w="564" w:type="pct"/>
            <w:noWrap/>
            <w:vAlign w:val="bottom"/>
            <w:hideMark/>
          </w:tcPr>
          <w:p w14:paraId="64BAC884" w14:textId="271C66BE" w:rsidR="001A4EC8" w:rsidRPr="005806B2" w:rsidRDefault="001A4EC8" w:rsidP="001A4EC8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-0.02</w:t>
            </w:r>
          </w:p>
        </w:tc>
        <w:tc>
          <w:tcPr>
            <w:tcW w:w="621" w:type="pct"/>
            <w:noWrap/>
            <w:vAlign w:val="bottom"/>
            <w:hideMark/>
          </w:tcPr>
          <w:p w14:paraId="6CAB5BFF" w14:textId="77777777" w:rsidR="001A4EC8" w:rsidRPr="005806B2" w:rsidRDefault="001A4EC8" w:rsidP="001A4E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1" w:type="pct"/>
            <w:noWrap/>
            <w:vAlign w:val="bottom"/>
            <w:hideMark/>
          </w:tcPr>
          <w:p w14:paraId="04F542FF" w14:textId="77777777" w:rsidR="001A4EC8" w:rsidRPr="005806B2" w:rsidRDefault="001A4EC8" w:rsidP="001A4E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3" w:type="pct"/>
            <w:noWrap/>
            <w:vAlign w:val="bottom"/>
            <w:hideMark/>
          </w:tcPr>
          <w:p w14:paraId="5017DFC4" w14:textId="77777777" w:rsidR="001A4EC8" w:rsidRPr="005806B2" w:rsidRDefault="001A4EC8" w:rsidP="001A4E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4" w:type="pct"/>
            <w:noWrap/>
            <w:vAlign w:val="bottom"/>
            <w:hideMark/>
          </w:tcPr>
          <w:p w14:paraId="3EF045B5" w14:textId="77777777" w:rsidR="001A4EC8" w:rsidRPr="005806B2" w:rsidRDefault="001A4EC8" w:rsidP="001A4E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pct"/>
            <w:noWrap/>
            <w:vAlign w:val="bottom"/>
            <w:hideMark/>
          </w:tcPr>
          <w:p w14:paraId="22AF12FD" w14:textId="77777777" w:rsidR="001A4EC8" w:rsidRPr="005806B2" w:rsidRDefault="001A4EC8" w:rsidP="001A4EC8">
            <w:pPr>
              <w:rPr>
                <w:rFonts w:ascii="Times New Roman" w:hAnsi="Times New Roman" w:cs="Times New Roman"/>
              </w:rPr>
            </w:pPr>
          </w:p>
        </w:tc>
      </w:tr>
      <w:tr w:rsidR="001A4EC8" w:rsidRPr="005806B2" w14:paraId="68D8A007" w14:textId="77777777" w:rsidTr="005700AD">
        <w:trPr>
          <w:trHeight w:val="300"/>
        </w:trPr>
        <w:tc>
          <w:tcPr>
            <w:tcW w:w="1167" w:type="pct"/>
          </w:tcPr>
          <w:p w14:paraId="6A4C69F8" w14:textId="77777777" w:rsidR="001A4EC8" w:rsidRPr="005806B2" w:rsidRDefault="001A4EC8" w:rsidP="001A4EC8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</w:rPr>
              <w:t xml:space="preserve">Age 3 x Age 5 </w:t>
            </w:r>
            <w:proofErr w:type="spellStart"/>
            <w:r w:rsidRPr="005806B2">
              <w:rPr>
                <w:rFonts w:ascii="Times New Roman" w:hAnsi="Times New Roman" w:cs="Times New Roman"/>
              </w:rPr>
              <w:t>Cov</w:t>
            </w:r>
            <w:proofErr w:type="spellEnd"/>
          </w:p>
        </w:tc>
        <w:tc>
          <w:tcPr>
            <w:tcW w:w="564" w:type="pct"/>
            <w:noWrap/>
            <w:vAlign w:val="bottom"/>
            <w:hideMark/>
          </w:tcPr>
          <w:p w14:paraId="108A4748" w14:textId="611F39A8" w:rsidR="001A4EC8" w:rsidRPr="005806B2" w:rsidRDefault="001A4EC8" w:rsidP="001A4EC8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621" w:type="pct"/>
            <w:noWrap/>
            <w:vAlign w:val="bottom"/>
            <w:hideMark/>
          </w:tcPr>
          <w:p w14:paraId="23DD561F" w14:textId="77777777" w:rsidR="001A4EC8" w:rsidRPr="005806B2" w:rsidRDefault="001A4EC8" w:rsidP="001A4E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1" w:type="pct"/>
            <w:noWrap/>
            <w:vAlign w:val="bottom"/>
            <w:hideMark/>
          </w:tcPr>
          <w:p w14:paraId="7D3DA93E" w14:textId="77777777" w:rsidR="001A4EC8" w:rsidRPr="005806B2" w:rsidRDefault="001A4EC8" w:rsidP="001A4E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3" w:type="pct"/>
            <w:noWrap/>
            <w:vAlign w:val="bottom"/>
            <w:hideMark/>
          </w:tcPr>
          <w:p w14:paraId="4192A264" w14:textId="77777777" w:rsidR="001A4EC8" w:rsidRPr="005806B2" w:rsidRDefault="001A4EC8" w:rsidP="001A4E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4" w:type="pct"/>
            <w:noWrap/>
            <w:vAlign w:val="bottom"/>
            <w:hideMark/>
          </w:tcPr>
          <w:p w14:paraId="316C9B57" w14:textId="77777777" w:rsidR="001A4EC8" w:rsidRPr="005806B2" w:rsidRDefault="001A4EC8" w:rsidP="001A4E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pct"/>
            <w:noWrap/>
            <w:vAlign w:val="bottom"/>
            <w:hideMark/>
          </w:tcPr>
          <w:p w14:paraId="2E90173F" w14:textId="77777777" w:rsidR="001A4EC8" w:rsidRPr="005806B2" w:rsidRDefault="001A4EC8" w:rsidP="001A4EC8">
            <w:pPr>
              <w:rPr>
                <w:rFonts w:ascii="Times New Roman" w:hAnsi="Times New Roman" w:cs="Times New Roman"/>
              </w:rPr>
            </w:pPr>
          </w:p>
        </w:tc>
      </w:tr>
      <w:tr w:rsidR="001A4EC8" w:rsidRPr="005806B2" w14:paraId="03C86FDD" w14:textId="77777777" w:rsidTr="005700AD">
        <w:trPr>
          <w:trHeight w:val="300"/>
        </w:trPr>
        <w:tc>
          <w:tcPr>
            <w:tcW w:w="1167" w:type="pct"/>
          </w:tcPr>
          <w:p w14:paraId="59802C12" w14:textId="77777777" w:rsidR="001A4EC8" w:rsidRPr="005806B2" w:rsidRDefault="001A4EC8" w:rsidP="001A4EC8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</w:rPr>
              <w:t>Age 5 Var</w:t>
            </w:r>
          </w:p>
        </w:tc>
        <w:tc>
          <w:tcPr>
            <w:tcW w:w="564" w:type="pct"/>
            <w:noWrap/>
            <w:vAlign w:val="bottom"/>
            <w:hideMark/>
          </w:tcPr>
          <w:p w14:paraId="25278E39" w14:textId="72BD48B5" w:rsidR="001A4EC8" w:rsidRPr="005806B2" w:rsidRDefault="001A4EC8" w:rsidP="001A4EC8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621" w:type="pct"/>
            <w:noWrap/>
            <w:vAlign w:val="bottom"/>
            <w:hideMark/>
          </w:tcPr>
          <w:p w14:paraId="7987F8D2" w14:textId="77777777" w:rsidR="001A4EC8" w:rsidRPr="005806B2" w:rsidRDefault="001A4EC8" w:rsidP="001A4E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1" w:type="pct"/>
            <w:noWrap/>
            <w:vAlign w:val="bottom"/>
            <w:hideMark/>
          </w:tcPr>
          <w:p w14:paraId="70618181" w14:textId="77777777" w:rsidR="001A4EC8" w:rsidRPr="005806B2" w:rsidRDefault="001A4EC8" w:rsidP="001A4E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3" w:type="pct"/>
            <w:noWrap/>
            <w:vAlign w:val="bottom"/>
            <w:hideMark/>
          </w:tcPr>
          <w:p w14:paraId="67B21D62" w14:textId="77777777" w:rsidR="001A4EC8" w:rsidRPr="005806B2" w:rsidRDefault="001A4EC8" w:rsidP="001A4E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4" w:type="pct"/>
            <w:noWrap/>
            <w:vAlign w:val="bottom"/>
            <w:hideMark/>
          </w:tcPr>
          <w:p w14:paraId="371E2B9E" w14:textId="77777777" w:rsidR="001A4EC8" w:rsidRPr="005806B2" w:rsidRDefault="001A4EC8" w:rsidP="001A4E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pct"/>
            <w:noWrap/>
            <w:vAlign w:val="bottom"/>
            <w:hideMark/>
          </w:tcPr>
          <w:p w14:paraId="1B7C1F46" w14:textId="77777777" w:rsidR="001A4EC8" w:rsidRPr="005806B2" w:rsidRDefault="001A4EC8" w:rsidP="001A4EC8">
            <w:pPr>
              <w:rPr>
                <w:rFonts w:ascii="Times New Roman" w:hAnsi="Times New Roman" w:cs="Times New Roman"/>
              </w:rPr>
            </w:pPr>
          </w:p>
        </w:tc>
      </w:tr>
      <w:tr w:rsidR="001A4EC8" w:rsidRPr="005806B2" w14:paraId="30F9D01F" w14:textId="77777777" w:rsidTr="005700AD">
        <w:trPr>
          <w:trHeight w:val="300"/>
        </w:trPr>
        <w:tc>
          <w:tcPr>
            <w:tcW w:w="1167" w:type="pct"/>
          </w:tcPr>
          <w:p w14:paraId="3B7823F0" w14:textId="77777777" w:rsidR="001A4EC8" w:rsidRPr="005806B2" w:rsidRDefault="001A4EC8" w:rsidP="001A4EC8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</w:rPr>
              <w:t xml:space="preserve">Group x Age 7 </w:t>
            </w:r>
            <w:proofErr w:type="spellStart"/>
            <w:r w:rsidRPr="005806B2">
              <w:rPr>
                <w:rFonts w:ascii="Times New Roman" w:hAnsi="Times New Roman" w:cs="Times New Roman"/>
              </w:rPr>
              <w:t>Cov</w:t>
            </w:r>
            <w:proofErr w:type="spellEnd"/>
          </w:p>
        </w:tc>
        <w:tc>
          <w:tcPr>
            <w:tcW w:w="564" w:type="pct"/>
            <w:noWrap/>
            <w:vAlign w:val="bottom"/>
            <w:hideMark/>
          </w:tcPr>
          <w:p w14:paraId="0B077FF0" w14:textId="775E539E" w:rsidR="001A4EC8" w:rsidRPr="005806B2" w:rsidRDefault="001A4EC8" w:rsidP="001A4EC8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621" w:type="pct"/>
            <w:noWrap/>
            <w:vAlign w:val="bottom"/>
            <w:hideMark/>
          </w:tcPr>
          <w:p w14:paraId="39C3D42F" w14:textId="77777777" w:rsidR="001A4EC8" w:rsidRPr="005806B2" w:rsidRDefault="001A4EC8" w:rsidP="001A4E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1" w:type="pct"/>
            <w:noWrap/>
            <w:vAlign w:val="bottom"/>
            <w:hideMark/>
          </w:tcPr>
          <w:p w14:paraId="28AFD92E" w14:textId="77777777" w:rsidR="001A4EC8" w:rsidRPr="005806B2" w:rsidRDefault="001A4EC8" w:rsidP="001A4E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3" w:type="pct"/>
            <w:noWrap/>
            <w:vAlign w:val="bottom"/>
            <w:hideMark/>
          </w:tcPr>
          <w:p w14:paraId="7D2B85D6" w14:textId="77777777" w:rsidR="001A4EC8" w:rsidRPr="005806B2" w:rsidRDefault="001A4EC8" w:rsidP="001A4E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4" w:type="pct"/>
            <w:noWrap/>
            <w:vAlign w:val="bottom"/>
            <w:hideMark/>
          </w:tcPr>
          <w:p w14:paraId="09BA5191" w14:textId="77777777" w:rsidR="001A4EC8" w:rsidRPr="005806B2" w:rsidRDefault="001A4EC8" w:rsidP="001A4E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pct"/>
            <w:noWrap/>
            <w:vAlign w:val="bottom"/>
            <w:hideMark/>
          </w:tcPr>
          <w:p w14:paraId="4BD7CDAA" w14:textId="77777777" w:rsidR="001A4EC8" w:rsidRPr="005806B2" w:rsidRDefault="001A4EC8" w:rsidP="001A4EC8">
            <w:pPr>
              <w:rPr>
                <w:rFonts w:ascii="Times New Roman" w:hAnsi="Times New Roman" w:cs="Times New Roman"/>
              </w:rPr>
            </w:pPr>
          </w:p>
        </w:tc>
      </w:tr>
      <w:tr w:rsidR="001A4EC8" w:rsidRPr="005806B2" w14:paraId="2104B926" w14:textId="77777777" w:rsidTr="005700AD">
        <w:trPr>
          <w:trHeight w:val="300"/>
        </w:trPr>
        <w:tc>
          <w:tcPr>
            <w:tcW w:w="1167" w:type="pct"/>
          </w:tcPr>
          <w:p w14:paraId="7AB1F52C" w14:textId="77777777" w:rsidR="001A4EC8" w:rsidRPr="005806B2" w:rsidRDefault="001A4EC8" w:rsidP="001A4EC8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</w:rPr>
              <w:t xml:space="preserve">Age 3 x Age 7 </w:t>
            </w:r>
            <w:proofErr w:type="spellStart"/>
            <w:r w:rsidRPr="005806B2">
              <w:rPr>
                <w:rFonts w:ascii="Times New Roman" w:hAnsi="Times New Roman" w:cs="Times New Roman"/>
              </w:rPr>
              <w:t>Cov</w:t>
            </w:r>
            <w:proofErr w:type="spellEnd"/>
          </w:p>
        </w:tc>
        <w:tc>
          <w:tcPr>
            <w:tcW w:w="564" w:type="pct"/>
            <w:noWrap/>
            <w:vAlign w:val="bottom"/>
            <w:hideMark/>
          </w:tcPr>
          <w:p w14:paraId="181796DE" w14:textId="2FBAA94E" w:rsidR="001A4EC8" w:rsidRPr="005806B2" w:rsidRDefault="001A4EC8" w:rsidP="001A4EC8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621" w:type="pct"/>
            <w:noWrap/>
            <w:vAlign w:val="bottom"/>
            <w:hideMark/>
          </w:tcPr>
          <w:p w14:paraId="5C037C1E" w14:textId="77777777" w:rsidR="001A4EC8" w:rsidRPr="005806B2" w:rsidRDefault="001A4EC8" w:rsidP="001A4E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1" w:type="pct"/>
            <w:noWrap/>
            <w:vAlign w:val="bottom"/>
            <w:hideMark/>
          </w:tcPr>
          <w:p w14:paraId="0CBD70F4" w14:textId="77777777" w:rsidR="001A4EC8" w:rsidRPr="005806B2" w:rsidRDefault="001A4EC8" w:rsidP="001A4E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3" w:type="pct"/>
            <w:noWrap/>
            <w:vAlign w:val="bottom"/>
            <w:hideMark/>
          </w:tcPr>
          <w:p w14:paraId="5AA30340" w14:textId="77777777" w:rsidR="001A4EC8" w:rsidRPr="005806B2" w:rsidRDefault="001A4EC8" w:rsidP="001A4E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4" w:type="pct"/>
            <w:noWrap/>
            <w:vAlign w:val="bottom"/>
            <w:hideMark/>
          </w:tcPr>
          <w:p w14:paraId="3AC09A72" w14:textId="77777777" w:rsidR="001A4EC8" w:rsidRPr="005806B2" w:rsidRDefault="001A4EC8" w:rsidP="001A4E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pct"/>
            <w:noWrap/>
            <w:vAlign w:val="bottom"/>
            <w:hideMark/>
          </w:tcPr>
          <w:p w14:paraId="09F1EC59" w14:textId="77777777" w:rsidR="001A4EC8" w:rsidRPr="005806B2" w:rsidRDefault="001A4EC8" w:rsidP="001A4EC8">
            <w:pPr>
              <w:rPr>
                <w:rFonts w:ascii="Times New Roman" w:hAnsi="Times New Roman" w:cs="Times New Roman"/>
              </w:rPr>
            </w:pPr>
          </w:p>
        </w:tc>
      </w:tr>
      <w:tr w:rsidR="001A4EC8" w:rsidRPr="005806B2" w14:paraId="79951FC6" w14:textId="77777777" w:rsidTr="005700AD">
        <w:trPr>
          <w:trHeight w:val="300"/>
        </w:trPr>
        <w:tc>
          <w:tcPr>
            <w:tcW w:w="1167" w:type="pct"/>
          </w:tcPr>
          <w:p w14:paraId="4D3F9DBA" w14:textId="77777777" w:rsidR="001A4EC8" w:rsidRPr="005806B2" w:rsidRDefault="001A4EC8" w:rsidP="001A4EC8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</w:rPr>
              <w:t xml:space="preserve">Age 5 x Age 7 </w:t>
            </w:r>
            <w:proofErr w:type="spellStart"/>
            <w:r w:rsidRPr="005806B2">
              <w:rPr>
                <w:rFonts w:ascii="Times New Roman" w:hAnsi="Times New Roman" w:cs="Times New Roman"/>
              </w:rPr>
              <w:t>Cov</w:t>
            </w:r>
            <w:proofErr w:type="spellEnd"/>
          </w:p>
        </w:tc>
        <w:tc>
          <w:tcPr>
            <w:tcW w:w="564" w:type="pct"/>
            <w:noWrap/>
            <w:vAlign w:val="bottom"/>
            <w:hideMark/>
          </w:tcPr>
          <w:p w14:paraId="1C92C7E2" w14:textId="72D3D0CC" w:rsidR="001A4EC8" w:rsidRPr="005806B2" w:rsidRDefault="001A4EC8" w:rsidP="001A4EC8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621" w:type="pct"/>
            <w:noWrap/>
            <w:vAlign w:val="bottom"/>
            <w:hideMark/>
          </w:tcPr>
          <w:p w14:paraId="460ADE60" w14:textId="77777777" w:rsidR="001A4EC8" w:rsidRPr="005806B2" w:rsidRDefault="001A4EC8" w:rsidP="001A4E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1" w:type="pct"/>
            <w:noWrap/>
            <w:vAlign w:val="bottom"/>
            <w:hideMark/>
          </w:tcPr>
          <w:p w14:paraId="2A01E856" w14:textId="77777777" w:rsidR="001A4EC8" w:rsidRPr="005806B2" w:rsidRDefault="001A4EC8" w:rsidP="001A4E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3" w:type="pct"/>
            <w:noWrap/>
            <w:vAlign w:val="bottom"/>
            <w:hideMark/>
          </w:tcPr>
          <w:p w14:paraId="263AEE74" w14:textId="77777777" w:rsidR="001A4EC8" w:rsidRPr="005806B2" w:rsidRDefault="001A4EC8" w:rsidP="001A4E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4" w:type="pct"/>
            <w:noWrap/>
            <w:vAlign w:val="bottom"/>
            <w:hideMark/>
          </w:tcPr>
          <w:p w14:paraId="3DDAAF5C" w14:textId="77777777" w:rsidR="001A4EC8" w:rsidRPr="005806B2" w:rsidRDefault="001A4EC8" w:rsidP="001A4E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pct"/>
            <w:noWrap/>
            <w:vAlign w:val="bottom"/>
            <w:hideMark/>
          </w:tcPr>
          <w:p w14:paraId="09862063" w14:textId="77777777" w:rsidR="001A4EC8" w:rsidRPr="005806B2" w:rsidRDefault="001A4EC8" w:rsidP="001A4EC8">
            <w:pPr>
              <w:rPr>
                <w:rFonts w:ascii="Times New Roman" w:hAnsi="Times New Roman" w:cs="Times New Roman"/>
              </w:rPr>
            </w:pPr>
          </w:p>
        </w:tc>
      </w:tr>
      <w:tr w:rsidR="001A4EC8" w:rsidRPr="005806B2" w14:paraId="0B5F20BB" w14:textId="77777777" w:rsidTr="005700AD">
        <w:trPr>
          <w:trHeight w:val="300"/>
        </w:trPr>
        <w:tc>
          <w:tcPr>
            <w:tcW w:w="1167" w:type="pct"/>
          </w:tcPr>
          <w:p w14:paraId="68F0D667" w14:textId="77777777" w:rsidR="001A4EC8" w:rsidRPr="005806B2" w:rsidRDefault="001A4EC8" w:rsidP="001A4EC8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</w:rPr>
              <w:t>Age 7 Var</w:t>
            </w:r>
          </w:p>
        </w:tc>
        <w:tc>
          <w:tcPr>
            <w:tcW w:w="564" w:type="pct"/>
            <w:noWrap/>
            <w:vAlign w:val="bottom"/>
            <w:hideMark/>
          </w:tcPr>
          <w:p w14:paraId="7A5E27C6" w14:textId="2A8E27C7" w:rsidR="001A4EC8" w:rsidRPr="005806B2" w:rsidRDefault="001A4EC8" w:rsidP="001A4EC8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621" w:type="pct"/>
            <w:noWrap/>
            <w:vAlign w:val="bottom"/>
            <w:hideMark/>
          </w:tcPr>
          <w:p w14:paraId="0928C886" w14:textId="77777777" w:rsidR="001A4EC8" w:rsidRPr="005806B2" w:rsidRDefault="001A4EC8" w:rsidP="001A4E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1" w:type="pct"/>
            <w:noWrap/>
            <w:vAlign w:val="bottom"/>
            <w:hideMark/>
          </w:tcPr>
          <w:p w14:paraId="7CA17E3D" w14:textId="77777777" w:rsidR="001A4EC8" w:rsidRPr="005806B2" w:rsidRDefault="001A4EC8" w:rsidP="001A4E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3" w:type="pct"/>
            <w:noWrap/>
            <w:vAlign w:val="bottom"/>
            <w:hideMark/>
          </w:tcPr>
          <w:p w14:paraId="5A74E7E3" w14:textId="77777777" w:rsidR="001A4EC8" w:rsidRPr="005806B2" w:rsidRDefault="001A4EC8" w:rsidP="001A4E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4" w:type="pct"/>
            <w:noWrap/>
            <w:vAlign w:val="bottom"/>
            <w:hideMark/>
          </w:tcPr>
          <w:p w14:paraId="51F0E7B9" w14:textId="77777777" w:rsidR="001A4EC8" w:rsidRPr="005806B2" w:rsidRDefault="001A4EC8" w:rsidP="001A4E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pct"/>
            <w:noWrap/>
            <w:vAlign w:val="bottom"/>
            <w:hideMark/>
          </w:tcPr>
          <w:p w14:paraId="21F69281" w14:textId="77777777" w:rsidR="001A4EC8" w:rsidRPr="005806B2" w:rsidRDefault="001A4EC8" w:rsidP="001A4EC8">
            <w:pPr>
              <w:rPr>
                <w:rFonts w:ascii="Times New Roman" w:hAnsi="Times New Roman" w:cs="Times New Roman"/>
              </w:rPr>
            </w:pPr>
          </w:p>
        </w:tc>
      </w:tr>
    </w:tbl>
    <w:p w14:paraId="0193C2B5" w14:textId="0F63CA85" w:rsidR="001A4EC8" w:rsidRPr="005806B2" w:rsidRDefault="001A4EC8" w:rsidP="001A4EC8">
      <w:pPr>
        <w:pStyle w:val="Heading3"/>
        <w:spacing w:line="240" w:lineRule="auto"/>
        <w:rPr>
          <w:rFonts w:ascii="Times New Roman" w:hAnsi="Times New Roman" w:cs="Times New Roman"/>
          <w:b w:val="0"/>
          <w:bCs w:val="0"/>
          <w:sz w:val="24"/>
          <w:szCs w:val="24"/>
        </w:rPr>
      </w:pPr>
    </w:p>
    <w:p w14:paraId="547F3E93" w14:textId="53639DFA" w:rsidR="00A70A79" w:rsidRPr="005806B2" w:rsidRDefault="00A70A79" w:rsidP="00A70A79">
      <w:pPr>
        <w:pStyle w:val="Heading3"/>
        <w:spacing w:line="240" w:lineRule="auto"/>
        <w:rPr>
          <w:rFonts w:ascii="Times New Roman" w:hAnsi="Times New Roman" w:cs="Times New Roman"/>
          <w:i w:val="0"/>
          <w:iCs w:val="0"/>
          <w:sz w:val="24"/>
          <w:szCs w:val="24"/>
        </w:rPr>
      </w:pPr>
      <w:r w:rsidRPr="005806B2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Supplementary Table </w:t>
      </w:r>
      <w:r w:rsidR="0086741C">
        <w:rPr>
          <w:rFonts w:ascii="Times New Roman" w:hAnsi="Times New Roman" w:cs="Times New Roman"/>
          <w:i w:val="0"/>
          <w:iCs w:val="0"/>
          <w:sz w:val="24"/>
          <w:szCs w:val="24"/>
        </w:rPr>
        <w:t>6</w:t>
      </w:r>
      <w:r w:rsidRPr="005806B2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 (B)</w:t>
      </w:r>
    </w:p>
    <w:p w14:paraId="32A6DB3A" w14:textId="025D0B37" w:rsidR="00A70A79" w:rsidRPr="005806B2" w:rsidRDefault="00A70A79" w:rsidP="00A70A79">
      <w:pPr>
        <w:pStyle w:val="Heading3"/>
        <w:spacing w:line="240" w:lineRule="auto"/>
        <w:rPr>
          <w:rFonts w:ascii="Times New Roman" w:hAnsi="Times New Roman" w:cs="Times New Roman"/>
          <w:b w:val="0"/>
          <w:bCs w:val="0"/>
          <w:sz w:val="24"/>
          <w:szCs w:val="24"/>
        </w:rPr>
      </w:pPr>
      <w:r w:rsidRPr="005806B2">
        <w:rPr>
          <w:rFonts w:ascii="Times New Roman" w:hAnsi="Times New Roman" w:cs="Times New Roman"/>
          <w:b w:val="0"/>
          <w:bCs w:val="0"/>
          <w:sz w:val="24"/>
          <w:szCs w:val="24"/>
        </w:rPr>
        <w:t>Pairwise Comparisons</w:t>
      </w:r>
    </w:p>
    <w:tbl>
      <w:tblPr>
        <w:tblpPr w:leftFromText="180" w:rightFromText="180" w:vertAnchor="page" w:horzAnchor="margin" w:tblpY="7820"/>
        <w:tblW w:w="4352" w:type="dxa"/>
        <w:tblLook w:val="04A0" w:firstRow="1" w:lastRow="0" w:firstColumn="1" w:lastColumn="0" w:noHBand="0" w:noVBand="1"/>
      </w:tblPr>
      <w:tblGrid>
        <w:gridCol w:w="1060"/>
        <w:gridCol w:w="1060"/>
        <w:gridCol w:w="1116"/>
        <w:gridCol w:w="1116"/>
      </w:tblGrid>
      <w:tr w:rsidR="00EB2865" w:rsidRPr="005806B2" w14:paraId="7A2485C5" w14:textId="77777777" w:rsidTr="00EB2865">
        <w:trPr>
          <w:trHeight w:val="300"/>
        </w:trPr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C9FAEBB" w14:textId="77777777" w:rsidR="00EB2865" w:rsidRPr="005806B2" w:rsidRDefault="00EB2865" w:rsidP="007C32F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4FF08AA" w14:textId="77777777" w:rsidR="00EB2865" w:rsidRPr="005806B2" w:rsidRDefault="00EB2865" w:rsidP="007C32F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6FC153C" w14:textId="77777777" w:rsidR="00EB2865" w:rsidRPr="005806B2" w:rsidRDefault="00EB2865" w:rsidP="007C32F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60BD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iff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FC77078" w14:textId="77777777" w:rsidR="00EB2865" w:rsidRPr="005806B2" w:rsidRDefault="00EB2865" w:rsidP="007C32F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06B2">
              <w:rPr>
                <w:rFonts w:ascii="Times New Roman" w:eastAsia="Times New Roman" w:hAnsi="Times New Roman" w:cs="Times New Roman"/>
              </w:rPr>
              <w:t>Sig.</w:t>
            </w:r>
          </w:p>
        </w:tc>
      </w:tr>
      <w:tr w:rsidR="00EB2865" w:rsidRPr="005806B2" w14:paraId="22A48516" w14:textId="77777777" w:rsidTr="00EB2865">
        <w:trPr>
          <w:trHeight w:val="300"/>
        </w:trPr>
        <w:tc>
          <w:tcPr>
            <w:tcW w:w="1060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A30D56" w14:textId="77777777" w:rsidR="00EB2865" w:rsidRPr="00860BD8" w:rsidRDefault="00EB2865" w:rsidP="007C32F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60BD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F435EC7" w14:textId="77777777" w:rsidR="00EB2865" w:rsidRPr="00860BD8" w:rsidRDefault="00EB2865" w:rsidP="007C32F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60BD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7DD86" w14:textId="77777777" w:rsidR="00EB2865" w:rsidRPr="00860BD8" w:rsidRDefault="00EB2865" w:rsidP="007C32F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-0.1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A205D" w14:textId="77777777" w:rsidR="00EB2865" w:rsidRPr="00860BD8" w:rsidRDefault="00EB2865" w:rsidP="007C32F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</w:tr>
      <w:tr w:rsidR="00EB2865" w:rsidRPr="005806B2" w14:paraId="587B878A" w14:textId="77777777" w:rsidTr="00EB2865">
        <w:trPr>
          <w:trHeight w:val="300"/>
        </w:trPr>
        <w:tc>
          <w:tcPr>
            <w:tcW w:w="1060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926A8C" w14:textId="77777777" w:rsidR="00EB2865" w:rsidRPr="00860BD8" w:rsidRDefault="00EB2865" w:rsidP="007C32F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80E3043" w14:textId="77777777" w:rsidR="00EB2865" w:rsidRPr="00860BD8" w:rsidRDefault="00EB2865" w:rsidP="007C32F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60BD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E450C" w14:textId="77777777" w:rsidR="00EB2865" w:rsidRPr="00860BD8" w:rsidRDefault="00EB2865" w:rsidP="007C32F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-0.2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B9482" w14:textId="77777777" w:rsidR="00EB2865" w:rsidRPr="00860BD8" w:rsidRDefault="00EB2865" w:rsidP="007C32F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</w:tr>
      <w:tr w:rsidR="00EB2865" w:rsidRPr="005806B2" w14:paraId="5833671A" w14:textId="77777777" w:rsidTr="00EB2865">
        <w:trPr>
          <w:trHeight w:val="300"/>
        </w:trPr>
        <w:tc>
          <w:tcPr>
            <w:tcW w:w="10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0B99B8" w14:textId="77777777" w:rsidR="00EB2865" w:rsidRPr="00860BD8" w:rsidRDefault="00EB2865" w:rsidP="007C32F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60BD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614E07D" w14:textId="77777777" w:rsidR="00EB2865" w:rsidRPr="00860BD8" w:rsidRDefault="00EB2865" w:rsidP="007C32F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60BD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F50189" w14:textId="77777777" w:rsidR="00EB2865" w:rsidRPr="00860BD8" w:rsidRDefault="00EB2865" w:rsidP="007C32F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-0.10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48D4B6" w14:textId="77777777" w:rsidR="00EB2865" w:rsidRPr="00860BD8" w:rsidRDefault="00EB2865" w:rsidP="007C32F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</w:tr>
    </w:tbl>
    <w:p w14:paraId="2A88DA2D" w14:textId="77777777" w:rsidR="005A0DE8" w:rsidRDefault="005A0DE8">
      <w:pPr>
        <w:rPr>
          <w:rFonts w:ascii="Times New Roman" w:hAnsi="Times New Roman" w:cs="Times New Roman"/>
          <w:i/>
          <w:iCs/>
        </w:rPr>
      </w:pPr>
    </w:p>
    <w:p w14:paraId="6B40568A" w14:textId="77777777" w:rsidR="005A0DE8" w:rsidRDefault="005A0DE8">
      <w:pPr>
        <w:rPr>
          <w:rFonts w:ascii="Times New Roman" w:hAnsi="Times New Roman" w:cs="Times New Roman"/>
          <w:i/>
          <w:iCs/>
        </w:rPr>
      </w:pPr>
    </w:p>
    <w:p w14:paraId="50E72222" w14:textId="77777777" w:rsidR="005A0DE8" w:rsidRDefault="005A0DE8">
      <w:pPr>
        <w:rPr>
          <w:rFonts w:ascii="Times New Roman" w:hAnsi="Times New Roman" w:cs="Times New Roman"/>
          <w:i/>
          <w:iCs/>
        </w:rPr>
      </w:pPr>
    </w:p>
    <w:p w14:paraId="220A661F" w14:textId="77777777" w:rsidR="005A0DE8" w:rsidRDefault="005A0DE8">
      <w:pPr>
        <w:rPr>
          <w:rFonts w:ascii="Times New Roman" w:hAnsi="Times New Roman" w:cs="Times New Roman"/>
          <w:i/>
          <w:iCs/>
        </w:rPr>
      </w:pPr>
    </w:p>
    <w:p w14:paraId="08036F8C" w14:textId="77777777" w:rsidR="005A0DE8" w:rsidRDefault="005A0DE8">
      <w:pPr>
        <w:rPr>
          <w:rFonts w:ascii="Times New Roman" w:hAnsi="Times New Roman" w:cs="Times New Roman"/>
          <w:i/>
          <w:iCs/>
        </w:rPr>
      </w:pPr>
    </w:p>
    <w:p w14:paraId="1B562BD7" w14:textId="77777777" w:rsidR="005A0DE8" w:rsidRDefault="005A0DE8">
      <w:pPr>
        <w:rPr>
          <w:rFonts w:ascii="Times New Roman" w:hAnsi="Times New Roman" w:cs="Times New Roman"/>
          <w:i/>
          <w:iCs/>
        </w:rPr>
      </w:pPr>
    </w:p>
    <w:p w14:paraId="4E642BCF" w14:textId="77777777" w:rsidR="005A0DE8" w:rsidRDefault="005A0DE8">
      <w:pPr>
        <w:rPr>
          <w:rFonts w:ascii="Times New Roman" w:hAnsi="Times New Roman" w:cs="Times New Roman"/>
          <w:i/>
          <w:iCs/>
        </w:rPr>
      </w:pPr>
    </w:p>
    <w:p w14:paraId="1451A23A" w14:textId="77777777" w:rsidR="005A0DE8" w:rsidRDefault="005A0DE8">
      <w:pPr>
        <w:rPr>
          <w:rFonts w:ascii="Times New Roman" w:hAnsi="Times New Roman" w:cs="Times New Roman"/>
          <w:i/>
          <w:iCs/>
        </w:rPr>
      </w:pPr>
    </w:p>
    <w:p w14:paraId="383472B8" w14:textId="77777777" w:rsidR="005A0DE8" w:rsidRDefault="005A0DE8">
      <w:pPr>
        <w:rPr>
          <w:rFonts w:ascii="Times New Roman" w:hAnsi="Times New Roman" w:cs="Times New Roman"/>
          <w:i/>
          <w:iCs/>
        </w:rPr>
      </w:pPr>
    </w:p>
    <w:p w14:paraId="4F21C5E6" w14:textId="5D256A9C" w:rsidR="005A0DE8" w:rsidRPr="005806B2" w:rsidRDefault="005A0DE8" w:rsidP="005A0DE8">
      <w:pPr>
        <w:pStyle w:val="Heading3"/>
        <w:spacing w:line="240" w:lineRule="auto"/>
        <w:rPr>
          <w:rFonts w:ascii="Times New Roman" w:hAnsi="Times New Roman" w:cs="Times New Roman"/>
          <w:i w:val="0"/>
          <w:iCs w:val="0"/>
          <w:sz w:val="24"/>
          <w:szCs w:val="24"/>
        </w:rPr>
      </w:pPr>
      <w:r w:rsidRPr="005806B2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i w:val="0"/>
          <w:iCs w:val="0"/>
          <w:sz w:val="24"/>
          <w:szCs w:val="24"/>
        </w:rPr>
        <w:t>Figure</w:t>
      </w:r>
      <w:r w:rsidRPr="005806B2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 </w:t>
      </w:r>
      <w:r w:rsidR="0086741C">
        <w:rPr>
          <w:rFonts w:ascii="Times New Roman" w:hAnsi="Times New Roman" w:cs="Times New Roman"/>
          <w:i w:val="0"/>
          <w:iCs w:val="0"/>
          <w:sz w:val="24"/>
          <w:szCs w:val="24"/>
        </w:rPr>
        <w:t>9</w:t>
      </w:r>
      <w:r w:rsidRPr="005806B2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 (</w:t>
      </w:r>
      <w:r>
        <w:rPr>
          <w:rFonts w:ascii="Times New Roman" w:hAnsi="Times New Roman" w:cs="Times New Roman"/>
          <w:i w:val="0"/>
          <w:iCs w:val="0"/>
          <w:sz w:val="24"/>
          <w:szCs w:val="24"/>
        </w:rPr>
        <w:t>C</w:t>
      </w:r>
      <w:r w:rsidRPr="005806B2">
        <w:rPr>
          <w:rFonts w:ascii="Times New Roman" w:hAnsi="Times New Roman" w:cs="Times New Roman"/>
          <w:i w:val="0"/>
          <w:iCs w:val="0"/>
          <w:sz w:val="24"/>
          <w:szCs w:val="24"/>
        </w:rPr>
        <w:t>)</w:t>
      </w:r>
    </w:p>
    <w:p w14:paraId="3DE217C4" w14:textId="55684599" w:rsidR="001A4EC8" w:rsidRPr="005806B2" w:rsidRDefault="005A0DE8" w:rsidP="005A0DE8">
      <w:pPr>
        <w:pStyle w:val="Heading3"/>
        <w:spacing w:line="240" w:lineRule="auto"/>
        <w:rPr>
          <w:rFonts w:ascii="Times New Roman" w:hAnsi="Times New Roman" w:cs="Times New Roman"/>
          <w:b w:val="0"/>
          <w:bCs w:val="0"/>
          <w:sz w:val="24"/>
          <w:szCs w:val="24"/>
        </w:rPr>
      </w:pPr>
      <w:r w:rsidRPr="005A0DE8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62336" behindDoc="0" locked="0" layoutInCell="1" allowOverlap="1" wp14:anchorId="6F3EBABD" wp14:editId="3D5EFA42">
            <wp:simplePos x="0" y="0"/>
            <wp:positionH relativeFrom="column">
              <wp:posOffset>-255182</wp:posOffset>
            </wp:positionH>
            <wp:positionV relativeFrom="paragraph">
              <wp:posOffset>299720</wp:posOffset>
            </wp:positionV>
            <wp:extent cx="2921000" cy="1993900"/>
            <wp:effectExtent l="0" t="0" r="0" b="0"/>
            <wp:wrapTopAndBottom/>
            <wp:docPr id="20116889" name="Picture 1" descr="A graph showing a lin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116889" name="Picture 1" descr="A graph showing a line&#10;&#10;Description automatically generated with medium confidence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21000" cy="19939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5A0DE8">
        <w:rPr>
          <w:rFonts w:ascii="Times New Roman" w:hAnsi="Times New Roman" w:cs="Times New Roman"/>
          <w:b w:val="0"/>
          <w:bCs w:val="0"/>
        </w:rPr>
        <w:t>Whole Brain Offset</w:t>
      </w:r>
      <w:r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 Trajectory</w:t>
      </w:r>
    </w:p>
    <w:p w14:paraId="0AA31D00" w14:textId="5312E620" w:rsidR="00F7088B" w:rsidRPr="005806B2" w:rsidRDefault="00F7088B" w:rsidP="00F7088B">
      <w:pPr>
        <w:pStyle w:val="Heading3"/>
        <w:spacing w:line="240" w:lineRule="auto"/>
        <w:rPr>
          <w:rFonts w:ascii="Times New Roman" w:hAnsi="Times New Roman" w:cs="Times New Roman"/>
          <w:i w:val="0"/>
          <w:iCs w:val="0"/>
          <w:sz w:val="24"/>
          <w:szCs w:val="24"/>
        </w:rPr>
      </w:pPr>
      <w:r w:rsidRPr="005806B2">
        <w:rPr>
          <w:rFonts w:ascii="Times New Roman" w:hAnsi="Times New Roman" w:cs="Times New Roman"/>
          <w:i w:val="0"/>
          <w:iCs w:val="0"/>
          <w:sz w:val="24"/>
          <w:szCs w:val="24"/>
        </w:rPr>
        <w:lastRenderedPageBreak/>
        <w:t>Supplementary Table</w:t>
      </w:r>
      <w:r w:rsidR="0086741C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 7</w:t>
      </w:r>
      <w:r w:rsidR="001A4EC8" w:rsidRPr="005806B2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 (A)</w:t>
      </w:r>
    </w:p>
    <w:p w14:paraId="2E9C3582" w14:textId="75965D65" w:rsidR="00F7088B" w:rsidRPr="005806B2" w:rsidRDefault="00F7088B" w:rsidP="00F7088B">
      <w:pPr>
        <w:pStyle w:val="Heading3"/>
        <w:spacing w:line="240" w:lineRule="auto"/>
        <w:rPr>
          <w:rFonts w:ascii="Times New Roman" w:hAnsi="Times New Roman" w:cs="Times New Roman"/>
          <w:b w:val="0"/>
          <w:bCs w:val="0"/>
          <w:sz w:val="24"/>
          <w:szCs w:val="24"/>
        </w:rPr>
      </w:pPr>
      <w:r w:rsidRPr="005806B2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Individual growth curve/mixed effects model for </w:t>
      </w:r>
      <w:r w:rsidR="00860BD8" w:rsidRPr="005806B2">
        <w:rPr>
          <w:rFonts w:ascii="Times New Roman" w:hAnsi="Times New Roman" w:cs="Times New Roman"/>
          <w:b w:val="0"/>
          <w:bCs w:val="0"/>
          <w:sz w:val="24"/>
          <w:szCs w:val="24"/>
        </w:rPr>
        <w:t>frontal</w:t>
      </w:r>
      <w:r w:rsidRPr="005806B2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 offset from infancy to 7 years.</w:t>
      </w:r>
    </w:p>
    <w:p w14:paraId="25A8021A" w14:textId="77777777" w:rsidR="00860BD8" w:rsidRPr="005806B2" w:rsidRDefault="00860BD8" w:rsidP="00860BD8">
      <w:pPr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vertAnchor="page" w:horzAnchor="margin" w:tblpY="2228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84"/>
        <w:gridCol w:w="1056"/>
        <w:gridCol w:w="1163"/>
        <w:gridCol w:w="956"/>
        <w:gridCol w:w="942"/>
        <w:gridCol w:w="1543"/>
        <w:gridCol w:w="1516"/>
      </w:tblGrid>
      <w:tr w:rsidR="001A4EC8" w:rsidRPr="005806B2" w14:paraId="2B3EC7B7" w14:textId="77777777" w:rsidTr="001A4EC8">
        <w:trPr>
          <w:trHeight w:val="300"/>
        </w:trPr>
        <w:tc>
          <w:tcPr>
            <w:tcW w:w="3366" w:type="pct"/>
            <w:gridSpan w:val="5"/>
            <w:tcBorders>
              <w:bottom w:val="nil"/>
            </w:tcBorders>
          </w:tcPr>
          <w:p w14:paraId="4B57A9C2" w14:textId="77777777" w:rsidR="001A4EC8" w:rsidRPr="005806B2" w:rsidRDefault="001A4EC8" w:rsidP="001A4EC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34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D186099" w14:textId="77777777" w:rsidR="001A4EC8" w:rsidRPr="005806B2" w:rsidRDefault="001A4EC8" w:rsidP="001A4EC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95% Confidence Interval</w:t>
            </w:r>
          </w:p>
        </w:tc>
      </w:tr>
      <w:tr w:rsidR="001A4EC8" w:rsidRPr="005806B2" w14:paraId="4AA81236" w14:textId="77777777" w:rsidTr="001A4EC8">
        <w:trPr>
          <w:trHeight w:val="300"/>
        </w:trPr>
        <w:tc>
          <w:tcPr>
            <w:tcW w:w="1167" w:type="pct"/>
            <w:tcBorders>
              <w:top w:val="nil"/>
              <w:bottom w:val="single" w:sz="4" w:space="0" w:color="auto"/>
            </w:tcBorders>
          </w:tcPr>
          <w:p w14:paraId="2280942B" w14:textId="77777777" w:rsidR="001A4EC8" w:rsidRPr="005806B2" w:rsidRDefault="001A4EC8" w:rsidP="001A4EC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64" w:type="pct"/>
            <w:tcBorders>
              <w:top w:val="nil"/>
              <w:bottom w:val="single" w:sz="4" w:space="0" w:color="auto"/>
            </w:tcBorders>
            <w:noWrap/>
            <w:hideMark/>
          </w:tcPr>
          <w:p w14:paraId="39C1038C" w14:textId="77777777" w:rsidR="001A4EC8" w:rsidRPr="005806B2" w:rsidRDefault="001A4EC8" w:rsidP="001A4EC8">
            <w:pPr>
              <w:rPr>
                <w:rFonts w:ascii="Times New Roman" w:hAnsi="Times New Roman" w:cs="Times New Roman"/>
                <w:b/>
                <w:bCs/>
              </w:rPr>
            </w:pPr>
            <w:r w:rsidRPr="005806B2">
              <w:rPr>
                <w:rFonts w:ascii="Times New Roman" w:eastAsia="Times New Roman" w:hAnsi="Times New Roman" w:cs="Times New Roman"/>
              </w:rPr>
              <w:t>Estimate</w:t>
            </w:r>
          </w:p>
        </w:tc>
        <w:tc>
          <w:tcPr>
            <w:tcW w:w="621" w:type="pct"/>
            <w:tcBorders>
              <w:top w:val="nil"/>
              <w:bottom w:val="single" w:sz="4" w:space="0" w:color="auto"/>
            </w:tcBorders>
            <w:noWrap/>
            <w:hideMark/>
          </w:tcPr>
          <w:p w14:paraId="3CB1E81A" w14:textId="77777777" w:rsidR="001A4EC8" w:rsidRPr="005806B2" w:rsidRDefault="001A4EC8" w:rsidP="001A4EC8">
            <w:pPr>
              <w:rPr>
                <w:rFonts w:ascii="Times New Roman" w:hAnsi="Times New Roman" w:cs="Times New Roman"/>
                <w:b/>
                <w:bCs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Std. Error</w:t>
            </w:r>
          </w:p>
        </w:tc>
        <w:tc>
          <w:tcPr>
            <w:tcW w:w="511" w:type="pct"/>
            <w:tcBorders>
              <w:top w:val="nil"/>
              <w:bottom w:val="single" w:sz="4" w:space="0" w:color="auto"/>
            </w:tcBorders>
            <w:noWrap/>
            <w:hideMark/>
          </w:tcPr>
          <w:p w14:paraId="102209E9" w14:textId="77777777" w:rsidR="001A4EC8" w:rsidRPr="005806B2" w:rsidRDefault="001A4EC8" w:rsidP="001A4EC8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503" w:type="pct"/>
            <w:tcBorders>
              <w:top w:val="nil"/>
              <w:bottom w:val="single" w:sz="4" w:space="0" w:color="auto"/>
            </w:tcBorders>
            <w:noWrap/>
            <w:hideMark/>
          </w:tcPr>
          <w:p w14:paraId="04E2E8AB" w14:textId="77777777" w:rsidR="001A4EC8" w:rsidRPr="005806B2" w:rsidRDefault="001A4EC8" w:rsidP="001A4EC8">
            <w:pPr>
              <w:rPr>
                <w:rFonts w:ascii="Times New Roman" w:hAnsi="Times New Roman" w:cs="Times New Roman"/>
                <w:b/>
                <w:bCs/>
              </w:rPr>
            </w:pPr>
            <w:r w:rsidRPr="005806B2">
              <w:rPr>
                <w:rFonts w:ascii="Times New Roman" w:eastAsia="Times New Roman" w:hAnsi="Times New Roman" w:cs="Times New Roman"/>
              </w:rPr>
              <w:t>Sig.</w:t>
            </w:r>
          </w:p>
        </w:tc>
        <w:tc>
          <w:tcPr>
            <w:tcW w:w="82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004A45E" w14:textId="77777777" w:rsidR="001A4EC8" w:rsidRPr="005806B2" w:rsidRDefault="001A4EC8" w:rsidP="001A4EC8">
            <w:pPr>
              <w:rPr>
                <w:rFonts w:ascii="Times New Roman" w:hAnsi="Times New Roman" w:cs="Times New Roman"/>
                <w:b/>
                <w:bCs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Lower Bound</w:t>
            </w:r>
          </w:p>
        </w:tc>
        <w:tc>
          <w:tcPr>
            <w:tcW w:w="81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D225F20" w14:textId="77777777" w:rsidR="001A4EC8" w:rsidRPr="005806B2" w:rsidRDefault="001A4EC8" w:rsidP="001A4EC8">
            <w:pPr>
              <w:rPr>
                <w:rFonts w:ascii="Times New Roman" w:hAnsi="Times New Roman" w:cs="Times New Roman"/>
                <w:b/>
                <w:bCs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Upper Bound</w:t>
            </w:r>
          </w:p>
        </w:tc>
      </w:tr>
      <w:tr w:rsidR="008B71A5" w:rsidRPr="005806B2" w14:paraId="68CF6F33" w14:textId="77777777" w:rsidTr="001A4EC8">
        <w:trPr>
          <w:trHeight w:val="300"/>
        </w:trPr>
        <w:tc>
          <w:tcPr>
            <w:tcW w:w="1167" w:type="pct"/>
            <w:tcBorders>
              <w:top w:val="single" w:sz="4" w:space="0" w:color="auto"/>
            </w:tcBorders>
          </w:tcPr>
          <w:p w14:paraId="2CCF7550" w14:textId="77777777" w:rsidR="008B71A5" w:rsidRPr="005806B2" w:rsidRDefault="008B71A5" w:rsidP="008B71A5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</w:rPr>
              <w:t xml:space="preserve">Intercept (infancy)  </w:t>
            </w:r>
          </w:p>
        </w:tc>
        <w:tc>
          <w:tcPr>
            <w:tcW w:w="564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2DD453C8" w14:textId="00DA09B8" w:rsidR="008B71A5" w:rsidRPr="005806B2" w:rsidRDefault="008B71A5" w:rsidP="008B71A5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  <w:tc>
          <w:tcPr>
            <w:tcW w:w="621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459EF1B4" w14:textId="4D45425A" w:rsidR="008B71A5" w:rsidRPr="005806B2" w:rsidRDefault="008B71A5" w:rsidP="008B71A5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511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7DAB5C41" w14:textId="66A5B40B" w:rsidR="008B71A5" w:rsidRPr="005806B2" w:rsidRDefault="008B71A5" w:rsidP="008B71A5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14.54</w:t>
            </w:r>
          </w:p>
        </w:tc>
        <w:tc>
          <w:tcPr>
            <w:tcW w:w="503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31FF2FF6" w14:textId="23D5ECF9" w:rsidR="008B71A5" w:rsidRPr="005806B2" w:rsidRDefault="008B71A5" w:rsidP="008B71A5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824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25DFBE12" w14:textId="510AB182" w:rsidR="008B71A5" w:rsidRPr="005806B2" w:rsidRDefault="008B71A5" w:rsidP="008B71A5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810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138B79E1" w14:textId="5886ABF3" w:rsidR="008B71A5" w:rsidRPr="005806B2" w:rsidRDefault="008B71A5" w:rsidP="008B71A5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</w:tr>
      <w:tr w:rsidR="008B71A5" w:rsidRPr="005806B2" w14:paraId="3EBD797D" w14:textId="77777777" w:rsidTr="001A4EC8">
        <w:trPr>
          <w:trHeight w:val="300"/>
        </w:trPr>
        <w:tc>
          <w:tcPr>
            <w:tcW w:w="1167" w:type="pct"/>
          </w:tcPr>
          <w:p w14:paraId="78E9D5C9" w14:textId="77777777" w:rsidR="008B71A5" w:rsidRPr="005806B2" w:rsidRDefault="008B71A5" w:rsidP="008B71A5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</w:rPr>
              <w:t>3 years</w:t>
            </w:r>
          </w:p>
        </w:tc>
        <w:tc>
          <w:tcPr>
            <w:tcW w:w="564" w:type="pct"/>
            <w:noWrap/>
            <w:vAlign w:val="bottom"/>
            <w:hideMark/>
          </w:tcPr>
          <w:p w14:paraId="3DBB6D31" w14:textId="4FA58096" w:rsidR="008B71A5" w:rsidRPr="005806B2" w:rsidRDefault="008B71A5" w:rsidP="008B71A5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0.22</w:t>
            </w:r>
          </w:p>
        </w:tc>
        <w:tc>
          <w:tcPr>
            <w:tcW w:w="621" w:type="pct"/>
            <w:noWrap/>
            <w:vAlign w:val="bottom"/>
            <w:hideMark/>
          </w:tcPr>
          <w:p w14:paraId="5A58BD4D" w14:textId="6EEC8622" w:rsidR="008B71A5" w:rsidRPr="005806B2" w:rsidRDefault="008B71A5" w:rsidP="008B71A5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511" w:type="pct"/>
            <w:noWrap/>
            <w:vAlign w:val="bottom"/>
            <w:hideMark/>
          </w:tcPr>
          <w:p w14:paraId="19631E46" w14:textId="4F0ADCCD" w:rsidR="008B71A5" w:rsidRPr="005806B2" w:rsidRDefault="008B71A5" w:rsidP="008B71A5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15.64</w:t>
            </w:r>
          </w:p>
        </w:tc>
        <w:tc>
          <w:tcPr>
            <w:tcW w:w="503" w:type="pct"/>
            <w:noWrap/>
            <w:vAlign w:val="bottom"/>
            <w:hideMark/>
          </w:tcPr>
          <w:p w14:paraId="0A8D1B1B" w14:textId="134CF3F8" w:rsidR="008B71A5" w:rsidRPr="005806B2" w:rsidRDefault="008B71A5" w:rsidP="008B71A5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824" w:type="pct"/>
            <w:noWrap/>
            <w:vAlign w:val="bottom"/>
            <w:hideMark/>
          </w:tcPr>
          <w:p w14:paraId="62558CB6" w14:textId="68647FCC" w:rsidR="008B71A5" w:rsidRPr="005806B2" w:rsidRDefault="008B71A5" w:rsidP="008B71A5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0.19</w:t>
            </w:r>
          </w:p>
        </w:tc>
        <w:tc>
          <w:tcPr>
            <w:tcW w:w="810" w:type="pct"/>
            <w:noWrap/>
            <w:vAlign w:val="bottom"/>
            <w:hideMark/>
          </w:tcPr>
          <w:p w14:paraId="0703FAE9" w14:textId="589D2E41" w:rsidR="008B71A5" w:rsidRPr="005806B2" w:rsidRDefault="008B71A5" w:rsidP="008B71A5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0.24</w:t>
            </w:r>
          </w:p>
        </w:tc>
      </w:tr>
      <w:tr w:rsidR="008B71A5" w:rsidRPr="005806B2" w14:paraId="5AEBA4A6" w14:textId="77777777" w:rsidTr="001A4EC8">
        <w:trPr>
          <w:trHeight w:val="300"/>
        </w:trPr>
        <w:tc>
          <w:tcPr>
            <w:tcW w:w="1167" w:type="pct"/>
            <w:tcBorders>
              <w:bottom w:val="nil"/>
            </w:tcBorders>
          </w:tcPr>
          <w:p w14:paraId="05EA76C6" w14:textId="77777777" w:rsidR="008B71A5" w:rsidRPr="005806B2" w:rsidRDefault="008B71A5" w:rsidP="008B71A5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</w:rPr>
              <w:t>5 years</w:t>
            </w:r>
          </w:p>
        </w:tc>
        <w:tc>
          <w:tcPr>
            <w:tcW w:w="564" w:type="pct"/>
            <w:tcBorders>
              <w:bottom w:val="nil"/>
            </w:tcBorders>
            <w:noWrap/>
            <w:vAlign w:val="bottom"/>
            <w:hideMark/>
          </w:tcPr>
          <w:p w14:paraId="0EDB2C8D" w14:textId="3F10564F" w:rsidR="008B71A5" w:rsidRPr="005806B2" w:rsidRDefault="008B71A5" w:rsidP="008B71A5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621" w:type="pct"/>
            <w:tcBorders>
              <w:bottom w:val="nil"/>
            </w:tcBorders>
            <w:noWrap/>
            <w:vAlign w:val="bottom"/>
            <w:hideMark/>
          </w:tcPr>
          <w:p w14:paraId="0948CD8E" w14:textId="5C3FE225" w:rsidR="008B71A5" w:rsidRPr="005806B2" w:rsidRDefault="008B71A5" w:rsidP="008B71A5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511" w:type="pct"/>
            <w:tcBorders>
              <w:bottom w:val="nil"/>
            </w:tcBorders>
            <w:noWrap/>
            <w:vAlign w:val="bottom"/>
            <w:hideMark/>
          </w:tcPr>
          <w:p w14:paraId="49027A21" w14:textId="6592531D" w:rsidR="008B71A5" w:rsidRPr="005806B2" w:rsidRDefault="008B71A5" w:rsidP="008B71A5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5.36</w:t>
            </w:r>
          </w:p>
        </w:tc>
        <w:tc>
          <w:tcPr>
            <w:tcW w:w="503" w:type="pct"/>
            <w:tcBorders>
              <w:bottom w:val="nil"/>
            </w:tcBorders>
            <w:noWrap/>
            <w:vAlign w:val="bottom"/>
            <w:hideMark/>
          </w:tcPr>
          <w:p w14:paraId="7F143101" w14:textId="25FCB0EE" w:rsidR="008B71A5" w:rsidRPr="005806B2" w:rsidRDefault="008B71A5" w:rsidP="008B71A5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824" w:type="pct"/>
            <w:tcBorders>
              <w:bottom w:val="nil"/>
            </w:tcBorders>
            <w:noWrap/>
            <w:vAlign w:val="bottom"/>
            <w:hideMark/>
          </w:tcPr>
          <w:p w14:paraId="44A8FE95" w14:textId="79960109" w:rsidR="008B71A5" w:rsidRPr="005806B2" w:rsidRDefault="008B71A5" w:rsidP="008B71A5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810" w:type="pct"/>
            <w:tcBorders>
              <w:bottom w:val="nil"/>
            </w:tcBorders>
            <w:noWrap/>
            <w:vAlign w:val="bottom"/>
            <w:hideMark/>
          </w:tcPr>
          <w:p w14:paraId="223B6057" w14:textId="03432666" w:rsidR="008B71A5" w:rsidRPr="005806B2" w:rsidRDefault="008B71A5" w:rsidP="008B71A5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</w:tr>
      <w:tr w:rsidR="008B71A5" w:rsidRPr="005806B2" w14:paraId="2CB5F037" w14:textId="77777777" w:rsidTr="001A4EC8">
        <w:trPr>
          <w:trHeight w:val="300"/>
        </w:trPr>
        <w:tc>
          <w:tcPr>
            <w:tcW w:w="1167" w:type="pct"/>
            <w:tcBorders>
              <w:top w:val="nil"/>
              <w:bottom w:val="single" w:sz="4" w:space="0" w:color="auto"/>
            </w:tcBorders>
          </w:tcPr>
          <w:p w14:paraId="1D18533E" w14:textId="77777777" w:rsidR="008B71A5" w:rsidRPr="005806B2" w:rsidRDefault="008B71A5" w:rsidP="008B71A5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</w:rPr>
              <w:t>7 years</w:t>
            </w:r>
          </w:p>
        </w:tc>
        <w:tc>
          <w:tcPr>
            <w:tcW w:w="564" w:type="pct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493E2A52" w14:textId="1A889D6B" w:rsidR="008B71A5" w:rsidRPr="005806B2" w:rsidRDefault="008B71A5" w:rsidP="008B71A5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621" w:type="pct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70EA597D" w14:textId="0C373DAA" w:rsidR="008B71A5" w:rsidRPr="005806B2" w:rsidRDefault="008B71A5" w:rsidP="008B71A5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511" w:type="pct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6977F81C" w14:textId="0435570B" w:rsidR="008B71A5" w:rsidRPr="005806B2" w:rsidRDefault="008B71A5" w:rsidP="008B71A5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-0.57</w:t>
            </w:r>
          </w:p>
        </w:tc>
        <w:tc>
          <w:tcPr>
            <w:tcW w:w="503" w:type="pct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3A7632FF" w14:textId="5AB530C4" w:rsidR="008B71A5" w:rsidRPr="005806B2" w:rsidRDefault="008B71A5" w:rsidP="008B71A5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.570</w:t>
            </w:r>
          </w:p>
        </w:tc>
        <w:tc>
          <w:tcPr>
            <w:tcW w:w="824" w:type="pct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638F3EE5" w14:textId="5A198379" w:rsidR="008B71A5" w:rsidRPr="005806B2" w:rsidRDefault="008B71A5" w:rsidP="008B71A5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-0.04</w:t>
            </w:r>
          </w:p>
        </w:tc>
        <w:tc>
          <w:tcPr>
            <w:tcW w:w="810" w:type="pct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096CC45E" w14:textId="62B4C804" w:rsidR="008B71A5" w:rsidRPr="005806B2" w:rsidRDefault="008B71A5" w:rsidP="008B71A5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</w:tr>
      <w:tr w:rsidR="008B71A5" w:rsidRPr="005806B2" w14:paraId="1E29983E" w14:textId="77777777" w:rsidTr="001A4EC8">
        <w:trPr>
          <w:trHeight w:val="300"/>
        </w:trPr>
        <w:tc>
          <w:tcPr>
            <w:tcW w:w="1167" w:type="pct"/>
            <w:tcBorders>
              <w:top w:val="single" w:sz="4" w:space="0" w:color="auto"/>
            </w:tcBorders>
          </w:tcPr>
          <w:p w14:paraId="5ACD2BF2" w14:textId="77777777" w:rsidR="008B71A5" w:rsidRPr="005806B2" w:rsidRDefault="008B71A5" w:rsidP="008B71A5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</w:rPr>
              <w:t>Group Var</w:t>
            </w:r>
          </w:p>
        </w:tc>
        <w:tc>
          <w:tcPr>
            <w:tcW w:w="564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0C1BC513" w14:textId="2137F4CB" w:rsidR="008B71A5" w:rsidRPr="005806B2" w:rsidRDefault="008B71A5" w:rsidP="008B71A5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621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20641B6F" w14:textId="77777777" w:rsidR="008B71A5" w:rsidRPr="005806B2" w:rsidRDefault="008B71A5" w:rsidP="008B71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1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3B7D2746" w14:textId="77777777" w:rsidR="008B71A5" w:rsidRPr="005806B2" w:rsidRDefault="008B71A5" w:rsidP="008B71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3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4B5879E0" w14:textId="77777777" w:rsidR="008B71A5" w:rsidRPr="005806B2" w:rsidRDefault="008B71A5" w:rsidP="008B71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4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1C48713A" w14:textId="77777777" w:rsidR="008B71A5" w:rsidRPr="005806B2" w:rsidRDefault="008B71A5" w:rsidP="008B71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222C724C" w14:textId="77777777" w:rsidR="008B71A5" w:rsidRPr="005806B2" w:rsidRDefault="008B71A5" w:rsidP="008B71A5">
            <w:pPr>
              <w:rPr>
                <w:rFonts w:ascii="Times New Roman" w:hAnsi="Times New Roman" w:cs="Times New Roman"/>
              </w:rPr>
            </w:pPr>
          </w:p>
        </w:tc>
      </w:tr>
      <w:tr w:rsidR="008B71A5" w:rsidRPr="005806B2" w14:paraId="5675B1AF" w14:textId="77777777" w:rsidTr="001A4EC8">
        <w:trPr>
          <w:trHeight w:val="300"/>
        </w:trPr>
        <w:tc>
          <w:tcPr>
            <w:tcW w:w="1167" w:type="pct"/>
          </w:tcPr>
          <w:p w14:paraId="3CC232B4" w14:textId="77777777" w:rsidR="008B71A5" w:rsidRPr="005806B2" w:rsidRDefault="008B71A5" w:rsidP="008B71A5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</w:rPr>
              <w:t xml:space="preserve">Group x Age 3 </w:t>
            </w:r>
            <w:proofErr w:type="spellStart"/>
            <w:r w:rsidRPr="005806B2">
              <w:rPr>
                <w:rFonts w:ascii="Times New Roman" w:hAnsi="Times New Roman" w:cs="Times New Roman"/>
              </w:rPr>
              <w:t>Cov</w:t>
            </w:r>
            <w:proofErr w:type="spellEnd"/>
            <w:r w:rsidRPr="005806B2">
              <w:rPr>
                <w:rFonts w:ascii="Times New Roman" w:hAnsi="Times New Roman" w:cs="Times New Roman"/>
              </w:rPr>
              <w:t xml:space="preserve">  </w:t>
            </w:r>
          </w:p>
        </w:tc>
        <w:tc>
          <w:tcPr>
            <w:tcW w:w="564" w:type="pct"/>
            <w:noWrap/>
            <w:vAlign w:val="bottom"/>
            <w:hideMark/>
          </w:tcPr>
          <w:p w14:paraId="011FF55E" w14:textId="552EFC8B" w:rsidR="008B71A5" w:rsidRPr="005806B2" w:rsidRDefault="008B71A5" w:rsidP="008B71A5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-0.02</w:t>
            </w:r>
          </w:p>
        </w:tc>
        <w:tc>
          <w:tcPr>
            <w:tcW w:w="621" w:type="pct"/>
            <w:noWrap/>
            <w:vAlign w:val="bottom"/>
            <w:hideMark/>
          </w:tcPr>
          <w:p w14:paraId="4214BFAF" w14:textId="77777777" w:rsidR="008B71A5" w:rsidRPr="005806B2" w:rsidRDefault="008B71A5" w:rsidP="008B71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1" w:type="pct"/>
            <w:noWrap/>
            <w:vAlign w:val="bottom"/>
            <w:hideMark/>
          </w:tcPr>
          <w:p w14:paraId="310A80AE" w14:textId="77777777" w:rsidR="008B71A5" w:rsidRPr="005806B2" w:rsidRDefault="008B71A5" w:rsidP="008B71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3" w:type="pct"/>
            <w:noWrap/>
            <w:vAlign w:val="bottom"/>
            <w:hideMark/>
          </w:tcPr>
          <w:p w14:paraId="7AF76BEC" w14:textId="77777777" w:rsidR="008B71A5" w:rsidRPr="005806B2" w:rsidRDefault="008B71A5" w:rsidP="008B71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4" w:type="pct"/>
            <w:noWrap/>
            <w:vAlign w:val="bottom"/>
            <w:hideMark/>
          </w:tcPr>
          <w:p w14:paraId="00F43F57" w14:textId="77777777" w:rsidR="008B71A5" w:rsidRPr="005806B2" w:rsidRDefault="008B71A5" w:rsidP="008B71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pct"/>
            <w:noWrap/>
            <w:vAlign w:val="bottom"/>
            <w:hideMark/>
          </w:tcPr>
          <w:p w14:paraId="352E90CC" w14:textId="77777777" w:rsidR="008B71A5" w:rsidRPr="005806B2" w:rsidRDefault="008B71A5" w:rsidP="008B71A5">
            <w:pPr>
              <w:rPr>
                <w:rFonts w:ascii="Times New Roman" w:hAnsi="Times New Roman" w:cs="Times New Roman"/>
              </w:rPr>
            </w:pPr>
          </w:p>
        </w:tc>
      </w:tr>
      <w:tr w:rsidR="008B71A5" w:rsidRPr="005806B2" w14:paraId="5EDF95B8" w14:textId="77777777" w:rsidTr="001A4EC8">
        <w:trPr>
          <w:trHeight w:val="300"/>
        </w:trPr>
        <w:tc>
          <w:tcPr>
            <w:tcW w:w="1167" w:type="pct"/>
          </w:tcPr>
          <w:p w14:paraId="7C2E682A" w14:textId="77777777" w:rsidR="008B71A5" w:rsidRPr="005806B2" w:rsidRDefault="008B71A5" w:rsidP="008B71A5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</w:rPr>
              <w:t xml:space="preserve">Age 3 Var  </w:t>
            </w:r>
          </w:p>
        </w:tc>
        <w:tc>
          <w:tcPr>
            <w:tcW w:w="564" w:type="pct"/>
            <w:noWrap/>
            <w:vAlign w:val="bottom"/>
            <w:hideMark/>
          </w:tcPr>
          <w:p w14:paraId="1B5F16D6" w14:textId="0EA369B1" w:rsidR="008B71A5" w:rsidRPr="005806B2" w:rsidRDefault="008B71A5" w:rsidP="008B71A5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621" w:type="pct"/>
            <w:noWrap/>
            <w:vAlign w:val="bottom"/>
            <w:hideMark/>
          </w:tcPr>
          <w:p w14:paraId="29FBC1B9" w14:textId="77777777" w:rsidR="008B71A5" w:rsidRPr="005806B2" w:rsidRDefault="008B71A5" w:rsidP="008B71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1" w:type="pct"/>
            <w:noWrap/>
            <w:vAlign w:val="bottom"/>
            <w:hideMark/>
          </w:tcPr>
          <w:p w14:paraId="3A438F9A" w14:textId="77777777" w:rsidR="008B71A5" w:rsidRPr="005806B2" w:rsidRDefault="008B71A5" w:rsidP="008B71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3" w:type="pct"/>
            <w:noWrap/>
            <w:vAlign w:val="bottom"/>
            <w:hideMark/>
          </w:tcPr>
          <w:p w14:paraId="4CE8E607" w14:textId="77777777" w:rsidR="008B71A5" w:rsidRPr="005806B2" w:rsidRDefault="008B71A5" w:rsidP="008B71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4" w:type="pct"/>
            <w:noWrap/>
            <w:vAlign w:val="bottom"/>
            <w:hideMark/>
          </w:tcPr>
          <w:p w14:paraId="1DCD87A4" w14:textId="77777777" w:rsidR="008B71A5" w:rsidRPr="005806B2" w:rsidRDefault="008B71A5" w:rsidP="008B71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pct"/>
            <w:noWrap/>
            <w:vAlign w:val="bottom"/>
            <w:hideMark/>
          </w:tcPr>
          <w:p w14:paraId="70D96409" w14:textId="77777777" w:rsidR="008B71A5" w:rsidRPr="005806B2" w:rsidRDefault="008B71A5" w:rsidP="008B71A5">
            <w:pPr>
              <w:rPr>
                <w:rFonts w:ascii="Times New Roman" w:hAnsi="Times New Roman" w:cs="Times New Roman"/>
              </w:rPr>
            </w:pPr>
          </w:p>
        </w:tc>
      </w:tr>
      <w:tr w:rsidR="008B71A5" w:rsidRPr="005806B2" w14:paraId="3D5755C3" w14:textId="77777777" w:rsidTr="001A4EC8">
        <w:trPr>
          <w:trHeight w:val="300"/>
        </w:trPr>
        <w:tc>
          <w:tcPr>
            <w:tcW w:w="1167" w:type="pct"/>
          </w:tcPr>
          <w:p w14:paraId="427F95A0" w14:textId="77777777" w:rsidR="008B71A5" w:rsidRPr="005806B2" w:rsidRDefault="008B71A5" w:rsidP="008B71A5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</w:rPr>
              <w:t xml:space="preserve">Group x Age 5 </w:t>
            </w:r>
            <w:proofErr w:type="spellStart"/>
            <w:r w:rsidRPr="005806B2">
              <w:rPr>
                <w:rFonts w:ascii="Times New Roman" w:hAnsi="Times New Roman" w:cs="Times New Roman"/>
              </w:rPr>
              <w:t>Cov</w:t>
            </w:r>
            <w:proofErr w:type="spellEnd"/>
          </w:p>
        </w:tc>
        <w:tc>
          <w:tcPr>
            <w:tcW w:w="564" w:type="pct"/>
            <w:noWrap/>
            <w:vAlign w:val="bottom"/>
            <w:hideMark/>
          </w:tcPr>
          <w:p w14:paraId="339BF68A" w14:textId="43095D1B" w:rsidR="008B71A5" w:rsidRPr="005806B2" w:rsidRDefault="008B71A5" w:rsidP="008B71A5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-0.02</w:t>
            </w:r>
          </w:p>
        </w:tc>
        <w:tc>
          <w:tcPr>
            <w:tcW w:w="621" w:type="pct"/>
            <w:noWrap/>
            <w:vAlign w:val="bottom"/>
            <w:hideMark/>
          </w:tcPr>
          <w:p w14:paraId="014DD6B1" w14:textId="77777777" w:rsidR="008B71A5" w:rsidRPr="005806B2" w:rsidRDefault="008B71A5" w:rsidP="008B71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1" w:type="pct"/>
            <w:noWrap/>
            <w:vAlign w:val="bottom"/>
            <w:hideMark/>
          </w:tcPr>
          <w:p w14:paraId="2231ED83" w14:textId="77777777" w:rsidR="008B71A5" w:rsidRPr="005806B2" w:rsidRDefault="008B71A5" w:rsidP="008B71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3" w:type="pct"/>
            <w:noWrap/>
            <w:vAlign w:val="bottom"/>
            <w:hideMark/>
          </w:tcPr>
          <w:p w14:paraId="707190AE" w14:textId="77777777" w:rsidR="008B71A5" w:rsidRPr="005806B2" w:rsidRDefault="008B71A5" w:rsidP="008B71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4" w:type="pct"/>
            <w:noWrap/>
            <w:vAlign w:val="bottom"/>
            <w:hideMark/>
          </w:tcPr>
          <w:p w14:paraId="4FC8639A" w14:textId="77777777" w:rsidR="008B71A5" w:rsidRPr="005806B2" w:rsidRDefault="008B71A5" w:rsidP="008B71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pct"/>
            <w:noWrap/>
            <w:vAlign w:val="bottom"/>
            <w:hideMark/>
          </w:tcPr>
          <w:p w14:paraId="55A1DAE5" w14:textId="77777777" w:rsidR="008B71A5" w:rsidRPr="005806B2" w:rsidRDefault="008B71A5" w:rsidP="008B71A5">
            <w:pPr>
              <w:rPr>
                <w:rFonts w:ascii="Times New Roman" w:hAnsi="Times New Roman" w:cs="Times New Roman"/>
              </w:rPr>
            </w:pPr>
          </w:p>
        </w:tc>
      </w:tr>
      <w:tr w:rsidR="008B71A5" w:rsidRPr="005806B2" w14:paraId="4D0FF411" w14:textId="77777777" w:rsidTr="001A4EC8">
        <w:trPr>
          <w:trHeight w:val="300"/>
        </w:trPr>
        <w:tc>
          <w:tcPr>
            <w:tcW w:w="1167" w:type="pct"/>
          </w:tcPr>
          <w:p w14:paraId="5A81FA1F" w14:textId="77777777" w:rsidR="008B71A5" w:rsidRPr="005806B2" w:rsidRDefault="008B71A5" w:rsidP="008B71A5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</w:rPr>
              <w:t xml:space="preserve">Age 3 x Age 5 </w:t>
            </w:r>
            <w:proofErr w:type="spellStart"/>
            <w:r w:rsidRPr="005806B2">
              <w:rPr>
                <w:rFonts w:ascii="Times New Roman" w:hAnsi="Times New Roman" w:cs="Times New Roman"/>
              </w:rPr>
              <w:t>Cov</w:t>
            </w:r>
            <w:proofErr w:type="spellEnd"/>
          </w:p>
        </w:tc>
        <w:tc>
          <w:tcPr>
            <w:tcW w:w="564" w:type="pct"/>
            <w:noWrap/>
            <w:vAlign w:val="bottom"/>
            <w:hideMark/>
          </w:tcPr>
          <w:p w14:paraId="476560C3" w14:textId="60A32F7A" w:rsidR="008B71A5" w:rsidRPr="005806B2" w:rsidRDefault="008B71A5" w:rsidP="008B71A5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621" w:type="pct"/>
            <w:noWrap/>
            <w:vAlign w:val="bottom"/>
            <w:hideMark/>
          </w:tcPr>
          <w:p w14:paraId="173DE917" w14:textId="77777777" w:rsidR="008B71A5" w:rsidRPr="005806B2" w:rsidRDefault="008B71A5" w:rsidP="008B71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1" w:type="pct"/>
            <w:noWrap/>
            <w:vAlign w:val="bottom"/>
            <w:hideMark/>
          </w:tcPr>
          <w:p w14:paraId="3D23DF70" w14:textId="77777777" w:rsidR="008B71A5" w:rsidRPr="005806B2" w:rsidRDefault="008B71A5" w:rsidP="008B71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3" w:type="pct"/>
            <w:noWrap/>
            <w:vAlign w:val="bottom"/>
            <w:hideMark/>
          </w:tcPr>
          <w:p w14:paraId="243F9B7D" w14:textId="77777777" w:rsidR="008B71A5" w:rsidRPr="005806B2" w:rsidRDefault="008B71A5" w:rsidP="008B71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4" w:type="pct"/>
            <w:noWrap/>
            <w:vAlign w:val="bottom"/>
            <w:hideMark/>
          </w:tcPr>
          <w:p w14:paraId="373CCF0C" w14:textId="77777777" w:rsidR="008B71A5" w:rsidRPr="005806B2" w:rsidRDefault="008B71A5" w:rsidP="008B71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pct"/>
            <w:noWrap/>
            <w:vAlign w:val="bottom"/>
            <w:hideMark/>
          </w:tcPr>
          <w:p w14:paraId="32DFC186" w14:textId="77777777" w:rsidR="008B71A5" w:rsidRPr="005806B2" w:rsidRDefault="008B71A5" w:rsidP="008B71A5">
            <w:pPr>
              <w:rPr>
                <w:rFonts w:ascii="Times New Roman" w:hAnsi="Times New Roman" w:cs="Times New Roman"/>
              </w:rPr>
            </w:pPr>
          </w:p>
        </w:tc>
      </w:tr>
      <w:tr w:rsidR="008B71A5" w:rsidRPr="005806B2" w14:paraId="41824459" w14:textId="77777777" w:rsidTr="001A4EC8">
        <w:trPr>
          <w:trHeight w:val="300"/>
        </w:trPr>
        <w:tc>
          <w:tcPr>
            <w:tcW w:w="1167" w:type="pct"/>
          </w:tcPr>
          <w:p w14:paraId="78130777" w14:textId="77777777" w:rsidR="008B71A5" w:rsidRPr="005806B2" w:rsidRDefault="008B71A5" w:rsidP="008B71A5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</w:rPr>
              <w:t>Age 5 Var</w:t>
            </w:r>
          </w:p>
        </w:tc>
        <w:tc>
          <w:tcPr>
            <w:tcW w:w="564" w:type="pct"/>
            <w:noWrap/>
            <w:vAlign w:val="bottom"/>
            <w:hideMark/>
          </w:tcPr>
          <w:p w14:paraId="0D125187" w14:textId="00832916" w:rsidR="008B71A5" w:rsidRPr="005806B2" w:rsidRDefault="008B71A5" w:rsidP="008B71A5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621" w:type="pct"/>
            <w:noWrap/>
            <w:vAlign w:val="bottom"/>
            <w:hideMark/>
          </w:tcPr>
          <w:p w14:paraId="12CE4DBC" w14:textId="77777777" w:rsidR="008B71A5" w:rsidRPr="005806B2" w:rsidRDefault="008B71A5" w:rsidP="008B71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1" w:type="pct"/>
            <w:noWrap/>
            <w:vAlign w:val="bottom"/>
            <w:hideMark/>
          </w:tcPr>
          <w:p w14:paraId="0F88E6CA" w14:textId="77777777" w:rsidR="008B71A5" w:rsidRPr="005806B2" w:rsidRDefault="008B71A5" w:rsidP="008B71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3" w:type="pct"/>
            <w:noWrap/>
            <w:vAlign w:val="bottom"/>
            <w:hideMark/>
          </w:tcPr>
          <w:p w14:paraId="120A7D6C" w14:textId="77777777" w:rsidR="008B71A5" w:rsidRPr="005806B2" w:rsidRDefault="008B71A5" w:rsidP="008B71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4" w:type="pct"/>
            <w:noWrap/>
            <w:vAlign w:val="bottom"/>
            <w:hideMark/>
          </w:tcPr>
          <w:p w14:paraId="377A47E4" w14:textId="77777777" w:rsidR="008B71A5" w:rsidRPr="005806B2" w:rsidRDefault="008B71A5" w:rsidP="008B71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pct"/>
            <w:noWrap/>
            <w:vAlign w:val="bottom"/>
            <w:hideMark/>
          </w:tcPr>
          <w:p w14:paraId="6924BD62" w14:textId="77777777" w:rsidR="008B71A5" w:rsidRPr="005806B2" w:rsidRDefault="008B71A5" w:rsidP="008B71A5">
            <w:pPr>
              <w:rPr>
                <w:rFonts w:ascii="Times New Roman" w:hAnsi="Times New Roman" w:cs="Times New Roman"/>
              </w:rPr>
            </w:pPr>
          </w:p>
        </w:tc>
      </w:tr>
      <w:tr w:rsidR="008B71A5" w:rsidRPr="005806B2" w14:paraId="727F5F2B" w14:textId="77777777" w:rsidTr="001A4EC8">
        <w:trPr>
          <w:trHeight w:val="300"/>
        </w:trPr>
        <w:tc>
          <w:tcPr>
            <w:tcW w:w="1167" w:type="pct"/>
          </w:tcPr>
          <w:p w14:paraId="3D84EBD0" w14:textId="77777777" w:rsidR="008B71A5" w:rsidRPr="005806B2" w:rsidRDefault="008B71A5" w:rsidP="008B71A5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</w:rPr>
              <w:t xml:space="preserve">Group x Age 7 </w:t>
            </w:r>
            <w:proofErr w:type="spellStart"/>
            <w:r w:rsidRPr="005806B2">
              <w:rPr>
                <w:rFonts w:ascii="Times New Roman" w:hAnsi="Times New Roman" w:cs="Times New Roman"/>
              </w:rPr>
              <w:t>Cov</w:t>
            </w:r>
            <w:proofErr w:type="spellEnd"/>
          </w:p>
        </w:tc>
        <w:tc>
          <w:tcPr>
            <w:tcW w:w="564" w:type="pct"/>
            <w:noWrap/>
            <w:vAlign w:val="bottom"/>
            <w:hideMark/>
          </w:tcPr>
          <w:p w14:paraId="2F577077" w14:textId="22C9641D" w:rsidR="008B71A5" w:rsidRPr="005806B2" w:rsidRDefault="008B71A5" w:rsidP="008B71A5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-0.02</w:t>
            </w:r>
          </w:p>
        </w:tc>
        <w:tc>
          <w:tcPr>
            <w:tcW w:w="621" w:type="pct"/>
            <w:noWrap/>
            <w:vAlign w:val="bottom"/>
            <w:hideMark/>
          </w:tcPr>
          <w:p w14:paraId="48826045" w14:textId="77777777" w:rsidR="008B71A5" w:rsidRPr="005806B2" w:rsidRDefault="008B71A5" w:rsidP="008B71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1" w:type="pct"/>
            <w:noWrap/>
            <w:vAlign w:val="bottom"/>
            <w:hideMark/>
          </w:tcPr>
          <w:p w14:paraId="4CB40524" w14:textId="77777777" w:rsidR="008B71A5" w:rsidRPr="005806B2" w:rsidRDefault="008B71A5" w:rsidP="008B71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3" w:type="pct"/>
            <w:noWrap/>
            <w:vAlign w:val="bottom"/>
            <w:hideMark/>
          </w:tcPr>
          <w:p w14:paraId="31361A42" w14:textId="77777777" w:rsidR="008B71A5" w:rsidRPr="005806B2" w:rsidRDefault="008B71A5" w:rsidP="008B71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4" w:type="pct"/>
            <w:noWrap/>
            <w:vAlign w:val="bottom"/>
            <w:hideMark/>
          </w:tcPr>
          <w:p w14:paraId="039A2A33" w14:textId="77777777" w:rsidR="008B71A5" w:rsidRPr="005806B2" w:rsidRDefault="008B71A5" w:rsidP="008B71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pct"/>
            <w:noWrap/>
            <w:vAlign w:val="bottom"/>
            <w:hideMark/>
          </w:tcPr>
          <w:p w14:paraId="4C51A04C" w14:textId="77777777" w:rsidR="008B71A5" w:rsidRPr="005806B2" w:rsidRDefault="008B71A5" w:rsidP="008B71A5">
            <w:pPr>
              <w:rPr>
                <w:rFonts w:ascii="Times New Roman" w:hAnsi="Times New Roman" w:cs="Times New Roman"/>
              </w:rPr>
            </w:pPr>
          </w:p>
        </w:tc>
      </w:tr>
      <w:tr w:rsidR="008B71A5" w:rsidRPr="005806B2" w14:paraId="7C65F740" w14:textId="77777777" w:rsidTr="001A4EC8">
        <w:trPr>
          <w:trHeight w:val="300"/>
        </w:trPr>
        <w:tc>
          <w:tcPr>
            <w:tcW w:w="1167" w:type="pct"/>
          </w:tcPr>
          <w:p w14:paraId="1B72F37A" w14:textId="77777777" w:rsidR="008B71A5" w:rsidRPr="005806B2" w:rsidRDefault="008B71A5" w:rsidP="008B71A5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</w:rPr>
              <w:t xml:space="preserve">Age 3 x Age 7 </w:t>
            </w:r>
            <w:proofErr w:type="spellStart"/>
            <w:r w:rsidRPr="005806B2">
              <w:rPr>
                <w:rFonts w:ascii="Times New Roman" w:hAnsi="Times New Roman" w:cs="Times New Roman"/>
              </w:rPr>
              <w:t>Cov</w:t>
            </w:r>
            <w:proofErr w:type="spellEnd"/>
          </w:p>
        </w:tc>
        <w:tc>
          <w:tcPr>
            <w:tcW w:w="564" w:type="pct"/>
            <w:noWrap/>
            <w:vAlign w:val="bottom"/>
            <w:hideMark/>
          </w:tcPr>
          <w:p w14:paraId="23F356BB" w14:textId="16B759B3" w:rsidR="008B71A5" w:rsidRPr="005806B2" w:rsidRDefault="008B71A5" w:rsidP="008B71A5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621" w:type="pct"/>
            <w:noWrap/>
            <w:vAlign w:val="bottom"/>
            <w:hideMark/>
          </w:tcPr>
          <w:p w14:paraId="4952FB61" w14:textId="77777777" w:rsidR="008B71A5" w:rsidRPr="005806B2" w:rsidRDefault="008B71A5" w:rsidP="008B71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1" w:type="pct"/>
            <w:noWrap/>
            <w:vAlign w:val="bottom"/>
            <w:hideMark/>
          </w:tcPr>
          <w:p w14:paraId="0F82A1F7" w14:textId="77777777" w:rsidR="008B71A5" w:rsidRPr="005806B2" w:rsidRDefault="008B71A5" w:rsidP="008B71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3" w:type="pct"/>
            <w:noWrap/>
            <w:vAlign w:val="bottom"/>
            <w:hideMark/>
          </w:tcPr>
          <w:p w14:paraId="218C3F86" w14:textId="77777777" w:rsidR="008B71A5" w:rsidRPr="005806B2" w:rsidRDefault="008B71A5" w:rsidP="008B71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4" w:type="pct"/>
            <w:noWrap/>
            <w:vAlign w:val="bottom"/>
            <w:hideMark/>
          </w:tcPr>
          <w:p w14:paraId="1C6DB366" w14:textId="77777777" w:rsidR="008B71A5" w:rsidRPr="005806B2" w:rsidRDefault="008B71A5" w:rsidP="008B71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pct"/>
            <w:noWrap/>
            <w:vAlign w:val="bottom"/>
            <w:hideMark/>
          </w:tcPr>
          <w:p w14:paraId="378820FA" w14:textId="77777777" w:rsidR="008B71A5" w:rsidRPr="005806B2" w:rsidRDefault="008B71A5" w:rsidP="008B71A5">
            <w:pPr>
              <w:rPr>
                <w:rFonts w:ascii="Times New Roman" w:hAnsi="Times New Roman" w:cs="Times New Roman"/>
              </w:rPr>
            </w:pPr>
          </w:p>
        </w:tc>
      </w:tr>
      <w:tr w:rsidR="008B71A5" w:rsidRPr="005806B2" w14:paraId="774BF7D2" w14:textId="77777777" w:rsidTr="001A4EC8">
        <w:trPr>
          <w:trHeight w:val="300"/>
        </w:trPr>
        <w:tc>
          <w:tcPr>
            <w:tcW w:w="1167" w:type="pct"/>
          </w:tcPr>
          <w:p w14:paraId="6ECB49AF" w14:textId="77777777" w:rsidR="008B71A5" w:rsidRPr="005806B2" w:rsidRDefault="008B71A5" w:rsidP="008B71A5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</w:rPr>
              <w:t xml:space="preserve">Age 5 x Age 7 </w:t>
            </w:r>
            <w:proofErr w:type="spellStart"/>
            <w:r w:rsidRPr="005806B2">
              <w:rPr>
                <w:rFonts w:ascii="Times New Roman" w:hAnsi="Times New Roman" w:cs="Times New Roman"/>
              </w:rPr>
              <w:t>Cov</w:t>
            </w:r>
            <w:proofErr w:type="spellEnd"/>
          </w:p>
        </w:tc>
        <w:tc>
          <w:tcPr>
            <w:tcW w:w="564" w:type="pct"/>
            <w:noWrap/>
            <w:vAlign w:val="bottom"/>
            <w:hideMark/>
          </w:tcPr>
          <w:p w14:paraId="07D6ACF3" w14:textId="7148C72D" w:rsidR="008B71A5" w:rsidRPr="005806B2" w:rsidRDefault="008B71A5" w:rsidP="008B71A5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621" w:type="pct"/>
            <w:noWrap/>
            <w:vAlign w:val="bottom"/>
            <w:hideMark/>
          </w:tcPr>
          <w:p w14:paraId="51B588D2" w14:textId="77777777" w:rsidR="008B71A5" w:rsidRPr="005806B2" w:rsidRDefault="008B71A5" w:rsidP="008B71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1" w:type="pct"/>
            <w:noWrap/>
            <w:vAlign w:val="bottom"/>
            <w:hideMark/>
          </w:tcPr>
          <w:p w14:paraId="3C4EB003" w14:textId="77777777" w:rsidR="008B71A5" w:rsidRPr="005806B2" w:rsidRDefault="008B71A5" w:rsidP="008B71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3" w:type="pct"/>
            <w:noWrap/>
            <w:vAlign w:val="bottom"/>
            <w:hideMark/>
          </w:tcPr>
          <w:p w14:paraId="31C3471F" w14:textId="77777777" w:rsidR="008B71A5" w:rsidRPr="005806B2" w:rsidRDefault="008B71A5" w:rsidP="008B71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4" w:type="pct"/>
            <w:noWrap/>
            <w:vAlign w:val="bottom"/>
            <w:hideMark/>
          </w:tcPr>
          <w:p w14:paraId="2B8C368C" w14:textId="77777777" w:rsidR="008B71A5" w:rsidRPr="005806B2" w:rsidRDefault="008B71A5" w:rsidP="008B71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pct"/>
            <w:noWrap/>
            <w:vAlign w:val="bottom"/>
            <w:hideMark/>
          </w:tcPr>
          <w:p w14:paraId="3D155ADF" w14:textId="77777777" w:rsidR="008B71A5" w:rsidRPr="005806B2" w:rsidRDefault="008B71A5" w:rsidP="008B71A5">
            <w:pPr>
              <w:rPr>
                <w:rFonts w:ascii="Times New Roman" w:hAnsi="Times New Roman" w:cs="Times New Roman"/>
              </w:rPr>
            </w:pPr>
          </w:p>
        </w:tc>
      </w:tr>
      <w:tr w:rsidR="008B71A5" w:rsidRPr="005806B2" w14:paraId="7CAF5F0C" w14:textId="77777777" w:rsidTr="001A4EC8">
        <w:trPr>
          <w:trHeight w:val="300"/>
        </w:trPr>
        <w:tc>
          <w:tcPr>
            <w:tcW w:w="1167" w:type="pct"/>
          </w:tcPr>
          <w:p w14:paraId="386F3930" w14:textId="77777777" w:rsidR="008B71A5" w:rsidRPr="005806B2" w:rsidRDefault="008B71A5" w:rsidP="008B71A5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</w:rPr>
              <w:t>Age 7 Var</w:t>
            </w:r>
          </w:p>
        </w:tc>
        <w:tc>
          <w:tcPr>
            <w:tcW w:w="564" w:type="pct"/>
            <w:noWrap/>
            <w:vAlign w:val="bottom"/>
            <w:hideMark/>
          </w:tcPr>
          <w:p w14:paraId="1DF1B0B2" w14:textId="05F013A1" w:rsidR="008B71A5" w:rsidRPr="005806B2" w:rsidRDefault="008B71A5" w:rsidP="008B71A5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621" w:type="pct"/>
            <w:noWrap/>
            <w:vAlign w:val="bottom"/>
            <w:hideMark/>
          </w:tcPr>
          <w:p w14:paraId="5C14505D" w14:textId="77777777" w:rsidR="008B71A5" w:rsidRPr="005806B2" w:rsidRDefault="008B71A5" w:rsidP="008B71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1" w:type="pct"/>
            <w:noWrap/>
            <w:vAlign w:val="bottom"/>
            <w:hideMark/>
          </w:tcPr>
          <w:p w14:paraId="125BE65D" w14:textId="77777777" w:rsidR="008B71A5" w:rsidRPr="005806B2" w:rsidRDefault="008B71A5" w:rsidP="008B71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3" w:type="pct"/>
            <w:noWrap/>
            <w:vAlign w:val="bottom"/>
            <w:hideMark/>
          </w:tcPr>
          <w:p w14:paraId="6AA14ACF" w14:textId="77777777" w:rsidR="008B71A5" w:rsidRPr="005806B2" w:rsidRDefault="008B71A5" w:rsidP="008B71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4" w:type="pct"/>
            <w:noWrap/>
            <w:vAlign w:val="bottom"/>
            <w:hideMark/>
          </w:tcPr>
          <w:p w14:paraId="48BFDCE9" w14:textId="77777777" w:rsidR="008B71A5" w:rsidRPr="005806B2" w:rsidRDefault="008B71A5" w:rsidP="008B71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pct"/>
            <w:noWrap/>
            <w:vAlign w:val="bottom"/>
            <w:hideMark/>
          </w:tcPr>
          <w:p w14:paraId="038ABE33" w14:textId="77777777" w:rsidR="008B71A5" w:rsidRPr="005806B2" w:rsidRDefault="008B71A5" w:rsidP="008B71A5">
            <w:pPr>
              <w:rPr>
                <w:rFonts w:ascii="Times New Roman" w:hAnsi="Times New Roman" w:cs="Times New Roman"/>
              </w:rPr>
            </w:pPr>
          </w:p>
        </w:tc>
      </w:tr>
    </w:tbl>
    <w:p w14:paraId="7E0A6744" w14:textId="574E0688" w:rsidR="001A4EC8" w:rsidRPr="005806B2" w:rsidRDefault="001A4EC8" w:rsidP="001A4EC8">
      <w:pPr>
        <w:pStyle w:val="Heading3"/>
        <w:spacing w:line="240" w:lineRule="auto"/>
        <w:rPr>
          <w:rFonts w:ascii="Times New Roman" w:hAnsi="Times New Roman" w:cs="Times New Roman"/>
          <w:i w:val="0"/>
          <w:iCs w:val="0"/>
          <w:sz w:val="24"/>
          <w:szCs w:val="24"/>
        </w:rPr>
      </w:pPr>
      <w:r w:rsidRPr="005806B2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Supplementary Table </w:t>
      </w:r>
      <w:r w:rsidR="0086741C">
        <w:rPr>
          <w:rFonts w:ascii="Times New Roman" w:hAnsi="Times New Roman" w:cs="Times New Roman"/>
          <w:i w:val="0"/>
          <w:iCs w:val="0"/>
          <w:sz w:val="24"/>
          <w:szCs w:val="24"/>
        </w:rPr>
        <w:t>7</w:t>
      </w:r>
      <w:r w:rsidRPr="005806B2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 (B)</w:t>
      </w:r>
    </w:p>
    <w:p w14:paraId="70288B58" w14:textId="38FBA3F7" w:rsidR="001A4EC8" w:rsidRPr="005806B2" w:rsidRDefault="001A4EC8" w:rsidP="001A4EC8">
      <w:pPr>
        <w:pStyle w:val="Heading3"/>
        <w:spacing w:line="240" w:lineRule="auto"/>
        <w:rPr>
          <w:rFonts w:ascii="Times New Roman" w:hAnsi="Times New Roman" w:cs="Times New Roman"/>
          <w:b w:val="0"/>
          <w:bCs w:val="0"/>
          <w:sz w:val="24"/>
          <w:szCs w:val="24"/>
        </w:rPr>
      </w:pPr>
      <w:r w:rsidRPr="005806B2">
        <w:rPr>
          <w:rFonts w:ascii="Times New Roman" w:hAnsi="Times New Roman" w:cs="Times New Roman"/>
          <w:b w:val="0"/>
          <w:bCs w:val="0"/>
          <w:sz w:val="24"/>
          <w:szCs w:val="24"/>
        </w:rPr>
        <w:t>Pairwise Comparisons</w:t>
      </w:r>
    </w:p>
    <w:p w14:paraId="68546A6F" w14:textId="77777777" w:rsidR="00860BD8" w:rsidRPr="005806B2" w:rsidRDefault="00860BD8" w:rsidP="00860BD8">
      <w:pPr>
        <w:pStyle w:val="Heading3"/>
        <w:spacing w:line="240" w:lineRule="auto"/>
        <w:rPr>
          <w:rFonts w:ascii="Times New Roman" w:hAnsi="Times New Roman" w:cs="Times New Roman"/>
          <w:i w:val="0"/>
          <w:iCs w:val="0"/>
          <w:sz w:val="24"/>
          <w:szCs w:val="24"/>
        </w:rPr>
      </w:pPr>
    </w:p>
    <w:tbl>
      <w:tblPr>
        <w:tblpPr w:leftFromText="180" w:rightFromText="180" w:vertAnchor="page" w:horzAnchor="margin" w:tblpY="8121"/>
        <w:tblW w:w="4352" w:type="dxa"/>
        <w:tblLook w:val="04A0" w:firstRow="1" w:lastRow="0" w:firstColumn="1" w:lastColumn="0" w:noHBand="0" w:noVBand="1"/>
      </w:tblPr>
      <w:tblGrid>
        <w:gridCol w:w="1060"/>
        <w:gridCol w:w="1060"/>
        <w:gridCol w:w="1116"/>
        <w:gridCol w:w="1116"/>
      </w:tblGrid>
      <w:tr w:rsidR="00EB2865" w:rsidRPr="005806B2" w14:paraId="42EB8444" w14:textId="77777777" w:rsidTr="00EB2865">
        <w:trPr>
          <w:trHeight w:val="300"/>
        </w:trPr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70C1D09" w14:textId="77777777" w:rsidR="00EB2865" w:rsidRPr="005806B2" w:rsidRDefault="00EB2865" w:rsidP="001A4EC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6C2D402" w14:textId="77777777" w:rsidR="00EB2865" w:rsidRPr="005806B2" w:rsidRDefault="00EB2865" w:rsidP="001A4EC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B4C4698" w14:textId="582B8536" w:rsidR="00EB2865" w:rsidRPr="005806B2" w:rsidRDefault="00EB2865" w:rsidP="001A4EC8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60BD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iff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83CDDFC" w14:textId="18A248E7" w:rsidR="00EB2865" w:rsidRPr="005806B2" w:rsidRDefault="00EB2865" w:rsidP="001A4EC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06B2">
              <w:rPr>
                <w:rFonts w:ascii="Times New Roman" w:eastAsia="Times New Roman" w:hAnsi="Times New Roman" w:cs="Times New Roman"/>
              </w:rPr>
              <w:t>Sig.</w:t>
            </w:r>
          </w:p>
        </w:tc>
      </w:tr>
      <w:tr w:rsidR="00EB2865" w:rsidRPr="005806B2" w14:paraId="2828E84B" w14:textId="77777777" w:rsidTr="00EB2865">
        <w:trPr>
          <w:trHeight w:val="300"/>
        </w:trPr>
        <w:tc>
          <w:tcPr>
            <w:tcW w:w="1060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1BD98E" w14:textId="77777777" w:rsidR="00EB2865" w:rsidRPr="00860BD8" w:rsidRDefault="00EB2865" w:rsidP="008B71A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60BD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B75C32D" w14:textId="77777777" w:rsidR="00EB2865" w:rsidRPr="00860BD8" w:rsidRDefault="00EB2865" w:rsidP="008B71A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60BD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D5DBB" w14:textId="6A42AB62" w:rsidR="00EB2865" w:rsidRPr="00860BD8" w:rsidRDefault="00EB2865" w:rsidP="008B71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-0.1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1943D" w14:textId="1329FA64" w:rsidR="00EB2865" w:rsidRPr="00860BD8" w:rsidRDefault="00EB2865" w:rsidP="008B71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</w:tr>
      <w:tr w:rsidR="00EB2865" w:rsidRPr="005806B2" w14:paraId="37750458" w14:textId="77777777" w:rsidTr="00EB2865">
        <w:trPr>
          <w:trHeight w:val="300"/>
        </w:trPr>
        <w:tc>
          <w:tcPr>
            <w:tcW w:w="1060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645FE9" w14:textId="77777777" w:rsidR="00EB2865" w:rsidRPr="00860BD8" w:rsidRDefault="00EB2865" w:rsidP="008B71A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9C03F3D" w14:textId="77777777" w:rsidR="00EB2865" w:rsidRPr="00860BD8" w:rsidRDefault="00EB2865" w:rsidP="008B71A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60BD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6FFF2" w14:textId="30E1AC7D" w:rsidR="00EB2865" w:rsidRPr="00860BD8" w:rsidRDefault="00EB2865" w:rsidP="008B71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-0.2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5B943" w14:textId="1147E7B5" w:rsidR="00EB2865" w:rsidRPr="00860BD8" w:rsidRDefault="00EB2865" w:rsidP="008B71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</w:tr>
      <w:tr w:rsidR="00EB2865" w:rsidRPr="005806B2" w14:paraId="6DEB1205" w14:textId="77777777" w:rsidTr="00EB2865">
        <w:trPr>
          <w:trHeight w:val="300"/>
        </w:trPr>
        <w:tc>
          <w:tcPr>
            <w:tcW w:w="10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347318" w14:textId="77777777" w:rsidR="00EB2865" w:rsidRPr="00860BD8" w:rsidRDefault="00EB2865" w:rsidP="008B71A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60BD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A30325E" w14:textId="77777777" w:rsidR="00EB2865" w:rsidRPr="00860BD8" w:rsidRDefault="00EB2865" w:rsidP="008B71A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60BD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090109" w14:textId="428C8695" w:rsidR="00EB2865" w:rsidRPr="00860BD8" w:rsidRDefault="00EB2865" w:rsidP="008B71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-0.09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799BA7" w14:textId="22B09135" w:rsidR="00EB2865" w:rsidRPr="00860BD8" w:rsidRDefault="00EB2865" w:rsidP="008B71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</w:tr>
    </w:tbl>
    <w:p w14:paraId="4F638BA4" w14:textId="77777777" w:rsidR="005A0DE8" w:rsidRDefault="005A0DE8">
      <w:pPr>
        <w:rPr>
          <w:rFonts w:ascii="Times New Roman" w:hAnsi="Times New Roman" w:cs="Times New Roman"/>
          <w:i/>
          <w:iCs/>
        </w:rPr>
      </w:pPr>
    </w:p>
    <w:p w14:paraId="0FE97CAE" w14:textId="77777777" w:rsidR="005A0DE8" w:rsidRDefault="005A0DE8">
      <w:pPr>
        <w:rPr>
          <w:rFonts w:ascii="Times New Roman" w:hAnsi="Times New Roman" w:cs="Times New Roman"/>
          <w:i/>
          <w:iCs/>
        </w:rPr>
      </w:pPr>
    </w:p>
    <w:p w14:paraId="1F651A3F" w14:textId="77777777" w:rsidR="005A0DE8" w:rsidRDefault="005A0DE8">
      <w:pPr>
        <w:rPr>
          <w:rFonts w:ascii="Times New Roman" w:hAnsi="Times New Roman" w:cs="Times New Roman"/>
          <w:i/>
          <w:iCs/>
        </w:rPr>
      </w:pPr>
    </w:p>
    <w:p w14:paraId="6DA3AD59" w14:textId="77777777" w:rsidR="005A0DE8" w:rsidRDefault="005A0DE8">
      <w:pPr>
        <w:rPr>
          <w:rFonts w:ascii="Times New Roman" w:hAnsi="Times New Roman" w:cs="Times New Roman"/>
          <w:i/>
          <w:iCs/>
        </w:rPr>
      </w:pPr>
    </w:p>
    <w:p w14:paraId="5B67AFE1" w14:textId="183ED17C" w:rsidR="005A0DE8" w:rsidRDefault="005A0DE8">
      <w:pPr>
        <w:rPr>
          <w:rFonts w:ascii="Times New Roman" w:hAnsi="Times New Roman" w:cs="Times New Roman"/>
          <w:i/>
          <w:iCs/>
        </w:rPr>
      </w:pPr>
    </w:p>
    <w:p w14:paraId="45F875E5" w14:textId="14DC65F0" w:rsidR="005A0DE8" w:rsidRDefault="005A0DE8">
      <w:pPr>
        <w:rPr>
          <w:rFonts w:ascii="Times New Roman" w:hAnsi="Times New Roman" w:cs="Times New Roman"/>
          <w:i/>
          <w:iCs/>
        </w:rPr>
      </w:pPr>
    </w:p>
    <w:p w14:paraId="25329EA4" w14:textId="690B9404" w:rsidR="005A0DE8" w:rsidRDefault="005A0DE8">
      <w:pPr>
        <w:rPr>
          <w:rFonts w:ascii="Times New Roman" w:hAnsi="Times New Roman" w:cs="Times New Roman"/>
          <w:i/>
          <w:iCs/>
        </w:rPr>
      </w:pPr>
    </w:p>
    <w:p w14:paraId="77B28ACB" w14:textId="09FEEAC5" w:rsidR="005A0DE8" w:rsidRDefault="005A0DE8">
      <w:pPr>
        <w:rPr>
          <w:rFonts w:ascii="Times New Roman" w:hAnsi="Times New Roman" w:cs="Times New Roman"/>
          <w:i/>
          <w:iCs/>
        </w:rPr>
      </w:pPr>
    </w:p>
    <w:p w14:paraId="178397C4" w14:textId="0DBA2E62" w:rsidR="005A0DE8" w:rsidRPr="005806B2" w:rsidRDefault="005A0DE8" w:rsidP="005A0DE8">
      <w:pPr>
        <w:pStyle w:val="Heading3"/>
        <w:spacing w:line="240" w:lineRule="auto"/>
        <w:rPr>
          <w:rFonts w:ascii="Times New Roman" w:hAnsi="Times New Roman" w:cs="Times New Roman"/>
          <w:i w:val="0"/>
          <w:iCs w:val="0"/>
          <w:sz w:val="24"/>
          <w:szCs w:val="24"/>
        </w:rPr>
      </w:pPr>
      <w:r w:rsidRPr="005806B2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i w:val="0"/>
          <w:iCs w:val="0"/>
          <w:sz w:val="24"/>
          <w:szCs w:val="24"/>
        </w:rPr>
        <w:t>Figure</w:t>
      </w:r>
      <w:r w:rsidRPr="005806B2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 </w:t>
      </w:r>
      <w:r w:rsidR="0086741C">
        <w:rPr>
          <w:rFonts w:ascii="Times New Roman" w:hAnsi="Times New Roman" w:cs="Times New Roman"/>
          <w:i w:val="0"/>
          <w:iCs w:val="0"/>
          <w:sz w:val="24"/>
          <w:szCs w:val="24"/>
        </w:rPr>
        <w:t>10</w:t>
      </w:r>
      <w:r w:rsidRPr="005806B2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 (</w:t>
      </w:r>
      <w:r>
        <w:rPr>
          <w:rFonts w:ascii="Times New Roman" w:hAnsi="Times New Roman" w:cs="Times New Roman"/>
          <w:i w:val="0"/>
          <w:iCs w:val="0"/>
          <w:sz w:val="24"/>
          <w:szCs w:val="24"/>
        </w:rPr>
        <w:t>C</w:t>
      </w:r>
      <w:r w:rsidRPr="005806B2">
        <w:rPr>
          <w:rFonts w:ascii="Times New Roman" w:hAnsi="Times New Roman" w:cs="Times New Roman"/>
          <w:i w:val="0"/>
          <w:iCs w:val="0"/>
          <w:sz w:val="24"/>
          <w:szCs w:val="24"/>
        </w:rPr>
        <w:t>)</w:t>
      </w:r>
    </w:p>
    <w:p w14:paraId="29978D77" w14:textId="50EF7077" w:rsidR="001A4EC8" w:rsidRPr="005806B2" w:rsidRDefault="006976A2" w:rsidP="005A0DE8">
      <w:pPr>
        <w:pStyle w:val="Heading3"/>
        <w:spacing w:line="240" w:lineRule="auto"/>
        <w:rPr>
          <w:rFonts w:ascii="Times New Roman" w:hAnsi="Times New Roman" w:cs="Times New Roman"/>
          <w:b w:val="0"/>
          <w:bCs w:val="0"/>
          <w:sz w:val="24"/>
          <w:szCs w:val="24"/>
        </w:rPr>
      </w:pPr>
      <w:r w:rsidRPr="005A0DE8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63360" behindDoc="0" locked="0" layoutInCell="1" allowOverlap="1" wp14:anchorId="6C883559" wp14:editId="277088B5">
            <wp:simplePos x="0" y="0"/>
            <wp:positionH relativeFrom="column">
              <wp:posOffset>-318977</wp:posOffset>
            </wp:positionH>
            <wp:positionV relativeFrom="paragraph">
              <wp:posOffset>245110</wp:posOffset>
            </wp:positionV>
            <wp:extent cx="2921000" cy="1993900"/>
            <wp:effectExtent l="0" t="0" r="0" b="0"/>
            <wp:wrapTopAndBottom/>
            <wp:docPr id="1770871119" name="Picture 1" descr="A graph with blue lines and numbe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70871119" name="Picture 1" descr="A graph with blue lines and numbers&#10;&#10;Description automatically generated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21000" cy="19939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5A0DE8">
        <w:rPr>
          <w:rFonts w:ascii="Times New Roman" w:hAnsi="Times New Roman" w:cs="Times New Roman"/>
          <w:b w:val="0"/>
          <w:bCs w:val="0"/>
        </w:rPr>
        <w:t>Frontal</w:t>
      </w:r>
      <w:r w:rsidR="005A0DE8" w:rsidRPr="005A0DE8">
        <w:rPr>
          <w:rFonts w:ascii="Times New Roman" w:hAnsi="Times New Roman" w:cs="Times New Roman"/>
          <w:b w:val="0"/>
          <w:bCs w:val="0"/>
        </w:rPr>
        <w:t xml:space="preserve"> Offset</w:t>
      </w:r>
      <w:r w:rsidR="005A0DE8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 Trajectory</w:t>
      </w:r>
    </w:p>
    <w:p w14:paraId="3611906B" w14:textId="04D5107C" w:rsidR="00860BD8" w:rsidRPr="005806B2" w:rsidRDefault="00860BD8" w:rsidP="00860BD8">
      <w:pPr>
        <w:pStyle w:val="Heading3"/>
        <w:spacing w:line="240" w:lineRule="auto"/>
        <w:rPr>
          <w:rFonts w:ascii="Times New Roman" w:hAnsi="Times New Roman" w:cs="Times New Roman"/>
          <w:i w:val="0"/>
          <w:iCs w:val="0"/>
          <w:sz w:val="24"/>
          <w:szCs w:val="24"/>
        </w:rPr>
      </w:pPr>
      <w:r w:rsidRPr="005806B2">
        <w:rPr>
          <w:rFonts w:ascii="Times New Roman" w:hAnsi="Times New Roman" w:cs="Times New Roman"/>
          <w:i w:val="0"/>
          <w:iCs w:val="0"/>
          <w:sz w:val="24"/>
          <w:szCs w:val="24"/>
        </w:rPr>
        <w:lastRenderedPageBreak/>
        <w:t xml:space="preserve">Supplementary Table </w:t>
      </w:r>
      <w:r w:rsidR="0086741C">
        <w:rPr>
          <w:rFonts w:ascii="Times New Roman" w:hAnsi="Times New Roman" w:cs="Times New Roman"/>
          <w:i w:val="0"/>
          <w:iCs w:val="0"/>
          <w:sz w:val="24"/>
          <w:szCs w:val="24"/>
        </w:rPr>
        <w:t>8</w:t>
      </w:r>
    </w:p>
    <w:p w14:paraId="5ADE1A0F" w14:textId="35D36BAF" w:rsidR="00860BD8" w:rsidRPr="005806B2" w:rsidRDefault="00860BD8" w:rsidP="00860BD8">
      <w:pPr>
        <w:pStyle w:val="Heading3"/>
        <w:spacing w:line="240" w:lineRule="auto"/>
        <w:rPr>
          <w:rFonts w:ascii="Times New Roman" w:hAnsi="Times New Roman" w:cs="Times New Roman"/>
          <w:b w:val="0"/>
          <w:bCs w:val="0"/>
          <w:sz w:val="24"/>
          <w:szCs w:val="24"/>
        </w:rPr>
      </w:pPr>
      <w:r w:rsidRPr="005806B2">
        <w:rPr>
          <w:rFonts w:ascii="Times New Roman" w:hAnsi="Times New Roman" w:cs="Times New Roman"/>
          <w:b w:val="0"/>
          <w:bCs w:val="0"/>
          <w:sz w:val="24"/>
          <w:szCs w:val="24"/>
        </w:rPr>
        <w:t>Individual growth curve/mixed effects model for central offset from infancy to 7 years.</w:t>
      </w:r>
    </w:p>
    <w:tbl>
      <w:tblPr>
        <w:tblStyle w:val="TableGrid"/>
        <w:tblpPr w:leftFromText="180" w:rightFromText="180" w:vertAnchor="page" w:horzAnchor="margin" w:tblpY="2028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84"/>
        <w:gridCol w:w="1056"/>
        <w:gridCol w:w="1163"/>
        <w:gridCol w:w="956"/>
        <w:gridCol w:w="942"/>
        <w:gridCol w:w="1543"/>
        <w:gridCol w:w="1516"/>
      </w:tblGrid>
      <w:tr w:rsidR="007C32F5" w:rsidRPr="005806B2" w14:paraId="4C9B7E63" w14:textId="77777777" w:rsidTr="007C32F5">
        <w:trPr>
          <w:trHeight w:val="300"/>
        </w:trPr>
        <w:tc>
          <w:tcPr>
            <w:tcW w:w="3366" w:type="pct"/>
            <w:gridSpan w:val="5"/>
            <w:tcBorders>
              <w:bottom w:val="nil"/>
            </w:tcBorders>
          </w:tcPr>
          <w:p w14:paraId="0C066F15" w14:textId="77777777" w:rsidR="007C32F5" w:rsidRPr="005806B2" w:rsidRDefault="007C32F5" w:rsidP="007C32F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34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DE02FED" w14:textId="77777777" w:rsidR="007C32F5" w:rsidRPr="005806B2" w:rsidRDefault="007C32F5" w:rsidP="007C32F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95% Confidence Interval</w:t>
            </w:r>
          </w:p>
        </w:tc>
      </w:tr>
      <w:tr w:rsidR="007C32F5" w:rsidRPr="005806B2" w14:paraId="4622959C" w14:textId="77777777" w:rsidTr="007C32F5">
        <w:trPr>
          <w:trHeight w:val="300"/>
        </w:trPr>
        <w:tc>
          <w:tcPr>
            <w:tcW w:w="1167" w:type="pct"/>
            <w:tcBorders>
              <w:top w:val="nil"/>
              <w:bottom w:val="single" w:sz="4" w:space="0" w:color="auto"/>
            </w:tcBorders>
          </w:tcPr>
          <w:p w14:paraId="044C719D" w14:textId="77777777" w:rsidR="007C32F5" w:rsidRPr="005806B2" w:rsidRDefault="007C32F5" w:rsidP="007C32F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64" w:type="pct"/>
            <w:tcBorders>
              <w:top w:val="nil"/>
              <w:bottom w:val="single" w:sz="4" w:space="0" w:color="auto"/>
            </w:tcBorders>
            <w:noWrap/>
            <w:hideMark/>
          </w:tcPr>
          <w:p w14:paraId="03AF38C1" w14:textId="77777777" w:rsidR="007C32F5" w:rsidRPr="005806B2" w:rsidRDefault="007C32F5" w:rsidP="007C32F5">
            <w:pPr>
              <w:rPr>
                <w:rFonts w:ascii="Times New Roman" w:hAnsi="Times New Roman" w:cs="Times New Roman"/>
                <w:b/>
                <w:bCs/>
              </w:rPr>
            </w:pPr>
            <w:r w:rsidRPr="005806B2">
              <w:rPr>
                <w:rFonts w:ascii="Times New Roman" w:eastAsia="Times New Roman" w:hAnsi="Times New Roman" w:cs="Times New Roman"/>
              </w:rPr>
              <w:t>Estimate</w:t>
            </w:r>
          </w:p>
        </w:tc>
        <w:tc>
          <w:tcPr>
            <w:tcW w:w="621" w:type="pct"/>
            <w:tcBorders>
              <w:top w:val="nil"/>
              <w:bottom w:val="single" w:sz="4" w:space="0" w:color="auto"/>
            </w:tcBorders>
            <w:noWrap/>
            <w:hideMark/>
          </w:tcPr>
          <w:p w14:paraId="7420F7BC" w14:textId="77777777" w:rsidR="007C32F5" w:rsidRPr="005806B2" w:rsidRDefault="007C32F5" w:rsidP="007C32F5">
            <w:pPr>
              <w:rPr>
                <w:rFonts w:ascii="Times New Roman" w:hAnsi="Times New Roman" w:cs="Times New Roman"/>
                <w:b/>
                <w:bCs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Std. Error</w:t>
            </w:r>
          </w:p>
        </w:tc>
        <w:tc>
          <w:tcPr>
            <w:tcW w:w="511" w:type="pct"/>
            <w:tcBorders>
              <w:top w:val="nil"/>
              <w:bottom w:val="single" w:sz="4" w:space="0" w:color="auto"/>
            </w:tcBorders>
            <w:noWrap/>
            <w:hideMark/>
          </w:tcPr>
          <w:p w14:paraId="2FCCED45" w14:textId="77777777" w:rsidR="007C32F5" w:rsidRPr="005806B2" w:rsidRDefault="007C32F5" w:rsidP="007C32F5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503" w:type="pct"/>
            <w:tcBorders>
              <w:top w:val="nil"/>
              <w:bottom w:val="single" w:sz="4" w:space="0" w:color="auto"/>
            </w:tcBorders>
            <w:noWrap/>
            <w:hideMark/>
          </w:tcPr>
          <w:p w14:paraId="63B74136" w14:textId="77777777" w:rsidR="007C32F5" w:rsidRPr="005806B2" w:rsidRDefault="007C32F5" w:rsidP="007C32F5">
            <w:pPr>
              <w:rPr>
                <w:rFonts w:ascii="Times New Roman" w:hAnsi="Times New Roman" w:cs="Times New Roman"/>
                <w:b/>
                <w:bCs/>
              </w:rPr>
            </w:pPr>
            <w:r w:rsidRPr="005806B2">
              <w:rPr>
                <w:rFonts w:ascii="Times New Roman" w:eastAsia="Times New Roman" w:hAnsi="Times New Roman" w:cs="Times New Roman"/>
              </w:rPr>
              <w:t>Sig.</w:t>
            </w:r>
          </w:p>
        </w:tc>
        <w:tc>
          <w:tcPr>
            <w:tcW w:w="82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84DA9F5" w14:textId="77777777" w:rsidR="007C32F5" w:rsidRPr="005806B2" w:rsidRDefault="007C32F5" w:rsidP="007C32F5">
            <w:pPr>
              <w:rPr>
                <w:rFonts w:ascii="Times New Roman" w:hAnsi="Times New Roman" w:cs="Times New Roman"/>
                <w:b/>
                <w:bCs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Lower Bound</w:t>
            </w:r>
          </w:p>
        </w:tc>
        <w:tc>
          <w:tcPr>
            <w:tcW w:w="81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67DE0B7" w14:textId="77777777" w:rsidR="007C32F5" w:rsidRPr="005806B2" w:rsidRDefault="007C32F5" w:rsidP="007C32F5">
            <w:pPr>
              <w:rPr>
                <w:rFonts w:ascii="Times New Roman" w:hAnsi="Times New Roman" w:cs="Times New Roman"/>
                <w:b/>
                <w:bCs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Upper Bound</w:t>
            </w:r>
          </w:p>
        </w:tc>
      </w:tr>
      <w:tr w:rsidR="007C32F5" w:rsidRPr="005806B2" w14:paraId="4DC06114" w14:textId="77777777" w:rsidTr="007C32F5">
        <w:trPr>
          <w:trHeight w:val="300"/>
        </w:trPr>
        <w:tc>
          <w:tcPr>
            <w:tcW w:w="1167" w:type="pct"/>
            <w:tcBorders>
              <w:top w:val="single" w:sz="4" w:space="0" w:color="auto"/>
            </w:tcBorders>
          </w:tcPr>
          <w:p w14:paraId="37D2664D" w14:textId="77777777" w:rsidR="007C32F5" w:rsidRPr="005806B2" w:rsidRDefault="007C32F5" w:rsidP="007C32F5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</w:rPr>
              <w:t xml:space="preserve">Intercept (infancy)  </w:t>
            </w:r>
          </w:p>
        </w:tc>
        <w:tc>
          <w:tcPr>
            <w:tcW w:w="564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1DAB6FA4" w14:textId="77777777" w:rsidR="007C32F5" w:rsidRPr="005806B2" w:rsidRDefault="007C32F5" w:rsidP="007C32F5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  <w:tc>
          <w:tcPr>
            <w:tcW w:w="621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54E6ADFC" w14:textId="77777777" w:rsidR="007C32F5" w:rsidRPr="005806B2" w:rsidRDefault="007C32F5" w:rsidP="007C32F5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511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30AD7A5C" w14:textId="77777777" w:rsidR="007C32F5" w:rsidRPr="005806B2" w:rsidRDefault="007C32F5" w:rsidP="007C32F5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13.62</w:t>
            </w:r>
          </w:p>
        </w:tc>
        <w:tc>
          <w:tcPr>
            <w:tcW w:w="503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0A3BDEC9" w14:textId="77777777" w:rsidR="007C32F5" w:rsidRPr="005806B2" w:rsidRDefault="007C32F5" w:rsidP="007C32F5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824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35DE83CF" w14:textId="77777777" w:rsidR="007C32F5" w:rsidRPr="005806B2" w:rsidRDefault="007C32F5" w:rsidP="007C32F5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810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34737E48" w14:textId="77777777" w:rsidR="007C32F5" w:rsidRPr="005806B2" w:rsidRDefault="007C32F5" w:rsidP="007C32F5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</w:tr>
      <w:tr w:rsidR="007C32F5" w:rsidRPr="005806B2" w14:paraId="14F4C3DB" w14:textId="77777777" w:rsidTr="007C32F5">
        <w:trPr>
          <w:trHeight w:val="300"/>
        </w:trPr>
        <w:tc>
          <w:tcPr>
            <w:tcW w:w="1167" w:type="pct"/>
          </w:tcPr>
          <w:p w14:paraId="68591CB2" w14:textId="77777777" w:rsidR="007C32F5" w:rsidRPr="005806B2" w:rsidRDefault="007C32F5" w:rsidP="007C32F5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</w:rPr>
              <w:t>3 years</w:t>
            </w:r>
          </w:p>
        </w:tc>
        <w:tc>
          <w:tcPr>
            <w:tcW w:w="564" w:type="pct"/>
            <w:noWrap/>
            <w:vAlign w:val="bottom"/>
            <w:hideMark/>
          </w:tcPr>
          <w:p w14:paraId="3DAED01A" w14:textId="77777777" w:rsidR="007C32F5" w:rsidRPr="005806B2" w:rsidRDefault="007C32F5" w:rsidP="007C32F5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621" w:type="pct"/>
            <w:noWrap/>
            <w:vAlign w:val="bottom"/>
            <w:hideMark/>
          </w:tcPr>
          <w:p w14:paraId="76723D73" w14:textId="77777777" w:rsidR="007C32F5" w:rsidRPr="005806B2" w:rsidRDefault="007C32F5" w:rsidP="007C32F5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511" w:type="pct"/>
            <w:noWrap/>
            <w:vAlign w:val="bottom"/>
            <w:hideMark/>
          </w:tcPr>
          <w:p w14:paraId="17AC53F9" w14:textId="77777777" w:rsidR="007C32F5" w:rsidRPr="005806B2" w:rsidRDefault="007C32F5" w:rsidP="007C32F5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2.87</w:t>
            </w:r>
          </w:p>
        </w:tc>
        <w:tc>
          <w:tcPr>
            <w:tcW w:w="503" w:type="pct"/>
            <w:noWrap/>
            <w:vAlign w:val="bottom"/>
            <w:hideMark/>
          </w:tcPr>
          <w:p w14:paraId="491E4036" w14:textId="506C02D3" w:rsidR="007C32F5" w:rsidRPr="005806B2" w:rsidRDefault="007C32F5" w:rsidP="007C32F5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.004</w:t>
            </w:r>
          </w:p>
        </w:tc>
        <w:tc>
          <w:tcPr>
            <w:tcW w:w="824" w:type="pct"/>
            <w:noWrap/>
            <w:vAlign w:val="bottom"/>
            <w:hideMark/>
          </w:tcPr>
          <w:p w14:paraId="28923FC5" w14:textId="77777777" w:rsidR="007C32F5" w:rsidRPr="005806B2" w:rsidRDefault="007C32F5" w:rsidP="007C32F5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810" w:type="pct"/>
            <w:noWrap/>
            <w:vAlign w:val="bottom"/>
            <w:hideMark/>
          </w:tcPr>
          <w:p w14:paraId="0DA52E7A" w14:textId="77777777" w:rsidR="007C32F5" w:rsidRPr="005806B2" w:rsidRDefault="007C32F5" w:rsidP="007C32F5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</w:tr>
      <w:tr w:rsidR="007C32F5" w:rsidRPr="005806B2" w14:paraId="05530B00" w14:textId="77777777" w:rsidTr="007C32F5">
        <w:trPr>
          <w:trHeight w:val="300"/>
        </w:trPr>
        <w:tc>
          <w:tcPr>
            <w:tcW w:w="1167" w:type="pct"/>
            <w:tcBorders>
              <w:bottom w:val="nil"/>
            </w:tcBorders>
          </w:tcPr>
          <w:p w14:paraId="0D0A719E" w14:textId="77777777" w:rsidR="007C32F5" w:rsidRPr="005806B2" w:rsidRDefault="007C32F5" w:rsidP="007C32F5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</w:rPr>
              <w:t>5 years</w:t>
            </w:r>
          </w:p>
        </w:tc>
        <w:tc>
          <w:tcPr>
            <w:tcW w:w="564" w:type="pct"/>
            <w:tcBorders>
              <w:bottom w:val="nil"/>
            </w:tcBorders>
            <w:noWrap/>
            <w:vAlign w:val="bottom"/>
            <w:hideMark/>
          </w:tcPr>
          <w:p w14:paraId="64B571B2" w14:textId="77777777" w:rsidR="007C32F5" w:rsidRPr="005806B2" w:rsidRDefault="007C32F5" w:rsidP="007C32F5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-0.15</w:t>
            </w:r>
          </w:p>
        </w:tc>
        <w:tc>
          <w:tcPr>
            <w:tcW w:w="621" w:type="pct"/>
            <w:tcBorders>
              <w:bottom w:val="nil"/>
            </w:tcBorders>
            <w:noWrap/>
            <w:vAlign w:val="bottom"/>
            <w:hideMark/>
          </w:tcPr>
          <w:p w14:paraId="1FD79574" w14:textId="77777777" w:rsidR="007C32F5" w:rsidRPr="005806B2" w:rsidRDefault="007C32F5" w:rsidP="007C32F5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511" w:type="pct"/>
            <w:tcBorders>
              <w:bottom w:val="nil"/>
            </w:tcBorders>
            <w:noWrap/>
            <w:vAlign w:val="bottom"/>
            <w:hideMark/>
          </w:tcPr>
          <w:p w14:paraId="2C8D4A2D" w14:textId="77777777" w:rsidR="007C32F5" w:rsidRPr="005806B2" w:rsidRDefault="007C32F5" w:rsidP="007C32F5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-9.49</w:t>
            </w:r>
          </w:p>
        </w:tc>
        <w:tc>
          <w:tcPr>
            <w:tcW w:w="503" w:type="pct"/>
            <w:tcBorders>
              <w:bottom w:val="nil"/>
            </w:tcBorders>
            <w:noWrap/>
            <w:vAlign w:val="bottom"/>
            <w:hideMark/>
          </w:tcPr>
          <w:p w14:paraId="43635B51" w14:textId="77777777" w:rsidR="007C32F5" w:rsidRPr="005806B2" w:rsidRDefault="007C32F5" w:rsidP="007C32F5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824" w:type="pct"/>
            <w:tcBorders>
              <w:bottom w:val="nil"/>
            </w:tcBorders>
            <w:noWrap/>
            <w:vAlign w:val="bottom"/>
            <w:hideMark/>
          </w:tcPr>
          <w:p w14:paraId="55B30A64" w14:textId="77777777" w:rsidR="007C32F5" w:rsidRPr="005806B2" w:rsidRDefault="007C32F5" w:rsidP="007C32F5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-0.18</w:t>
            </w:r>
          </w:p>
        </w:tc>
        <w:tc>
          <w:tcPr>
            <w:tcW w:w="810" w:type="pct"/>
            <w:tcBorders>
              <w:bottom w:val="nil"/>
            </w:tcBorders>
            <w:noWrap/>
            <w:vAlign w:val="bottom"/>
            <w:hideMark/>
          </w:tcPr>
          <w:p w14:paraId="50A2819B" w14:textId="77777777" w:rsidR="007C32F5" w:rsidRPr="005806B2" w:rsidRDefault="007C32F5" w:rsidP="007C32F5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-0.12</w:t>
            </w:r>
          </w:p>
        </w:tc>
      </w:tr>
      <w:tr w:rsidR="007C32F5" w:rsidRPr="005806B2" w14:paraId="08142D94" w14:textId="77777777" w:rsidTr="007C32F5">
        <w:trPr>
          <w:trHeight w:val="300"/>
        </w:trPr>
        <w:tc>
          <w:tcPr>
            <w:tcW w:w="1167" w:type="pct"/>
            <w:tcBorders>
              <w:top w:val="nil"/>
              <w:bottom w:val="single" w:sz="4" w:space="0" w:color="auto"/>
            </w:tcBorders>
          </w:tcPr>
          <w:p w14:paraId="5DD9C3DC" w14:textId="77777777" w:rsidR="007C32F5" w:rsidRPr="005806B2" w:rsidRDefault="007C32F5" w:rsidP="007C32F5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</w:rPr>
              <w:t>7 years</w:t>
            </w:r>
          </w:p>
        </w:tc>
        <w:tc>
          <w:tcPr>
            <w:tcW w:w="564" w:type="pct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063BA5FE" w14:textId="77777777" w:rsidR="007C32F5" w:rsidRPr="005806B2" w:rsidRDefault="007C32F5" w:rsidP="007C32F5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-0.26</w:t>
            </w:r>
          </w:p>
        </w:tc>
        <w:tc>
          <w:tcPr>
            <w:tcW w:w="621" w:type="pct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395BB74C" w14:textId="77777777" w:rsidR="007C32F5" w:rsidRPr="005806B2" w:rsidRDefault="007C32F5" w:rsidP="007C32F5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511" w:type="pct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0E93B707" w14:textId="77777777" w:rsidR="007C32F5" w:rsidRPr="005806B2" w:rsidRDefault="007C32F5" w:rsidP="007C32F5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-15.60</w:t>
            </w:r>
          </w:p>
        </w:tc>
        <w:tc>
          <w:tcPr>
            <w:tcW w:w="503" w:type="pct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53E147E8" w14:textId="77777777" w:rsidR="007C32F5" w:rsidRPr="005806B2" w:rsidRDefault="007C32F5" w:rsidP="007C32F5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824" w:type="pct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04906A40" w14:textId="77777777" w:rsidR="007C32F5" w:rsidRPr="005806B2" w:rsidRDefault="007C32F5" w:rsidP="007C32F5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-0.29</w:t>
            </w:r>
          </w:p>
        </w:tc>
        <w:tc>
          <w:tcPr>
            <w:tcW w:w="810" w:type="pct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3348B9FF" w14:textId="77777777" w:rsidR="007C32F5" w:rsidRPr="005806B2" w:rsidRDefault="007C32F5" w:rsidP="007C32F5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-0.23</w:t>
            </w:r>
          </w:p>
        </w:tc>
      </w:tr>
      <w:tr w:rsidR="007C32F5" w:rsidRPr="005806B2" w14:paraId="35B1E403" w14:textId="77777777" w:rsidTr="007C32F5">
        <w:trPr>
          <w:trHeight w:val="300"/>
        </w:trPr>
        <w:tc>
          <w:tcPr>
            <w:tcW w:w="1167" w:type="pct"/>
            <w:tcBorders>
              <w:top w:val="single" w:sz="4" w:space="0" w:color="auto"/>
            </w:tcBorders>
          </w:tcPr>
          <w:p w14:paraId="09253440" w14:textId="77777777" w:rsidR="007C32F5" w:rsidRPr="005806B2" w:rsidRDefault="007C32F5" w:rsidP="007C32F5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</w:rPr>
              <w:t>Group Var</w:t>
            </w:r>
          </w:p>
        </w:tc>
        <w:tc>
          <w:tcPr>
            <w:tcW w:w="564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7352388A" w14:textId="77777777" w:rsidR="007C32F5" w:rsidRPr="005806B2" w:rsidRDefault="007C32F5" w:rsidP="007C32F5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621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344FF64D" w14:textId="77777777" w:rsidR="007C32F5" w:rsidRPr="005806B2" w:rsidRDefault="007C32F5" w:rsidP="007C32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1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7AA8BEA9" w14:textId="77777777" w:rsidR="007C32F5" w:rsidRPr="005806B2" w:rsidRDefault="007C32F5" w:rsidP="007C32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3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36A75FAB" w14:textId="77777777" w:rsidR="007C32F5" w:rsidRPr="005806B2" w:rsidRDefault="007C32F5" w:rsidP="007C32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4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4E0DE9C7" w14:textId="77777777" w:rsidR="007C32F5" w:rsidRPr="005806B2" w:rsidRDefault="007C32F5" w:rsidP="007C32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06CE5C26" w14:textId="77777777" w:rsidR="007C32F5" w:rsidRPr="005806B2" w:rsidRDefault="007C32F5" w:rsidP="007C32F5">
            <w:pPr>
              <w:rPr>
                <w:rFonts w:ascii="Times New Roman" w:hAnsi="Times New Roman" w:cs="Times New Roman"/>
              </w:rPr>
            </w:pPr>
          </w:p>
        </w:tc>
      </w:tr>
      <w:tr w:rsidR="007C32F5" w:rsidRPr="005806B2" w14:paraId="00348C2B" w14:textId="77777777" w:rsidTr="007C32F5">
        <w:trPr>
          <w:trHeight w:val="300"/>
        </w:trPr>
        <w:tc>
          <w:tcPr>
            <w:tcW w:w="1167" w:type="pct"/>
          </w:tcPr>
          <w:p w14:paraId="04852880" w14:textId="77777777" w:rsidR="007C32F5" w:rsidRPr="005806B2" w:rsidRDefault="007C32F5" w:rsidP="007C32F5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</w:rPr>
              <w:t xml:space="preserve">Group x Age 3 </w:t>
            </w:r>
            <w:proofErr w:type="spellStart"/>
            <w:r w:rsidRPr="005806B2">
              <w:rPr>
                <w:rFonts w:ascii="Times New Roman" w:hAnsi="Times New Roman" w:cs="Times New Roman"/>
              </w:rPr>
              <w:t>Cov</w:t>
            </w:r>
            <w:proofErr w:type="spellEnd"/>
            <w:r w:rsidRPr="005806B2">
              <w:rPr>
                <w:rFonts w:ascii="Times New Roman" w:hAnsi="Times New Roman" w:cs="Times New Roman"/>
              </w:rPr>
              <w:t xml:space="preserve">  </w:t>
            </w:r>
          </w:p>
        </w:tc>
        <w:tc>
          <w:tcPr>
            <w:tcW w:w="564" w:type="pct"/>
            <w:noWrap/>
            <w:vAlign w:val="bottom"/>
            <w:hideMark/>
          </w:tcPr>
          <w:p w14:paraId="036F6F13" w14:textId="77777777" w:rsidR="007C32F5" w:rsidRPr="005806B2" w:rsidRDefault="007C32F5" w:rsidP="007C32F5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-0.02</w:t>
            </w:r>
          </w:p>
        </w:tc>
        <w:tc>
          <w:tcPr>
            <w:tcW w:w="621" w:type="pct"/>
            <w:noWrap/>
            <w:vAlign w:val="bottom"/>
            <w:hideMark/>
          </w:tcPr>
          <w:p w14:paraId="6504E4B2" w14:textId="77777777" w:rsidR="007C32F5" w:rsidRPr="005806B2" w:rsidRDefault="007C32F5" w:rsidP="007C32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1" w:type="pct"/>
            <w:noWrap/>
            <w:vAlign w:val="bottom"/>
            <w:hideMark/>
          </w:tcPr>
          <w:p w14:paraId="07C674BB" w14:textId="77777777" w:rsidR="007C32F5" w:rsidRPr="005806B2" w:rsidRDefault="007C32F5" w:rsidP="007C32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3" w:type="pct"/>
            <w:noWrap/>
            <w:vAlign w:val="bottom"/>
            <w:hideMark/>
          </w:tcPr>
          <w:p w14:paraId="6378EB45" w14:textId="77777777" w:rsidR="007C32F5" w:rsidRPr="005806B2" w:rsidRDefault="007C32F5" w:rsidP="007C32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4" w:type="pct"/>
            <w:noWrap/>
            <w:vAlign w:val="bottom"/>
            <w:hideMark/>
          </w:tcPr>
          <w:p w14:paraId="30E69EE4" w14:textId="77777777" w:rsidR="007C32F5" w:rsidRPr="005806B2" w:rsidRDefault="007C32F5" w:rsidP="007C32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pct"/>
            <w:noWrap/>
            <w:vAlign w:val="bottom"/>
            <w:hideMark/>
          </w:tcPr>
          <w:p w14:paraId="1A6A6F17" w14:textId="77777777" w:rsidR="007C32F5" w:rsidRPr="005806B2" w:rsidRDefault="007C32F5" w:rsidP="007C32F5">
            <w:pPr>
              <w:rPr>
                <w:rFonts w:ascii="Times New Roman" w:hAnsi="Times New Roman" w:cs="Times New Roman"/>
              </w:rPr>
            </w:pPr>
          </w:p>
        </w:tc>
      </w:tr>
      <w:tr w:rsidR="007C32F5" w:rsidRPr="005806B2" w14:paraId="33F6FD5A" w14:textId="77777777" w:rsidTr="007C32F5">
        <w:trPr>
          <w:trHeight w:val="300"/>
        </w:trPr>
        <w:tc>
          <w:tcPr>
            <w:tcW w:w="1167" w:type="pct"/>
          </w:tcPr>
          <w:p w14:paraId="7AF1F3AE" w14:textId="77777777" w:rsidR="007C32F5" w:rsidRPr="005806B2" w:rsidRDefault="007C32F5" w:rsidP="007C32F5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</w:rPr>
              <w:t xml:space="preserve">Age 3 Var  </w:t>
            </w:r>
          </w:p>
        </w:tc>
        <w:tc>
          <w:tcPr>
            <w:tcW w:w="564" w:type="pct"/>
            <w:noWrap/>
            <w:vAlign w:val="bottom"/>
            <w:hideMark/>
          </w:tcPr>
          <w:p w14:paraId="2F1E64E8" w14:textId="77777777" w:rsidR="007C32F5" w:rsidRPr="005806B2" w:rsidRDefault="007C32F5" w:rsidP="007C32F5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621" w:type="pct"/>
            <w:noWrap/>
            <w:vAlign w:val="bottom"/>
            <w:hideMark/>
          </w:tcPr>
          <w:p w14:paraId="3C11E263" w14:textId="77777777" w:rsidR="007C32F5" w:rsidRPr="005806B2" w:rsidRDefault="007C32F5" w:rsidP="007C32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1" w:type="pct"/>
            <w:noWrap/>
            <w:vAlign w:val="bottom"/>
            <w:hideMark/>
          </w:tcPr>
          <w:p w14:paraId="1526BC18" w14:textId="77777777" w:rsidR="007C32F5" w:rsidRPr="005806B2" w:rsidRDefault="007C32F5" w:rsidP="007C32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3" w:type="pct"/>
            <w:noWrap/>
            <w:vAlign w:val="bottom"/>
            <w:hideMark/>
          </w:tcPr>
          <w:p w14:paraId="0A0AAD2E" w14:textId="77777777" w:rsidR="007C32F5" w:rsidRPr="005806B2" w:rsidRDefault="007C32F5" w:rsidP="007C32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4" w:type="pct"/>
            <w:noWrap/>
            <w:vAlign w:val="bottom"/>
            <w:hideMark/>
          </w:tcPr>
          <w:p w14:paraId="56A263A0" w14:textId="77777777" w:rsidR="007C32F5" w:rsidRPr="005806B2" w:rsidRDefault="007C32F5" w:rsidP="007C32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pct"/>
            <w:noWrap/>
            <w:vAlign w:val="bottom"/>
            <w:hideMark/>
          </w:tcPr>
          <w:p w14:paraId="2ED4C785" w14:textId="77777777" w:rsidR="007C32F5" w:rsidRPr="005806B2" w:rsidRDefault="007C32F5" w:rsidP="007C32F5">
            <w:pPr>
              <w:rPr>
                <w:rFonts w:ascii="Times New Roman" w:hAnsi="Times New Roman" w:cs="Times New Roman"/>
              </w:rPr>
            </w:pPr>
          </w:p>
        </w:tc>
      </w:tr>
      <w:tr w:rsidR="007C32F5" w:rsidRPr="005806B2" w14:paraId="63E65969" w14:textId="77777777" w:rsidTr="007C32F5">
        <w:trPr>
          <w:trHeight w:val="300"/>
        </w:trPr>
        <w:tc>
          <w:tcPr>
            <w:tcW w:w="1167" w:type="pct"/>
          </w:tcPr>
          <w:p w14:paraId="25623CD7" w14:textId="77777777" w:rsidR="007C32F5" w:rsidRPr="005806B2" w:rsidRDefault="007C32F5" w:rsidP="007C32F5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</w:rPr>
              <w:t xml:space="preserve">Group x Age 5 </w:t>
            </w:r>
            <w:proofErr w:type="spellStart"/>
            <w:r w:rsidRPr="005806B2">
              <w:rPr>
                <w:rFonts w:ascii="Times New Roman" w:hAnsi="Times New Roman" w:cs="Times New Roman"/>
              </w:rPr>
              <w:t>Cov</w:t>
            </w:r>
            <w:proofErr w:type="spellEnd"/>
          </w:p>
        </w:tc>
        <w:tc>
          <w:tcPr>
            <w:tcW w:w="564" w:type="pct"/>
            <w:noWrap/>
            <w:vAlign w:val="bottom"/>
            <w:hideMark/>
          </w:tcPr>
          <w:p w14:paraId="44C4C119" w14:textId="77777777" w:rsidR="007C32F5" w:rsidRPr="005806B2" w:rsidRDefault="007C32F5" w:rsidP="007C32F5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-0.02</w:t>
            </w:r>
          </w:p>
        </w:tc>
        <w:tc>
          <w:tcPr>
            <w:tcW w:w="621" w:type="pct"/>
            <w:noWrap/>
            <w:vAlign w:val="bottom"/>
            <w:hideMark/>
          </w:tcPr>
          <w:p w14:paraId="4B30B060" w14:textId="77777777" w:rsidR="007C32F5" w:rsidRPr="005806B2" w:rsidRDefault="007C32F5" w:rsidP="007C32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1" w:type="pct"/>
            <w:noWrap/>
            <w:vAlign w:val="bottom"/>
            <w:hideMark/>
          </w:tcPr>
          <w:p w14:paraId="25EB39FA" w14:textId="77777777" w:rsidR="007C32F5" w:rsidRPr="005806B2" w:rsidRDefault="007C32F5" w:rsidP="007C32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3" w:type="pct"/>
            <w:noWrap/>
            <w:vAlign w:val="bottom"/>
            <w:hideMark/>
          </w:tcPr>
          <w:p w14:paraId="4C1C0343" w14:textId="77777777" w:rsidR="007C32F5" w:rsidRPr="005806B2" w:rsidRDefault="007C32F5" w:rsidP="007C32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4" w:type="pct"/>
            <w:noWrap/>
            <w:vAlign w:val="bottom"/>
            <w:hideMark/>
          </w:tcPr>
          <w:p w14:paraId="69B5FA34" w14:textId="77777777" w:rsidR="007C32F5" w:rsidRPr="005806B2" w:rsidRDefault="007C32F5" w:rsidP="007C32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pct"/>
            <w:noWrap/>
            <w:vAlign w:val="bottom"/>
            <w:hideMark/>
          </w:tcPr>
          <w:p w14:paraId="054C8711" w14:textId="77777777" w:rsidR="007C32F5" w:rsidRPr="005806B2" w:rsidRDefault="007C32F5" w:rsidP="007C32F5">
            <w:pPr>
              <w:rPr>
                <w:rFonts w:ascii="Times New Roman" w:hAnsi="Times New Roman" w:cs="Times New Roman"/>
              </w:rPr>
            </w:pPr>
          </w:p>
        </w:tc>
      </w:tr>
      <w:tr w:rsidR="007C32F5" w:rsidRPr="005806B2" w14:paraId="7D68759F" w14:textId="77777777" w:rsidTr="007C32F5">
        <w:trPr>
          <w:trHeight w:val="300"/>
        </w:trPr>
        <w:tc>
          <w:tcPr>
            <w:tcW w:w="1167" w:type="pct"/>
          </w:tcPr>
          <w:p w14:paraId="170100DE" w14:textId="77777777" w:rsidR="007C32F5" w:rsidRPr="005806B2" w:rsidRDefault="007C32F5" w:rsidP="007C32F5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</w:rPr>
              <w:t xml:space="preserve">Age 3 x Age 5 </w:t>
            </w:r>
            <w:proofErr w:type="spellStart"/>
            <w:r w:rsidRPr="005806B2">
              <w:rPr>
                <w:rFonts w:ascii="Times New Roman" w:hAnsi="Times New Roman" w:cs="Times New Roman"/>
              </w:rPr>
              <w:t>Cov</w:t>
            </w:r>
            <w:proofErr w:type="spellEnd"/>
          </w:p>
        </w:tc>
        <w:tc>
          <w:tcPr>
            <w:tcW w:w="564" w:type="pct"/>
            <w:noWrap/>
            <w:vAlign w:val="bottom"/>
            <w:hideMark/>
          </w:tcPr>
          <w:p w14:paraId="1C8AF175" w14:textId="77777777" w:rsidR="007C32F5" w:rsidRPr="005806B2" w:rsidRDefault="007C32F5" w:rsidP="007C32F5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621" w:type="pct"/>
            <w:noWrap/>
            <w:vAlign w:val="bottom"/>
            <w:hideMark/>
          </w:tcPr>
          <w:p w14:paraId="195DE0CF" w14:textId="77777777" w:rsidR="007C32F5" w:rsidRPr="005806B2" w:rsidRDefault="007C32F5" w:rsidP="007C32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1" w:type="pct"/>
            <w:noWrap/>
            <w:vAlign w:val="bottom"/>
            <w:hideMark/>
          </w:tcPr>
          <w:p w14:paraId="41862DBB" w14:textId="77777777" w:rsidR="007C32F5" w:rsidRPr="005806B2" w:rsidRDefault="007C32F5" w:rsidP="007C32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3" w:type="pct"/>
            <w:noWrap/>
            <w:vAlign w:val="bottom"/>
            <w:hideMark/>
          </w:tcPr>
          <w:p w14:paraId="5395322E" w14:textId="77777777" w:rsidR="007C32F5" w:rsidRPr="005806B2" w:rsidRDefault="007C32F5" w:rsidP="007C32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4" w:type="pct"/>
            <w:noWrap/>
            <w:vAlign w:val="bottom"/>
            <w:hideMark/>
          </w:tcPr>
          <w:p w14:paraId="1DB2E0FC" w14:textId="77777777" w:rsidR="007C32F5" w:rsidRPr="005806B2" w:rsidRDefault="007C32F5" w:rsidP="007C32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pct"/>
            <w:noWrap/>
            <w:vAlign w:val="bottom"/>
            <w:hideMark/>
          </w:tcPr>
          <w:p w14:paraId="726DE7F4" w14:textId="77777777" w:rsidR="007C32F5" w:rsidRPr="005806B2" w:rsidRDefault="007C32F5" w:rsidP="007C32F5">
            <w:pPr>
              <w:rPr>
                <w:rFonts w:ascii="Times New Roman" w:hAnsi="Times New Roman" w:cs="Times New Roman"/>
              </w:rPr>
            </w:pPr>
          </w:p>
        </w:tc>
      </w:tr>
      <w:tr w:rsidR="007C32F5" w:rsidRPr="005806B2" w14:paraId="404D2634" w14:textId="77777777" w:rsidTr="007C32F5">
        <w:trPr>
          <w:trHeight w:val="300"/>
        </w:trPr>
        <w:tc>
          <w:tcPr>
            <w:tcW w:w="1167" w:type="pct"/>
          </w:tcPr>
          <w:p w14:paraId="2B7549E0" w14:textId="77777777" w:rsidR="007C32F5" w:rsidRPr="005806B2" w:rsidRDefault="007C32F5" w:rsidP="007C32F5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</w:rPr>
              <w:t>Age 5 Var</w:t>
            </w:r>
          </w:p>
        </w:tc>
        <w:tc>
          <w:tcPr>
            <w:tcW w:w="564" w:type="pct"/>
            <w:noWrap/>
            <w:vAlign w:val="bottom"/>
            <w:hideMark/>
          </w:tcPr>
          <w:p w14:paraId="4D9FEC9E" w14:textId="77777777" w:rsidR="007C32F5" w:rsidRPr="005806B2" w:rsidRDefault="007C32F5" w:rsidP="007C32F5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621" w:type="pct"/>
            <w:noWrap/>
            <w:vAlign w:val="bottom"/>
            <w:hideMark/>
          </w:tcPr>
          <w:p w14:paraId="0B4545DD" w14:textId="77777777" w:rsidR="007C32F5" w:rsidRPr="005806B2" w:rsidRDefault="007C32F5" w:rsidP="007C32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1" w:type="pct"/>
            <w:noWrap/>
            <w:vAlign w:val="bottom"/>
            <w:hideMark/>
          </w:tcPr>
          <w:p w14:paraId="7B95E84D" w14:textId="77777777" w:rsidR="007C32F5" w:rsidRPr="005806B2" w:rsidRDefault="007C32F5" w:rsidP="007C32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3" w:type="pct"/>
            <w:noWrap/>
            <w:vAlign w:val="bottom"/>
            <w:hideMark/>
          </w:tcPr>
          <w:p w14:paraId="40FDDAF1" w14:textId="77777777" w:rsidR="007C32F5" w:rsidRPr="005806B2" w:rsidRDefault="007C32F5" w:rsidP="007C32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4" w:type="pct"/>
            <w:noWrap/>
            <w:vAlign w:val="bottom"/>
            <w:hideMark/>
          </w:tcPr>
          <w:p w14:paraId="65C52AE3" w14:textId="77777777" w:rsidR="007C32F5" w:rsidRPr="005806B2" w:rsidRDefault="007C32F5" w:rsidP="007C32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pct"/>
            <w:noWrap/>
            <w:vAlign w:val="bottom"/>
            <w:hideMark/>
          </w:tcPr>
          <w:p w14:paraId="580B306A" w14:textId="77777777" w:rsidR="007C32F5" w:rsidRPr="005806B2" w:rsidRDefault="007C32F5" w:rsidP="007C32F5">
            <w:pPr>
              <w:rPr>
                <w:rFonts w:ascii="Times New Roman" w:hAnsi="Times New Roman" w:cs="Times New Roman"/>
              </w:rPr>
            </w:pPr>
          </w:p>
        </w:tc>
      </w:tr>
      <w:tr w:rsidR="007C32F5" w:rsidRPr="005806B2" w14:paraId="602E24F9" w14:textId="77777777" w:rsidTr="007C32F5">
        <w:trPr>
          <w:trHeight w:val="300"/>
        </w:trPr>
        <w:tc>
          <w:tcPr>
            <w:tcW w:w="1167" w:type="pct"/>
          </w:tcPr>
          <w:p w14:paraId="6ABF6E9B" w14:textId="77777777" w:rsidR="007C32F5" w:rsidRPr="005806B2" w:rsidRDefault="007C32F5" w:rsidP="007C32F5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</w:rPr>
              <w:t xml:space="preserve">Group x Age 7 </w:t>
            </w:r>
            <w:proofErr w:type="spellStart"/>
            <w:r w:rsidRPr="005806B2">
              <w:rPr>
                <w:rFonts w:ascii="Times New Roman" w:hAnsi="Times New Roman" w:cs="Times New Roman"/>
              </w:rPr>
              <w:t>Cov</w:t>
            </w:r>
            <w:proofErr w:type="spellEnd"/>
          </w:p>
        </w:tc>
        <w:tc>
          <w:tcPr>
            <w:tcW w:w="564" w:type="pct"/>
            <w:noWrap/>
            <w:vAlign w:val="bottom"/>
            <w:hideMark/>
          </w:tcPr>
          <w:p w14:paraId="4D0328B8" w14:textId="77777777" w:rsidR="007C32F5" w:rsidRPr="005806B2" w:rsidRDefault="007C32F5" w:rsidP="007C32F5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-0.02</w:t>
            </w:r>
          </w:p>
        </w:tc>
        <w:tc>
          <w:tcPr>
            <w:tcW w:w="621" w:type="pct"/>
            <w:noWrap/>
            <w:vAlign w:val="bottom"/>
            <w:hideMark/>
          </w:tcPr>
          <w:p w14:paraId="0D3DF0B7" w14:textId="77777777" w:rsidR="007C32F5" w:rsidRPr="005806B2" w:rsidRDefault="007C32F5" w:rsidP="007C32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1" w:type="pct"/>
            <w:noWrap/>
            <w:vAlign w:val="bottom"/>
            <w:hideMark/>
          </w:tcPr>
          <w:p w14:paraId="1C48561A" w14:textId="77777777" w:rsidR="007C32F5" w:rsidRPr="005806B2" w:rsidRDefault="007C32F5" w:rsidP="007C32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3" w:type="pct"/>
            <w:noWrap/>
            <w:vAlign w:val="bottom"/>
            <w:hideMark/>
          </w:tcPr>
          <w:p w14:paraId="1E1BF113" w14:textId="77777777" w:rsidR="007C32F5" w:rsidRPr="005806B2" w:rsidRDefault="007C32F5" w:rsidP="007C32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4" w:type="pct"/>
            <w:noWrap/>
            <w:vAlign w:val="bottom"/>
            <w:hideMark/>
          </w:tcPr>
          <w:p w14:paraId="30FC2046" w14:textId="77777777" w:rsidR="007C32F5" w:rsidRPr="005806B2" w:rsidRDefault="007C32F5" w:rsidP="007C32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pct"/>
            <w:noWrap/>
            <w:vAlign w:val="bottom"/>
            <w:hideMark/>
          </w:tcPr>
          <w:p w14:paraId="536EE403" w14:textId="77777777" w:rsidR="007C32F5" w:rsidRPr="005806B2" w:rsidRDefault="007C32F5" w:rsidP="007C32F5">
            <w:pPr>
              <w:rPr>
                <w:rFonts w:ascii="Times New Roman" w:hAnsi="Times New Roman" w:cs="Times New Roman"/>
              </w:rPr>
            </w:pPr>
          </w:p>
        </w:tc>
      </w:tr>
      <w:tr w:rsidR="007C32F5" w:rsidRPr="005806B2" w14:paraId="3F2CC330" w14:textId="77777777" w:rsidTr="007C32F5">
        <w:trPr>
          <w:trHeight w:val="300"/>
        </w:trPr>
        <w:tc>
          <w:tcPr>
            <w:tcW w:w="1167" w:type="pct"/>
          </w:tcPr>
          <w:p w14:paraId="654D5526" w14:textId="77777777" w:rsidR="007C32F5" w:rsidRPr="005806B2" w:rsidRDefault="007C32F5" w:rsidP="007C32F5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</w:rPr>
              <w:t xml:space="preserve">Age 3 x Age 7 </w:t>
            </w:r>
            <w:proofErr w:type="spellStart"/>
            <w:r w:rsidRPr="005806B2">
              <w:rPr>
                <w:rFonts w:ascii="Times New Roman" w:hAnsi="Times New Roman" w:cs="Times New Roman"/>
              </w:rPr>
              <w:t>Cov</w:t>
            </w:r>
            <w:proofErr w:type="spellEnd"/>
          </w:p>
        </w:tc>
        <w:tc>
          <w:tcPr>
            <w:tcW w:w="564" w:type="pct"/>
            <w:noWrap/>
            <w:vAlign w:val="bottom"/>
            <w:hideMark/>
          </w:tcPr>
          <w:p w14:paraId="62C873D6" w14:textId="77777777" w:rsidR="007C32F5" w:rsidRPr="005806B2" w:rsidRDefault="007C32F5" w:rsidP="007C32F5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621" w:type="pct"/>
            <w:noWrap/>
            <w:vAlign w:val="bottom"/>
            <w:hideMark/>
          </w:tcPr>
          <w:p w14:paraId="3F10BB33" w14:textId="77777777" w:rsidR="007C32F5" w:rsidRPr="005806B2" w:rsidRDefault="007C32F5" w:rsidP="007C32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1" w:type="pct"/>
            <w:noWrap/>
            <w:vAlign w:val="bottom"/>
            <w:hideMark/>
          </w:tcPr>
          <w:p w14:paraId="7FEA60ED" w14:textId="77777777" w:rsidR="007C32F5" w:rsidRPr="005806B2" w:rsidRDefault="007C32F5" w:rsidP="007C32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3" w:type="pct"/>
            <w:noWrap/>
            <w:vAlign w:val="bottom"/>
            <w:hideMark/>
          </w:tcPr>
          <w:p w14:paraId="5D955649" w14:textId="77777777" w:rsidR="007C32F5" w:rsidRPr="005806B2" w:rsidRDefault="007C32F5" w:rsidP="007C32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4" w:type="pct"/>
            <w:noWrap/>
            <w:vAlign w:val="bottom"/>
            <w:hideMark/>
          </w:tcPr>
          <w:p w14:paraId="451C27D4" w14:textId="77777777" w:rsidR="007C32F5" w:rsidRPr="005806B2" w:rsidRDefault="007C32F5" w:rsidP="007C32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pct"/>
            <w:noWrap/>
            <w:vAlign w:val="bottom"/>
            <w:hideMark/>
          </w:tcPr>
          <w:p w14:paraId="6430CCC6" w14:textId="77777777" w:rsidR="007C32F5" w:rsidRPr="005806B2" w:rsidRDefault="007C32F5" w:rsidP="007C32F5">
            <w:pPr>
              <w:rPr>
                <w:rFonts w:ascii="Times New Roman" w:hAnsi="Times New Roman" w:cs="Times New Roman"/>
              </w:rPr>
            </w:pPr>
          </w:p>
        </w:tc>
      </w:tr>
      <w:tr w:rsidR="007C32F5" w:rsidRPr="005806B2" w14:paraId="5BF01326" w14:textId="77777777" w:rsidTr="007C32F5">
        <w:trPr>
          <w:trHeight w:val="300"/>
        </w:trPr>
        <w:tc>
          <w:tcPr>
            <w:tcW w:w="1167" w:type="pct"/>
          </w:tcPr>
          <w:p w14:paraId="3348DA8F" w14:textId="77777777" w:rsidR="007C32F5" w:rsidRPr="005806B2" w:rsidRDefault="007C32F5" w:rsidP="007C32F5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</w:rPr>
              <w:t xml:space="preserve">Age 5 x Age 7 </w:t>
            </w:r>
            <w:proofErr w:type="spellStart"/>
            <w:r w:rsidRPr="005806B2">
              <w:rPr>
                <w:rFonts w:ascii="Times New Roman" w:hAnsi="Times New Roman" w:cs="Times New Roman"/>
              </w:rPr>
              <w:t>Cov</w:t>
            </w:r>
            <w:proofErr w:type="spellEnd"/>
          </w:p>
        </w:tc>
        <w:tc>
          <w:tcPr>
            <w:tcW w:w="564" w:type="pct"/>
            <w:noWrap/>
            <w:vAlign w:val="bottom"/>
            <w:hideMark/>
          </w:tcPr>
          <w:p w14:paraId="0CF57CCA" w14:textId="77777777" w:rsidR="007C32F5" w:rsidRPr="005806B2" w:rsidRDefault="007C32F5" w:rsidP="007C32F5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621" w:type="pct"/>
            <w:noWrap/>
            <w:vAlign w:val="bottom"/>
            <w:hideMark/>
          </w:tcPr>
          <w:p w14:paraId="40C106E2" w14:textId="77777777" w:rsidR="007C32F5" w:rsidRPr="005806B2" w:rsidRDefault="007C32F5" w:rsidP="007C32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1" w:type="pct"/>
            <w:noWrap/>
            <w:vAlign w:val="bottom"/>
            <w:hideMark/>
          </w:tcPr>
          <w:p w14:paraId="4831DA1A" w14:textId="77777777" w:rsidR="007C32F5" w:rsidRPr="005806B2" w:rsidRDefault="007C32F5" w:rsidP="007C32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3" w:type="pct"/>
            <w:noWrap/>
            <w:vAlign w:val="bottom"/>
            <w:hideMark/>
          </w:tcPr>
          <w:p w14:paraId="3B88F4A8" w14:textId="77777777" w:rsidR="007C32F5" w:rsidRPr="005806B2" w:rsidRDefault="007C32F5" w:rsidP="007C32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4" w:type="pct"/>
            <w:noWrap/>
            <w:vAlign w:val="bottom"/>
            <w:hideMark/>
          </w:tcPr>
          <w:p w14:paraId="101EA960" w14:textId="77777777" w:rsidR="007C32F5" w:rsidRPr="005806B2" w:rsidRDefault="007C32F5" w:rsidP="007C32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pct"/>
            <w:noWrap/>
            <w:vAlign w:val="bottom"/>
            <w:hideMark/>
          </w:tcPr>
          <w:p w14:paraId="03548146" w14:textId="77777777" w:rsidR="007C32F5" w:rsidRPr="005806B2" w:rsidRDefault="007C32F5" w:rsidP="007C32F5">
            <w:pPr>
              <w:rPr>
                <w:rFonts w:ascii="Times New Roman" w:hAnsi="Times New Roman" w:cs="Times New Roman"/>
              </w:rPr>
            </w:pPr>
          </w:p>
        </w:tc>
      </w:tr>
      <w:tr w:rsidR="007C32F5" w:rsidRPr="005806B2" w14:paraId="7CB08898" w14:textId="77777777" w:rsidTr="007C32F5">
        <w:trPr>
          <w:trHeight w:val="300"/>
        </w:trPr>
        <w:tc>
          <w:tcPr>
            <w:tcW w:w="1167" w:type="pct"/>
          </w:tcPr>
          <w:p w14:paraId="241B85E8" w14:textId="77777777" w:rsidR="007C32F5" w:rsidRPr="005806B2" w:rsidRDefault="007C32F5" w:rsidP="007C32F5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</w:rPr>
              <w:t>Age 7 Var</w:t>
            </w:r>
          </w:p>
        </w:tc>
        <w:tc>
          <w:tcPr>
            <w:tcW w:w="564" w:type="pct"/>
            <w:noWrap/>
            <w:vAlign w:val="bottom"/>
            <w:hideMark/>
          </w:tcPr>
          <w:p w14:paraId="4EECCB61" w14:textId="77777777" w:rsidR="007C32F5" w:rsidRPr="005806B2" w:rsidRDefault="007C32F5" w:rsidP="007C32F5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621" w:type="pct"/>
            <w:noWrap/>
            <w:vAlign w:val="bottom"/>
            <w:hideMark/>
          </w:tcPr>
          <w:p w14:paraId="6D43279F" w14:textId="77777777" w:rsidR="007C32F5" w:rsidRPr="005806B2" w:rsidRDefault="007C32F5" w:rsidP="007C32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1" w:type="pct"/>
            <w:noWrap/>
            <w:vAlign w:val="bottom"/>
            <w:hideMark/>
          </w:tcPr>
          <w:p w14:paraId="4453E15E" w14:textId="77777777" w:rsidR="007C32F5" w:rsidRPr="005806B2" w:rsidRDefault="007C32F5" w:rsidP="007C32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3" w:type="pct"/>
            <w:noWrap/>
            <w:vAlign w:val="bottom"/>
            <w:hideMark/>
          </w:tcPr>
          <w:p w14:paraId="60F9AE7C" w14:textId="77777777" w:rsidR="007C32F5" w:rsidRPr="005806B2" w:rsidRDefault="007C32F5" w:rsidP="007C32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4" w:type="pct"/>
            <w:noWrap/>
            <w:vAlign w:val="bottom"/>
            <w:hideMark/>
          </w:tcPr>
          <w:p w14:paraId="65A7B4FE" w14:textId="77777777" w:rsidR="007C32F5" w:rsidRPr="005806B2" w:rsidRDefault="007C32F5" w:rsidP="007C32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pct"/>
            <w:noWrap/>
            <w:vAlign w:val="bottom"/>
            <w:hideMark/>
          </w:tcPr>
          <w:p w14:paraId="6DD76E54" w14:textId="77777777" w:rsidR="007C32F5" w:rsidRPr="005806B2" w:rsidRDefault="007C32F5" w:rsidP="007C32F5">
            <w:pPr>
              <w:rPr>
                <w:rFonts w:ascii="Times New Roman" w:hAnsi="Times New Roman" w:cs="Times New Roman"/>
              </w:rPr>
            </w:pPr>
          </w:p>
        </w:tc>
      </w:tr>
    </w:tbl>
    <w:p w14:paraId="7AD35E92" w14:textId="77777777" w:rsidR="00860BD8" w:rsidRPr="005806B2" w:rsidRDefault="00860BD8" w:rsidP="00860BD8">
      <w:pPr>
        <w:rPr>
          <w:rFonts w:ascii="Times New Roman" w:hAnsi="Times New Roman" w:cs="Times New Roman"/>
        </w:rPr>
      </w:pPr>
    </w:p>
    <w:p w14:paraId="45A11EF4" w14:textId="2494E3D7" w:rsidR="008B71A5" w:rsidRPr="005806B2" w:rsidRDefault="008B71A5" w:rsidP="008B71A5">
      <w:pPr>
        <w:pStyle w:val="Heading3"/>
        <w:spacing w:line="240" w:lineRule="auto"/>
        <w:rPr>
          <w:rFonts w:ascii="Times New Roman" w:hAnsi="Times New Roman" w:cs="Times New Roman"/>
          <w:i w:val="0"/>
          <w:iCs w:val="0"/>
          <w:sz w:val="24"/>
          <w:szCs w:val="24"/>
        </w:rPr>
      </w:pPr>
      <w:r w:rsidRPr="005806B2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Supplementary Table </w:t>
      </w:r>
      <w:r w:rsidR="0086741C">
        <w:rPr>
          <w:rFonts w:ascii="Times New Roman" w:hAnsi="Times New Roman" w:cs="Times New Roman"/>
          <w:i w:val="0"/>
          <w:iCs w:val="0"/>
          <w:sz w:val="24"/>
          <w:szCs w:val="24"/>
        </w:rPr>
        <w:t>8</w:t>
      </w:r>
      <w:r w:rsidRPr="005806B2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 (B)</w:t>
      </w:r>
    </w:p>
    <w:p w14:paraId="512D592C" w14:textId="77777777" w:rsidR="008B71A5" w:rsidRPr="005806B2" w:rsidRDefault="008B71A5" w:rsidP="008B71A5">
      <w:pPr>
        <w:pStyle w:val="Heading3"/>
        <w:spacing w:line="240" w:lineRule="auto"/>
        <w:rPr>
          <w:rFonts w:ascii="Times New Roman" w:hAnsi="Times New Roman" w:cs="Times New Roman"/>
          <w:b w:val="0"/>
          <w:bCs w:val="0"/>
          <w:sz w:val="24"/>
          <w:szCs w:val="24"/>
        </w:rPr>
      </w:pPr>
      <w:r w:rsidRPr="005806B2">
        <w:rPr>
          <w:rFonts w:ascii="Times New Roman" w:hAnsi="Times New Roman" w:cs="Times New Roman"/>
          <w:b w:val="0"/>
          <w:bCs w:val="0"/>
          <w:sz w:val="24"/>
          <w:szCs w:val="24"/>
        </w:rPr>
        <w:t>Pairwise Comparisons</w:t>
      </w:r>
    </w:p>
    <w:tbl>
      <w:tblPr>
        <w:tblpPr w:leftFromText="180" w:rightFromText="180" w:vertAnchor="page" w:horzAnchor="margin" w:tblpY="7720"/>
        <w:tblW w:w="4352" w:type="dxa"/>
        <w:tblLook w:val="04A0" w:firstRow="1" w:lastRow="0" w:firstColumn="1" w:lastColumn="0" w:noHBand="0" w:noVBand="1"/>
      </w:tblPr>
      <w:tblGrid>
        <w:gridCol w:w="1060"/>
        <w:gridCol w:w="1060"/>
        <w:gridCol w:w="1116"/>
        <w:gridCol w:w="1116"/>
      </w:tblGrid>
      <w:tr w:rsidR="00EB2865" w:rsidRPr="005806B2" w14:paraId="114426E4" w14:textId="77777777" w:rsidTr="00EB2865">
        <w:trPr>
          <w:trHeight w:val="300"/>
        </w:trPr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A6F2198" w14:textId="77777777" w:rsidR="00EB2865" w:rsidRPr="005806B2" w:rsidRDefault="00EB2865" w:rsidP="007C32F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468749F" w14:textId="77777777" w:rsidR="00EB2865" w:rsidRPr="005806B2" w:rsidRDefault="00EB2865" w:rsidP="007C32F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64EDEA4" w14:textId="77777777" w:rsidR="00EB2865" w:rsidRPr="005806B2" w:rsidRDefault="00EB2865" w:rsidP="007C32F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60BD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iff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ABFFC1D" w14:textId="77777777" w:rsidR="00EB2865" w:rsidRPr="005806B2" w:rsidRDefault="00EB2865" w:rsidP="007C32F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06B2">
              <w:rPr>
                <w:rFonts w:ascii="Times New Roman" w:eastAsia="Times New Roman" w:hAnsi="Times New Roman" w:cs="Times New Roman"/>
              </w:rPr>
              <w:t>Sig.</w:t>
            </w:r>
          </w:p>
        </w:tc>
      </w:tr>
      <w:tr w:rsidR="00EB2865" w:rsidRPr="005806B2" w14:paraId="6595B458" w14:textId="77777777" w:rsidTr="00EB2865">
        <w:trPr>
          <w:trHeight w:val="300"/>
        </w:trPr>
        <w:tc>
          <w:tcPr>
            <w:tcW w:w="1060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FCEB42" w14:textId="77777777" w:rsidR="00EB2865" w:rsidRPr="00860BD8" w:rsidRDefault="00EB2865" w:rsidP="007C32F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60BD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2DA3146" w14:textId="77777777" w:rsidR="00EB2865" w:rsidRPr="00860BD8" w:rsidRDefault="00EB2865" w:rsidP="007C32F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60BD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10C4C" w14:textId="77777777" w:rsidR="00EB2865" w:rsidRPr="00860BD8" w:rsidRDefault="00EB2865" w:rsidP="007C32F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-0.1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16620" w14:textId="77777777" w:rsidR="00EB2865" w:rsidRPr="00860BD8" w:rsidRDefault="00EB2865" w:rsidP="007C32F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</w:tr>
      <w:tr w:rsidR="00EB2865" w:rsidRPr="005806B2" w14:paraId="7E92EBD3" w14:textId="77777777" w:rsidTr="00EB2865">
        <w:trPr>
          <w:trHeight w:val="300"/>
        </w:trPr>
        <w:tc>
          <w:tcPr>
            <w:tcW w:w="1060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349333" w14:textId="77777777" w:rsidR="00EB2865" w:rsidRPr="00860BD8" w:rsidRDefault="00EB2865" w:rsidP="007C32F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AFFCF56" w14:textId="77777777" w:rsidR="00EB2865" w:rsidRPr="00860BD8" w:rsidRDefault="00EB2865" w:rsidP="007C32F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60BD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1FED7" w14:textId="77777777" w:rsidR="00EB2865" w:rsidRPr="00860BD8" w:rsidRDefault="00EB2865" w:rsidP="007C32F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-0.3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A6DD4" w14:textId="77777777" w:rsidR="00EB2865" w:rsidRPr="00860BD8" w:rsidRDefault="00EB2865" w:rsidP="007C32F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</w:tr>
      <w:tr w:rsidR="00EB2865" w:rsidRPr="005806B2" w14:paraId="411A53CA" w14:textId="77777777" w:rsidTr="00EB2865">
        <w:trPr>
          <w:trHeight w:val="300"/>
        </w:trPr>
        <w:tc>
          <w:tcPr>
            <w:tcW w:w="10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6DE86D" w14:textId="77777777" w:rsidR="00EB2865" w:rsidRPr="00860BD8" w:rsidRDefault="00EB2865" w:rsidP="007C32F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60BD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47A8838" w14:textId="77777777" w:rsidR="00EB2865" w:rsidRPr="00860BD8" w:rsidRDefault="00EB2865" w:rsidP="007C32F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60BD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C8B864" w14:textId="77777777" w:rsidR="00EB2865" w:rsidRPr="00860BD8" w:rsidRDefault="00EB2865" w:rsidP="007C32F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-0.11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56AB52" w14:textId="77777777" w:rsidR="00EB2865" w:rsidRPr="00860BD8" w:rsidRDefault="00EB2865" w:rsidP="007C32F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</w:tr>
    </w:tbl>
    <w:p w14:paraId="53C2C15A" w14:textId="77777777" w:rsidR="008B71A5" w:rsidRPr="005806B2" w:rsidRDefault="008B71A5" w:rsidP="008B71A5">
      <w:pPr>
        <w:pStyle w:val="Heading3"/>
        <w:spacing w:line="240" w:lineRule="auto"/>
        <w:rPr>
          <w:rFonts w:ascii="Times New Roman" w:hAnsi="Times New Roman" w:cs="Times New Roman"/>
          <w:i w:val="0"/>
          <w:iCs w:val="0"/>
          <w:sz w:val="24"/>
          <w:szCs w:val="24"/>
        </w:rPr>
      </w:pPr>
    </w:p>
    <w:p w14:paraId="3DD66342" w14:textId="77777777" w:rsidR="005A0DE8" w:rsidRDefault="005A0DE8">
      <w:pPr>
        <w:rPr>
          <w:rFonts w:ascii="Times New Roman" w:hAnsi="Times New Roman" w:cs="Times New Roman"/>
          <w:i/>
          <w:iCs/>
        </w:rPr>
      </w:pPr>
    </w:p>
    <w:p w14:paraId="030FF14D" w14:textId="77777777" w:rsidR="005A0DE8" w:rsidRDefault="005A0DE8">
      <w:pPr>
        <w:rPr>
          <w:rFonts w:ascii="Times New Roman" w:hAnsi="Times New Roman" w:cs="Times New Roman"/>
          <w:i/>
          <w:iCs/>
        </w:rPr>
      </w:pPr>
    </w:p>
    <w:p w14:paraId="07AD8C7B" w14:textId="77777777" w:rsidR="005A0DE8" w:rsidRDefault="005A0DE8">
      <w:pPr>
        <w:rPr>
          <w:rFonts w:ascii="Times New Roman" w:hAnsi="Times New Roman" w:cs="Times New Roman"/>
          <w:i/>
          <w:iCs/>
        </w:rPr>
      </w:pPr>
    </w:p>
    <w:p w14:paraId="30B9B4CF" w14:textId="77777777" w:rsidR="005A0DE8" w:rsidRDefault="005A0DE8">
      <w:pPr>
        <w:rPr>
          <w:rFonts w:ascii="Times New Roman" w:hAnsi="Times New Roman" w:cs="Times New Roman"/>
          <w:i/>
          <w:iCs/>
        </w:rPr>
      </w:pPr>
    </w:p>
    <w:p w14:paraId="222A0692" w14:textId="77777777" w:rsidR="005A0DE8" w:rsidRDefault="005A0DE8">
      <w:pPr>
        <w:rPr>
          <w:rFonts w:ascii="Times New Roman" w:hAnsi="Times New Roman" w:cs="Times New Roman"/>
          <w:i/>
          <w:iCs/>
        </w:rPr>
      </w:pPr>
    </w:p>
    <w:p w14:paraId="6CCD0B58" w14:textId="77777777" w:rsidR="005A0DE8" w:rsidRDefault="005A0DE8">
      <w:pPr>
        <w:rPr>
          <w:rFonts w:ascii="Times New Roman" w:hAnsi="Times New Roman" w:cs="Times New Roman"/>
          <w:i/>
          <w:iCs/>
        </w:rPr>
      </w:pPr>
    </w:p>
    <w:p w14:paraId="5A7A353B" w14:textId="77777777" w:rsidR="005A0DE8" w:rsidRDefault="005A0DE8">
      <w:pPr>
        <w:rPr>
          <w:rFonts w:ascii="Times New Roman" w:hAnsi="Times New Roman" w:cs="Times New Roman"/>
          <w:i/>
          <w:iCs/>
        </w:rPr>
      </w:pPr>
    </w:p>
    <w:p w14:paraId="1D58EFF4" w14:textId="489CAA42" w:rsidR="005A0DE8" w:rsidRPr="005806B2" w:rsidRDefault="005A0DE8" w:rsidP="005A0DE8">
      <w:pPr>
        <w:pStyle w:val="Heading3"/>
        <w:spacing w:line="240" w:lineRule="auto"/>
        <w:rPr>
          <w:rFonts w:ascii="Times New Roman" w:hAnsi="Times New Roman" w:cs="Times New Roman"/>
          <w:i w:val="0"/>
          <w:iCs w:val="0"/>
          <w:sz w:val="24"/>
          <w:szCs w:val="24"/>
        </w:rPr>
      </w:pPr>
      <w:r w:rsidRPr="005806B2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i w:val="0"/>
          <w:iCs w:val="0"/>
          <w:sz w:val="24"/>
          <w:szCs w:val="24"/>
        </w:rPr>
        <w:t>Figure</w:t>
      </w:r>
      <w:r w:rsidRPr="005806B2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 </w:t>
      </w:r>
      <w:r w:rsidR="0086741C">
        <w:rPr>
          <w:rFonts w:ascii="Times New Roman" w:hAnsi="Times New Roman" w:cs="Times New Roman"/>
          <w:i w:val="0"/>
          <w:iCs w:val="0"/>
          <w:sz w:val="24"/>
          <w:szCs w:val="24"/>
        </w:rPr>
        <w:t>11</w:t>
      </w:r>
      <w:r w:rsidRPr="005806B2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 (</w:t>
      </w:r>
      <w:r>
        <w:rPr>
          <w:rFonts w:ascii="Times New Roman" w:hAnsi="Times New Roman" w:cs="Times New Roman"/>
          <w:i w:val="0"/>
          <w:iCs w:val="0"/>
          <w:sz w:val="24"/>
          <w:szCs w:val="24"/>
        </w:rPr>
        <w:t>C</w:t>
      </w:r>
      <w:r w:rsidRPr="005806B2">
        <w:rPr>
          <w:rFonts w:ascii="Times New Roman" w:hAnsi="Times New Roman" w:cs="Times New Roman"/>
          <w:i w:val="0"/>
          <w:iCs w:val="0"/>
          <w:sz w:val="24"/>
          <w:szCs w:val="24"/>
        </w:rPr>
        <w:t>)</w:t>
      </w:r>
    </w:p>
    <w:p w14:paraId="77FA1D1C" w14:textId="0D36CF3C" w:rsidR="005A0DE8" w:rsidRPr="005806B2" w:rsidRDefault="006976A2" w:rsidP="005A0DE8">
      <w:pPr>
        <w:pStyle w:val="Heading3"/>
        <w:spacing w:line="240" w:lineRule="auto"/>
        <w:rPr>
          <w:rFonts w:ascii="Times New Roman" w:hAnsi="Times New Roman" w:cs="Times New Roman"/>
          <w:b w:val="0"/>
          <w:bCs w:val="0"/>
          <w:sz w:val="24"/>
          <w:szCs w:val="24"/>
        </w:rPr>
      </w:pPr>
      <w:r w:rsidRPr="005A0DE8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64384" behindDoc="0" locked="0" layoutInCell="1" allowOverlap="1" wp14:anchorId="648B939D" wp14:editId="03DD9B96">
            <wp:simplePos x="0" y="0"/>
            <wp:positionH relativeFrom="column">
              <wp:posOffset>-414655</wp:posOffset>
            </wp:positionH>
            <wp:positionV relativeFrom="paragraph">
              <wp:posOffset>186351</wp:posOffset>
            </wp:positionV>
            <wp:extent cx="2971800" cy="1993900"/>
            <wp:effectExtent l="0" t="0" r="0" b="0"/>
            <wp:wrapTopAndBottom/>
            <wp:docPr id="643802346" name="Picture 1" descr="A graph with a line and numbe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3802346" name="Picture 1" descr="A graph with a line and numbers&#10;&#10;Description automatically generated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71800" cy="19939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5A0DE8" w:rsidRPr="005A0DE8">
        <w:rPr>
          <w:rFonts w:ascii="Times New Roman" w:hAnsi="Times New Roman" w:cs="Times New Roman"/>
          <w:b w:val="0"/>
          <w:bCs w:val="0"/>
        </w:rPr>
        <w:t>Central Offset</w:t>
      </w:r>
      <w:r w:rsidR="005A0DE8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 Trajectory</w:t>
      </w:r>
    </w:p>
    <w:p w14:paraId="48B47FB4" w14:textId="0A3610F3" w:rsidR="008B71A5" w:rsidRPr="005806B2" w:rsidRDefault="008B71A5">
      <w:pPr>
        <w:rPr>
          <w:rFonts w:ascii="Times New Roman" w:hAnsi="Times New Roman" w:cs="Times New Roman"/>
          <w:b/>
          <w:bCs/>
          <w:kern w:val="0"/>
          <w14:ligatures w14:val="none"/>
        </w:rPr>
      </w:pPr>
      <w:r w:rsidRPr="005806B2">
        <w:rPr>
          <w:rFonts w:ascii="Times New Roman" w:hAnsi="Times New Roman" w:cs="Times New Roman"/>
          <w:i/>
          <w:iCs/>
        </w:rPr>
        <w:br w:type="page"/>
      </w:r>
    </w:p>
    <w:p w14:paraId="0599D6DE" w14:textId="2C657FA8" w:rsidR="00860BD8" w:rsidRPr="005806B2" w:rsidRDefault="00860BD8" w:rsidP="00860BD8">
      <w:pPr>
        <w:pStyle w:val="Heading3"/>
        <w:spacing w:line="240" w:lineRule="auto"/>
        <w:rPr>
          <w:rFonts w:ascii="Times New Roman" w:hAnsi="Times New Roman" w:cs="Times New Roman"/>
          <w:i w:val="0"/>
          <w:iCs w:val="0"/>
          <w:sz w:val="24"/>
          <w:szCs w:val="24"/>
        </w:rPr>
      </w:pPr>
      <w:r w:rsidRPr="005806B2">
        <w:rPr>
          <w:rFonts w:ascii="Times New Roman" w:hAnsi="Times New Roman" w:cs="Times New Roman"/>
          <w:i w:val="0"/>
          <w:iCs w:val="0"/>
          <w:sz w:val="24"/>
          <w:szCs w:val="24"/>
        </w:rPr>
        <w:lastRenderedPageBreak/>
        <w:t xml:space="preserve">Supplementary Table </w:t>
      </w:r>
      <w:r w:rsidR="0086741C">
        <w:rPr>
          <w:rFonts w:ascii="Times New Roman" w:hAnsi="Times New Roman" w:cs="Times New Roman"/>
          <w:i w:val="0"/>
          <w:iCs w:val="0"/>
          <w:sz w:val="24"/>
          <w:szCs w:val="24"/>
        </w:rPr>
        <w:t>9</w:t>
      </w:r>
      <w:r w:rsidR="008B71A5" w:rsidRPr="005806B2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 (A)</w:t>
      </w:r>
    </w:p>
    <w:tbl>
      <w:tblPr>
        <w:tblStyle w:val="TableGrid"/>
        <w:tblpPr w:leftFromText="180" w:rightFromText="180" w:vertAnchor="page" w:horzAnchor="margin" w:tblpY="2194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84"/>
        <w:gridCol w:w="1056"/>
        <w:gridCol w:w="1163"/>
        <w:gridCol w:w="956"/>
        <w:gridCol w:w="942"/>
        <w:gridCol w:w="1543"/>
        <w:gridCol w:w="1516"/>
      </w:tblGrid>
      <w:tr w:rsidR="008B71A5" w:rsidRPr="005806B2" w14:paraId="5F09B9BB" w14:textId="77777777" w:rsidTr="008B71A5">
        <w:trPr>
          <w:trHeight w:val="300"/>
        </w:trPr>
        <w:tc>
          <w:tcPr>
            <w:tcW w:w="3366" w:type="pct"/>
            <w:gridSpan w:val="5"/>
            <w:tcBorders>
              <w:bottom w:val="nil"/>
            </w:tcBorders>
          </w:tcPr>
          <w:p w14:paraId="4A2B81DC" w14:textId="77777777" w:rsidR="008B71A5" w:rsidRPr="005806B2" w:rsidRDefault="008B71A5" w:rsidP="008B71A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34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221A027" w14:textId="77777777" w:rsidR="008B71A5" w:rsidRPr="005806B2" w:rsidRDefault="008B71A5" w:rsidP="008B71A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95% Confidence Interval</w:t>
            </w:r>
          </w:p>
        </w:tc>
      </w:tr>
      <w:tr w:rsidR="008B71A5" w:rsidRPr="005806B2" w14:paraId="6FB18A7E" w14:textId="77777777" w:rsidTr="008B71A5">
        <w:trPr>
          <w:trHeight w:val="300"/>
        </w:trPr>
        <w:tc>
          <w:tcPr>
            <w:tcW w:w="1167" w:type="pct"/>
            <w:tcBorders>
              <w:top w:val="nil"/>
              <w:bottom w:val="single" w:sz="4" w:space="0" w:color="auto"/>
            </w:tcBorders>
          </w:tcPr>
          <w:p w14:paraId="1327124E" w14:textId="77777777" w:rsidR="008B71A5" w:rsidRPr="005806B2" w:rsidRDefault="008B71A5" w:rsidP="008B71A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64" w:type="pct"/>
            <w:tcBorders>
              <w:top w:val="nil"/>
              <w:bottom w:val="single" w:sz="4" w:space="0" w:color="auto"/>
            </w:tcBorders>
            <w:noWrap/>
            <w:hideMark/>
          </w:tcPr>
          <w:p w14:paraId="5CF5FCDF" w14:textId="77777777" w:rsidR="008B71A5" w:rsidRPr="005806B2" w:rsidRDefault="008B71A5" w:rsidP="008B71A5">
            <w:pPr>
              <w:rPr>
                <w:rFonts w:ascii="Times New Roman" w:hAnsi="Times New Roman" w:cs="Times New Roman"/>
                <w:b/>
                <w:bCs/>
              </w:rPr>
            </w:pPr>
            <w:r w:rsidRPr="005806B2">
              <w:rPr>
                <w:rFonts w:ascii="Times New Roman" w:eastAsia="Times New Roman" w:hAnsi="Times New Roman" w:cs="Times New Roman"/>
              </w:rPr>
              <w:t>Estimate</w:t>
            </w:r>
          </w:p>
        </w:tc>
        <w:tc>
          <w:tcPr>
            <w:tcW w:w="621" w:type="pct"/>
            <w:tcBorders>
              <w:top w:val="nil"/>
              <w:bottom w:val="single" w:sz="4" w:space="0" w:color="auto"/>
            </w:tcBorders>
            <w:noWrap/>
            <w:hideMark/>
          </w:tcPr>
          <w:p w14:paraId="63F2DC3D" w14:textId="77777777" w:rsidR="008B71A5" w:rsidRPr="005806B2" w:rsidRDefault="008B71A5" w:rsidP="008B71A5">
            <w:pPr>
              <w:rPr>
                <w:rFonts w:ascii="Times New Roman" w:hAnsi="Times New Roman" w:cs="Times New Roman"/>
                <w:b/>
                <w:bCs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Std. Error</w:t>
            </w:r>
          </w:p>
        </w:tc>
        <w:tc>
          <w:tcPr>
            <w:tcW w:w="511" w:type="pct"/>
            <w:tcBorders>
              <w:top w:val="nil"/>
              <w:bottom w:val="single" w:sz="4" w:space="0" w:color="auto"/>
            </w:tcBorders>
            <w:noWrap/>
            <w:hideMark/>
          </w:tcPr>
          <w:p w14:paraId="76F7F935" w14:textId="77777777" w:rsidR="008B71A5" w:rsidRPr="005806B2" w:rsidRDefault="008B71A5" w:rsidP="008B71A5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503" w:type="pct"/>
            <w:tcBorders>
              <w:top w:val="nil"/>
              <w:bottom w:val="single" w:sz="4" w:space="0" w:color="auto"/>
            </w:tcBorders>
            <w:noWrap/>
            <w:hideMark/>
          </w:tcPr>
          <w:p w14:paraId="2220596C" w14:textId="77777777" w:rsidR="008B71A5" w:rsidRPr="005806B2" w:rsidRDefault="008B71A5" w:rsidP="008B71A5">
            <w:pPr>
              <w:rPr>
                <w:rFonts w:ascii="Times New Roman" w:hAnsi="Times New Roman" w:cs="Times New Roman"/>
                <w:b/>
                <w:bCs/>
              </w:rPr>
            </w:pPr>
            <w:r w:rsidRPr="005806B2">
              <w:rPr>
                <w:rFonts w:ascii="Times New Roman" w:eastAsia="Times New Roman" w:hAnsi="Times New Roman" w:cs="Times New Roman"/>
              </w:rPr>
              <w:t>Sig.</w:t>
            </w:r>
          </w:p>
        </w:tc>
        <w:tc>
          <w:tcPr>
            <w:tcW w:w="82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E133EC1" w14:textId="77777777" w:rsidR="008B71A5" w:rsidRPr="005806B2" w:rsidRDefault="008B71A5" w:rsidP="008B71A5">
            <w:pPr>
              <w:rPr>
                <w:rFonts w:ascii="Times New Roman" w:hAnsi="Times New Roman" w:cs="Times New Roman"/>
                <w:b/>
                <w:bCs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Lower Bound</w:t>
            </w:r>
          </w:p>
        </w:tc>
        <w:tc>
          <w:tcPr>
            <w:tcW w:w="81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35B46A2" w14:textId="77777777" w:rsidR="008B71A5" w:rsidRPr="005806B2" w:rsidRDefault="008B71A5" w:rsidP="008B71A5">
            <w:pPr>
              <w:rPr>
                <w:rFonts w:ascii="Times New Roman" w:hAnsi="Times New Roman" w:cs="Times New Roman"/>
                <w:b/>
                <w:bCs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Upper Bound</w:t>
            </w:r>
          </w:p>
        </w:tc>
      </w:tr>
      <w:tr w:rsidR="008B71A5" w:rsidRPr="005806B2" w14:paraId="369DE544" w14:textId="77777777" w:rsidTr="008B71A5">
        <w:trPr>
          <w:trHeight w:val="300"/>
        </w:trPr>
        <w:tc>
          <w:tcPr>
            <w:tcW w:w="1167" w:type="pct"/>
            <w:tcBorders>
              <w:top w:val="single" w:sz="4" w:space="0" w:color="auto"/>
            </w:tcBorders>
          </w:tcPr>
          <w:p w14:paraId="091AF538" w14:textId="77777777" w:rsidR="008B71A5" w:rsidRPr="005806B2" w:rsidRDefault="008B71A5" w:rsidP="008B71A5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</w:rPr>
              <w:t xml:space="preserve">Intercept (infancy)  </w:t>
            </w:r>
          </w:p>
        </w:tc>
        <w:tc>
          <w:tcPr>
            <w:tcW w:w="564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6A3E18F8" w14:textId="788DF8CF" w:rsidR="008B71A5" w:rsidRPr="005806B2" w:rsidRDefault="008B71A5" w:rsidP="008B71A5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  <w:tc>
          <w:tcPr>
            <w:tcW w:w="621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6B50C1B3" w14:textId="00C13D1B" w:rsidR="008B71A5" w:rsidRPr="005806B2" w:rsidRDefault="008B71A5" w:rsidP="008B71A5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511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1423E78A" w14:textId="300718AE" w:rsidR="008B71A5" w:rsidRPr="005806B2" w:rsidRDefault="008B71A5" w:rsidP="008B71A5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14.99</w:t>
            </w:r>
          </w:p>
        </w:tc>
        <w:tc>
          <w:tcPr>
            <w:tcW w:w="503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4076682F" w14:textId="5AF69E43" w:rsidR="008B71A5" w:rsidRPr="005806B2" w:rsidRDefault="008B71A5" w:rsidP="008B71A5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824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19879EC1" w14:textId="17E86E31" w:rsidR="008B71A5" w:rsidRPr="005806B2" w:rsidRDefault="008B71A5" w:rsidP="008B71A5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810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02E21720" w14:textId="5F4C3925" w:rsidR="008B71A5" w:rsidRPr="005806B2" w:rsidRDefault="008B71A5" w:rsidP="008B71A5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</w:tr>
      <w:tr w:rsidR="008B71A5" w:rsidRPr="005806B2" w14:paraId="38550E12" w14:textId="77777777" w:rsidTr="008B71A5">
        <w:trPr>
          <w:trHeight w:val="300"/>
        </w:trPr>
        <w:tc>
          <w:tcPr>
            <w:tcW w:w="1167" w:type="pct"/>
          </w:tcPr>
          <w:p w14:paraId="627135D9" w14:textId="77777777" w:rsidR="008B71A5" w:rsidRPr="005806B2" w:rsidRDefault="008B71A5" w:rsidP="008B71A5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</w:rPr>
              <w:t>3 years</w:t>
            </w:r>
          </w:p>
        </w:tc>
        <w:tc>
          <w:tcPr>
            <w:tcW w:w="564" w:type="pct"/>
            <w:noWrap/>
            <w:vAlign w:val="bottom"/>
            <w:hideMark/>
          </w:tcPr>
          <w:p w14:paraId="2C2BB600" w14:textId="4CA942B5" w:rsidR="008B71A5" w:rsidRPr="005806B2" w:rsidRDefault="008B71A5" w:rsidP="008B71A5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621" w:type="pct"/>
            <w:noWrap/>
            <w:vAlign w:val="bottom"/>
            <w:hideMark/>
          </w:tcPr>
          <w:p w14:paraId="23F1F49F" w14:textId="4ACDF072" w:rsidR="008B71A5" w:rsidRPr="005806B2" w:rsidRDefault="008B71A5" w:rsidP="008B71A5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511" w:type="pct"/>
            <w:noWrap/>
            <w:vAlign w:val="bottom"/>
            <w:hideMark/>
          </w:tcPr>
          <w:p w14:paraId="14422A57" w14:textId="3AD0A39E" w:rsidR="008B71A5" w:rsidRPr="005806B2" w:rsidRDefault="008B71A5" w:rsidP="008B71A5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6.79</w:t>
            </w:r>
          </w:p>
        </w:tc>
        <w:tc>
          <w:tcPr>
            <w:tcW w:w="503" w:type="pct"/>
            <w:noWrap/>
            <w:vAlign w:val="bottom"/>
            <w:hideMark/>
          </w:tcPr>
          <w:p w14:paraId="495F1662" w14:textId="3B75B680" w:rsidR="008B71A5" w:rsidRPr="005806B2" w:rsidRDefault="008B71A5" w:rsidP="008B71A5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824" w:type="pct"/>
            <w:noWrap/>
            <w:vAlign w:val="bottom"/>
            <w:hideMark/>
          </w:tcPr>
          <w:p w14:paraId="5FEA9214" w14:textId="7E899AB7" w:rsidR="008B71A5" w:rsidRPr="005806B2" w:rsidRDefault="008B71A5" w:rsidP="008B71A5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810" w:type="pct"/>
            <w:noWrap/>
            <w:vAlign w:val="bottom"/>
            <w:hideMark/>
          </w:tcPr>
          <w:p w14:paraId="44F2F95C" w14:textId="4D89491E" w:rsidR="008B71A5" w:rsidRPr="005806B2" w:rsidRDefault="008B71A5" w:rsidP="008B71A5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</w:tr>
      <w:tr w:rsidR="008B71A5" w:rsidRPr="005806B2" w14:paraId="42F87A0E" w14:textId="77777777" w:rsidTr="008B71A5">
        <w:trPr>
          <w:trHeight w:val="300"/>
        </w:trPr>
        <w:tc>
          <w:tcPr>
            <w:tcW w:w="1167" w:type="pct"/>
            <w:tcBorders>
              <w:bottom w:val="nil"/>
            </w:tcBorders>
          </w:tcPr>
          <w:p w14:paraId="3209A59A" w14:textId="77777777" w:rsidR="008B71A5" w:rsidRPr="005806B2" w:rsidRDefault="008B71A5" w:rsidP="008B71A5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</w:rPr>
              <w:t>5 years</w:t>
            </w:r>
          </w:p>
        </w:tc>
        <w:tc>
          <w:tcPr>
            <w:tcW w:w="564" w:type="pct"/>
            <w:tcBorders>
              <w:bottom w:val="nil"/>
            </w:tcBorders>
            <w:noWrap/>
            <w:vAlign w:val="bottom"/>
            <w:hideMark/>
          </w:tcPr>
          <w:p w14:paraId="3722CF5A" w14:textId="35D69F76" w:rsidR="008B71A5" w:rsidRPr="005806B2" w:rsidRDefault="008B71A5" w:rsidP="008B71A5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-0.06</w:t>
            </w:r>
          </w:p>
        </w:tc>
        <w:tc>
          <w:tcPr>
            <w:tcW w:w="621" w:type="pct"/>
            <w:tcBorders>
              <w:bottom w:val="nil"/>
            </w:tcBorders>
            <w:noWrap/>
            <w:vAlign w:val="bottom"/>
            <w:hideMark/>
          </w:tcPr>
          <w:p w14:paraId="4D797155" w14:textId="581E675F" w:rsidR="008B71A5" w:rsidRPr="005806B2" w:rsidRDefault="008B71A5" w:rsidP="008B71A5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511" w:type="pct"/>
            <w:tcBorders>
              <w:bottom w:val="nil"/>
            </w:tcBorders>
            <w:noWrap/>
            <w:vAlign w:val="bottom"/>
            <w:hideMark/>
          </w:tcPr>
          <w:p w14:paraId="46FDA837" w14:textId="76D10C53" w:rsidR="008B71A5" w:rsidRPr="005806B2" w:rsidRDefault="008B71A5" w:rsidP="008B71A5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-3.97</w:t>
            </w:r>
          </w:p>
        </w:tc>
        <w:tc>
          <w:tcPr>
            <w:tcW w:w="503" w:type="pct"/>
            <w:tcBorders>
              <w:bottom w:val="nil"/>
            </w:tcBorders>
            <w:noWrap/>
            <w:vAlign w:val="bottom"/>
            <w:hideMark/>
          </w:tcPr>
          <w:p w14:paraId="0C2B13C2" w14:textId="16D0B3A0" w:rsidR="008B71A5" w:rsidRPr="005806B2" w:rsidRDefault="008B71A5" w:rsidP="008B71A5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824" w:type="pct"/>
            <w:tcBorders>
              <w:bottom w:val="nil"/>
            </w:tcBorders>
            <w:noWrap/>
            <w:vAlign w:val="bottom"/>
            <w:hideMark/>
          </w:tcPr>
          <w:p w14:paraId="6BA1C1C8" w14:textId="04D2F0C4" w:rsidR="008B71A5" w:rsidRPr="005806B2" w:rsidRDefault="008B71A5" w:rsidP="008B71A5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-0.09</w:t>
            </w:r>
          </w:p>
        </w:tc>
        <w:tc>
          <w:tcPr>
            <w:tcW w:w="810" w:type="pct"/>
            <w:tcBorders>
              <w:bottom w:val="nil"/>
            </w:tcBorders>
            <w:noWrap/>
            <w:vAlign w:val="bottom"/>
            <w:hideMark/>
          </w:tcPr>
          <w:p w14:paraId="3793FA5C" w14:textId="4C6884B4" w:rsidR="008B71A5" w:rsidRPr="005806B2" w:rsidRDefault="008B71A5" w:rsidP="008B71A5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-0.03</w:t>
            </w:r>
          </w:p>
        </w:tc>
      </w:tr>
      <w:tr w:rsidR="008B71A5" w:rsidRPr="005806B2" w14:paraId="27C17EA0" w14:textId="77777777" w:rsidTr="008B71A5">
        <w:trPr>
          <w:trHeight w:val="300"/>
        </w:trPr>
        <w:tc>
          <w:tcPr>
            <w:tcW w:w="1167" w:type="pct"/>
            <w:tcBorders>
              <w:top w:val="nil"/>
              <w:bottom w:val="single" w:sz="4" w:space="0" w:color="auto"/>
            </w:tcBorders>
          </w:tcPr>
          <w:p w14:paraId="516F54BC" w14:textId="77777777" w:rsidR="008B71A5" w:rsidRPr="005806B2" w:rsidRDefault="008B71A5" w:rsidP="008B71A5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</w:rPr>
              <w:t>7 years</w:t>
            </w:r>
          </w:p>
        </w:tc>
        <w:tc>
          <w:tcPr>
            <w:tcW w:w="564" w:type="pct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37128E7C" w14:textId="045D5FE1" w:rsidR="008B71A5" w:rsidRPr="005806B2" w:rsidRDefault="008B71A5" w:rsidP="008B71A5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-0.18</w:t>
            </w:r>
          </w:p>
        </w:tc>
        <w:tc>
          <w:tcPr>
            <w:tcW w:w="621" w:type="pct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5DF0EAE2" w14:textId="1AEAB54E" w:rsidR="008B71A5" w:rsidRPr="005806B2" w:rsidRDefault="008B71A5" w:rsidP="008B71A5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511" w:type="pct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7E6FD702" w14:textId="068EF225" w:rsidR="008B71A5" w:rsidRPr="005806B2" w:rsidRDefault="008B71A5" w:rsidP="008B71A5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-10.13</w:t>
            </w:r>
          </w:p>
        </w:tc>
        <w:tc>
          <w:tcPr>
            <w:tcW w:w="503" w:type="pct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2398720C" w14:textId="7780E313" w:rsidR="008B71A5" w:rsidRPr="005806B2" w:rsidRDefault="008B71A5" w:rsidP="008B71A5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824" w:type="pct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2A5BF5AD" w14:textId="65CCF538" w:rsidR="008B71A5" w:rsidRPr="005806B2" w:rsidRDefault="008B71A5" w:rsidP="008B71A5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-0.22</w:t>
            </w:r>
          </w:p>
        </w:tc>
        <w:tc>
          <w:tcPr>
            <w:tcW w:w="810" w:type="pct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24ECB3FC" w14:textId="27A3A802" w:rsidR="008B71A5" w:rsidRPr="005806B2" w:rsidRDefault="008B71A5" w:rsidP="008B71A5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-0.15</w:t>
            </w:r>
          </w:p>
        </w:tc>
      </w:tr>
      <w:tr w:rsidR="008B71A5" w:rsidRPr="005806B2" w14:paraId="7E0D4494" w14:textId="77777777" w:rsidTr="008B71A5">
        <w:trPr>
          <w:trHeight w:val="300"/>
        </w:trPr>
        <w:tc>
          <w:tcPr>
            <w:tcW w:w="1167" w:type="pct"/>
            <w:tcBorders>
              <w:top w:val="single" w:sz="4" w:space="0" w:color="auto"/>
            </w:tcBorders>
          </w:tcPr>
          <w:p w14:paraId="45237CD1" w14:textId="77777777" w:rsidR="008B71A5" w:rsidRPr="005806B2" w:rsidRDefault="008B71A5" w:rsidP="008B71A5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</w:rPr>
              <w:t>Group Var</w:t>
            </w:r>
          </w:p>
        </w:tc>
        <w:tc>
          <w:tcPr>
            <w:tcW w:w="564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7D783CB5" w14:textId="2B4B4DEA" w:rsidR="008B71A5" w:rsidRPr="005806B2" w:rsidRDefault="008B71A5" w:rsidP="008B71A5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621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08BDE358" w14:textId="77777777" w:rsidR="008B71A5" w:rsidRPr="005806B2" w:rsidRDefault="008B71A5" w:rsidP="008B71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1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77C7568C" w14:textId="77777777" w:rsidR="008B71A5" w:rsidRPr="005806B2" w:rsidRDefault="008B71A5" w:rsidP="008B71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3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35501FD0" w14:textId="77777777" w:rsidR="008B71A5" w:rsidRPr="005806B2" w:rsidRDefault="008B71A5" w:rsidP="008B71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4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5DE13811" w14:textId="77777777" w:rsidR="008B71A5" w:rsidRPr="005806B2" w:rsidRDefault="008B71A5" w:rsidP="008B71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2430C549" w14:textId="77777777" w:rsidR="008B71A5" w:rsidRPr="005806B2" w:rsidRDefault="008B71A5" w:rsidP="008B71A5">
            <w:pPr>
              <w:rPr>
                <w:rFonts w:ascii="Times New Roman" w:hAnsi="Times New Roman" w:cs="Times New Roman"/>
              </w:rPr>
            </w:pPr>
          </w:p>
        </w:tc>
      </w:tr>
      <w:tr w:rsidR="008B71A5" w:rsidRPr="005806B2" w14:paraId="757E4705" w14:textId="77777777" w:rsidTr="008B71A5">
        <w:trPr>
          <w:trHeight w:val="300"/>
        </w:trPr>
        <w:tc>
          <w:tcPr>
            <w:tcW w:w="1167" w:type="pct"/>
          </w:tcPr>
          <w:p w14:paraId="5E0CD168" w14:textId="77777777" w:rsidR="008B71A5" w:rsidRPr="005806B2" w:rsidRDefault="008B71A5" w:rsidP="008B71A5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</w:rPr>
              <w:t xml:space="preserve">Group x Age 3 </w:t>
            </w:r>
            <w:proofErr w:type="spellStart"/>
            <w:r w:rsidRPr="005806B2">
              <w:rPr>
                <w:rFonts w:ascii="Times New Roman" w:hAnsi="Times New Roman" w:cs="Times New Roman"/>
              </w:rPr>
              <w:t>Cov</w:t>
            </w:r>
            <w:proofErr w:type="spellEnd"/>
            <w:r w:rsidRPr="005806B2">
              <w:rPr>
                <w:rFonts w:ascii="Times New Roman" w:hAnsi="Times New Roman" w:cs="Times New Roman"/>
              </w:rPr>
              <w:t xml:space="preserve">  </w:t>
            </w:r>
          </w:p>
        </w:tc>
        <w:tc>
          <w:tcPr>
            <w:tcW w:w="564" w:type="pct"/>
            <w:noWrap/>
            <w:vAlign w:val="bottom"/>
            <w:hideMark/>
          </w:tcPr>
          <w:p w14:paraId="2CCA7559" w14:textId="205298A1" w:rsidR="008B71A5" w:rsidRPr="005806B2" w:rsidRDefault="008B71A5" w:rsidP="008B71A5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-0.02</w:t>
            </w:r>
          </w:p>
        </w:tc>
        <w:tc>
          <w:tcPr>
            <w:tcW w:w="621" w:type="pct"/>
            <w:noWrap/>
            <w:vAlign w:val="bottom"/>
            <w:hideMark/>
          </w:tcPr>
          <w:p w14:paraId="6E04A6C1" w14:textId="77777777" w:rsidR="008B71A5" w:rsidRPr="005806B2" w:rsidRDefault="008B71A5" w:rsidP="008B71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1" w:type="pct"/>
            <w:noWrap/>
            <w:vAlign w:val="bottom"/>
            <w:hideMark/>
          </w:tcPr>
          <w:p w14:paraId="437E28A2" w14:textId="77777777" w:rsidR="008B71A5" w:rsidRPr="005806B2" w:rsidRDefault="008B71A5" w:rsidP="008B71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3" w:type="pct"/>
            <w:noWrap/>
            <w:vAlign w:val="bottom"/>
            <w:hideMark/>
          </w:tcPr>
          <w:p w14:paraId="59E9A5B1" w14:textId="77777777" w:rsidR="008B71A5" w:rsidRPr="005806B2" w:rsidRDefault="008B71A5" w:rsidP="008B71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4" w:type="pct"/>
            <w:noWrap/>
            <w:vAlign w:val="bottom"/>
            <w:hideMark/>
          </w:tcPr>
          <w:p w14:paraId="73866525" w14:textId="77777777" w:rsidR="008B71A5" w:rsidRPr="005806B2" w:rsidRDefault="008B71A5" w:rsidP="008B71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pct"/>
            <w:noWrap/>
            <w:vAlign w:val="bottom"/>
            <w:hideMark/>
          </w:tcPr>
          <w:p w14:paraId="05E32139" w14:textId="77777777" w:rsidR="008B71A5" w:rsidRPr="005806B2" w:rsidRDefault="008B71A5" w:rsidP="008B71A5">
            <w:pPr>
              <w:rPr>
                <w:rFonts w:ascii="Times New Roman" w:hAnsi="Times New Roman" w:cs="Times New Roman"/>
              </w:rPr>
            </w:pPr>
          </w:p>
        </w:tc>
      </w:tr>
      <w:tr w:rsidR="008B71A5" w:rsidRPr="005806B2" w14:paraId="220A790B" w14:textId="77777777" w:rsidTr="008B71A5">
        <w:trPr>
          <w:trHeight w:val="300"/>
        </w:trPr>
        <w:tc>
          <w:tcPr>
            <w:tcW w:w="1167" w:type="pct"/>
          </w:tcPr>
          <w:p w14:paraId="08777751" w14:textId="77777777" w:rsidR="008B71A5" w:rsidRPr="005806B2" w:rsidRDefault="008B71A5" w:rsidP="008B71A5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</w:rPr>
              <w:t xml:space="preserve">Age 3 Var  </w:t>
            </w:r>
          </w:p>
        </w:tc>
        <w:tc>
          <w:tcPr>
            <w:tcW w:w="564" w:type="pct"/>
            <w:noWrap/>
            <w:vAlign w:val="bottom"/>
            <w:hideMark/>
          </w:tcPr>
          <w:p w14:paraId="6A291280" w14:textId="33435C68" w:rsidR="008B71A5" w:rsidRPr="005806B2" w:rsidRDefault="008B71A5" w:rsidP="008B71A5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621" w:type="pct"/>
            <w:noWrap/>
            <w:vAlign w:val="bottom"/>
            <w:hideMark/>
          </w:tcPr>
          <w:p w14:paraId="44B79B8E" w14:textId="77777777" w:rsidR="008B71A5" w:rsidRPr="005806B2" w:rsidRDefault="008B71A5" w:rsidP="008B71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1" w:type="pct"/>
            <w:noWrap/>
            <w:vAlign w:val="bottom"/>
            <w:hideMark/>
          </w:tcPr>
          <w:p w14:paraId="52D7755F" w14:textId="77777777" w:rsidR="008B71A5" w:rsidRPr="005806B2" w:rsidRDefault="008B71A5" w:rsidP="008B71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3" w:type="pct"/>
            <w:noWrap/>
            <w:vAlign w:val="bottom"/>
            <w:hideMark/>
          </w:tcPr>
          <w:p w14:paraId="2EBE8EBC" w14:textId="77777777" w:rsidR="008B71A5" w:rsidRPr="005806B2" w:rsidRDefault="008B71A5" w:rsidP="008B71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4" w:type="pct"/>
            <w:noWrap/>
            <w:vAlign w:val="bottom"/>
            <w:hideMark/>
          </w:tcPr>
          <w:p w14:paraId="5F76983D" w14:textId="77777777" w:rsidR="008B71A5" w:rsidRPr="005806B2" w:rsidRDefault="008B71A5" w:rsidP="008B71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pct"/>
            <w:noWrap/>
            <w:vAlign w:val="bottom"/>
            <w:hideMark/>
          </w:tcPr>
          <w:p w14:paraId="63BB431C" w14:textId="77777777" w:rsidR="008B71A5" w:rsidRPr="005806B2" w:rsidRDefault="008B71A5" w:rsidP="008B71A5">
            <w:pPr>
              <w:rPr>
                <w:rFonts w:ascii="Times New Roman" w:hAnsi="Times New Roman" w:cs="Times New Roman"/>
              </w:rPr>
            </w:pPr>
          </w:p>
        </w:tc>
      </w:tr>
      <w:tr w:rsidR="008B71A5" w:rsidRPr="005806B2" w14:paraId="5DD879DF" w14:textId="77777777" w:rsidTr="008B71A5">
        <w:trPr>
          <w:trHeight w:val="300"/>
        </w:trPr>
        <w:tc>
          <w:tcPr>
            <w:tcW w:w="1167" w:type="pct"/>
          </w:tcPr>
          <w:p w14:paraId="06D255BE" w14:textId="77777777" w:rsidR="008B71A5" w:rsidRPr="005806B2" w:rsidRDefault="008B71A5" w:rsidP="008B71A5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</w:rPr>
              <w:t xml:space="preserve">Group x Age 5 </w:t>
            </w:r>
            <w:proofErr w:type="spellStart"/>
            <w:r w:rsidRPr="005806B2">
              <w:rPr>
                <w:rFonts w:ascii="Times New Roman" w:hAnsi="Times New Roman" w:cs="Times New Roman"/>
              </w:rPr>
              <w:t>Cov</w:t>
            </w:r>
            <w:proofErr w:type="spellEnd"/>
          </w:p>
        </w:tc>
        <w:tc>
          <w:tcPr>
            <w:tcW w:w="564" w:type="pct"/>
            <w:noWrap/>
            <w:vAlign w:val="bottom"/>
            <w:hideMark/>
          </w:tcPr>
          <w:p w14:paraId="4E301D15" w14:textId="47AEC361" w:rsidR="008B71A5" w:rsidRPr="005806B2" w:rsidRDefault="008B71A5" w:rsidP="008B71A5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-0.02</w:t>
            </w:r>
          </w:p>
        </w:tc>
        <w:tc>
          <w:tcPr>
            <w:tcW w:w="621" w:type="pct"/>
            <w:noWrap/>
            <w:vAlign w:val="bottom"/>
            <w:hideMark/>
          </w:tcPr>
          <w:p w14:paraId="26D89E46" w14:textId="77777777" w:rsidR="008B71A5" w:rsidRPr="005806B2" w:rsidRDefault="008B71A5" w:rsidP="008B71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1" w:type="pct"/>
            <w:noWrap/>
            <w:vAlign w:val="bottom"/>
            <w:hideMark/>
          </w:tcPr>
          <w:p w14:paraId="5F3CAFA1" w14:textId="77777777" w:rsidR="008B71A5" w:rsidRPr="005806B2" w:rsidRDefault="008B71A5" w:rsidP="008B71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3" w:type="pct"/>
            <w:noWrap/>
            <w:vAlign w:val="bottom"/>
            <w:hideMark/>
          </w:tcPr>
          <w:p w14:paraId="362AA947" w14:textId="77777777" w:rsidR="008B71A5" w:rsidRPr="005806B2" w:rsidRDefault="008B71A5" w:rsidP="008B71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4" w:type="pct"/>
            <w:noWrap/>
            <w:vAlign w:val="bottom"/>
            <w:hideMark/>
          </w:tcPr>
          <w:p w14:paraId="1DACD0F4" w14:textId="77777777" w:rsidR="008B71A5" w:rsidRPr="005806B2" w:rsidRDefault="008B71A5" w:rsidP="008B71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pct"/>
            <w:noWrap/>
            <w:vAlign w:val="bottom"/>
            <w:hideMark/>
          </w:tcPr>
          <w:p w14:paraId="09D8D10C" w14:textId="77777777" w:rsidR="008B71A5" w:rsidRPr="005806B2" w:rsidRDefault="008B71A5" w:rsidP="008B71A5">
            <w:pPr>
              <w:rPr>
                <w:rFonts w:ascii="Times New Roman" w:hAnsi="Times New Roman" w:cs="Times New Roman"/>
              </w:rPr>
            </w:pPr>
          </w:p>
        </w:tc>
      </w:tr>
      <w:tr w:rsidR="008B71A5" w:rsidRPr="005806B2" w14:paraId="5E85F7D5" w14:textId="77777777" w:rsidTr="008B71A5">
        <w:trPr>
          <w:trHeight w:val="300"/>
        </w:trPr>
        <w:tc>
          <w:tcPr>
            <w:tcW w:w="1167" w:type="pct"/>
          </w:tcPr>
          <w:p w14:paraId="54C848E9" w14:textId="77777777" w:rsidR="008B71A5" w:rsidRPr="005806B2" w:rsidRDefault="008B71A5" w:rsidP="008B71A5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</w:rPr>
              <w:t xml:space="preserve">Age 3 x Age 5 </w:t>
            </w:r>
            <w:proofErr w:type="spellStart"/>
            <w:r w:rsidRPr="005806B2">
              <w:rPr>
                <w:rFonts w:ascii="Times New Roman" w:hAnsi="Times New Roman" w:cs="Times New Roman"/>
              </w:rPr>
              <w:t>Cov</w:t>
            </w:r>
            <w:proofErr w:type="spellEnd"/>
          </w:p>
        </w:tc>
        <w:tc>
          <w:tcPr>
            <w:tcW w:w="564" w:type="pct"/>
            <w:noWrap/>
            <w:vAlign w:val="bottom"/>
            <w:hideMark/>
          </w:tcPr>
          <w:p w14:paraId="22A1F7E0" w14:textId="4FC9041A" w:rsidR="008B71A5" w:rsidRPr="005806B2" w:rsidRDefault="008B71A5" w:rsidP="008B71A5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621" w:type="pct"/>
            <w:noWrap/>
            <w:vAlign w:val="bottom"/>
            <w:hideMark/>
          </w:tcPr>
          <w:p w14:paraId="3AAF0F10" w14:textId="77777777" w:rsidR="008B71A5" w:rsidRPr="005806B2" w:rsidRDefault="008B71A5" w:rsidP="008B71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1" w:type="pct"/>
            <w:noWrap/>
            <w:vAlign w:val="bottom"/>
            <w:hideMark/>
          </w:tcPr>
          <w:p w14:paraId="68E1A59D" w14:textId="77777777" w:rsidR="008B71A5" w:rsidRPr="005806B2" w:rsidRDefault="008B71A5" w:rsidP="008B71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3" w:type="pct"/>
            <w:noWrap/>
            <w:vAlign w:val="bottom"/>
            <w:hideMark/>
          </w:tcPr>
          <w:p w14:paraId="339B58D8" w14:textId="77777777" w:rsidR="008B71A5" w:rsidRPr="005806B2" w:rsidRDefault="008B71A5" w:rsidP="008B71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4" w:type="pct"/>
            <w:noWrap/>
            <w:vAlign w:val="bottom"/>
            <w:hideMark/>
          </w:tcPr>
          <w:p w14:paraId="69AC2404" w14:textId="77777777" w:rsidR="008B71A5" w:rsidRPr="005806B2" w:rsidRDefault="008B71A5" w:rsidP="008B71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pct"/>
            <w:noWrap/>
            <w:vAlign w:val="bottom"/>
            <w:hideMark/>
          </w:tcPr>
          <w:p w14:paraId="0BEEAD96" w14:textId="77777777" w:rsidR="008B71A5" w:rsidRPr="005806B2" w:rsidRDefault="008B71A5" w:rsidP="008B71A5">
            <w:pPr>
              <w:rPr>
                <w:rFonts w:ascii="Times New Roman" w:hAnsi="Times New Roman" w:cs="Times New Roman"/>
              </w:rPr>
            </w:pPr>
          </w:p>
        </w:tc>
      </w:tr>
      <w:tr w:rsidR="008B71A5" w:rsidRPr="005806B2" w14:paraId="3121133C" w14:textId="77777777" w:rsidTr="008B71A5">
        <w:trPr>
          <w:trHeight w:val="300"/>
        </w:trPr>
        <w:tc>
          <w:tcPr>
            <w:tcW w:w="1167" w:type="pct"/>
          </w:tcPr>
          <w:p w14:paraId="548183E3" w14:textId="77777777" w:rsidR="008B71A5" w:rsidRPr="005806B2" w:rsidRDefault="008B71A5" w:rsidP="008B71A5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</w:rPr>
              <w:t>Age 5 Var</w:t>
            </w:r>
          </w:p>
        </w:tc>
        <w:tc>
          <w:tcPr>
            <w:tcW w:w="564" w:type="pct"/>
            <w:noWrap/>
            <w:vAlign w:val="bottom"/>
            <w:hideMark/>
          </w:tcPr>
          <w:p w14:paraId="07AD8FAF" w14:textId="750D2C2A" w:rsidR="008B71A5" w:rsidRPr="005806B2" w:rsidRDefault="008B71A5" w:rsidP="008B71A5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621" w:type="pct"/>
            <w:noWrap/>
            <w:vAlign w:val="bottom"/>
            <w:hideMark/>
          </w:tcPr>
          <w:p w14:paraId="286DD57D" w14:textId="77777777" w:rsidR="008B71A5" w:rsidRPr="005806B2" w:rsidRDefault="008B71A5" w:rsidP="008B71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1" w:type="pct"/>
            <w:noWrap/>
            <w:vAlign w:val="bottom"/>
            <w:hideMark/>
          </w:tcPr>
          <w:p w14:paraId="18A3D6A2" w14:textId="77777777" w:rsidR="008B71A5" w:rsidRPr="005806B2" w:rsidRDefault="008B71A5" w:rsidP="008B71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3" w:type="pct"/>
            <w:noWrap/>
            <w:vAlign w:val="bottom"/>
            <w:hideMark/>
          </w:tcPr>
          <w:p w14:paraId="606DBD7F" w14:textId="77777777" w:rsidR="008B71A5" w:rsidRPr="005806B2" w:rsidRDefault="008B71A5" w:rsidP="008B71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4" w:type="pct"/>
            <w:noWrap/>
            <w:vAlign w:val="bottom"/>
            <w:hideMark/>
          </w:tcPr>
          <w:p w14:paraId="6D0B9743" w14:textId="77777777" w:rsidR="008B71A5" w:rsidRPr="005806B2" w:rsidRDefault="008B71A5" w:rsidP="008B71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pct"/>
            <w:noWrap/>
            <w:vAlign w:val="bottom"/>
            <w:hideMark/>
          </w:tcPr>
          <w:p w14:paraId="70B6D548" w14:textId="77777777" w:rsidR="008B71A5" w:rsidRPr="005806B2" w:rsidRDefault="008B71A5" w:rsidP="008B71A5">
            <w:pPr>
              <w:rPr>
                <w:rFonts w:ascii="Times New Roman" w:hAnsi="Times New Roman" w:cs="Times New Roman"/>
              </w:rPr>
            </w:pPr>
          </w:p>
        </w:tc>
      </w:tr>
      <w:tr w:rsidR="008B71A5" w:rsidRPr="005806B2" w14:paraId="1BF89512" w14:textId="77777777" w:rsidTr="008B71A5">
        <w:trPr>
          <w:trHeight w:val="300"/>
        </w:trPr>
        <w:tc>
          <w:tcPr>
            <w:tcW w:w="1167" w:type="pct"/>
          </w:tcPr>
          <w:p w14:paraId="5CEBA3CF" w14:textId="77777777" w:rsidR="008B71A5" w:rsidRPr="005806B2" w:rsidRDefault="008B71A5" w:rsidP="008B71A5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</w:rPr>
              <w:t xml:space="preserve">Group x Age 7 </w:t>
            </w:r>
            <w:proofErr w:type="spellStart"/>
            <w:r w:rsidRPr="005806B2">
              <w:rPr>
                <w:rFonts w:ascii="Times New Roman" w:hAnsi="Times New Roman" w:cs="Times New Roman"/>
              </w:rPr>
              <w:t>Cov</w:t>
            </w:r>
            <w:proofErr w:type="spellEnd"/>
          </w:p>
        </w:tc>
        <w:tc>
          <w:tcPr>
            <w:tcW w:w="564" w:type="pct"/>
            <w:noWrap/>
            <w:vAlign w:val="bottom"/>
            <w:hideMark/>
          </w:tcPr>
          <w:p w14:paraId="56F8332F" w14:textId="3FFCEF4F" w:rsidR="008B71A5" w:rsidRPr="005806B2" w:rsidRDefault="008B71A5" w:rsidP="008B71A5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-0.02</w:t>
            </w:r>
          </w:p>
        </w:tc>
        <w:tc>
          <w:tcPr>
            <w:tcW w:w="621" w:type="pct"/>
            <w:noWrap/>
            <w:vAlign w:val="bottom"/>
            <w:hideMark/>
          </w:tcPr>
          <w:p w14:paraId="0AD07D00" w14:textId="77777777" w:rsidR="008B71A5" w:rsidRPr="005806B2" w:rsidRDefault="008B71A5" w:rsidP="008B71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1" w:type="pct"/>
            <w:noWrap/>
            <w:vAlign w:val="bottom"/>
            <w:hideMark/>
          </w:tcPr>
          <w:p w14:paraId="7B582431" w14:textId="77777777" w:rsidR="008B71A5" w:rsidRPr="005806B2" w:rsidRDefault="008B71A5" w:rsidP="008B71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3" w:type="pct"/>
            <w:noWrap/>
            <w:vAlign w:val="bottom"/>
            <w:hideMark/>
          </w:tcPr>
          <w:p w14:paraId="7F7158AB" w14:textId="77777777" w:rsidR="008B71A5" w:rsidRPr="005806B2" w:rsidRDefault="008B71A5" w:rsidP="008B71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4" w:type="pct"/>
            <w:noWrap/>
            <w:vAlign w:val="bottom"/>
            <w:hideMark/>
          </w:tcPr>
          <w:p w14:paraId="3A63957A" w14:textId="77777777" w:rsidR="008B71A5" w:rsidRPr="005806B2" w:rsidRDefault="008B71A5" w:rsidP="008B71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pct"/>
            <w:noWrap/>
            <w:vAlign w:val="bottom"/>
            <w:hideMark/>
          </w:tcPr>
          <w:p w14:paraId="196A3ED1" w14:textId="77777777" w:rsidR="008B71A5" w:rsidRPr="005806B2" w:rsidRDefault="008B71A5" w:rsidP="008B71A5">
            <w:pPr>
              <w:rPr>
                <w:rFonts w:ascii="Times New Roman" w:hAnsi="Times New Roman" w:cs="Times New Roman"/>
              </w:rPr>
            </w:pPr>
          </w:p>
        </w:tc>
      </w:tr>
      <w:tr w:rsidR="008B71A5" w:rsidRPr="005806B2" w14:paraId="7198241E" w14:textId="77777777" w:rsidTr="008B71A5">
        <w:trPr>
          <w:trHeight w:val="300"/>
        </w:trPr>
        <w:tc>
          <w:tcPr>
            <w:tcW w:w="1167" w:type="pct"/>
          </w:tcPr>
          <w:p w14:paraId="2A7B8F69" w14:textId="77777777" w:rsidR="008B71A5" w:rsidRPr="005806B2" w:rsidRDefault="008B71A5" w:rsidP="008B71A5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</w:rPr>
              <w:t xml:space="preserve">Age 3 x Age 7 </w:t>
            </w:r>
            <w:proofErr w:type="spellStart"/>
            <w:r w:rsidRPr="005806B2">
              <w:rPr>
                <w:rFonts w:ascii="Times New Roman" w:hAnsi="Times New Roman" w:cs="Times New Roman"/>
              </w:rPr>
              <w:t>Cov</w:t>
            </w:r>
            <w:proofErr w:type="spellEnd"/>
          </w:p>
        </w:tc>
        <w:tc>
          <w:tcPr>
            <w:tcW w:w="564" w:type="pct"/>
            <w:noWrap/>
            <w:vAlign w:val="bottom"/>
            <w:hideMark/>
          </w:tcPr>
          <w:p w14:paraId="613967A4" w14:textId="6738C2D4" w:rsidR="008B71A5" w:rsidRPr="005806B2" w:rsidRDefault="008B71A5" w:rsidP="008B71A5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621" w:type="pct"/>
            <w:noWrap/>
            <w:vAlign w:val="bottom"/>
            <w:hideMark/>
          </w:tcPr>
          <w:p w14:paraId="7249D6C4" w14:textId="77777777" w:rsidR="008B71A5" w:rsidRPr="005806B2" w:rsidRDefault="008B71A5" w:rsidP="008B71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1" w:type="pct"/>
            <w:noWrap/>
            <w:vAlign w:val="bottom"/>
            <w:hideMark/>
          </w:tcPr>
          <w:p w14:paraId="15C11564" w14:textId="77777777" w:rsidR="008B71A5" w:rsidRPr="005806B2" w:rsidRDefault="008B71A5" w:rsidP="008B71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3" w:type="pct"/>
            <w:noWrap/>
            <w:vAlign w:val="bottom"/>
            <w:hideMark/>
          </w:tcPr>
          <w:p w14:paraId="2B5E5E4B" w14:textId="77777777" w:rsidR="008B71A5" w:rsidRPr="005806B2" w:rsidRDefault="008B71A5" w:rsidP="008B71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4" w:type="pct"/>
            <w:noWrap/>
            <w:vAlign w:val="bottom"/>
            <w:hideMark/>
          </w:tcPr>
          <w:p w14:paraId="5E54293A" w14:textId="77777777" w:rsidR="008B71A5" w:rsidRPr="005806B2" w:rsidRDefault="008B71A5" w:rsidP="008B71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pct"/>
            <w:noWrap/>
            <w:vAlign w:val="bottom"/>
            <w:hideMark/>
          </w:tcPr>
          <w:p w14:paraId="5DBE88EF" w14:textId="77777777" w:rsidR="008B71A5" w:rsidRPr="005806B2" w:rsidRDefault="008B71A5" w:rsidP="008B71A5">
            <w:pPr>
              <w:rPr>
                <w:rFonts w:ascii="Times New Roman" w:hAnsi="Times New Roman" w:cs="Times New Roman"/>
              </w:rPr>
            </w:pPr>
          </w:p>
        </w:tc>
      </w:tr>
      <w:tr w:rsidR="008B71A5" w:rsidRPr="005806B2" w14:paraId="31901B4B" w14:textId="77777777" w:rsidTr="008B71A5">
        <w:trPr>
          <w:trHeight w:val="300"/>
        </w:trPr>
        <w:tc>
          <w:tcPr>
            <w:tcW w:w="1167" w:type="pct"/>
          </w:tcPr>
          <w:p w14:paraId="74AE974B" w14:textId="77777777" w:rsidR="008B71A5" w:rsidRPr="005806B2" w:rsidRDefault="008B71A5" w:rsidP="008B71A5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</w:rPr>
              <w:t xml:space="preserve">Age 5 x Age 7 </w:t>
            </w:r>
            <w:proofErr w:type="spellStart"/>
            <w:r w:rsidRPr="005806B2">
              <w:rPr>
                <w:rFonts w:ascii="Times New Roman" w:hAnsi="Times New Roman" w:cs="Times New Roman"/>
              </w:rPr>
              <w:t>Cov</w:t>
            </w:r>
            <w:proofErr w:type="spellEnd"/>
          </w:p>
        </w:tc>
        <w:tc>
          <w:tcPr>
            <w:tcW w:w="564" w:type="pct"/>
            <w:noWrap/>
            <w:vAlign w:val="bottom"/>
            <w:hideMark/>
          </w:tcPr>
          <w:p w14:paraId="68EF16F3" w14:textId="50417A70" w:rsidR="008B71A5" w:rsidRPr="005806B2" w:rsidRDefault="008B71A5" w:rsidP="008B71A5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621" w:type="pct"/>
            <w:noWrap/>
            <w:vAlign w:val="bottom"/>
            <w:hideMark/>
          </w:tcPr>
          <w:p w14:paraId="3750481D" w14:textId="77777777" w:rsidR="008B71A5" w:rsidRPr="005806B2" w:rsidRDefault="008B71A5" w:rsidP="008B71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1" w:type="pct"/>
            <w:noWrap/>
            <w:vAlign w:val="bottom"/>
            <w:hideMark/>
          </w:tcPr>
          <w:p w14:paraId="1DEB403A" w14:textId="77777777" w:rsidR="008B71A5" w:rsidRPr="005806B2" w:rsidRDefault="008B71A5" w:rsidP="008B71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3" w:type="pct"/>
            <w:noWrap/>
            <w:vAlign w:val="bottom"/>
            <w:hideMark/>
          </w:tcPr>
          <w:p w14:paraId="650BB3AE" w14:textId="77777777" w:rsidR="008B71A5" w:rsidRPr="005806B2" w:rsidRDefault="008B71A5" w:rsidP="008B71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4" w:type="pct"/>
            <w:noWrap/>
            <w:vAlign w:val="bottom"/>
            <w:hideMark/>
          </w:tcPr>
          <w:p w14:paraId="0CF90669" w14:textId="77777777" w:rsidR="008B71A5" w:rsidRPr="005806B2" w:rsidRDefault="008B71A5" w:rsidP="008B71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pct"/>
            <w:noWrap/>
            <w:vAlign w:val="bottom"/>
            <w:hideMark/>
          </w:tcPr>
          <w:p w14:paraId="4877A8B6" w14:textId="77777777" w:rsidR="008B71A5" w:rsidRPr="005806B2" w:rsidRDefault="008B71A5" w:rsidP="008B71A5">
            <w:pPr>
              <w:rPr>
                <w:rFonts w:ascii="Times New Roman" w:hAnsi="Times New Roman" w:cs="Times New Roman"/>
              </w:rPr>
            </w:pPr>
          </w:p>
        </w:tc>
      </w:tr>
      <w:tr w:rsidR="008B71A5" w:rsidRPr="005806B2" w14:paraId="2B64A122" w14:textId="77777777" w:rsidTr="008B71A5">
        <w:trPr>
          <w:trHeight w:val="300"/>
        </w:trPr>
        <w:tc>
          <w:tcPr>
            <w:tcW w:w="1167" w:type="pct"/>
          </w:tcPr>
          <w:p w14:paraId="0073E989" w14:textId="77777777" w:rsidR="008B71A5" w:rsidRPr="005806B2" w:rsidRDefault="008B71A5" w:rsidP="008B71A5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</w:rPr>
              <w:t>Age 7 Var</w:t>
            </w:r>
          </w:p>
        </w:tc>
        <w:tc>
          <w:tcPr>
            <w:tcW w:w="564" w:type="pct"/>
            <w:noWrap/>
            <w:vAlign w:val="bottom"/>
            <w:hideMark/>
          </w:tcPr>
          <w:p w14:paraId="79D2E5B6" w14:textId="3C65C577" w:rsidR="008B71A5" w:rsidRPr="005806B2" w:rsidRDefault="008B71A5" w:rsidP="008B71A5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621" w:type="pct"/>
            <w:noWrap/>
            <w:vAlign w:val="bottom"/>
            <w:hideMark/>
          </w:tcPr>
          <w:p w14:paraId="2AC3791F" w14:textId="77777777" w:rsidR="008B71A5" w:rsidRPr="005806B2" w:rsidRDefault="008B71A5" w:rsidP="008B71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1" w:type="pct"/>
            <w:noWrap/>
            <w:vAlign w:val="bottom"/>
            <w:hideMark/>
          </w:tcPr>
          <w:p w14:paraId="280A5ED3" w14:textId="77777777" w:rsidR="008B71A5" w:rsidRPr="005806B2" w:rsidRDefault="008B71A5" w:rsidP="008B71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3" w:type="pct"/>
            <w:noWrap/>
            <w:vAlign w:val="bottom"/>
            <w:hideMark/>
          </w:tcPr>
          <w:p w14:paraId="30E47FD9" w14:textId="77777777" w:rsidR="008B71A5" w:rsidRPr="005806B2" w:rsidRDefault="008B71A5" w:rsidP="008B71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4" w:type="pct"/>
            <w:noWrap/>
            <w:vAlign w:val="bottom"/>
            <w:hideMark/>
          </w:tcPr>
          <w:p w14:paraId="49096E57" w14:textId="77777777" w:rsidR="008B71A5" w:rsidRPr="005806B2" w:rsidRDefault="008B71A5" w:rsidP="008B71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pct"/>
            <w:noWrap/>
            <w:vAlign w:val="bottom"/>
            <w:hideMark/>
          </w:tcPr>
          <w:p w14:paraId="09DAD687" w14:textId="77777777" w:rsidR="008B71A5" w:rsidRPr="005806B2" w:rsidRDefault="008B71A5" w:rsidP="008B71A5">
            <w:pPr>
              <w:rPr>
                <w:rFonts w:ascii="Times New Roman" w:hAnsi="Times New Roman" w:cs="Times New Roman"/>
              </w:rPr>
            </w:pPr>
          </w:p>
        </w:tc>
      </w:tr>
    </w:tbl>
    <w:p w14:paraId="79D4B9CB" w14:textId="61D28DB6" w:rsidR="00860BD8" w:rsidRPr="005806B2" w:rsidRDefault="00860BD8" w:rsidP="00860BD8">
      <w:pPr>
        <w:pStyle w:val="Heading3"/>
        <w:spacing w:line="240" w:lineRule="auto"/>
        <w:rPr>
          <w:rFonts w:ascii="Times New Roman" w:hAnsi="Times New Roman" w:cs="Times New Roman"/>
          <w:b w:val="0"/>
          <w:bCs w:val="0"/>
          <w:sz w:val="24"/>
          <w:szCs w:val="24"/>
        </w:rPr>
      </w:pPr>
      <w:r w:rsidRPr="005806B2">
        <w:rPr>
          <w:rFonts w:ascii="Times New Roman" w:hAnsi="Times New Roman" w:cs="Times New Roman"/>
          <w:b w:val="0"/>
          <w:bCs w:val="0"/>
          <w:sz w:val="24"/>
          <w:szCs w:val="24"/>
        </w:rPr>
        <w:t>Individual growth curve/mixed effects model for temporal offset from infancy to 7 years.</w:t>
      </w:r>
    </w:p>
    <w:p w14:paraId="7B4A0915" w14:textId="77777777" w:rsidR="008B71A5" w:rsidRPr="005806B2" w:rsidRDefault="008B71A5" w:rsidP="008B71A5">
      <w:pPr>
        <w:pStyle w:val="Heading3"/>
        <w:spacing w:line="240" w:lineRule="auto"/>
        <w:rPr>
          <w:rFonts w:ascii="Times New Roman" w:hAnsi="Times New Roman" w:cs="Times New Roman"/>
          <w:i w:val="0"/>
          <w:iCs w:val="0"/>
          <w:sz w:val="24"/>
          <w:szCs w:val="24"/>
        </w:rPr>
      </w:pPr>
    </w:p>
    <w:p w14:paraId="0B404D11" w14:textId="26A6F516" w:rsidR="008B71A5" w:rsidRPr="005806B2" w:rsidRDefault="008B71A5" w:rsidP="008B71A5">
      <w:pPr>
        <w:pStyle w:val="Heading3"/>
        <w:spacing w:line="240" w:lineRule="auto"/>
        <w:rPr>
          <w:rFonts w:ascii="Times New Roman" w:hAnsi="Times New Roman" w:cs="Times New Roman"/>
          <w:i w:val="0"/>
          <w:iCs w:val="0"/>
          <w:sz w:val="24"/>
          <w:szCs w:val="24"/>
        </w:rPr>
      </w:pPr>
      <w:r w:rsidRPr="005806B2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Supplementary Table </w:t>
      </w:r>
      <w:r w:rsidR="0086741C">
        <w:rPr>
          <w:rFonts w:ascii="Times New Roman" w:hAnsi="Times New Roman" w:cs="Times New Roman"/>
          <w:i w:val="0"/>
          <w:iCs w:val="0"/>
          <w:sz w:val="24"/>
          <w:szCs w:val="24"/>
        </w:rPr>
        <w:t>9</w:t>
      </w:r>
      <w:r w:rsidRPr="005806B2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 (B)</w:t>
      </w:r>
    </w:p>
    <w:p w14:paraId="3CD9373A" w14:textId="77777777" w:rsidR="008B71A5" w:rsidRPr="005806B2" w:rsidRDefault="008B71A5" w:rsidP="008B71A5">
      <w:pPr>
        <w:pStyle w:val="Heading3"/>
        <w:spacing w:line="240" w:lineRule="auto"/>
        <w:rPr>
          <w:rFonts w:ascii="Times New Roman" w:hAnsi="Times New Roman" w:cs="Times New Roman"/>
          <w:b w:val="0"/>
          <w:bCs w:val="0"/>
          <w:sz w:val="24"/>
          <w:szCs w:val="24"/>
        </w:rPr>
      </w:pPr>
      <w:r w:rsidRPr="005806B2">
        <w:rPr>
          <w:rFonts w:ascii="Times New Roman" w:hAnsi="Times New Roman" w:cs="Times New Roman"/>
          <w:b w:val="0"/>
          <w:bCs w:val="0"/>
          <w:sz w:val="24"/>
          <w:szCs w:val="24"/>
        </w:rPr>
        <w:t>Pairwise Comparisons</w:t>
      </w:r>
    </w:p>
    <w:tbl>
      <w:tblPr>
        <w:tblpPr w:leftFromText="180" w:rightFromText="180" w:vertAnchor="page" w:horzAnchor="margin" w:tblpY="7921"/>
        <w:tblW w:w="4352" w:type="dxa"/>
        <w:tblLook w:val="04A0" w:firstRow="1" w:lastRow="0" w:firstColumn="1" w:lastColumn="0" w:noHBand="0" w:noVBand="1"/>
      </w:tblPr>
      <w:tblGrid>
        <w:gridCol w:w="1060"/>
        <w:gridCol w:w="1060"/>
        <w:gridCol w:w="1116"/>
        <w:gridCol w:w="1116"/>
      </w:tblGrid>
      <w:tr w:rsidR="00EB2865" w:rsidRPr="005806B2" w14:paraId="54043806" w14:textId="77777777" w:rsidTr="00EB2865">
        <w:trPr>
          <w:trHeight w:val="300"/>
        </w:trPr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9260341" w14:textId="77777777" w:rsidR="00EB2865" w:rsidRPr="005806B2" w:rsidRDefault="00EB2865" w:rsidP="007C32F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257C8F9" w14:textId="77777777" w:rsidR="00EB2865" w:rsidRPr="005806B2" w:rsidRDefault="00EB2865" w:rsidP="007C32F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CC5FC08" w14:textId="77777777" w:rsidR="00EB2865" w:rsidRPr="005806B2" w:rsidRDefault="00EB2865" w:rsidP="007C32F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60BD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iff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262973F" w14:textId="77777777" w:rsidR="00EB2865" w:rsidRPr="005806B2" w:rsidRDefault="00EB2865" w:rsidP="007C32F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06B2">
              <w:rPr>
                <w:rFonts w:ascii="Times New Roman" w:eastAsia="Times New Roman" w:hAnsi="Times New Roman" w:cs="Times New Roman"/>
              </w:rPr>
              <w:t>Sig.</w:t>
            </w:r>
          </w:p>
        </w:tc>
      </w:tr>
      <w:tr w:rsidR="00EB2865" w:rsidRPr="005806B2" w14:paraId="27B44798" w14:textId="77777777" w:rsidTr="00EB2865">
        <w:trPr>
          <w:trHeight w:val="300"/>
        </w:trPr>
        <w:tc>
          <w:tcPr>
            <w:tcW w:w="1060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BF5E69" w14:textId="77777777" w:rsidR="00EB2865" w:rsidRPr="00860BD8" w:rsidRDefault="00EB2865" w:rsidP="007C32F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60BD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495C474" w14:textId="77777777" w:rsidR="00EB2865" w:rsidRPr="00860BD8" w:rsidRDefault="00EB2865" w:rsidP="007C32F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60BD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E559C" w14:textId="77777777" w:rsidR="00EB2865" w:rsidRPr="00860BD8" w:rsidRDefault="00EB2865" w:rsidP="007C32F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-0.1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6EF61" w14:textId="77777777" w:rsidR="00EB2865" w:rsidRPr="00860BD8" w:rsidRDefault="00EB2865" w:rsidP="007C32F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</w:tr>
      <w:tr w:rsidR="00EB2865" w:rsidRPr="005806B2" w14:paraId="7E2EBA85" w14:textId="77777777" w:rsidTr="00EB2865">
        <w:trPr>
          <w:trHeight w:val="300"/>
        </w:trPr>
        <w:tc>
          <w:tcPr>
            <w:tcW w:w="1060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2B61F1" w14:textId="77777777" w:rsidR="00EB2865" w:rsidRPr="00860BD8" w:rsidRDefault="00EB2865" w:rsidP="007C32F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D593E94" w14:textId="77777777" w:rsidR="00EB2865" w:rsidRPr="00860BD8" w:rsidRDefault="00EB2865" w:rsidP="007C32F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60BD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2A069" w14:textId="77777777" w:rsidR="00EB2865" w:rsidRPr="00860BD8" w:rsidRDefault="00EB2865" w:rsidP="007C32F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-0.2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0C485" w14:textId="77777777" w:rsidR="00EB2865" w:rsidRPr="00860BD8" w:rsidRDefault="00EB2865" w:rsidP="007C32F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</w:tr>
      <w:tr w:rsidR="00EB2865" w:rsidRPr="005806B2" w14:paraId="5D9BFCB0" w14:textId="77777777" w:rsidTr="00EB2865">
        <w:trPr>
          <w:trHeight w:val="300"/>
        </w:trPr>
        <w:tc>
          <w:tcPr>
            <w:tcW w:w="10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B670DB" w14:textId="77777777" w:rsidR="00EB2865" w:rsidRPr="00860BD8" w:rsidRDefault="00EB2865" w:rsidP="007C32F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60BD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F147B05" w14:textId="77777777" w:rsidR="00EB2865" w:rsidRPr="00860BD8" w:rsidRDefault="00EB2865" w:rsidP="007C32F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60BD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C03327" w14:textId="77777777" w:rsidR="00EB2865" w:rsidRPr="00860BD8" w:rsidRDefault="00EB2865" w:rsidP="007C32F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-0.12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772BD2" w14:textId="77777777" w:rsidR="00EB2865" w:rsidRPr="00860BD8" w:rsidRDefault="00EB2865" w:rsidP="007C32F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</w:tr>
    </w:tbl>
    <w:p w14:paraId="3E077AC9" w14:textId="77777777" w:rsidR="005A0DE8" w:rsidRDefault="005A0DE8">
      <w:pPr>
        <w:rPr>
          <w:rFonts w:ascii="Times New Roman" w:hAnsi="Times New Roman" w:cs="Times New Roman"/>
        </w:rPr>
      </w:pPr>
    </w:p>
    <w:p w14:paraId="17E13EBD" w14:textId="77777777" w:rsidR="005A0DE8" w:rsidRDefault="005A0DE8">
      <w:pPr>
        <w:rPr>
          <w:rFonts w:ascii="Times New Roman" w:hAnsi="Times New Roman" w:cs="Times New Roman"/>
        </w:rPr>
      </w:pPr>
    </w:p>
    <w:p w14:paraId="5BD633E3" w14:textId="77777777" w:rsidR="005A0DE8" w:rsidRDefault="005A0DE8">
      <w:pPr>
        <w:rPr>
          <w:rFonts w:ascii="Times New Roman" w:hAnsi="Times New Roman" w:cs="Times New Roman"/>
        </w:rPr>
      </w:pPr>
    </w:p>
    <w:p w14:paraId="3D2A2486" w14:textId="77777777" w:rsidR="005A0DE8" w:rsidRDefault="005A0DE8">
      <w:pPr>
        <w:rPr>
          <w:rFonts w:ascii="Times New Roman" w:hAnsi="Times New Roman" w:cs="Times New Roman"/>
        </w:rPr>
      </w:pPr>
    </w:p>
    <w:p w14:paraId="57D63CD5" w14:textId="77777777" w:rsidR="005A0DE8" w:rsidRDefault="005A0DE8">
      <w:pPr>
        <w:rPr>
          <w:rFonts w:ascii="Times New Roman" w:hAnsi="Times New Roman" w:cs="Times New Roman"/>
        </w:rPr>
      </w:pPr>
    </w:p>
    <w:p w14:paraId="071D4BBE" w14:textId="77777777" w:rsidR="005A0DE8" w:rsidRDefault="005A0DE8">
      <w:pPr>
        <w:rPr>
          <w:rFonts w:ascii="Times New Roman" w:hAnsi="Times New Roman" w:cs="Times New Roman"/>
        </w:rPr>
      </w:pPr>
    </w:p>
    <w:p w14:paraId="3EFC3631" w14:textId="77777777" w:rsidR="005A0DE8" w:rsidRDefault="005A0DE8">
      <w:pPr>
        <w:rPr>
          <w:rFonts w:ascii="Times New Roman" w:hAnsi="Times New Roman" w:cs="Times New Roman"/>
        </w:rPr>
      </w:pPr>
    </w:p>
    <w:p w14:paraId="63469102" w14:textId="40FE09DF" w:rsidR="005A0DE8" w:rsidRDefault="005A0DE8">
      <w:pPr>
        <w:rPr>
          <w:rFonts w:ascii="Times New Roman" w:hAnsi="Times New Roman" w:cs="Times New Roman"/>
        </w:rPr>
      </w:pPr>
    </w:p>
    <w:p w14:paraId="1CD9F529" w14:textId="3C00E13F" w:rsidR="005A0DE8" w:rsidRDefault="005A0DE8">
      <w:pPr>
        <w:rPr>
          <w:rFonts w:ascii="Times New Roman" w:hAnsi="Times New Roman" w:cs="Times New Roman"/>
        </w:rPr>
      </w:pPr>
    </w:p>
    <w:p w14:paraId="709EEC40" w14:textId="2684D347" w:rsidR="005A0DE8" w:rsidRPr="005806B2" w:rsidRDefault="005A0DE8" w:rsidP="005A0DE8">
      <w:pPr>
        <w:pStyle w:val="Heading3"/>
        <w:spacing w:line="240" w:lineRule="auto"/>
        <w:rPr>
          <w:rFonts w:ascii="Times New Roman" w:hAnsi="Times New Roman" w:cs="Times New Roman"/>
          <w:i w:val="0"/>
          <w:iCs w:val="0"/>
          <w:sz w:val="24"/>
          <w:szCs w:val="24"/>
        </w:rPr>
      </w:pPr>
      <w:r w:rsidRPr="005806B2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i w:val="0"/>
          <w:iCs w:val="0"/>
          <w:sz w:val="24"/>
          <w:szCs w:val="24"/>
        </w:rPr>
        <w:t>Figure</w:t>
      </w:r>
      <w:r w:rsidRPr="005806B2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 </w:t>
      </w:r>
      <w:r w:rsidR="0086741C">
        <w:rPr>
          <w:rFonts w:ascii="Times New Roman" w:hAnsi="Times New Roman" w:cs="Times New Roman"/>
          <w:i w:val="0"/>
          <w:iCs w:val="0"/>
          <w:sz w:val="24"/>
          <w:szCs w:val="24"/>
        </w:rPr>
        <w:t>12</w:t>
      </w:r>
      <w:r w:rsidRPr="005806B2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 (</w:t>
      </w:r>
      <w:r>
        <w:rPr>
          <w:rFonts w:ascii="Times New Roman" w:hAnsi="Times New Roman" w:cs="Times New Roman"/>
          <w:i w:val="0"/>
          <w:iCs w:val="0"/>
          <w:sz w:val="24"/>
          <w:szCs w:val="24"/>
        </w:rPr>
        <w:t>C</w:t>
      </w:r>
      <w:r w:rsidRPr="005806B2">
        <w:rPr>
          <w:rFonts w:ascii="Times New Roman" w:hAnsi="Times New Roman" w:cs="Times New Roman"/>
          <w:i w:val="0"/>
          <w:iCs w:val="0"/>
          <w:sz w:val="24"/>
          <w:szCs w:val="24"/>
        </w:rPr>
        <w:t>)</w:t>
      </w:r>
    </w:p>
    <w:p w14:paraId="1BDA4299" w14:textId="7B8E2ED0" w:rsidR="005A0DE8" w:rsidRPr="005806B2" w:rsidRDefault="006976A2" w:rsidP="005A0DE8">
      <w:pPr>
        <w:pStyle w:val="Heading3"/>
        <w:spacing w:line="240" w:lineRule="auto"/>
        <w:rPr>
          <w:rFonts w:ascii="Times New Roman" w:hAnsi="Times New Roman" w:cs="Times New Roman"/>
          <w:b w:val="0"/>
          <w:bCs w:val="0"/>
          <w:sz w:val="24"/>
          <w:szCs w:val="24"/>
        </w:rPr>
      </w:pPr>
      <w:r w:rsidRPr="005A0DE8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65408" behindDoc="0" locked="0" layoutInCell="1" allowOverlap="1" wp14:anchorId="0A806076" wp14:editId="55DCC84D">
            <wp:simplePos x="0" y="0"/>
            <wp:positionH relativeFrom="column">
              <wp:posOffset>-350461</wp:posOffset>
            </wp:positionH>
            <wp:positionV relativeFrom="paragraph">
              <wp:posOffset>213360</wp:posOffset>
            </wp:positionV>
            <wp:extent cx="2971800" cy="1993900"/>
            <wp:effectExtent l="0" t="0" r="0" b="0"/>
            <wp:wrapTopAndBottom/>
            <wp:docPr id="1385452038" name="Picture 1" descr="A graph with blue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85452038" name="Picture 1" descr="A graph with blue lines&#10;&#10;Description automatically generated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71800" cy="19939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5A0DE8" w:rsidRPr="005A0DE8">
        <w:rPr>
          <w:rFonts w:ascii="Times New Roman" w:hAnsi="Times New Roman" w:cs="Times New Roman"/>
          <w:b w:val="0"/>
          <w:bCs w:val="0"/>
        </w:rPr>
        <w:t>Temporal Offset</w:t>
      </w:r>
      <w:r w:rsidR="005A0DE8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 Trajectory</w:t>
      </w:r>
    </w:p>
    <w:p w14:paraId="43FC1908" w14:textId="43686A05" w:rsidR="008B71A5" w:rsidRPr="005806B2" w:rsidRDefault="008B71A5">
      <w:pPr>
        <w:rPr>
          <w:rFonts w:ascii="Times New Roman" w:hAnsi="Times New Roman" w:cs="Times New Roman"/>
        </w:rPr>
      </w:pPr>
      <w:r w:rsidRPr="005806B2">
        <w:rPr>
          <w:rFonts w:ascii="Times New Roman" w:hAnsi="Times New Roman" w:cs="Times New Roman"/>
        </w:rPr>
        <w:br w:type="page"/>
      </w:r>
    </w:p>
    <w:p w14:paraId="0574E3D7" w14:textId="77777777" w:rsidR="00860BD8" w:rsidRPr="005806B2" w:rsidRDefault="00860BD8" w:rsidP="00860BD8">
      <w:pPr>
        <w:rPr>
          <w:rFonts w:ascii="Times New Roman" w:hAnsi="Times New Roman" w:cs="Times New Roman"/>
        </w:rPr>
      </w:pPr>
    </w:p>
    <w:p w14:paraId="5D180CA7" w14:textId="467457FE" w:rsidR="00860BD8" w:rsidRPr="005806B2" w:rsidRDefault="00860BD8" w:rsidP="00860BD8">
      <w:pPr>
        <w:pStyle w:val="Heading3"/>
        <w:spacing w:line="240" w:lineRule="auto"/>
        <w:rPr>
          <w:rFonts w:ascii="Times New Roman" w:hAnsi="Times New Roman" w:cs="Times New Roman"/>
          <w:i w:val="0"/>
          <w:iCs w:val="0"/>
          <w:sz w:val="24"/>
          <w:szCs w:val="24"/>
        </w:rPr>
      </w:pPr>
      <w:r w:rsidRPr="005806B2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Supplementary Table </w:t>
      </w:r>
      <w:r w:rsidR="0086741C">
        <w:rPr>
          <w:rFonts w:ascii="Times New Roman" w:hAnsi="Times New Roman" w:cs="Times New Roman"/>
          <w:i w:val="0"/>
          <w:iCs w:val="0"/>
          <w:sz w:val="24"/>
          <w:szCs w:val="24"/>
        </w:rPr>
        <w:t>10 (A)</w:t>
      </w:r>
    </w:p>
    <w:p w14:paraId="7EAA4100" w14:textId="7967CE52" w:rsidR="00860BD8" w:rsidRPr="005806B2" w:rsidRDefault="00860BD8" w:rsidP="00860BD8">
      <w:pPr>
        <w:pStyle w:val="Heading3"/>
        <w:spacing w:line="240" w:lineRule="auto"/>
        <w:rPr>
          <w:rFonts w:ascii="Times New Roman" w:hAnsi="Times New Roman" w:cs="Times New Roman"/>
          <w:b w:val="0"/>
          <w:bCs w:val="0"/>
          <w:sz w:val="24"/>
          <w:szCs w:val="24"/>
        </w:rPr>
      </w:pPr>
      <w:r w:rsidRPr="005806B2">
        <w:rPr>
          <w:rFonts w:ascii="Times New Roman" w:hAnsi="Times New Roman" w:cs="Times New Roman"/>
          <w:b w:val="0"/>
          <w:bCs w:val="0"/>
          <w:sz w:val="24"/>
          <w:szCs w:val="24"/>
        </w:rPr>
        <w:t>Individual growth curve/mixed effects model for posterior offset from infancy to 7 years.</w:t>
      </w:r>
    </w:p>
    <w:p w14:paraId="3EC57243" w14:textId="77777777" w:rsidR="00860BD8" w:rsidRPr="005806B2" w:rsidRDefault="00860BD8" w:rsidP="00860BD8">
      <w:pPr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vertAnchor="page" w:horzAnchor="margin" w:tblpY="2496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84"/>
        <w:gridCol w:w="1056"/>
        <w:gridCol w:w="1163"/>
        <w:gridCol w:w="956"/>
        <w:gridCol w:w="942"/>
        <w:gridCol w:w="1543"/>
        <w:gridCol w:w="1516"/>
      </w:tblGrid>
      <w:tr w:rsidR="008B71A5" w:rsidRPr="005806B2" w14:paraId="3DE0DF17" w14:textId="77777777" w:rsidTr="008B71A5">
        <w:trPr>
          <w:trHeight w:val="300"/>
        </w:trPr>
        <w:tc>
          <w:tcPr>
            <w:tcW w:w="3366" w:type="pct"/>
            <w:gridSpan w:val="5"/>
            <w:tcBorders>
              <w:bottom w:val="nil"/>
            </w:tcBorders>
          </w:tcPr>
          <w:p w14:paraId="4A5DA1D4" w14:textId="77777777" w:rsidR="008B71A5" w:rsidRPr="005806B2" w:rsidRDefault="008B71A5" w:rsidP="008B71A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34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51626F3" w14:textId="77777777" w:rsidR="008B71A5" w:rsidRPr="005806B2" w:rsidRDefault="008B71A5" w:rsidP="008B71A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95% Confidence Interval</w:t>
            </w:r>
          </w:p>
        </w:tc>
      </w:tr>
      <w:tr w:rsidR="008B71A5" w:rsidRPr="005806B2" w14:paraId="5F2F2D0B" w14:textId="77777777" w:rsidTr="008B71A5">
        <w:trPr>
          <w:trHeight w:val="300"/>
        </w:trPr>
        <w:tc>
          <w:tcPr>
            <w:tcW w:w="1167" w:type="pct"/>
            <w:tcBorders>
              <w:top w:val="nil"/>
              <w:bottom w:val="single" w:sz="4" w:space="0" w:color="auto"/>
            </w:tcBorders>
          </w:tcPr>
          <w:p w14:paraId="76DB52A3" w14:textId="77777777" w:rsidR="008B71A5" w:rsidRPr="005806B2" w:rsidRDefault="008B71A5" w:rsidP="008B71A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64" w:type="pct"/>
            <w:tcBorders>
              <w:top w:val="nil"/>
              <w:bottom w:val="single" w:sz="4" w:space="0" w:color="auto"/>
            </w:tcBorders>
            <w:noWrap/>
            <w:hideMark/>
          </w:tcPr>
          <w:p w14:paraId="56FE3CE3" w14:textId="77777777" w:rsidR="008B71A5" w:rsidRPr="005806B2" w:rsidRDefault="008B71A5" w:rsidP="008B71A5">
            <w:pPr>
              <w:rPr>
                <w:rFonts w:ascii="Times New Roman" w:hAnsi="Times New Roman" w:cs="Times New Roman"/>
                <w:b/>
                <w:bCs/>
              </w:rPr>
            </w:pPr>
            <w:r w:rsidRPr="005806B2">
              <w:rPr>
                <w:rFonts w:ascii="Times New Roman" w:eastAsia="Times New Roman" w:hAnsi="Times New Roman" w:cs="Times New Roman"/>
              </w:rPr>
              <w:t>Estimate</w:t>
            </w:r>
          </w:p>
        </w:tc>
        <w:tc>
          <w:tcPr>
            <w:tcW w:w="621" w:type="pct"/>
            <w:tcBorders>
              <w:top w:val="nil"/>
              <w:bottom w:val="single" w:sz="4" w:space="0" w:color="auto"/>
            </w:tcBorders>
            <w:noWrap/>
            <w:hideMark/>
          </w:tcPr>
          <w:p w14:paraId="7272AC19" w14:textId="77777777" w:rsidR="008B71A5" w:rsidRPr="005806B2" w:rsidRDefault="008B71A5" w:rsidP="008B71A5">
            <w:pPr>
              <w:rPr>
                <w:rFonts w:ascii="Times New Roman" w:hAnsi="Times New Roman" w:cs="Times New Roman"/>
                <w:b/>
                <w:bCs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Std. Error</w:t>
            </w:r>
          </w:p>
        </w:tc>
        <w:tc>
          <w:tcPr>
            <w:tcW w:w="511" w:type="pct"/>
            <w:tcBorders>
              <w:top w:val="nil"/>
              <w:bottom w:val="single" w:sz="4" w:space="0" w:color="auto"/>
            </w:tcBorders>
            <w:noWrap/>
            <w:hideMark/>
          </w:tcPr>
          <w:p w14:paraId="344140E8" w14:textId="77777777" w:rsidR="008B71A5" w:rsidRPr="005806B2" w:rsidRDefault="008B71A5" w:rsidP="008B71A5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503" w:type="pct"/>
            <w:tcBorders>
              <w:top w:val="nil"/>
              <w:bottom w:val="single" w:sz="4" w:space="0" w:color="auto"/>
            </w:tcBorders>
            <w:noWrap/>
            <w:hideMark/>
          </w:tcPr>
          <w:p w14:paraId="4663C77E" w14:textId="77777777" w:rsidR="008B71A5" w:rsidRPr="005806B2" w:rsidRDefault="008B71A5" w:rsidP="008B71A5">
            <w:pPr>
              <w:rPr>
                <w:rFonts w:ascii="Times New Roman" w:hAnsi="Times New Roman" w:cs="Times New Roman"/>
                <w:b/>
                <w:bCs/>
              </w:rPr>
            </w:pPr>
            <w:r w:rsidRPr="005806B2">
              <w:rPr>
                <w:rFonts w:ascii="Times New Roman" w:eastAsia="Times New Roman" w:hAnsi="Times New Roman" w:cs="Times New Roman"/>
              </w:rPr>
              <w:t>Sig.</w:t>
            </w:r>
          </w:p>
        </w:tc>
        <w:tc>
          <w:tcPr>
            <w:tcW w:w="82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CE903FD" w14:textId="77777777" w:rsidR="008B71A5" w:rsidRPr="005806B2" w:rsidRDefault="008B71A5" w:rsidP="008B71A5">
            <w:pPr>
              <w:rPr>
                <w:rFonts w:ascii="Times New Roman" w:hAnsi="Times New Roman" w:cs="Times New Roman"/>
                <w:b/>
                <w:bCs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Lower Bound</w:t>
            </w:r>
          </w:p>
        </w:tc>
        <w:tc>
          <w:tcPr>
            <w:tcW w:w="81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24AEB3D" w14:textId="77777777" w:rsidR="008B71A5" w:rsidRPr="005806B2" w:rsidRDefault="008B71A5" w:rsidP="008B71A5">
            <w:pPr>
              <w:rPr>
                <w:rFonts w:ascii="Times New Roman" w:hAnsi="Times New Roman" w:cs="Times New Roman"/>
                <w:b/>
                <w:bCs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Upper Bound</w:t>
            </w:r>
          </w:p>
        </w:tc>
      </w:tr>
      <w:tr w:rsidR="008B71A5" w:rsidRPr="005806B2" w14:paraId="2E10A2B0" w14:textId="77777777" w:rsidTr="008B71A5">
        <w:trPr>
          <w:trHeight w:val="300"/>
        </w:trPr>
        <w:tc>
          <w:tcPr>
            <w:tcW w:w="1167" w:type="pct"/>
            <w:tcBorders>
              <w:top w:val="single" w:sz="4" w:space="0" w:color="auto"/>
            </w:tcBorders>
          </w:tcPr>
          <w:p w14:paraId="2FDFED71" w14:textId="77777777" w:rsidR="008B71A5" w:rsidRPr="005806B2" w:rsidRDefault="008B71A5" w:rsidP="008B71A5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</w:rPr>
              <w:t xml:space="preserve">Intercept (infancy)  </w:t>
            </w:r>
          </w:p>
        </w:tc>
        <w:tc>
          <w:tcPr>
            <w:tcW w:w="564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3CA4D7DA" w14:textId="42295908" w:rsidR="008B71A5" w:rsidRPr="005806B2" w:rsidRDefault="008B71A5" w:rsidP="008B71A5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0.46</w:t>
            </w:r>
          </w:p>
        </w:tc>
        <w:tc>
          <w:tcPr>
            <w:tcW w:w="621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1AF98AD5" w14:textId="628B8CD6" w:rsidR="008B71A5" w:rsidRPr="005806B2" w:rsidRDefault="008B71A5" w:rsidP="008B71A5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511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724FCF8A" w14:textId="0273CC14" w:rsidR="008B71A5" w:rsidRPr="005806B2" w:rsidRDefault="008B71A5" w:rsidP="008B71A5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45.46</w:t>
            </w:r>
          </w:p>
        </w:tc>
        <w:tc>
          <w:tcPr>
            <w:tcW w:w="503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7AD9C9E1" w14:textId="689ACB9E" w:rsidR="008B71A5" w:rsidRPr="005806B2" w:rsidRDefault="008B71A5" w:rsidP="008B71A5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824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1022BA65" w14:textId="097ED7AD" w:rsidR="008B71A5" w:rsidRPr="005806B2" w:rsidRDefault="008B71A5" w:rsidP="008B71A5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0.44</w:t>
            </w:r>
          </w:p>
        </w:tc>
        <w:tc>
          <w:tcPr>
            <w:tcW w:w="810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1F557FB2" w14:textId="369D8C0A" w:rsidR="008B71A5" w:rsidRPr="005806B2" w:rsidRDefault="008B71A5" w:rsidP="008B71A5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0.48</w:t>
            </w:r>
          </w:p>
        </w:tc>
      </w:tr>
      <w:tr w:rsidR="008B71A5" w:rsidRPr="005806B2" w14:paraId="595D86F3" w14:textId="77777777" w:rsidTr="008B71A5">
        <w:trPr>
          <w:trHeight w:val="300"/>
        </w:trPr>
        <w:tc>
          <w:tcPr>
            <w:tcW w:w="1167" w:type="pct"/>
          </w:tcPr>
          <w:p w14:paraId="4F3DF74E" w14:textId="77777777" w:rsidR="008B71A5" w:rsidRPr="005806B2" w:rsidRDefault="008B71A5" w:rsidP="008B71A5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</w:rPr>
              <w:t>3 years</w:t>
            </w:r>
          </w:p>
        </w:tc>
        <w:tc>
          <w:tcPr>
            <w:tcW w:w="564" w:type="pct"/>
            <w:noWrap/>
            <w:vAlign w:val="bottom"/>
            <w:hideMark/>
          </w:tcPr>
          <w:p w14:paraId="17453C1D" w14:textId="36AE53B9" w:rsidR="008B71A5" w:rsidRPr="005806B2" w:rsidRDefault="008B71A5" w:rsidP="008B71A5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621" w:type="pct"/>
            <w:noWrap/>
            <w:vAlign w:val="bottom"/>
            <w:hideMark/>
          </w:tcPr>
          <w:p w14:paraId="561FD0AB" w14:textId="0F200063" w:rsidR="008B71A5" w:rsidRPr="005806B2" w:rsidRDefault="008B71A5" w:rsidP="008B71A5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511" w:type="pct"/>
            <w:noWrap/>
            <w:vAlign w:val="bottom"/>
            <w:hideMark/>
          </w:tcPr>
          <w:p w14:paraId="1D950970" w14:textId="0A86265F" w:rsidR="008B71A5" w:rsidRPr="005806B2" w:rsidRDefault="008B71A5" w:rsidP="008B71A5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0.79</w:t>
            </w:r>
          </w:p>
        </w:tc>
        <w:tc>
          <w:tcPr>
            <w:tcW w:w="503" w:type="pct"/>
            <w:noWrap/>
            <w:vAlign w:val="bottom"/>
            <w:hideMark/>
          </w:tcPr>
          <w:p w14:paraId="7997D4F1" w14:textId="4406B574" w:rsidR="008B71A5" w:rsidRPr="005806B2" w:rsidRDefault="008B71A5" w:rsidP="008B71A5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.432</w:t>
            </w:r>
          </w:p>
        </w:tc>
        <w:tc>
          <w:tcPr>
            <w:tcW w:w="824" w:type="pct"/>
            <w:noWrap/>
            <w:vAlign w:val="bottom"/>
            <w:hideMark/>
          </w:tcPr>
          <w:p w14:paraId="50D117C9" w14:textId="5AB7E016" w:rsidR="008B71A5" w:rsidRPr="005806B2" w:rsidRDefault="008B71A5" w:rsidP="008B71A5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-0.02</w:t>
            </w:r>
          </w:p>
        </w:tc>
        <w:tc>
          <w:tcPr>
            <w:tcW w:w="810" w:type="pct"/>
            <w:noWrap/>
            <w:vAlign w:val="bottom"/>
            <w:hideMark/>
          </w:tcPr>
          <w:p w14:paraId="008A6BFD" w14:textId="6FEDF20F" w:rsidR="008B71A5" w:rsidRPr="005806B2" w:rsidRDefault="008B71A5" w:rsidP="008B71A5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</w:tr>
      <w:tr w:rsidR="008B71A5" w:rsidRPr="005806B2" w14:paraId="07CD0A17" w14:textId="77777777" w:rsidTr="008B71A5">
        <w:trPr>
          <w:trHeight w:val="300"/>
        </w:trPr>
        <w:tc>
          <w:tcPr>
            <w:tcW w:w="1167" w:type="pct"/>
            <w:tcBorders>
              <w:bottom w:val="nil"/>
            </w:tcBorders>
          </w:tcPr>
          <w:p w14:paraId="740F0166" w14:textId="77777777" w:rsidR="008B71A5" w:rsidRPr="005806B2" w:rsidRDefault="008B71A5" w:rsidP="008B71A5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</w:rPr>
              <w:t>5 years</w:t>
            </w:r>
          </w:p>
        </w:tc>
        <w:tc>
          <w:tcPr>
            <w:tcW w:w="564" w:type="pct"/>
            <w:tcBorders>
              <w:bottom w:val="nil"/>
            </w:tcBorders>
            <w:noWrap/>
            <w:vAlign w:val="bottom"/>
            <w:hideMark/>
          </w:tcPr>
          <w:p w14:paraId="7EB5ABA6" w14:textId="4A9B8A79" w:rsidR="008B71A5" w:rsidRPr="005806B2" w:rsidRDefault="008B71A5" w:rsidP="008B71A5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-0.20</w:t>
            </w:r>
          </w:p>
        </w:tc>
        <w:tc>
          <w:tcPr>
            <w:tcW w:w="621" w:type="pct"/>
            <w:tcBorders>
              <w:bottom w:val="nil"/>
            </w:tcBorders>
            <w:noWrap/>
            <w:vAlign w:val="bottom"/>
            <w:hideMark/>
          </w:tcPr>
          <w:p w14:paraId="1A86FA6A" w14:textId="70702D18" w:rsidR="008B71A5" w:rsidRPr="005806B2" w:rsidRDefault="008B71A5" w:rsidP="008B71A5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511" w:type="pct"/>
            <w:tcBorders>
              <w:bottom w:val="nil"/>
            </w:tcBorders>
            <w:noWrap/>
            <w:vAlign w:val="bottom"/>
            <w:hideMark/>
          </w:tcPr>
          <w:p w14:paraId="474178C4" w14:textId="112DF244" w:rsidR="008B71A5" w:rsidRPr="005806B2" w:rsidRDefault="008B71A5" w:rsidP="008B71A5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-13.36</w:t>
            </w:r>
          </w:p>
        </w:tc>
        <w:tc>
          <w:tcPr>
            <w:tcW w:w="503" w:type="pct"/>
            <w:tcBorders>
              <w:bottom w:val="nil"/>
            </w:tcBorders>
            <w:noWrap/>
            <w:vAlign w:val="bottom"/>
            <w:hideMark/>
          </w:tcPr>
          <w:p w14:paraId="35C2E340" w14:textId="4348D2C3" w:rsidR="008B71A5" w:rsidRPr="005806B2" w:rsidRDefault="008B71A5" w:rsidP="008B71A5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824" w:type="pct"/>
            <w:tcBorders>
              <w:bottom w:val="nil"/>
            </w:tcBorders>
            <w:noWrap/>
            <w:vAlign w:val="bottom"/>
            <w:hideMark/>
          </w:tcPr>
          <w:p w14:paraId="1094E53F" w14:textId="2D71114D" w:rsidR="008B71A5" w:rsidRPr="005806B2" w:rsidRDefault="008B71A5" w:rsidP="008B71A5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-0.23</w:t>
            </w:r>
          </w:p>
        </w:tc>
        <w:tc>
          <w:tcPr>
            <w:tcW w:w="810" w:type="pct"/>
            <w:tcBorders>
              <w:bottom w:val="nil"/>
            </w:tcBorders>
            <w:noWrap/>
            <w:vAlign w:val="bottom"/>
            <w:hideMark/>
          </w:tcPr>
          <w:p w14:paraId="3B2B50F1" w14:textId="67A8B1C2" w:rsidR="008B71A5" w:rsidRPr="005806B2" w:rsidRDefault="008B71A5" w:rsidP="008B71A5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-0.17</w:t>
            </w:r>
          </w:p>
        </w:tc>
      </w:tr>
      <w:tr w:rsidR="008B71A5" w:rsidRPr="005806B2" w14:paraId="6F0D1B09" w14:textId="77777777" w:rsidTr="008B71A5">
        <w:trPr>
          <w:trHeight w:val="300"/>
        </w:trPr>
        <w:tc>
          <w:tcPr>
            <w:tcW w:w="1167" w:type="pct"/>
            <w:tcBorders>
              <w:top w:val="nil"/>
              <w:bottom w:val="single" w:sz="4" w:space="0" w:color="auto"/>
            </w:tcBorders>
          </w:tcPr>
          <w:p w14:paraId="6008D458" w14:textId="77777777" w:rsidR="008B71A5" w:rsidRPr="005806B2" w:rsidRDefault="008B71A5" w:rsidP="008B71A5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</w:rPr>
              <w:t>7 years</w:t>
            </w:r>
          </w:p>
        </w:tc>
        <w:tc>
          <w:tcPr>
            <w:tcW w:w="564" w:type="pct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4DC71274" w14:textId="33C89891" w:rsidR="008B71A5" w:rsidRPr="005806B2" w:rsidRDefault="008B71A5" w:rsidP="008B71A5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-0.29</w:t>
            </w:r>
          </w:p>
        </w:tc>
        <w:tc>
          <w:tcPr>
            <w:tcW w:w="621" w:type="pct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691BC7DA" w14:textId="407C9FD8" w:rsidR="008B71A5" w:rsidRPr="005806B2" w:rsidRDefault="008B71A5" w:rsidP="008B71A5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511" w:type="pct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69CEDC9F" w14:textId="720C9A28" w:rsidR="008B71A5" w:rsidRPr="005806B2" w:rsidRDefault="008B71A5" w:rsidP="008B71A5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-15.17</w:t>
            </w:r>
          </w:p>
        </w:tc>
        <w:tc>
          <w:tcPr>
            <w:tcW w:w="503" w:type="pct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3FF2A537" w14:textId="7C389D8E" w:rsidR="008B71A5" w:rsidRPr="005806B2" w:rsidRDefault="008B71A5" w:rsidP="008B71A5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824" w:type="pct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5AB90692" w14:textId="252C5350" w:rsidR="008B71A5" w:rsidRPr="005806B2" w:rsidRDefault="008B71A5" w:rsidP="008B71A5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-0.32</w:t>
            </w:r>
          </w:p>
        </w:tc>
        <w:tc>
          <w:tcPr>
            <w:tcW w:w="810" w:type="pct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073DF5D8" w14:textId="7707EFDE" w:rsidR="008B71A5" w:rsidRPr="005806B2" w:rsidRDefault="008B71A5" w:rsidP="008B71A5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-0.25</w:t>
            </w:r>
          </w:p>
        </w:tc>
      </w:tr>
      <w:tr w:rsidR="008B71A5" w:rsidRPr="005806B2" w14:paraId="7892D0C8" w14:textId="77777777" w:rsidTr="008B71A5">
        <w:trPr>
          <w:trHeight w:val="300"/>
        </w:trPr>
        <w:tc>
          <w:tcPr>
            <w:tcW w:w="1167" w:type="pct"/>
            <w:tcBorders>
              <w:top w:val="single" w:sz="4" w:space="0" w:color="auto"/>
            </w:tcBorders>
          </w:tcPr>
          <w:p w14:paraId="64D3119E" w14:textId="77777777" w:rsidR="008B71A5" w:rsidRPr="005806B2" w:rsidRDefault="008B71A5" w:rsidP="008B71A5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</w:rPr>
              <w:t>Group Var</w:t>
            </w:r>
          </w:p>
        </w:tc>
        <w:tc>
          <w:tcPr>
            <w:tcW w:w="564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1057C314" w14:textId="76DF44B0" w:rsidR="008B71A5" w:rsidRPr="005806B2" w:rsidRDefault="008B71A5" w:rsidP="008B71A5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621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11E3803B" w14:textId="77777777" w:rsidR="008B71A5" w:rsidRPr="005806B2" w:rsidRDefault="008B71A5" w:rsidP="008B71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1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5FBB001E" w14:textId="77777777" w:rsidR="008B71A5" w:rsidRPr="005806B2" w:rsidRDefault="008B71A5" w:rsidP="008B71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3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240070F1" w14:textId="77777777" w:rsidR="008B71A5" w:rsidRPr="005806B2" w:rsidRDefault="008B71A5" w:rsidP="008B71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4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3FF9928F" w14:textId="77777777" w:rsidR="008B71A5" w:rsidRPr="005806B2" w:rsidRDefault="008B71A5" w:rsidP="008B71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64785CF3" w14:textId="77777777" w:rsidR="008B71A5" w:rsidRPr="005806B2" w:rsidRDefault="008B71A5" w:rsidP="008B71A5">
            <w:pPr>
              <w:rPr>
                <w:rFonts w:ascii="Times New Roman" w:hAnsi="Times New Roman" w:cs="Times New Roman"/>
              </w:rPr>
            </w:pPr>
          </w:p>
        </w:tc>
      </w:tr>
      <w:tr w:rsidR="008B71A5" w:rsidRPr="005806B2" w14:paraId="64D68758" w14:textId="77777777" w:rsidTr="008B71A5">
        <w:trPr>
          <w:trHeight w:val="300"/>
        </w:trPr>
        <w:tc>
          <w:tcPr>
            <w:tcW w:w="1167" w:type="pct"/>
          </w:tcPr>
          <w:p w14:paraId="3360882F" w14:textId="77777777" w:rsidR="008B71A5" w:rsidRPr="005806B2" w:rsidRDefault="008B71A5" w:rsidP="008B71A5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</w:rPr>
              <w:t xml:space="preserve">Group x Age 3 </w:t>
            </w:r>
            <w:proofErr w:type="spellStart"/>
            <w:r w:rsidRPr="005806B2">
              <w:rPr>
                <w:rFonts w:ascii="Times New Roman" w:hAnsi="Times New Roman" w:cs="Times New Roman"/>
              </w:rPr>
              <w:t>Cov</w:t>
            </w:r>
            <w:proofErr w:type="spellEnd"/>
            <w:r w:rsidRPr="005806B2">
              <w:rPr>
                <w:rFonts w:ascii="Times New Roman" w:hAnsi="Times New Roman" w:cs="Times New Roman"/>
              </w:rPr>
              <w:t xml:space="preserve">  </w:t>
            </w:r>
          </w:p>
        </w:tc>
        <w:tc>
          <w:tcPr>
            <w:tcW w:w="564" w:type="pct"/>
            <w:noWrap/>
            <w:vAlign w:val="bottom"/>
            <w:hideMark/>
          </w:tcPr>
          <w:p w14:paraId="195552C3" w14:textId="33520698" w:rsidR="008B71A5" w:rsidRPr="005806B2" w:rsidRDefault="008B71A5" w:rsidP="008B71A5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-0.02</w:t>
            </w:r>
          </w:p>
        </w:tc>
        <w:tc>
          <w:tcPr>
            <w:tcW w:w="621" w:type="pct"/>
            <w:noWrap/>
            <w:vAlign w:val="bottom"/>
            <w:hideMark/>
          </w:tcPr>
          <w:p w14:paraId="7954B497" w14:textId="77777777" w:rsidR="008B71A5" w:rsidRPr="005806B2" w:rsidRDefault="008B71A5" w:rsidP="008B71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1" w:type="pct"/>
            <w:noWrap/>
            <w:vAlign w:val="bottom"/>
            <w:hideMark/>
          </w:tcPr>
          <w:p w14:paraId="41A0F613" w14:textId="77777777" w:rsidR="008B71A5" w:rsidRPr="005806B2" w:rsidRDefault="008B71A5" w:rsidP="008B71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3" w:type="pct"/>
            <w:noWrap/>
            <w:vAlign w:val="bottom"/>
            <w:hideMark/>
          </w:tcPr>
          <w:p w14:paraId="570CFC0F" w14:textId="77777777" w:rsidR="008B71A5" w:rsidRPr="005806B2" w:rsidRDefault="008B71A5" w:rsidP="008B71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4" w:type="pct"/>
            <w:noWrap/>
            <w:vAlign w:val="bottom"/>
            <w:hideMark/>
          </w:tcPr>
          <w:p w14:paraId="282EBE64" w14:textId="77777777" w:rsidR="008B71A5" w:rsidRPr="005806B2" w:rsidRDefault="008B71A5" w:rsidP="008B71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pct"/>
            <w:noWrap/>
            <w:vAlign w:val="bottom"/>
            <w:hideMark/>
          </w:tcPr>
          <w:p w14:paraId="244ACE3C" w14:textId="77777777" w:rsidR="008B71A5" w:rsidRPr="005806B2" w:rsidRDefault="008B71A5" w:rsidP="008B71A5">
            <w:pPr>
              <w:rPr>
                <w:rFonts w:ascii="Times New Roman" w:hAnsi="Times New Roman" w:cs="Times New Roman"/>
              </w:rPr>
            </w:pPr>
          </w:p>
        </w:tc>
      </w:tr>
      <w:tr w:rsidR="008B71A5" w:rsidRPr="005806B2" w14:paraId="74CBCD3E" w14:textId="77777777" w:rsidTr="008B71A5">
        <w:trPr>
          <w:trHeight w:val="300"/>
        </w:trPr>
        <w:tc>
          <w:tcPr>
            <w:tcW w:w="1167" w:type="pct"/>
          </w:tcPr>
          <w:p w14:paraId="151339FA" w14:textId="77777777" w:rsidR="008B71A5" w:rsidRPr="005806B2" w:rsidRDefault="008B71A5" w:rsidP="008B71A5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</w:rPr>
              <w:t xml:space="preserve">Age 3 Var  </w:t>
            </w:r>
          </w:p>
        </w:tc>
        <w:tc>
          <w:tcPr>
            <w:tcW w:w="564" w:type="pct"/>
            <w:noWrap/>
            <w:vAlign w:val="bottom"/>
            <w:hideMark/>
          </w:tcPr>
          <w:p w14:paraId="1DA3DABA" w14:textId="11516B70" w:rsidR="008B71A5" w:rsidRPr="005806B2" w:rsidRDefault="008B71A5" w:rsidP="008B71A5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621" w:type="pct"/>
            <w:noWrap/>
            <w:vAlign w:val="bottom"/>
            <w:hideMark/>
          </w:tcPr>
          <w:p w14:paraId="320AE02C" w14:textId="77777777" w:rsidR="008B71A5" w:rsidRPr="005806B2" w:rsidRDefault="008B71A5" w:rsidP="008B71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1" w:type="pct"/>
            <w:noWrap/>
            <w:vAlign w:val="bottom"/>
            <w:hideMark/>
          </w:tcPr>
          <w:p w14:paraId="6646C037" w14:textId="77777777" w:rsidR="008B71A5" w:rsidRPr="005806B2" w:rsidRDefault="008B71A5" w:rsidP="008B71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3" w:type="pct"/>
            <w:noWrap/>
            <w:vAlign w:val="bottom"/>
            <w:hideMark/>
          </w:tcPr>
          <w:p w14:paraId="4348DBB7" w14:textId="77777777" w:rsidR="008B71A5" w:rsidRPr="005806B2" w:rsidRDefault="008B71A5" w:rsidP="008B71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4" w:type="pct"/>
            <w:noWrap/>
            <w:vAlign w:val="bottom"/>
            <w:hideMark/>
          </w:tcPr>
          <w:p w14:paraId="5D21DE3C" w14:textId="77777777" w:rsidR="008B71A5" w:rsidRPr="005806B2" w:rsidRDefault="008B71A5" w:rsidP="008B71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pct"/>
            <w:noWrap/>
            <w:vAlign w:val="bottom"/>
            <w:hideMark/>
          </w:tcPr>
          <w:p w14:paraId="77578D11" w14:textId="77777777" w:rsidR="008B71A5" w:rsidRPr="005806B2" w:rsidRDefault="008B71A5" w:rsidP="008B71A5">
            <w:pPr>
              <w:rPr>
                <w:rFonts w:ascii="Times New Roman" w:hAnsi="Times New Roman" w:cs="Times New Roman"/>
              </w:rPr>
            </w:pPr>
          </w:p>
        </w:tc>
      </w:tr>
      <w:tr w:rsidR="008B71A5" w:rsidRPr="005806B2" w14:paraId="27A3BF5B" w14:textId="77777777" w:rsidTr="008B71A5">
        <w:trPr>
          <w:trHeight w:val="300"/>
        </w:trPr>
        <w:tc>
          <w:tcPr>
            <w:tcW w:w="1167" w:type="pct"/>
          </w:tcPr>
          <w:p w14:paraId="498DBE55" w14:textId="77777777" w:rsidR="008B71A5" w:rsidRPr="005806B2" w:rsidRDefault="008B71A5" w:rsidP="008B71A5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</w:rPr>
              <w:t xml:space="preserve">Group x Age 5 </w:t>
            </w:r>
            <w:proofErr w:type="spellStart"/>
            <w:r w:rsidRPr="005806B2">
              <w:rPr>
                <w:rFonts w:ascii="Times New Roman" w:hAnsi="Times New Roman" w:cs="Times New Roman"/>
              </w:rPr>
              <w:t>Cov</w:t>
            </w:r>
            <w:proofErr w:type="spellEnd"/>
          </w:p>
        </w:tc>
        <w:tc>
          <w:tcPr>
            <w:tcW w:w="564" w:type="pct"/>
            <w:noWrap/>
            <w:vAlign w:val="bottom"/>
            <w:hideMark/>
          </w:tcPr>
          <w:p w14:paraId="5DCB91A1" w14:textId="62D1C140" w:rsidR="008B71A5" w:rsidRPr="005806B2" w:rsidRDefault="008B71A5" w:rsidP="008B71A5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-0.02</w:t>
            </w:r>
          </w:p>
        </w:tc>
        <w:tc>
          <w:tcPr>
            <w:tcW w:w="621" w:type="pct"/>
            <w:noWrap/>
            <w:vAlign w:val="bottom"/>
            <w:hideMark/>
          </w:tcPr>
          <w:p w14:paraId="659EA3A7" w14:textId="77777777" w:rsidR="008B71A5" w:rsidRPr="005806B2" w:rsidRDefault="008B71A5" w:rsidP="008B71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1" w:type="pct"/>
            <w:noWrap/>
            <w:vAlign w:val="bottom"/>
            <w:hideMark/>
          </w:tcPr>
          <w:p w14:paraId="11F93987" w14:textId="77777777" w:rsidR="008B71A5" w:rsidRPr="005806B2" w:rsidRDefault="008B71A5" w:rsidP="008B71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3" w:type="pct"/>
            <w:noWrap/>
            <w:vAlign w:val="bottom"/>
            <w:hideMark/>
          </w:tcPr>
          <w:p w14:paraId="2120AD30" w14:textId="77777777" w:rsidR="008B71A5" w:rsidRPr="005806B2" w:rsidRDefault="008B71A5" w:rsidP="008B71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4" w:type="pct"/>
            <w:noWrap/>
            <w:vAlign w:val="bottom"/>
            <w:hideMark/>
          </w:tcPr>
          <w:p w14:paraId="7DA0C64D" w14:textId="77777777" w:rsidR="008B71A5" w:rsidRPr="005806B2" w:rsidRDefault="008B71A5" w:rsidP="008B71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pct"/>
            <w:noWrap/>
            <w:vAlign w:val="bottom"/>
            <w:hideMark/>
          </w:tcPr>
          <w:p w14:paraId="1BE47D33" w14:textId="77777777" w:rsidR="008B71A5" w:rsidRPr="005806B2" w:rsidRDefault="008B71A5" w:rsidP="008B71A5">
            <w:pPr>
              <w:rPr>
                <w:rFonts w:ascii="Times New Roman" w:hAnsi="Times New Roman" w:cs="Times New Roman"/>
              </w:rPr>
            </w:pPr>
          </w:p>
        </w:tc>
      </w:tr>
      <w:tr w:rsidR="008B71A5" w:rsidRPr="005806B2" w14:paraId="273D3E81" w14:textId="77777777" w:rsidTr="008B71A5">
        <w:trPr>
          <w:trHeight w:val="300"/>
        </w:trPr>
        <w:tc>
          <w:tcPr>
            <w:tcW w:w="1167" w:type="pct"/>
          </w:tcPr>
          <w:p w14:paraId="4FF0D7E1" w14:textId="77777777" w:rsidR="008B71A5" w:rsidRPr="005806B2" w:rsidRDefault="008B71A5" w:rsidP="008B71A5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</w:rPr>
              <w:t xml:space="preserve">Age 3 x Age 5 </w:t>
            </w:r>
            <w:proofErr w:type="spellStart"/>
            <w:r w:rsidRPr="005806B2">
              <w:rPr>
                <w:rFonts w:ascii="Times New Roman" w:hAnsi="Times New Roman" w:cs="Times New Roman"/>
              </w:rPr>
              <w:t>Cov</w:t>
            </w:r>
            <w:proofErr w:type="spellEnd"/>
          </w:p>
        </w:tc>
        <w:tc>
          <w:tcPr>
            <w:tcW w:w="564" w:type="pct"/>
            <w:noWrap/>
            <w:vAlign w:val="bottom"/>
            <w:hideMark/>
          </w:tcPr>
          <w:p w14:paraId="6596BA10" w14:textId="3B443655" w:rsidR="008B71A5" w:rsidRPr="005806B2" w:rsidRDefault="008B71A5" w:rsidP="008B71A5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621" w:type="pct"/>
            <w:noWrap/>
            <w:vAlign w:val="bottom"/>
            <w:hideMark/>
          </w:tcPr>
          <w:p w14:paraId="626CE428" w14:textId="77777777" w:rsidR="008B71A5" w:rsidRPr="005806B2" w:rsidRDefault="008B71A5" w:rsidP="008B71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1" w:type="pct"/>
            <w:noWrap/>
            <w:vAlign w:val="bottom"/>
            <w:hideMark/>
          </w:tcPr>
          <w:p w14:paraId="0679C566" w14:textId="77777777" w:rsidR="008B71A5" w:rsidRPr="005806B2" w:rsidRDefault="008B71A5" w:rsidP="008B71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3" w:type="pct"/>
            <w:noWrap/>
            <w:vAlign w:val="bottom"/>
            <w:hideMark/>
          </w:tcPr>
          <w:p w14:paraId="08969EFE" w14:textId="77777777" w:rsidR="008B71A5" w:rsidRPr="005806B2" w:rsidRDefault="008B71A5" w:rsidP="008B71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4" w:type="pct"/>
            <w:noWrap/>
            <w:vAlign w:val="bottom"/>
            <w:hideMark/>
          </w:tcPr>
          <w:p w14:paraId="155E2DF3" w14:textId="77777777" w:rsidR="008B71A5" w:rsidRPr="005806B2" w:rsidRDefault="008B71A5" w:rsidP="008B71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pct"/>
            <w:noWrap/>
            <w:vAlign w:val="bottom"/>
            <w:hideMark/>
          </w:tcPr>
          <w:p w14:paraId="5915752E" w14:textId="77777777" w:rsidR="008B71A5" w:rsidRPr="005806B2" w:rsidRDefault="008B71A5" w:rsidP="008B71A5">
            <w:pPr>
              <w:rPr>
                <w:rFonts w:ascii="Times New Roman" w:hAnsi="Times New Roman" w:cs="Times New Roman"/>
              </w:rPr>
            </w:pPr>
          </w:p>
        </w:tc>
      </w:tr>
      <w:tr w:rsidR="008B71A5" w:rsidRPr="005806B2" w14:paraId="60C18CD7" w14:textId="77777777" w:rsidTr="008B71A5">
        <w:trPr>
          <w:trHeight w:val="300"/>
        </w:trPr>
        <w:tc>
          <w:tcPr>
            <w:tcW w:w="1167" w:type="pct"/>
          </w:tcPr>
          <w:p w14:paraId="739397B4" w14:textId="77777777" w:rsidR="008B71A5" w:rsidRPr="005806B2" w:rsidRDefault="008B71A5" w:rsidP="008B71A5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</w:rPr>
              <w:t>Age 5 Var</w:t>
            </w:r>
          </w:p>
        </w:tc>
        <w:tc>
          <w:tcPr>
            <w:tcW w:w="564" w:type="pct"/>
            <w:noWrap/>
            <w:vAlign w:val="bottom"/>
            <w:hideMark/>
          </w:tcPr>
          <w:p w14:paraId="002FC11E" w14:textId="70187203" w:rsidR="008B71A5" w:rsidRPr="005806B2" w:rsidRDefault="008B71A5" w:rsidP="008B71A5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621" w:type="pct"/>
            <w:noWrap/>
            <w:vAlign w:val="bottom"/>
            <w:hideMark/>
          </w:tcPr>
          <w:p w14:paraId="43103E97" w14:textId="77777777" w:rsidR="008B71A5" w:rsidRPr="005806B2" w:rsidRDefault="008B71A5" w:rsidP="008B71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1" w:type="pct"/>
            <w:noWrap/>
            <w:vAlign w:val="bottom"/>
            <w:hideMark/>
          </w:tcPr>
          <w:p w14:paraId="613E0484" w14:textId="77777777" w:rsidR="008B71A5" w:rsidRPr="005806B2" w:rsidRDefault="008B71A5" w:rsidP="008B71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3" w:type="pct"/>
            <w:noWrap/>
            <w:vAlign w:val="bottom"/>
            <w:hideMark/>
          </w:tcPr>
          <w:p w14:paraId="23402621" w14:textId="77777777" w:rsidR="008B71A5" w:rsidRPr="005806B2" w:rsidRDefault="008B71A5" w:rsidP="008B71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4" w:type="pct"/>
            <w:noWrap/>
            <w:vAlign w:val="bottom"/>
            <w:hideMark/>
          </w:tcPr>
          <w:p w14:paraId="6F038239" w14:textId="77777777" w:rsidR="008B71A5" w:rsidRPr="005806B2" w:rsidRDefault="008B71A5" w:rsidP="008B71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pct"/>
            <w:noWrap/>
            <w:vAlign w:val="bottom"/>
            <w:hideMark/>
          </w:tcPr>
          <w:p w14:paraId="74A7B46C" w14:textId="77777777" w:rsidR="008B71A5" w:rsidRPr="005806B2" w:rsidRDefault="008B71A5" w:rsidP="008B71A5">
            <w:pPr>
              <w:rPr>
                <w:rFonts w:ascii="Times New Roman" w:hAnsi="Times New Roman" w:cs="Times New Roman"/>
              </w:rPr>
            </w:pPr>
          </w:p>
        </w:tc>
      </w:tr>
      <w:tr w:rsidR="008B71A5" w:rsidRPr="005806B2" w14:paraId="36C22B0F" w14:textId="77777777" w:rsidTr="008B71A5">
        <w:trPr>
          <w:trHeight w:val="300"/>
        </w:trPr>
        <w:tc>
          <w:tcPr>
            <w:tcW w:w="1167" w:type="pct"/>
          </w:tcPr>
          <w:p w14:paraId="7C450CD0" w14:textId="77777777" w:rsidR="008B71A5" w:rsidRPr="005806B2" w:rsidRDefault="008B71A5" w:rsidP="008B71A5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</w:rPr>
              <w:t xml:space="preserve">Group x Age 7 </w:t>
            </w:r>
            <w:proofErr w:type="spellStart"/>
            <w:r w:rsidRPr="005806B2">
              <w:rPr>
                <w:rFonts w:ascii="Times New Roman" w:hAnsi="Times New Roman" w:cs="Times New Roman"/>
              </w:rPr>
              <w:t>Cov</w:t>
            </w:r>
            <w:proofErr w:type="spellEnd"/>
          </w:p>
        </w:tc>
        <w:tc>
          <w:tcPr>
            <w:tcW w:w="564" w:type="pct"/>
            <w:noWrap/>
            <w:vAlign w:val="bottom"/>
            <w:hideMark/>
          </w:tcPr>
          <w:p w14:paraId="0009794F" w14:textId="075D868E" w:rsidR="008B71A5" w:rsidRPr="005806B2" w:rsidRDefault="008B71A5" w:rsidP="008B71A5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-0.02</w:t>
            </w:r>
          </w:p>
        </w:tc>
        <w:tc>
          <w:tcPr>
            <w:tcW w:w="621" w:type="pct"/>
            <w:noWrap/>
            <w:vAlign w:val="bottom"/>
            <w:hideMark/>
          </w:tcPr>
          <w:p w14:paraId="067F74D7" w14:textId="77777777" w:rsidR="008B71A5" w:rsidRPr="005806B2" w:rsidRDefault="008B71A5" w:rsidP="008B71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1" w:type="pct"/>
            <w:noWrap/>
            <w:vAlign w:val="bottom"/>
            <w:hideMark/>
          </w:tcPr>
          <w:p w14:paraId="62B204DE" w14:textId="77777777" w:rsidR="008B71A5" w:rsidRPr="005806B2" w:rsidRDefault="008B71A5" w:rsidP="008B71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3" w:type="pct"/>
            <w:noWrap/>
            <w:vAlign w:val="bottom"/>
            <w:hideMark/>
          </w:tcPr>
          <w:p w14:paraId="627198F3" w14:textId="77777777" w:rsidR="008B71A5" w:rsidRPr="005806B2" w:rsidRDefault="008B71A5" w:rsidP="008B71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4" w:type="pct"/>
            <w:noWrap/>
            <w:vAlign w:val="bottom"/>
            <w:hideMark/>
          </w:tcPr>
          <w:p w14:paraId="3B0583E9" w14:textId="77777777" w:rsidR="008B71A5" w:rsidRPr="005806B2" w:rsidRDefault="008B71A5" w:rsidP="008B71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pct"/>
            <w:noWrap/>
            <w:vAlign w:val="bottom"/>
            <w:hideMark/>
          </w:tcPr>
          <w:p w14:paraId="5DA24F1E" w14:textId="77777777" w:rsidR="008B71A5" w:rsidRPr="005806B2" w:rsidRDefault="008B71A5" w:rsidP="008B71A5">
            <w:pPr>
              <w:rPr>
                <w:rFonts w:ascii="Times New Roman" w:hAnsi="Times New Roman" w:cs="Times New Roman"/>
              </w:rPr>
            </w:pPr>
          </w:p>
        </w:tc>
      </w:tr>
      <w:tr w:rsidR="008B71A5" w:rsidRPr="005806B2" w14:paraId="5AAC25FB" w14:textId="77777777" w:rsidTr="008B71A5">
        <w:trPr>
          <w:trHeight w:val="300"/>
        </w:trPr>
        <w:tc>
          <w:tcPr>
            <w:tcW w:w="1167" w:type="pct"/>
          </w:tcPr>
          <w:p w14:paraId="51FAAD46" w14:textId="77777777" w:rsidR="008B71A5" w:rsidRPr="005806B2" w:rsidRDefault="008B71A5" w:rsidP="008B71A5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</w:rPr>
              <w:t xml:space="preserve">Age 3 x Age 7 </w:t>
            </w:r>
            <w:proofErr w:type="spellStart"/>
            <w:r w:rsidRPr="005806B2">
              <w:rPr>
                <w:rFonts w:ascii="Times New Roman" w:hAnsi="Times New Roman" w:cs="Times New Roman"/>
              </w:rPr>
              <w:t>Cov</w:t>
            </w:r>
            <w:proofErr w:type="spellEnd"/>
          </w:p>
        </w:tc>
        <w:tc>
          <w:tcPr>
            <w:tcW w:w="564" w:type="pct"/>
            <w:noWrap/>
            <w:vAlign w:val="bottom"/>
            <w:hideMark/>
          </w:tcPr>
          <w:p w14:paraId="18D63391" w14:textId="4F1FA6D4" w:rsidR="008B71A5" w:rsidRPr="005806B2" w:rsidRDefault="008B71A5" w:rsidP="008B71A5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621" w:type="pct"/>
            <w:noWrap/>
            <w:vAlign w:val="bottom"/>
            <w:hideMark/>
          </w:tcPr>
          <w:p w14:paraId="6C85130C" w14:textId="77777777" w:rsidR="008B71A5" w:rsidRPr="005806B2" w:rsidRDefault="008B71A5" w:rsidP="008B71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1" w:type="pct"/>
            <w:noWrap/>
            <w:vAlign w:val="bottom"/>
            <w:hideMark/>
          </w:tcPr>
          <w:p w14:paraId="4838973D" w14:textId="77777777" w:rsidR="008B71A5" w:rsidRPr="005806B2" w:rsidRDefault="008B71A5" w:rsidP="008B71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3" w:type="pct"/>
            <w:noWrap/>
            <w:vAlign w:val="bottom"/>
            <w:hideMark/>
          </w:tcPr>
          <w:p w14:paraId="3E0EDDF2" w14:textId="77777777" w:rsidR="008B71A5" w:rsidRPr="005806B2" w:rsidRDefault="008B71A5" w:rsidP="008B71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4" w:type="pct"/>
            <w:noWrap/>
            <w:vAlign w:val="bottom"/>
            <w:hideMark/>
          </w:tcPr>
          <w:p w14:paraId="5B655E23" w14:textId="77777777" w:rsidR="008B71A5" w:rsidRPr="005806B2" w:rsidRDefault="008B71A5" w:rsidP="008B71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pct"/>
            <w:noWrap/>
            <w:vAlign w:val="bottom"/>
            <w:hideMark/>
          </w:tcPr>
          <w:p w14:paraId="5AD93AA8" w14:textId="77777777" w:rsidR="008B71A5" w:rsidRPr="005806B2" w:rsidRDefault="008B71A5" w:rsidP="008B71A5">
            <w:pPr>
              <w:rPr>
                <w:rFonts w:ascii="Times New Roman" w:hAnsi="Times New Roman" w:cs="Times New Roman"/>
              </w:rPr>
            </w:pPr>
          </w:p>
        </w:tc>
      </w:tr>
      <w:tr w:rsidR="008B71A5" w:rsidRPr="005806B2" w14:paraId="774AA74A" w14:textId="77777777" w:rsidTr="008B71A5">
        <w:trPr>
          <w:trHeight w:val="300"/>
        </w:trPr>
        <w:tc>
          <w:tcPr>
            <w:tcW w:w="1167" w:type="pct"/>
          </w:tcPr>
          <w:p w14:paraId="1939FE0E" w14:textId="77777777" w:rsidR="008B71A5" w:rsidRPr="005806B2" w:rsidRDefault="008B71A5" w:rsidP="008B71A5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</w:rPr>
              <w:t xml:space="preserve">Age 5 x Age 7 </w:t>
            </w:r>
            <w:proofErr w:type="spellStart"/>
            <w:r w:rsidRPr="005806B2">
              <w:rPr>
                <w:rFonts w:ascii="Times New Roman" w:hAnsi="Times New Roman" w:cs="Times New Roman"/>
              </w:rPr>
              <w:t>Cov</w:t>
            </w:r>
            <w:proofErr w:type="spellEnd"/>
          </w:p>
        </w:tc>
        <w:tc>
          <w:tcPr>
            <w:tcW w:w="564" w:type="pct"/>
            <w:noWrap/>
            <w:vAlign w:val="bottom"/>
            <w:hideMark/>
          </w:tcPr>
          <w:p w14:paraId="60D419D4" w14:textId="7496F8B0" w:rsidR="008B71A5" w:rsidRPr="005806B2" w:rsidRDefault="008B71A5" w:rsidP="008B71A5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621" w:type="pct"/>
            <w:noWrap/>
            <w:vAlign w:val="bottom"/>
            <w:hideMark/>
          </w:tcPr>
          <w:p w14:paraId="43EFC371" w14:textId="77777777" w:rsidR="008B71A5" w:rsidRPr="005806B2" w:rsidRDefault="008B71A5" w:rsidP="008B71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1" w:type="pct"/>
            <w:noWrap/>
            <w:vAlign w:val="bottom"/>
            <w:hideMark/>
          </w:tcPr>
          <w:p w14:paraId="60298F54" w14:textId="77777777" w:rsidR="008B71A5" w:rsidRPr="005806B2" w:rsidRDefault="008B71A5" w:rsidP="008B71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3" w:type="pct"/>
            <w:noWrap/>
            <w:vAlign w:val="bottom"/>
            <w:hideMark/>
          </w:tcPr>
          <w:p w14:paraId="356C7C15" w14:textId="77777777" w:rsidR="008B71A5" w:rsidRPr="005806B2" w:rsidRDefault="008B71A5" w:rsidP="008B71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4" w:type="pct"/>
            <w:noWrap/>
            <w:vAlign w:val="bottom"/>
            <w:hideMark/>
          </w:tcPr>
          <w:p w14:paraId="1DE1010E" w14:textId="77777777" w:rsidR="008B71A5" w:rsidRPr="005806B2" w:rsidRDefault="008B71A5" w:rsidP="008B71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pct"/>
            <w:noWrap/>
            <w:vAlign w:val="bottom"/>
            <w:hideMark/>
          </w:tcPr>
          <w:p w14:paraId="5BF23E3E" w14:textId="77777777" w:rsidR="008B71A5" w:rsidRPr="005806B2" w:rsidRDefault="008B71A5" w:rsidP="008B71A5">
            <w:pPr>
              <w:rPr>
                <w:rFonts w:ascii="Times New Roman" w:hAnsi="Times New Roman" w:cs="Times New Roman"/>
              </w:rPr>
            </w:pPr>
          </w:p>
        </w:tc>
      </w:tr>
      <w:tr w:rsidR="008B71A5" w:rsidRPr="005806B2" w14:paraId="054A334E" w14:textId="77777777" w:rsidTr="008B71A5">
        <w:trPr>
          <w:trHeight w:val="300"/>
        </w:trPr>
        <w:tc>
          <w:tcPr>
            <w:tcW w:w="1167" w:type="pct"/>
          </w:tcPr>
          <w:p w14:paraId="0600A8C3" w14:textId="77777777" w:rsidR="008B71A5" w:rsidRPr="005806B2" w:rsidRDefault="008B71A5" w:rsidP="008B71A5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</w:rPr>
              <w:t>Age 7 Var</w:t>
            </w:r>
          </w:p>
        </w:tc>
        <w:tc>
          <w:tcPr>
            <w:tcW w:w="564" w:type="pct"/>
            <w:noWrap/>
            <w:vAlign w:val="bottom"/>
            <w:hideMark/>
          </w:tcPr>
          <w:p w14:paraId="62570373" w14:textId="581E5060" w:rsidR="008B71A5" w:rsidRPr="005806B2" w:rsidRDefault="008B71A5" w:rsidP="008B71A5">
            <w:pPr>
              <w:rPr>
                <w:rFonts w:ascii="Times New Roman" w:hAnsi="Times New Roman" w:cs="Times New Roman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621" w:type="pct"/>
            <w:noWrap/>
            <w:vAlign w:val="bottom"/>
            <w:hideMark/>
          </w:tcPr>
          <w:p w14:paraId="3F2C3EF9" w14:textId="77777777" w:rsidR="008B71A5" w:rsidRPr="005806B2" w:rsidRDefault="008B71A5" w:rsidP="008B71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1" w:type="pct"/>
            <w:noWrap/>
            <w:vAlign w:val="bottom"/>
            <w:hideMark/>
          </w:tcPr>
          <w:p w14:paraId="1F78BB63" w14:textId="77777777" w:rsidR="008B71A5" w:rsidRPr="005806B2" w:rsidRDefault="008B71A5" w:rsidP="008B71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3" w:type="pct"/>
            <w:noWrap/>
            <w:vAlign w:val="bottom"/>
            <w:hideMark/>
          </w:tcPr>
          <w:p w14:paraId="75B99223" w14:textId="77777777" w:rsidR="008B71A5" w:rsidRPr="005806B2" w:rsidRDefault="008B71A5" w:rsidP="008B71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4" w:type="pct"/>
            <w:noWrap/>
            <w:vAlign w:val="bottom"/>
            <w:hideMark/>
          </w:tcPr>
          <w:p w14:paraId="6B284C5D" w14:textId="77777777" w:rsidR="008B71A5" w:rsidRPr="005806B2" w:rsidRDefault="008B71A5" w:rsidP="008B71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pct"/>
            <w:noWrap/>
            <w:vAlign w:val="bottom"/>
            <w:hideMark/>
          </w:tcPr>
          <w:p w14:paraId="04066B2C" w14:textId="77777777" w:rsidR="008B71A5" w:rsidRPr="005806B2" w:rsidRDefault="008B71A5" w:rsidP="008B71A5">
            <w:pPr>
              <w:rPr>
                <w:rFonts w:ascii="Times New Roman" w:hAnsi="Times New Roman" w:cs="Times New Roman"/>
              </w:rPr>
            </w:pPr>
          </w:p>
        </w:tc>
      </w:tr>
    </w:tbl>
    <w:p w14:paraId="409250C7" w14:textId="317B1B3C" w:rsidR="008B71A5" w:rsidRPr="005806B2" w:rsidRDefault="008B71A5" w:rsidP="008B71A5">
      <w:pPr>
        <w:pStyle w:val="Heading3"/>
        <w:spacing w:line="240" w:lineRule="auto"/>
        <w:rPr>
          <w:rFonts w:ascii="Times New Roman" w:hAnsi="Times New Roman" w:cs="Times New Roman"/>
          <w:i w:val="0"/>
          <w:iCs w:val="0"/>
          <w:sz w:val="24"/>
          <w:szCs w:val="24"/>
        </w:rPr>
      </w:pPr>
      <w:r w:rsidRPr="005806B2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Supplementary Table </w:t>
      </w:r>
      <w:r w:rsidR="0086741C">
        <w:rPr>
          <w:rFonts w:ascii="Times New Roman" w:hAnsi="Times New Roman" w:cs="Times New Roman"/>
          <w:i w:val="0"/>
          <w:iCs w:val="0"/>
          <w:sz w:val="24"/>
          <w:szCs w:val="24"/>
        </w:rPr>
        <w:t>10</w:t>
      </w:r>
      <w:r w:rsidRPr="005806B2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 (B)</w:t>
      </w:r>
    </w:p>
    <w:p w14:paraId="4831AD12" w14:textId="77777777" w:rsidR="008B71A5" w:rsidRPr="005806B2" w:rsidRDefault="008B71A5" w:rsidP="008B71A5">
      <w:pPr>
        <w:pStyle w:val="Heading3"/>
        <w:spacing w:line="240" w:lineRule="auto"/>
        <w:rPr>
          <w:rFonts w:ascii="Times New Roman" w:hAnsi="Times New Roman" w:cs="Times New Roman"/>
          <w:b w:val="0"/>
          <w:bCs w:val="0"/>
          <w:sz w:val="24"/>
          <w:szCs w:val="24"/>
        </w:rPr>
      </w:pPr>
      <w:r w:rsidRPr="005806B2">
        <w:rPr>
          <w:rFonts w:ascii="Times New Roman" w:hAnsi="Times New Roman" w:cs="Times New Roman"/>
          <w:b w:val="0"/>
          <w:bCs w:val="0"/>
          <w:sz w:val="24"/>
          <w:szCs w:val="24"/>
        </w:rPr>
        <w:t>Pairwise Comparisons</w:t>
      </w:r>
    </w:p>
    <w:tbl>
      <w:tblPr>
        <w:tblpPr w:leftFromText="180" w:rightFromText="180" w:vertAnchor="page" w:horzAnchor="margin" w:tblpY="8239"/>
        <w:tblW w:w="4352" w:type="dxa"/>
        <w:tblLook w:val="04A0" w:firstRow="1" w:lastRow="0" w:firstColumn="1" w:lastColumn="0" w:noHBand="0" w:noVBand="1"/>
      </w:tblPr>
      <w:tblGrid>
        <w:gridCol w:w="1060"/>
        <w:gridCol w:w="1060"/>
        <w:gridCol w:w="1116"/>
        <w:gridCol w:w="1116"/>
      </w:tblGrid>
      <w:tr w:rsidR="00EB2865" w:rsidRPr="005806B2" w14:paraId="27755888" w14:textId="77777777" w:rsidTr="00EB2865">
        <w:trPr>
          <w:trHeight w:val="300"/>
        </w:trPr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9399039" w14:textId="77777777" w:rsidR="00EB2865" w:rsidRPr="005806B2" w:rsidRDefault="00EB2865" w:rsidP="007C32F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05E935B" w14:textId="77777777" w:rsidR="00EB2865" w:rsidRPr="005806B2" w:rsidRDefault="00EB2865" w:rsidP="007C32F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747C9D2" w14:textId="77777777" w:rsidR="00EB2865" w:rsidRPr="005806B2" w:rsidRDefault="00EB2865" w:rsidP="007C32F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60BD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iff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8166D3B" w14:textId="77777777" w:rsidR="00EB2865" w:rsidRPr="005806B2" w:rsidRDefault="00EB2865" w:rsidP="007C32F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06B2">
              <w:rPr>
                <w:rFonts w:ascii="Times New Roman" w:eastAsia="Times New Roman" w:hAnsi="Times New Roman" w:cs="Times New Roman"/>
              </w:rPr>
              <w:t>Sig.</w:t>
            </w:r>
          </w:p>
        </w:tc>
      </w:tr>
      <w:tr w:rsidR="00EB2865" w:rsidRPr="005806B2" w14:paraId="2093E018" w14:textId="77777777" w:rsidTr="00EB2865">
        <w:trPr>
          <w:trHeight w:val="300"/>
        </w:trPr>
        <w:tc>
          <w:tcPr>
            <w:tcW w:w="1060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9CC342" w14:textId="77777777" w:rsidR="00EB2865" w:rsidRPr="00860BD8" w:rsidRDefault="00EB2865" w:rsidP="007C32F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60BD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3FB9186" w14:textId="77777777" w:rsidR="00EB2865" w:rsidRPr="00860BD8" w:rsidRDefault="00EB2865" w:rsidP="007C32F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60BD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A6D4A" w14:textId="77777777" w:rsidR="00EB2865" w:rsidRPr="00860BD8" w:rsidRDefault="00EB2865" w:rsidP="007C32F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-0.2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F7EC8" w14:textId="77777777" w:rsidR="00EB2865" w:rsidRPr="00860BD8" w:rsidRDefault="00EB2865" w:rsidP="007C32F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</w:tr>
      <w:tr w:rsidR="00EB2865" w:rsidRPr="005806B2" w14:paraId="635A6B4A" w14:textId="77777777" w:rsidTr="00EB2865">
        <w:trPr>
          <w:trHeight w:val="300"/>
        </w:trPr>
        <w:tc>
          <w:tcPr>
            <w:tcW w:w="1060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08B69C" w14:textId="77777777" w:rsidR="00EB2865" w:rsidRPr="00860BD8" w:rsidRDefault="00EB2865" w:rsidP="007C32F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D5259DC" w14:textId="77777777" w:rsidR="00EB2865" w:rsidRPr="00860BD8" w:rsidRDefault="00EB2865" w:rsidP="007C32F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60BD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E28F0" w14:textId="77777777" w:rsidR="00EB2865" w:rsidRPr="00860BD8" w:rsidRDefault="00EB2865" w:rsidP="007C32F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-0.3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534C3" w14:textId="77777777" w:rsidR="00EB2865" w:rsidRPr="00860BD8" w:rsidRDefault="00EB2865" w:rsidP="007C32F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</w:tr>
      <w:tr w:rsidR="00EB2865" w:rsidRPr="005806B2" w14:paraId="21D233AE" w14:textId="77777777" w:rsidTr="00EB2865">
        <w:trPr>
          <w:trHeight w:val="300"/>
        </w:trPr>
        <w:tc>
          <w:tcPr>
            <w:tcW w:w="10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D2CE9A" w14:textId="77777777" w:rsidR="00EB2865" w:rsidRPr="00860BD8" w:rsidRDefault="00EB2865" w:rsidP="007C32F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60BD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84C9FD2" w14:textId="77777777" w:rsidR="00EB2865" w:rsidRPr="00860BD8" w:rsidRDefault="00EB2865" w:rsidP="007C32F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60BD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9C05C4" w14:textId="77777777" w:rsidR="00EB2865" w:rsidRPr="00860BD8" w:rsidRDefault="00EB2865" w:rsidP="007C32F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-0.09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961F2C" w14:textId="77777777" w:rsidR="00EB2865" w:rsidRPr="00860BD8" w:rsidRDefault="00EB2865" w:rsidP="007C32F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806B2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</w:tr>
    </w:tbl>
    <w:p w14:paraId="730B7C49" w14:textId="77777777" w:rsidR="00860BD8" w:rsidRPr="005806B2" w:rsidRDefault="00860BD8" w:rsidP="00860BD8">
      <w:pPr>
        <w:rPr>
          <w:rFonts w:ascii="Times New Roman" w:hAnsi="Times New Roman" w:cs="Times New Roman"/>
        </w:rPr>
      </w:pPr>
    </w:p>
    <w:p w14:paraId="404DE491" w14:textId="77777777" w:rsidR="00860BD8" w:rsidRDefault="00860BD8" w:rsidP="00860BD8">
      <w:pPr>
        <w:rPr>
          <w:rFonts w:ascii="Times New Roman" w:hAnsi="Times New Roman" w:cs="Times New Roman"/>
        </w:rPr>
      </w:pPr>
    </w:p>
    <w:p w14:paraId="57CCDE60" w14:textId="77777777" w:rsidR="005A0DE8" w:rsidRDefault="005A0DE8" w:rsidP="00860BD8">
      <w:pPr>
        <w:rPr>
          <w:rFonts w:ascii="Times New Roman" w:hAnsi="Times New Roman" w:cs="Times New Roman"/>
        </w:rPr>
      </w:pPr>
    </w:p>
    <w:p w14:paraId="54C71BB1" w14:textId="77777777" w:rsidR="005A0DE8" w:rsidRDefault="005A0DE8" w:rsidP="00860BD8">
      <w:pPr>
        <w:rPr>
          <w:rFonts w:ascii="Times New Roman" w:hAnsi="Times New Roman" w:cs="Times New Roman"/>
        </w:rPr>
      </w:pPr>
    </w:p>
    <w:p w14:paraId="08670146" w14:textId="77777777" w:rsidR="005A0DE8" w:rsidRDefault="005A0DE8" w:rsidP="00860BD8">
      <w:pPr>
        <w:rPr>
          <w:rFonts w:ascii="Times New Roman" w:hAnsi="Times New Roman" w:cs="Times New Roman"/>
        </w:rPr>
      </w:pPr>
    </w:p>
    <w:p w14:paraId="497536A4" w14:textId="77777777" w:rsidR="005A0DE8" w:rsidRDefault="005A0DE8" w:rsidP="00860BD8">
      <w:pPr>
        <w:rPr>
          <w:rFonts w:ascii="Times New Roman" w:hAnsi="Times New Roman" w:cs="Times New Roman"/>
        </w:rPr>
      </w:pPr>
    </w:p>
    <w:p w14:paraId="04982741" w14:textId="77777777" w:rsidR="005A0DE8" w:rsidRDefault="005A0DE8" w:rsidP="00860BD8">
      <w:pPr>
        <w:rPr>
          <w:rFonts w:ascii="Times New Roman" w:hAnsi="Times New Roman" w:cs="Times New Roman"/>
        </w:rPr>
      </w:pPr>
    </w:p>
    <w:p w14:paraId="5266D732" w14:textId="77777777" w:rsidR="005A0DE8" w:rsidRDefault="005A0DE8" w:rsidP="00860BD8">
      <w:pPr>
        <w:rPr>
          <w:rFonts w:ascii="Times New Roman" w:hAnsi="Times New Roman" w:cs="Times New Roman"/>
        </w:rPr>
      </w:pPr>
    </w:p>
    <w:p w14:paraId="011166FC" w14:textId="77777777" w:rsidR="005A0DE8" w:rsidRDefault="005A0DE8" w:rsidP="00860BD8">
      <w:pPr>
        <w:rPr>
          <w:rFonts w:ascii="Times New Roman" w:hAnsi="Times New Roman" w:cs="Times New Roman"/>
        </w:rPr>
      </w:pPr>
    </w:p>
    <w:p w14:paraId="2C62A7CC" w14:textId="3BCC7494" w:rsidR="005A0DE8" w:rsidRPr="005806B2" w:rsidRDefault="005A0DE8" w:rsidP="005A0DE8">
      <w:pPr>
        <w:pStyle w:val="Heading3"/>
        <w:spacing w:line="240" w:lineRule="auto"/>
        <w:rPr>
          <w:rFonts w:ascii="Times New Roman" w:hAnsi="Times New Roman" w:cs="Times New Roman"/>
          <w:i w:val="0"/>
          <w:iCs w:val="0"/>
          <w:sz w:val="24"/>
          <w:szCs w:val="24"/>
        </w:rPr>
      </w:pPr>
      <w:r w:rsidRPr="005806B2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i w:val="0"/>
          <w:iCs w:val="0"/>
          <w:sz w:val="24"/>
          <w:szCs w:val="24"/>
        </w:rPr>
        <w:t>Figure</w:t>
      </w:r>
      <w:r w:rsidRPr="005806B2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 </w:t>
      </w:r>
      <w:r w:rsidR="0086741C">
        <w:rPr>
          <w:rFonts w:ascii="Times New Roman" w:hAnsi="Times New Roman" w:cs="Times New Roman"/>
          <w:i w:val="0"/>
          <w:iCs w:val="0"/>
          <w:sz w:val="24"/>
          <w:szCs w:val="24"/>
        </w:rPr>
        <w:t>13</w:t>
      </w:r>
      <w:r w:rsidRPr="005806B2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 (</w:t>
      </w:r>
      <w:r>
        <w:rPr>
          <w:rFonts w:ascii="Times New Roman" w:hAnsi="Times New Roman" w:cs="Times New Roman"/>
          <w:i w:val="0"/>
          <w:iCs w:val="0"/>
          <w:sz w:val="24"/>
          <w:szCs w:val="24"/>
        </w:rPr>
        <w:t>C</w:t>
      </w:r>
      <w:r w:rsidRPr="005806B2">
        <w:rPr>
          <w:rFonts w:ascii="Times New Roman" w:hAnsi="Times New Roman" w:cs="Times New Roman"/>
          <w:i w:val="0"/>
          <w:iCs w:val="0"/>
          <w:sz w:val="24"/>
          <w:szCs w:val="24"/>
        </w:rPr>
        <w:t>)</w:t>
      </w:r>
    </w:p>
    <w:p w14:paraId="6218975A" w14:textId="3607F11D" w:rsidR="0086741C" w:rsidRPr="0086741C" w:rsidRDefault="005A0DE8" w:rsidP="0086741C">
      <w:pPr>
        <w:pStyle w:val="Heading3"/>
        <w:spacing w:line="240" w:lineRule="auto"/>
        <w:rPr>
          <w:rFonts w:ascii="Times New Roman" w:hAnsi="Times New Roman" w:cs="Times New Roman"/>
          <w:b w:val="0"/>
          <w:bCs w:val="0"/>
          <w:sz w:val="24"/>
          <w:szCs w:val="24"/>
        </w:rPr>
      </w:pPr>
      <w:r w:rsidRPr="005A0DE8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66432" behindDoc="0" locked="0" layoutInCell="1" allowOverlap="1" wp14:anchorId="4392E056" wp14:editId="6FF27074">
            <wp:simplePos x="0" y="0"/>
            <wp:positionH relativeFrom="column">
              <wp:posOffset>-340154</wp:posOffset>
            </wp:positionH>
            <wp:positionV relativeFrom="paragraph">
              <wp:posOffset>204470</wp:posOffset>
            </wp:positionV>
            <wp:extent cx="2921000" cy="1993900"/>
            <wp:effectExtent l="0" t="0" r="0" b="0"/>
            <wp:wrapTopAndBottom/>
            <wp:docPr id="123123961" name="Picture 1" descr="A graph with a line and numbe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3123961" name="Picture 1" descr="A graph with a line and numbers&#10;&#10;Description automatically generated with medium confidence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21000" cy="19939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5A0DE8">
        <w:rPr>
          <w:rFonts w:ascii="Times New Roman" w:hAnsi="Times New Roman" w:cs="Times New Roman"/>
          <w:b w:val="0"/>
          <w:bCs w:val="0"/>
        </w:rPr>
        <w:t xml:space="preserve">Posterior </w:t>
      </w:r>
      <w:r w:rsidR="006976A2" w:rsidRPr="005A0DE8">
        <w:rPr>
          <w:rFonts w:ascii="Times New Roman" w:hAnsi="Times New Roman" w:cs="Times New Roman"/>
          <w:b w:val="0"/>
          <w:bCs w:val="0"/>
        </w:rPr>
        <w:t>Offset</w:t>
      </w:r>
      <w:r w:rsidR="006976A2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 Trajectory</w:t>
      </w:r>
    </w:p>
    <w:sectPr w:rsidR="0086741C" w:rsidRPr="008674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4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45BF"/>
    <w:rsid w:val="0000732D"/>
    <w:rsid w:val="00166472"/>
    <w:rsid w:val="001A4EC8"/>
    <w:rsid w:val="001D596B"/>
    <w:rsid w:val="00204523"/>
    <w:rsid w:val="0024614B"/>
    <w:rsid w:val="002568D4"/>
    <w:rsid w:val="00295EC6"/>
    <w:rsid w:val="003022A8"/>
    <w:rsid w:val="00305138"/>
    <w:rsid w:val="0036153C"/>
    <w:rsid w:val="00372604"/>
    <w:rsid w:val="003A0475"/>
    <w:rsid w:val="003E0F7A"/>
    <w:rsid w:val="003E53A9"/>
    <w:rsid w:val="003E686B"/>
    <w:rsid w:val="00474000"/>
    <w:rsid w:val="004808A4"/>
    <w:rsid w:val="00553AEB"/>
    <w:rsid w:val="0057758C"/>
    <w:rsid w:val="005806B2"/>
    <w:rsid w:val="005A0DE8"/>
    <w:rsid w:val="005E76EC"/>
    <w:rsid w:val="005F1D6B"/>
    <w:rsid w:val="006976A2"/>
    <w:rsid w:val="006A3041"/>
    <w:rsid w:val="006A526D"/>
    <w:rsid w:val="007B577F"/>
    <w:rsid w:val="007B6650"/>
    <w:rsid w:val="007C32F5"/>
    <w:rsid w:val="00814FCE"/>
    <w:rsid w:val="00855878"/>
    <w:rsid w:val="00860BD8"/>
    <w:rsid w:val="0086741C"/>
    <w:rsid w:val="00871F72"/>
    <w:rsid w:val="008A1BE7"/>
    <w:rsid w:val="008B71A5"/>
    <w:rsid w:val="008D4AC1"/>
    <w:rsid w:val="009904AC"/>
    <w:rsid w:val="009945BF"/>
    <w:rsid w:val="00A21850"/>
    <w:rsid w:val="00A362CE"/>
    <w:rsid w:val="00A378A5"/>
    <w:rsid w:val="00A4067B"/>
    <w:rsid w:val="00A70A79"/>
    <w:rsid w:val="00A94BE9"/>
    <w:rsid w:val="00AE31A6"/>
    <w:rsid w:val="00AE5231"/>
    <w:rsid w:val="00B62D89"/>
    <w:rsid w:val="00B8102C"/>
    <w:rsid w:val="00BA1E1A"/>
    <w:rsid w:val="00C2225B"/>
    <w:rsid w:val="00C37053"/>
    <w:rsid w:val="00C56DA6"/>
    <w:rsid w:val="00C626FB"/>
    <w:rsid w:val="00C92010"/>
    <w:rsid w:val="00D567AA"/>
    <w:rsid w:val="00E3665D"/>
    <w:rsid w:val="00EB2865"/>
    <w:rsid w:val="00ED5458"/>
    <w:rsid w:val="00F25F7A"/>
    <w:rsid w:val="00F50F50"/>
    <w:rsid w:val="00F708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A167AB"/>
  <w15:chartTrackingRefBased/>
  <w15:docId w15:val="{AC396ABF-4055-D643-8195-039A9BB77D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7088B"/>
    <w:pPr>
      <w:spacing w:line="480" w:lineRule="auto"/>
      <w:outlineLvl w:val="2"/>
    </w:pPr>
    <w:rPr>
      <w:b/>
      <w:bCs/>
      <w:i/>
      <w:iCs/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D545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D5458"/>
    <w:pPr>
      <w:ind w:firstLine="720"/>
    </w:pPr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D5458"/>
    <w:rPr>
      <w:kern w:val="0"/>
      <w:sz w:val="20"/>
      <w:szCs w:val="20"/>
      <w14:ligatures w14:val="none"/>
    </w:rPr>
  </w:style>
  <w:style w:type="paragraph" w:customStyle="1" w:styleId="NoIndent">
    <w:name w:val="No Indent"/>
    <w:basedOn w:val="Normal"/>
    <w:qFormat/>
    <w:rsid w:val="00ED5458"/>
    <w:pPr>
      <w:spacing w:line="480" w:lineRule="auto"/>
    </w:pPr>
    <w:rPr>
      <w:kern w:val="0"/>
      <w:sz w:val="22"/>
      <w:szCs w:val="22"/>
      <w14:ligatures w14:val="none"/>
    </w:rPr>
  </w:style>
  <w:style w:type="paragraph" w:customStyle="1" w:styleId="CaptionCallout">
    <w:name w:val="Caption Callout"/>
    <w:basedOn w:val="Normal"/>
    <w:qFormat/>
    <w:rsid w:val="00ED5458"/>
    <w:pPr>
      <w:spacing w:line="480" w:lineRule="auto"/>
    </w:pPr>
    <w:rPr>
      <w:b/>
      <w:kern w:val="0"/>
      <w:sz w:val="22"/>
      <w:szCs w:val="22"/>
      <w14:ligatures w14:val="none"/>
    </w:rPr>
  </w:style>
  <w:style w:type="character" w:styleId="Emphasis">
    <w:name w:val="Emphasis"/>
    <w:basedOn w:val="DefaultParagraphFont"/>
    <w:uiPriority w:val="20"/>
    <w:qFormat/>
    <w:rsid w:val="00ED5458"/>
    <w:rPr>
      <w:i/>
      <w:iCs/>
    </w:rPr>
  </w:style>
  <w:style w:type="table" w:styleId="TableGrid">
    <w:name w:val="Table Grid"/>
    <w:basedOn w:val="TableNormal"/>
    <w:uiPriority w:val="39"/>
    <w:rsid w:val="00F7088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rsid w:val="00F7088B"/>
    <w:rPr>
      <w:b/>
      <w:bCs/>
      <w:i/>
      <w:iCs/>
      <w:kern w:val="0"/>
      <w:sz w:val="22"/>
      <w:szCs w:val="22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F7088B"/>
  </w:style>
  <w:style w:type="paragraph" w:styleId="Footer">
    <w:name w:val="footer"/>
    <w:basedOn w:val="Normal"/>
    <w:link w:val="FooterChar"/>
    <w:uiPriority w:val="99"/>
    <w:unhideWhenUsed/>
    <w:rsid w:val="00F7088B"/>
    <w:pPr>
      <w:tabs>
        <w:tab w:val="center" w:pos="4680"/>
        <w:tab w:val="right" w:pos="9360"/>
      </w:tabs>
    </w:pPr>
  </w:style>
  <w:style w:type="character" w:customStyle="1" w:styleId="FooterChar1">
    <w:name w:val="Footer Char1"/>
    <w:basedOn w:val="DefaultParagraphFont"/>
    <w:uiPriority w:val="99"/>
    <w:semiHidden/>
    <w:rsid w:val="00F708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97909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070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539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dash/Library/Group%20Containers/UBF8T346G9.Office/User%20Content.localized/Templates.localized/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1249</Words>
  <Characters>7675</Characters>
  <Application>Microsoft Office Word</Application>
  <DocSecurity>0</DocSecurity>
  <Lines>116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sh</dc:creator>
  <cp:keywords/>
  <dc:description/>
  <cp:lastModifiedBy>Sacks, Dashiell</cp:lastModifiedBy>
  <cp:revision>3</cp:revision>
  <dcterms:created xsi:type="dcterms:W3CDTF">2024-08-08T14:46:00Z</dcterms:created>
  <dcterms:modified xsi:type="dcterms:W3CDTF">2024-08-30T19:46:00Z</dcterms:modified>
</cp:coreProperties>
</file>